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B16E286" w14:textId="77777777" w:rsidR="00FC0A93" w:rsidRPr="00225E14" w:rsidRDefault="00FC0A93" w:rsidP="00225E14">
      <w:pPr>
        <w:pStyle w:val="Heading1"/>
        <w:adjustRightInd w:val="0"/>
        <w:snapToGrid w:val="0"/>
        <w:rPr>
          <w:rFonts w:cs="Times New Roman"/>
          <w:sz w:val="24"/>
          <w:szCs w:val="24"/>
        </w:rPr>
      </w:pPr>
      <w:bookmarkStart w:id="0" w:name="_Toc214359671"/>
      <w:bookmarkStart w:id="1" w:name="_Toc204035325"/>
      <w:bookmarkStart w:id="2" w:name="_Toc222779082"/>
      <w:bookmarkStart w:id="3" w:name="_GoBack"/>
      <w:bookmarkEnd w:id="3"/>
      <w:r w:rsidRPr="00225E14">
        <w:rPr>
          <w:rFonts w:cs="Times New Roman"/>
          <w:sz w:val="24"/>
          <w:szCs w:val="24"/>
        </w:rPr>
        <w:t>S1 Text</w:t>
      </w:r>
    </w:p>
    <w:p w14:paraId="0CA96F13" w14:textId="34AD0708" w:rsidR="00FC0A93" w:rsidRPr="00225E14" w:rsidRDefault="00FC0A93" w:rsidP="00225E14">
      <w:pPr>
        <w:pStyle w:val="Heading1"/>
        <w:adjustRightInd w:val="0"/>
        <w:snapToGrid w:val="0"/>
        <w:rPr>
          <w:rFonts w:cs="Times New Roman"/>
          <w:sz w:val="24"/>
          <w:szCs w:val="24"/>
        </w:rPr>
      </w:pPr>
      <w:r w:rsidRPr="00225E14">
        <w:rPr>
          <w:rFonts w:cs="Times New Roman"/>
          <w:sz w:val="24"/>
          <w:szCs w:val="24"/>
        </w:rPr>
        <w:t>Supplementary Methods</w:t>
      </w:r>
      <w:bookmarkEnd w:id="0"/>
    </w:p>
    <w:p w14:paraId="4D1AE5A0" w14:textId="1CE44E14" w:rsidR="00FD18A3" w:rsidRPr="00225E14" w:rsidRDefault="00FD18A3" w:rsidP="00225E14">
      <w:pPr>
        <w:pStyle w:val="Heading2"/>
        <w:spacing w:line="360" w:lineRule="auto"/>
        <w:rPr>
          <w:sz w:val="24"/>
          <w:szCs w:val="24"/>
        </w:rPr>
      </w:pPr>
      <w:bookmarkStart w:id="4" w:name="_Toc222779083"/>
      <w:bookmarkEnd w:id="1"/>
      <w:bookmarkEnd w:id="2"/>
      <w:r w:rsidRPr="00225E14">
        <w:rPr>
          <w:sz w:val="24"/>
          <w:szCs w:val="24"/>
        </w:rPr>
        <w:t>Inclusion and Exclusion Criteria</w:t>
      </w:r>
      <w:bookmarkEnd w:id="4"/>
    </w:p>
    <w:p w14:paraId="1BE80471" w14:textId="6E1A620A" w:rsidR="00FD18A3" w:rsidRPr="00225E14" w:rsidRDefault="00FD18A3" w:rsidP="00225E14">
      <w:pPr>
        <w:spacing w:line="360" w:lineRule="auto"/>
        <w:jc w:val="left"/>
        <w:rPr>
          <w:rFonts w:ascii="Cambria" w:eastAsia="楷体" w:hAnsi="Cambria"/>
          <w:sz w:val="24"/>
        </w:rPr>
      </w:pPr>
      <w:r w:rsidRPr="00225E14">
        <w:rPr>
          <w:rFonts w:ascii="Cambria" w:eastAsia="楷体" w:hAnsi="Cambria"/>
          <w:sz w:val="24"/>
        </w:rPr>
        <w:t>Analysis populations were derived from two prospective cohorts: GDES-PPP and UKB-PPP. In GDES-PPP, sample selection proceeded in two stages. First, for the cross-sectional analysis, we included 1,492 baseline participants with both qualified plasma proteomics and OCT data. OCT eligibility required signal strength ≥60, absence of fixation loss or segmentation errors, and no ocular conditions that could confound measurements, including glaucoma, retinal vascular disease, or high refractive error (spherical equivalent &gt; ±6.00 D or axial length ≥26 mm)</w:t>
      </w:r>
      <w:r w:rsidR="004C5ED1" w:rsidRPr="00225E14">
        <w:rPr>
          <w:rFonts w:ascii="Cambria" w:eastAsia="楷体" w:hAnsi="Cambria"/>
          <w:sz w:val="24"/>
        </w:rPr>
        <w:t>, and no baseline dementia or major neurodegenerative disorders</w:t>
      </w:r>
      <w:r w:rsidRPr="00225E14">
        <w:rPr>
          <w:rFonts w:ascii="Cambria" w:eastAsia="楷体" w:hAnsi="Cambria"/>
          <w:sz w:val="24"/>
        </w:rPr>
        <w:t>. Participants also required complete key covariate data. This population served to preliminarily screen plasma proteins associated with RNFL thickness. Second, to rigorously assess neurodegeneration while minimizing confounding from vascular or exudative lesions, we selected participants who completed the full 6-year follow-up without developing diabetic retinopathy. This yielded 1,218 continuously vascular-lesion–free individuals for longitudinal analyses, enabling validation of protein associations with RNFL thinning rate, pathway enrichment analysis, and construction of machine-learning models. For external validation, 502 UKB-PPP participants with diabetes at baseline, no retinal disease, and available proteomics and OCT data were selected. Exclusion criteria mirrored those applied in GDES, allowing assessment of cross-ethnic robustness of the findings.</w:t>
      </w:r>
    </w:p>
    <w:p w14:paraId="2EFF2A4F" w14:textId="77777777" w:rsidR="00FD18A3" w:rsidRPr="00225E14" w:rsidRDefault="00FD18A3" w:rsidP="00225E14">
      <w:pPr>
        <w:spacing w:line="360" w:lineRule="auto"/>
        <w:jc w:val="left"/>
        <w:rPr>
          <w:rFonts w:ascii="Cambria" w:eastAsia="楷体" w:hAnsi="Cambria"/>
          <w:sz w:val="24"/>
        </w:rPr>
      </w:pPr>
    </w:p>
    <w:p w14:paraId="0E06E893" w14:textId="77777777" w:rsidR="00FD18A3" w:rsidRPr="00225E14" w:rsidRDefault="00FD18A3" w:rsidP="00225E14">
      <w:pPr>
        <w:pStyle w:val="Heading2"/>
        <w:spacing w:line="360" w:lineRule="auto"/>
        <w:rPr>
          <w:sz w:val="24"/>
          <w:szCs w:val="24"/>
        </w:rPr>
      </w:pPr>
      <w:bookmarkStart w:id="5" w:name="_Toc222779084"/>
      <w:r w:rsidRPr="00225E14">
        <w:rPr>
          <w:sz w:val="24"/>
          <w:szCs w:val="24"/>
        </w:rPr>
        <w:t>OCT Imaging Quality Control</w:t>
      </w:r>
      <w:bookmarkEnd w:id="5"/>
    </w:p>
    <w:p w14:paraId="32E41D54" w14:textId="2C16F637" w:rsidR="00FD18A3" w:rsidRPr="00225E14" w:rsidRDefault="00FD18A3" w:rsidP="00225E14">
      <w:pPr>
        <w:spacing w:line="360" w:lineRule="auto"/>
        <w:jc w:val="left"/>
        <w:rPr>
          <w:rFonts w:ascii="Cambria" w:eastAsia="楷体" w:hAnsi="Cambria"/>
          <w:sz w:val="24"/>
        </w:rPr>
      </w:pPr>
      <w:r w:rsidRPr="00B572E9">
        <w:rPr>
          <w:rFonts w:ascii="Cambria" w:eastAsia="楷体" w:hAnsi="Cambria"/>
          <w:color w:val="000000" w:themeColor="text1"/>
          <w:sz w:val="24"/>
        </w:rPr>
        <w:t>All OCT scans underwent standardized quality control (QC) using multiple metrics</w:t>
      </w:r>
      <w:r w:rsidR="00957996" w:rsidRPr="00B572E9">
        <w:rPr>
          <w:rFonts w:ascii="Cambria" w:eastAsia="楷体" w:hAnsi="Cambria"/>
          <w:color w:val="000000" w:themeColor="text1"/>
          <w:sz w:val="24"/>
        </w:rPr>
        <w:t>, as previously described</w:t>
      </w:r>
      <w:r w:rsidR="005A7CC5" w:rsidRPr="00B572E9">
        <w:rPr>
          <w:rFonts w:ascii="Cambria" w:eastAsia="楷体" w:hAnsi="Cambria"/>
          <w:color w:val="000000" w:themeColor="text1"/>
          <w:sz w:val="24"/>
        </w:rPr>
        <w:fldChar w:fldCharType="begin"/>
      </w:r>
      <w:r w:rsidR="00B572E9" w:rsidRPr="00B572E9">
        <w:rPr>
          <w:rFonts w:ascii="Cambria" w:eastAsia="楷体" w:hAnsi="Cambria"/>
          <w:color w:val="000000" w:themeColor="text1"/>
          <w:sz w:val="24"/>
        </w:rPr>
        <w:instrText xml:space="preserve"> ADDIN NE.Ref.{4F7617EF-9BD6-438C-B8CA-2E1EFF7F5BD7}</w:instrText>
      </w:r>
      <w:r w:rsidR="005A7CC5" w:rsidRPr="00B572E9">
        <w:rPr>
          <w:rFonts w:ascii="Cambria" w:eastAsia="楷体" w:hAnsi="Cambria"/>
          <w:color w:val="000000" w:themeColor="text1"/>
          <w:sz w:val="24"/>
        </w:rPr>
        <w:fldChar w:fldCharType="separate"/>
      </w:r>
      <w:r w:rsidR="00B572E9" w:rsidRPr="00B572E9">
        <w:rPr>
          <w:rFonts w:ascii="Cambria" w:hAnsi="Cambria" w:cs="Cambria"/>
          <w:color w:val="000000" w:themeColor="text1"/>
          <w:kern w:val="0"/>
          <w:sz w:val="24"/>
          <w14:ligatures w14:val="standardContextual"/>
        </w:rPr>
        <w:t>[1-3]</w:t>
      </w:r>
      <w:r w:rsidR="005A7CC5" w:rsidRPr="00B572E9">
        <w:rPr>
          <w:rFonts w:ascii="Cambria" w:eastAsia="楷体" w:hAnsi="Cambria"/>
          <w:color w:val="000000" w:themeColor="text1"/>
          <w:sz w:val="24"/>
        </w:rPr>
        <w:fldChar w:fldCharType="end"/>
      </w:r>
      <w:r w:rsidRPr="00B572E9">
        <w:rPr>
          <w:rFonts w:ascii="Cambria" w:eastAsia="楷体" w:hAnsi="Cambria"/>
          <w:color w:val="000000" w:themeColor="text1"/>
          <w:sz w:val="24"/>
        </w:rPr>
        <w:t xml:space="preserve">: Image Quality Score (IQS), internal limiting </w:t>
      </w:r>
      <w:r w:rsidRPr="00225E14">
        <w:rPr>
          <w:rFonts w:ascii="Cambria" w:eastAsia="楷体" w:hAnsi="Cambria"/>
          <w:sz w:val="24"/>
        </w:rPr>
        <w:t>membrane (ILM) indicators, validity counts, and motion-artifact indices. IQS quantified signal strength, ILM indicators detected blink artifacts and segmentation errors, validity counts assessed Z-axis truncation, and motion-artifact indices were calculated from Pearson correlations and absolute differences of RNFL and full-retina thickness between consecutive B-scans to identify eye movement, artifacts, or segmentation errors.</w:t>
      </w:r>
      <w:r w:rsidR="005D2AB8" w:rsidRPr="00225E14">
        <w:rPr>
          <w:rFonts w:ascii="Cambria" w:eastAsia="楷体" w:hAnsi="Cambria"/>
          <w:sz w:val="24"/>
        </w:rPr>
        <w:t xml:space="preserve"> </w:t>
      </w:r>
      <w:r w:rsidRPr="00225E14">
        <w:rPr>
          <w:rFonts w:ascii="Cambria" w:eastAsia="楷体" w:hAnsi="Cambria"/>
          <w:sz w:val="24"/>
        </w:rPr>
        <w:t xml:space="preserve">In GDES, automated </w:t>
      </w:r>
      <w:r w:rsidRPr="00225E14">
        <w:rPr>
          <w:rFonts w:ascii="Cambria" w:eastAsia="楷体" w:hAnsi="Cambria"/>
          <w:sz w:val="24"/>
        </w:rPr>
        <w:lastRenderedPageBreak/>
        <w:t>segmentation results were reviewed by image experts, and all participant data were processed blinded. Only high-quality scans with clearly discernible retinal layer structures were retained. Scans were excluded if they exhibited any of the following: (1) signal strength ≤60, (2) defocus, (3) motion or blink artifacts, (4) off-center alignment, (5) poor contrast due to media opacities (e.g., local signal loss, blurring, masking), or (6) uncorrectable segmentation errors. In UKB, images were excluded if overall quality was &lt;40 or ILM metrics fell within the worst 10%, following previously established pipelines.</w:t>
      </w:r>
    </w:p>
    <w:p w14:paraId="7445F348" w14:textId="77777777" w:rsidR="00FD18A3" w:rsidRPr="00225E14" w:rsidRDefault="00FD18A3" w:rsidP="00225E14">
      <w:pPr>
        <w:spacing w:line="360" w:lineRule="auto"/>
        <w:jc w:val="left"/>
        <w:rPr>
          <w:rFonts w:ascii="Cambria" w:eastAsia="楷体" w:hAnsi="Cambria"/>
          <w:color w:val="0000FF"/>
          <w:sz w:val="24"/>
        </w:rPr>
      </w:pPr>
    </w:p>
    <w:p w14:paraId="2D8BA1BE" w14:textId="30FE7D91" w:rsidR="007538C4" w:rsidRPr="00225E14" w:rsidRDefault="007538C4" w:rsidP="00225E14">
      <w:pPr>
        <w:pStyle w:val="Heading2"/>
        <w:spacing w:line="360" w:lineRule="auto"/>
        <w:rPr>
          <w:color w:val="0000FF"/>
          <w:sz w:val="24"/>
          <w:szCs w:val="24"/>
        </w:rPr>
      </w:pPr>
      <w:bookmarkStart w:id="6" w:name="_Toc222779085"/>
      <w:r w:rsidRPr="00225E14">
        <w:rPr>
          <w:color w:val="0000FF"/>
          <w:sz w:val="24"/>
          <w:szCs w:val="24"/>
        </w:rPr>
        <w:t>Normative reference cohort for RNFL decline</w:t>
      </w:r>
      <w:bookmarkEnd w:id="6"/>
    </w:p>
    <w:p w14:paraId="07FEF880" w14:textId="5C06D8C4" w:rsidR="007538C4" w:rsidRPr="00225E14" w:rsidRDefault="007538C4" w:rsidP="00225E14">
      <w:pPr>
        <w:spacing w:line="360" w:lineRule="auto"/>
        <w:jc w:val="left"/>
        <w:rPr>
          <w:rFonts w:ascii="Cambria" w:eastAsia="楷体" w:hAnsi="Cambria"/>
          <w:color w:val="0000FF"/>
          <w:sz w:val="24"/>
        </w:rPr>
      </w:pPr>
      <w:r w:rsidRPr="00225E14">
        <w:rPr>
          <w:rFonts w:ascii="Cambria" w:eastAsia="楷体" w:hAnsi="Cambria"/>
          <w:color w:val="0000FF"/>
          <w:sz w:val="24"/>
        </w:rPr>
        <w:t>To anchor the “excessive RNFL loss” phenotype to physiological ageing, we used the Chinese Ocular Imaging Project (COIP), a community-based cohort that consecutively recruited individuals with diabetes mellitus and healthy participants from the Guangzhou community between November 2017 and December 2018. Participants underwent comprehensive ocular and systemic examinations, and the absence of retinopathy and optic neuropathy was confirmed using ETDRS 7-field fundus photography and OCT, with annual follow-up examinations.</w:t>
      </w:r>
    </w:p>
    <w:p w14:paraId="6D57F781" w14:textId="77777777" w:rsidR="007538C4" w:rsidRPr="00225E14" w:rsidRDefault="007538C4" w:rsidP="00225E14">
      <w:pPr>
        <w:spacing w:line="360" w:lineRule="auto"/>
        <w:jc w:val="left"/>
        <w:rPr>
          <w:rFonts w:ascii="Cambria" w:eastAsia="楷体" w:hAnsi="Cambria"/>
          <w:color w:val="0000FF"/>
          <w:sz w:val="24"/>
        </w:rPr>
      </w:pPr>
    </w:p>
    <w:p w14:paraId="60EDDED7" w14:textId="759A1C71" w:rsidR="007538C4" w:rsidRPr="00225E14" w:rsidRDefault="007538C4" w:rsidP="00225E14">
      <w:pPr>
        <w:spacing w:line="360" w:lineRule="auto"/>
        <w:jc w:val="left"/>
        <w:rPr>
          <w:rFonts w:ascii="Cambria" w:eastAsia="楷体" w:hAnsi="Cambria"/>
          <w:color w:val="0000FF"/>
          <w:sz w:val="24"/>
        </w:rPr>
      </w:pPr>
      <w:r w:rsidRPr="00225E14">
        <w:rPr>
          <w:rFonts w:ascii="Cambria" w:eastAsia="楷体" w:hAnsi="Cambria"/>
          <w:color w:val="0000FF"/>
          <w:sz w:val="24"/>
        </w:rPr>
        <w:t>In COIP, after pupil dilation, macular and optic-disc imaging was performed by trained examiners using a swept-source OCT device (DRI OCT Triton; Topcon, Japan), including a disc-centered peripapillary ring scan.</w:t>
      </w:r>
      <w:r w:rsidRPr="00225E14">
        <w:rPr>
          <w:rFonts w:ascii="Cambria" w:hAnsi="Cambria"/>
          <w:color w:val="0000FF"/>
          <w:sz w:val="24"/>
        </w:rPr>
        <w:t xml:space="preserve"> </w:t>
      </w:r>
      <w:r w:rsidRPr="00225E14">
        <w:rPr>
          <w:rFonts w:ascii="Cambria" w:eastAsia="楷体" w:hAnsi="Cambria"/>
          <w:color w:val="0000FF"/>
          <w:sz w:val="24"/>
        </w:rPr>
        <w:t>Images with a quality score &lt;60, segmentation errors, artifacts (including blink-related dark areas), eccentric scans, or missing scan lines were excluded.</w:t>
      </w:r>
    </w:p>
    <w:p w14:paraId="63FFA209" w14:textId="77777777" w:rsidR="007538C4" w:rsidRPr="00225E14" w:rsidRDefault="007538C4" w:rsidP="00225E14">
      <w:pPr>
        <w:spacing w:line="360" w:lineRule="auto"/>
        <w:jc w:val="left"/>
        <w:rPr>
          <w:rFonts w:ascii="Cambria" w:eastAsia="楷体" w:hAnsi="Cambria"/>
          <w:color w:val="0000FF"/>
          <w:sz w:val="24"/>
        </w:rPr>
      </w:pPr>
    </w:p>
    <w:p w14:paraId="52ED1AC0" w14:textId="7108C60D" w:rsidR="007538C4" w:rsidRPr="00225E14" w:rsidRDefault="007538C4" w:rsidP="00225E14">
      <w:pPr>
        <w:spacing w:line="360" w:lineRule="auto"/>
        <w:jc w:val="left"/>
        <w:rPr>
          <w:rFonts w:ascii="Cambria" w:eastAsia="楷体" w:hAnsi="Cambria"/>
          <w:color w:val="0000FF"/>
          <w:sz w:val="24"/>
        </w:rPr>
      </w:pPr>
      <w:r w:rsidRPr="00225E14">
        <w:rPr>
          <w:rFonts w:ascii="Cambria" w:eastAsia="楷体" w:hAnsi="Cambria"/>
          <w:color w:val="0000FF"/>
          <w:sz w:val="24"/>
        </w:rPr>
        <w:t>For the present study, we restricted the reference sample to non-diabetic (healthy) participants in COIP and used the longitudinal OCT data available over up to 6 years to derive a normative distribution of annualized RNFL thinning slopes. Annualized RNFL thinning rates were estimated using the same modelling strategy as in the main analysis. We defined DRN-</w:t>
      </w:r>
      <w:proofErr w:type="spellStart"/>
      <w:r w:rsidRPr="00225E14">
        <w:rPr>
          <w:rFonts w:ascii="Cambria" w:eastAsia="楷体" w:hAnsi="Cambria"/>
          <w:color w:val="0000FF"/>
          <w:sz w:val="24"/>
        </w:rPr>
        <w:t>ExcessLoss</w:t>
      </w:r>
      <w:proofErr w:type="spellEnd"/>
      <w:r w:rsidRPr="00225E14">
        <w:rPr>
          <w:rFonts w:ascii="Cambria" w:eastAsia="楷体" w:hAnsi="Cambria"/>
          <w:color w:val="0000FF"/>
          <w:sz w:val="24"/>
        </w:rPr>
        <w:t xml:space="preserve"> as an annualized RNFL thinning rate below the lower reference limit of the normative distribution (mean − 1.96 SD), indicating RNFL loss faster than expected from physiological ageing.</w:t>
      </w:r>
    </w:p>
    <w:p w14:paraId="00DF7D21" w14:textId="77777777" w:rsidR="007538C4" w:rsidRPr="00225E14" w:rsidRDefault="007538C4" w:rsidP="00225E14">
      <w:pPr>
        <w:spacing w:line="360" w:lineRule="auto"/>
        <w:jc w:val="left"/>
        <w:rPr>
          <w:rFonts w:ascii="Cambria" w:eastAsia="楷体" w:hAnsi="Cambria"/>
          <w:color w:val="0000FF"/>
          <w:sz w:val="24"/>
        </w:rPr>
      </w:pPr>
    </w:p>
    <w:p w14:paraId="3A931435" w14:textId="77777777" w:rsidR="00FD18A3" w:rsidRPr="00225E14" w:rsidRDefault="00FD18A3" w:rsidP="00225E14">
      <w:pPr>
        <w:pStyle w:val="Heading2"/>
        <w:spacing w:line="360" w:lineRule="auto"/>
        <w:rPr>
          <w:sz w:val="24"/>
          <w:szCs w:val="24"/>
        </w:rPr>
      </w:pPr>
      <w:bookmarkStart w:id="7" w:name="_Toc222779086"/>
      <w:proofErr w:type="spellStart"/>
      <w:r w:rsidRPr="00225E14">
        <w:rPr>
          <w:sz w:val="24"/>
          <w:szCs w:val="24"/>
        </w:rPr>
        <w:t>Olink</w:t>
      </w:r>
      <w:proofErr w:type="spellEnd"/>
      <w:r w:rsidRPr="00225E14">
        <w:rPr>
          <w:sz w:val="24"/>
          <w:szCs w:val="24"/>
        </w:rPr>
        <w:t xml:space="preserve"> Assay and NPX Transformation</w:t>
      </w:r>
      <w:bookmarkEnd w:id="7"/>
    </w:p>
    <w:p w14:paraId="377B0341" w14:textId="562A19A1" w:rsidR="00FD18A3" w:rsidRPr="00225E14" w:rsidRDefault="00FD18A3" w:rsidP="00225E14">
      <w:pPr>
        <w:spacing w:line="360" w:lineRule="auto"/>
        <w:jc w:val="left"/>
        <w:rPr>
          <w:rFonts w:ascii="Cambria" w:eastAsia="楷体" w:hAnsi="Cambria"/>
          <w:sz w:val="24"/>
        </w:rPr>
      </w:pPr>
      <w:r w:rsidRPr="00225E14">
        <w:rPr>
          <w:rFonts w:ascii="Cambria" w:eastAsia="楷体" w:hAnsi="Cambria"/>
          <w:sz w:val="24"/>
        </w:rPr>
        <w:t>Proteomic profiling in GDES was performed on a randomly selected 50% of baseline plasma samples (~3,000 participants) to form the proteomic sub</w:t>
      </w:r>
      <w:r w:rsidR="005D2AB8" w:rsidRPr="00225E14">
        <w:rPr>
          <w:rFonts w:ascii="Cambria" w:eastAsia="楷体" w:hAnsi="Cambria"/>
          <w:sz w:val="24"/>
        </w:rPr>
        <w:t>-</w:t>
      </w:r>
      <w:r w:rsidRPr="00225E14">
        <w:rPr>
          <w:rFonts w:ascii="Cambria" w:eastAsia="楷体" w:hAnsi="Cambria"/>
          <w:sz w:val="24"/>
        </w:rPr>
        <w:t xml:space="preserve">cohort (GDES-PPP) for </w:t>
      </w:r>
      <w:proofErr w:type="spellStart"/>
      <w:r w:rsidRPr="00225E14">
        <w:rPr>
          <w:rFonts w:ascii="Cambria" w:eastAsia="楷体" w:hAnsi="Cambria"/>
          <w:sz w:val="24"/>
        </w:rPr>
        <w:t>Olink</w:t>
      </w:r>
      <w:proofErr w:type="spellEnd"/>
      <w:r w:rsidRPr="00225E14">
        <w:rPr>
          <w:rFonts w:ascii="Cambria" w:eastAsia="楷体" w:hAnsi="Cambria"/>
          <w:sz w:val="24"/>
        </w:rPr>
        <w:t xml:space="preserve"> assays. Samples were aliquoted after standardized thawing and shipped to </w:t>
      </w:r>
      <w:proofErr w:type="spellStart"/>
      <w:r w:rsidRPr="00225E14">
        <w:rPr>
          <w:rFonts w:ascii="Cambria" w:eastAsia="楷体" w:hAnsi="Cambria"/>
          <w:sz w:val="24"/>
        </w:rPr>
        <w:t>Olink</w:t>
      </w:r>
      <w:proofErr w:type="spellEnd"/>
      <w:r w:rsidRPr="00225E14">
        <w:rPr>
          <w:rFonts w:ascii="Cambria" w:eastAsia="楷体" w:hAnsi="Cambria"/>
          <w:sz w:val="24"/>
        </w:rPr>
        <w:t xml:space="preserve"> laboratories for synchronous measurement using the Cardiometabolic Panel.</w:t>
      </w:r>
      <w:r w:rsidRPr="00225E14">
        <w:rPr>
          <w:rFonts w:ascii="Cambria" w:eastAsia="楷体" w:hAnsi="Cambria"/>
          <w:color w:val="0000FF"/>
          <w:sz w:val="24"/>
        </w:rPr>
        <w:t xml:space="preserve"> </w:t>
      </w:r>
      <w:r w:rsidR="0089344D" w:rsidRPr="00225E14">
        <w:rPr>
          <w:rFonts w:ascii="Cambria" w:eastAsia="楷体" w:hAnsi="Cambria"/>
          <w:color w:val="0000FF"/>
          <w:sz w:val="24"/>
        </w:rPr>
        <w:t xml:space="preserve">For </w:t>
      </w:r>
      <w:proofErr w:type="spellStart"/>
      <w:r w:rsidR="0089344D" w:rsidRPr="00225E14">
        <w:rPr>
          <w:rFonts w:ascii="Cambria" w:eastAsia="楷体" w:hAnsi="Cambria"/>
          <w:color w:val="0000FF"/>
          <w:sz w:val="24"/>
        </w:rPr>
        <w:t>Olink</w:t>
      </w:r>
      <w:proofErr w:type="spellEnd"/>
      <w:r w:rsidR="0089344D" w:rsidRPr="00225E14">
        <w:rPr>
          <w:rFonts w:ascii="Cambria" w:eastAsia="楷体" w:hAnsi="Cambria"/>
          <w:color w:val="0000FF"/>
          <w:sz w:val="24"/>
        </w:rPr>
        <w:t xml:space="preserve"> Explore assays, the sample consumption is low (approximately 2.8 µL plasma per 384-plex panel, and ~6 µL per sample for the full Explore 3072 library), while the plated volume is higher to accommodate automated handling and dead volume. </w:t>
      </w:r>
      <w:r w:rsidRPr="00225E14">
        <w:rPr>
          <w:rFonts w:ascii="Cambria" w:eastAsia="楷体" w:hAnsi="Cambria"/>
          <w:sz w:val="24"/>
        </w:rPr>
        <w:t xml:space="preserve">UKB proteomic data were derived from the UKB-PPP project (~50,000 participants). High-sensitivity quantification of plasma proteins was achieved via </w:t>
      </w:r>
      <w:proofErr w:type="spellStart"/>
      <w:r w:rsidRPr="00225E14">
        <w:rPr>
          <w:rFonts w:ascii="Cambria" w:eastAsia="楷体" w:hAnsi="Cambria"/>
          <w:sz w:val="24"/>
        </w:rPr>
        <w:t>Olink</w:t>
      </w:r>
      <w:proofErr w:type="spellEnd"/>
      <w:r w:rsidRPr="00225E14">
        <w:rPr>
          <w:rFonts w:ascii="Cambria" w:eastAsia="楷体" w:hAnsi="Cambria"/>
          <w:sz w:val="24"/>
        </w:rPr>
        <w:t xml:space="preserve"> proximity extension assay (PEA), in which paired antibodies linked to complementary oligonucleotides bind the target protein, allowing hybridization, extension, and relative quantification via next-generation sequencing.</w:t>
      </w:r>
    </w:p>
    <w:p w14:paraId="0538B1D4" w14:textId="77777777" w:rsidR="00FD18A3" w:rsidRPr="00225E14" w:rsidRDefault="00FD18A3" w:rsidP="00225E14">
      <w:pPr>
        <w:spacing w:line="360" w:lineRule="auto"/>
        <w:jc w:val="left"/>
        <w:rPr>
          <w:rFonts w:ascii="Cambria" w:eastAsia="楷体" w:hAnsi="Cambria"/>
          <w:sz w:val="24"/>
        </w:rPr>
      </w:pPr>
    </w:p>
    <w:p w14:paraId="6B0AC3FE" w14:textId="6CD56837" w:rsidR="00FD18A3" w:rsidRPr="00225E14" w:rsidRDefault="00FD18A3" w:rsidP="00225E14">
      <w:pPr>
        <w:spacing w:line="360" w:lineRule="auto"/>
        <w:jc w:val="left"/>
        <w:rPr>
          <w:rFonts w:ascii="Cambria" w:eastAsia="楷体" w:hAnsi="Cambria"/>
          <w:sz w:val="24"/>
        </w:rPr>
      </w:pPr>
      <w:proofErr w:type="spellStart"/>
      <w:r w:rsidRPr="00225E14">
        <w:rPr>
          <w:rFonts w:ascii="Cambria" w:eastAsia="楷体" w:hAnsi="Cambria"/>
          <w:sz w:val="24"/>
        </w:rPr>
        <w:t>Olink</w:t>
      </w:r>
      <w:proofErr w:type="spellEnd"/>
      <w:r w:rsidRPr="00225E14">
        <w:rPr>
          <w:rFonts w:ascii="Cambria" w:eastAsia="楷体" w:hAnsi="Cambria"/>
          <w:sz w:val="24"/>
        </w:rPr>
        <w:t xml:space="preserve"> quality control includes multiple internal controls: incubation (non-human antigen with matched antibody), extension (IgG-bound oligonucleotide pair), amplification (synthetic dsDNA), negative controls, and plate controls. QC warnings are flagged if the incubation control deviates from the plate median by ±0.3, although values below the detection limit are retained for analysis. Protein expression is reported as NPX. Proteins with ≥30% missing values were excluded, and remaining missing data were imputed using the median. Both cohorts applied identical NPX normalization workflows and corrected for batch effects,</w:t>
      </w:r>
      <w:r w:rsidR="0089344D" w:rsidRPr="00225E14">
        <w:rPr>
          <w:rFonts w:ascii="Cambria" w:hAnsi="Cambria"/>
          <w:b/>
          <w:bCs/>
          <w:color w:val="0000FF"/>
          <w:sz w:val="24"/>
        </w:rPr>
        <w:t xml:space="preserve"> </w:t>
      </w:r>
      <w:r w:rsidR="0089344D" w:rsidRPr="00225E14">
        <w:rPr>
          <w:rFonts w:ascii="Cambria" w:eastAsia="楷体" w:hAnsi="Cambria"/>
          <w:color w:val="0000FF"/>
          <w:sz w:val="24"/>
        </w:rPr>
        <w:t xml:space="preserve">following </w:t>
      </w:r>
      <w:proofErr w:type="spellStart"/>
      <w:r w:rsidR="0089344D" w:rsidRPr="00225E14">
        <w:rPr>
          <w:rFonts w:ascii="Cambria" w:eastAsia="楷体" w:hAnsi="Cambria"/>
          <w:color w:val="0000FF"/>
          <w:sz w:val="24"/>
        </w:rPr>
        <w:t>Olink’s</w:t>
      </w:r>
      <w:proofErr w:type="spellEnd"/>
      <w:r w:rsidR="0089344D" w:rsidRPr="00225E14">
        <w:rPr>
          <w:rFonts w:ascii="Cambria" w:eastAsia="楷体" w:hAnsi="Cambria"/>
          <w:color w:val="0000FF"/>
          <w:sz w:val="24"/>
        </w:rPr>
        <w:t xml:space="preserve"> standard PEA NGS pipeline and recommended NPX processing to ensure comparability with prior large-scale </w:t>
      </w:r>
      <w:proofErr w:type="spellStart"/>
      <w:r w:rsidR="0089344D" w:rsidRPr="00225E14">
        <w:rPr>
          <w:rFonts w:ascii="Cambria" w:eastAsia="楷体" w:hAnsi="Cambria"/>
          <w:color w:val="0000FF"/>
          <w:sz w:val="24"/>
        </w:rPr>
        <w:t>Olink</w:t>
      </w:r>
      <w:proofErr w:type="spellEnd"/>
      <w:r w:rsidR="0089344D" w:rsidRPr="00225E14">
        <w:rPr>
          <w:rFonts w:ascii="Cambria" w:eastAsia="楷体" w:hAnsi="Cambria"/>
          <w:color w:val="0000FF"/>
          <w:sz w:val="24"/>
        </w:rPr>
        <w:t xml:space="preserve"> studies (including UKB-PPP) and to facilitate cross-cohort replication,</w:t>
      </w:r>
      <w:r w:rsidRPr="00225E14">
        <w:rPr>
          <w:rFonts w:ascii="Cambria" w:eastAsia="楷体" w:hAnsi="Cambria"/>
          <w:sz w:val="24"/>
        </w:rPr>
        <w:t xml:space="preserve"> ensuring reproducibility with GDES</w:t>
      </w:r>
      <w:r w:rsidR="005D2AB8" w:rsidRPr="00225E14">
        <w:rPr>
          <w:rFonts w:ascii="Cambria" w:eastAsia="楷体" w:hAnsi="Cambria"/>
          <w:sz w:val="24"/>
        </w:rPr>
        <w:t>-PPP</w:t>
      </w:r>
      <w:r w:rsidRPr="00225E14">
        <w:rPr>
          <w:rFonts w:ascii="Cambria" w:eastAsia="楷体" w:hAnsi="Cambria"/>
          <w:sz w:val="24"/>
        </w:rPr>
        <w:t xml:space="preserve"> as the discovery cohort and UKB</w:t>
      </w:r>
      <w:r w:rsidR="005D2AB8" w:rsidRPr="00225E14">
        <w:rPr>
          <w:rFonts w:ascii="Cambria" w:eastAsia="楷体" w:hAnsi="Cambria"/>
          <w:sz w:val="24"/>
        </w:rPr>
        <w:t>-PPP</w:t>
      </w:r>
      <w:r w:rsidRPr="00225E14">
        <w:rPr>
          <w:rFonts w:ascii="Cambria" w:eastAsia="楷体" w:hAnsi="Cambria"/>
          <w:sz w:val="24"/>
        </w:rPr>
        <w:t xml:space="preserve"> as the validation cohort.</w:t>
      </w:r>
    </w:p>
    <w:p w14:paraId="170DC709" w14:textId="77777777" w:rsidR="00FD18A3" w:rsidRPr="00B572E9" w:rsidRDefault="00FD18A3" w:rsidP="00225E14">
      <w:pPr>
        <w:spacing w:line="360" w:lineRule="auto"/>
        <w:jc w:val="left"/>
        <w:rPr>
          <w:rFonts w:ascii="Cambria" w:eastAsia="楷体" w:hAnsi="Cambria"/>
          <w:color w:val="000000" w:themeColor="text1"/>
          <w:sz w:val="24"/>
        </w:rPr>
      </w:pPr>
    </w:p>
    <w:p w14:paraId="06995D25" w14:textId="2C528894" w:rsidR="00FD18A3" w:rsidRPr="00B572E9" w:rsidRDefault="00FD18A3" w:rsidP="00225E14">
      <w:pPr>
        <w:spacing w:line="360" w:lineRule="auto"/>
        <w:jc w:val="left"/>
        <w:rPr>
          <w:rFonts w:ascii="Cambria" w:eastAsia="楷体" w:hAnsi="Cambria"/>
          <w:color w:val="000000" w:themeColor="text1"/>
          <w:sz w:val="24"/>
        </w:rPr>
      </w:pPr>
      <w:r w:rsidRPr="00B572E9">
        <w:rPr>
          <w:rFonts w:ascii="Cambria" w:eastAsia="楷体" w:hAnsi="Cambria"/>
          <w:color w:val="000000" w:themeColor="text1"/>
          <w:sz w:val="24"/>
        </w:rPr>
        <w:t>NPX values undergo multi-stage processing to achieve cross-sample and cross-plate comparability</w:t>
      </w:r>
      <w:r w:rsidR="005A7CC5" w:rsidRPr="00B572E9">
        <w:rPr>
          <w:rFonts w:ascii="Cambria" w:eastAsia="楷体" w:hAnsi="Cambria"/>
          <w:color w:val="000000" w:themeColor="text1"/>
          <w:sz w:val="24"/>
        </w:rPr>
        <w:fldChar w:fldCharType="begin"/>
      </w:r>
      <w:r w:rsidR="00B572E9" w:rsidRPr="00B572E9">
        <w:rPr>
          <w:rFonts w:ascii="Cambria" w:eastAsia="楷体" w:hAnsi="Cambria"/>
          <w:color w:val="000000" w:themeColor="text1"/>
          <w:sz w:val="24"/>
        </w:rPr>
        <w:instrText xml:space="preserve"> ADDIN NE.Ref.{DFB686D2-92FF-412C-9CF0-CA97B86FE4E0}</w:instrText>
      </w:r>
      <w:r w:rsidR="005A7CC5" w:rsidRPr="00B572E9">
        <w:rPr>
          <w:rFonts w:ascii="Cambria" w:eastAsia="楷体" w:hAnsi="Cambria"/>
          <w:color w:val="000000" w:themeColor="text1"/>
          <w:sz w:val="24"/>
        </w:rPr>
        <w:fldChar w:fldCharType="separate"/>
      </w:r>
      <w:r w:rsidR="00B572E9" w:rsidRPr="00B572E9">
        <w:rPr>
          <w:rFonts w:ascii="Cambria" w:hAnsi="Cambria" w:cs="Cambria"/>
          <w:color w:val="000000" w:themeColor="text1"/>
          <w:kern w:val="0"/>
          <w:sz w:val="24"/>
          <w14:ligatures w14:val="standardContextual"/>
        </w:rPr>
        <w:t>[4-6]</w:t>
      </w:r>
      <w:r w:rsidR="005A7CC5" w:rsidRPr="00B572E9">
        <w:rPr>
          <w:rFonts w:ascii="Cambria" w:eastAsia="楷体" w:hAnsi="Cambria"/>
          <w:color w:val="000000" w:themeColor="text1"/>
          <w:sz w:val="24"/>
        </w:rPr>
        <w:fldChar w:fldCharType="end"/>
      </w:r>
      <w:r w:rsidRPr="00B572E9">
        <w:rPr>
          <w:rFonts w:ascii="Cambria" w:eastAsia="楷体" w:hAnsi="Cambria"/>
          <w:color w:val="000000" w:themeColor="text1"/>
          <w:sz w:val="24"/>
        </w:rPr>
        <w:t>. First, baseline correction is performed using each sample’s extension control:</w:t>
      </w:r>
    </w:p>
    <w:p w14:paraId="449702BF" w14:textId="77777777" w:rsidR="00FD18A3" w:rsidRPr="00225E14" w:rsidRDefault="00FD18A3" w:rsidP="00225E14">
      <w:pPr>
        <w:spacing w:line="360" w:lineRule="auto"/>
        <w:rPr>
          <w:rStyle w:val="fontstyle01"/>
          <w:rFonts w:ascii="Cambria" w:eastAsia="楷体" w:hAnsi="Cambria"/>
          <w:b/>
          <w:bCs/>
          <w:sz w:val="24"/>
          <w:lang w:eastAsia="zh-Hans"/>
        </w:rPr>
      </w:pPr>
      <m:oMathPara>
        <m:oMath>
          <m:r>
            <w:rPr>
              <w:rStyle w:val="fontstyle01"/>
              <w:rFonts w:ascii="Cambria Math" w:eastAsia="楷体" w:hAnsi="Cambria Math" w:cs="Calibri"/>
              <w:sz w:val="24"/>
              <w:lang w:eastAsia="zh-Hans"/>
            </w:rPr>
            <w:lastRenderedPageBreak/>
            <m:t>Ext</m:t>
          </m:r>
          <m:sSub>
            <m:sSubPr>
              <m:ctrlPr>
                <w:rPr>
                  <w:rStyle w:val="fontstyle01"/>
                  <w:rFonts w:ascii="Cambria Math" w:eastAsia="楷体" w:hAnsi="Cambria Math" w:cs="Calibri"/>
                  <w:i/>
                  <w:sz w:val="24"/>
                  <w:lang w:eastAsia="zh-Hans"/>
                </w:rPr>
              </m:ctrlPr>
            </m:sSubPr>
            <m:e>
              <m:r>
                <w:rPr>
                  <w:rStyle w:val="fontstyle01"/>
                  <w:rFonts w:ascii="Cambria Math" w:eastAsia="楷体" w:hAnsi="Cambria Math" w:cs="Calibri"/>
                  <w:sz w:val="24"/>
                  <w:lang w:eastAsia="zh-Hans"/>
                </w:rPr>
                <m:t>NPX</m:t>
              </m:r>
            </m:e>
            <m:sub>
              <m:r>
                <w:rPr>
                  <w:rStyle w:val="fontstyle01"/>
                  <w:rFonts w:ascii="Cambria Math" w:eastAsia="楷体" w:hAnsi="Cambria Math" w:cs="Calibri"/>
                  <w:sz w:val="24"/>
                  <w:lang w:eastAsia="zh-Hans"/>
                </w:rPr>
                <m:t>i,j</m:t>
              </m:r>
            </m:sub>
          </m:sSub>
          <m:r>
            <w:rPr>
              <w:rStyle w:val="fontstyle01"/>
              <w:rFonts w:ascii="Cambria Math" w:eastAsia="楷体" w:hAnsi="Cambria Math" w:cs="Calibri"/>
              <w:sz w:val="24"/>
              <w:lang w:eastAsia="zh-Hans"/>
            </w:rPr>
            <m:t>=</m:t>
          </m:r>
          <m:sSub>
            <m:sSubPr>
              <m:ctrlPr>
                <w:rPr>
                  <w:rStyle w:val="fontstyle01"/>
                  <w:rFonts w:ascii="Cambria Math" w:eastAsia="楷体" w:hAnsi="Cambria Math" w:cs="Calibri"/>
                  <w:i/>
                  <w:sz w:val="24"/>
                  <w:lang w:eastAsia="zh-Hans"/>
                </w:rPr>
              </m:ctrlPr>
            </m:sSubPr>
            <m:e>
              <m:r>
                <w:rPr>
                  <w:rStyle w:val="fontstyle01"/>
                  <w:rFonts w:ascii="Cambria Math" w:eastAsia="楷体" w:hAnsi="Cambria Math" w:cs="Calibri"/>
                  <w:sz w:val="24"/>
                  <w:lang w:eastAsia="zh-Hans"/>
                </w:rPr>
                <m:t>log</m:t>
              </m:r>
            </m:e>
            <m:sub>
              <m:r>
                <w:rPr>
                  <w:rStyle w:val="fontstyle01"/>
                  <w:rFonts w:ascii="Cambria Math" w:eastAsia="楷体" w:hAnsi="Cambria Math" w:cs="Calibri"/>
                  <w:sz w:val="24"/>
                  <w:lang w:eastAsia="zh-Hans"/>
                </w:rPr>
                <m:t>2</m:t>
              </m:r>
            </m:sub>
          </m:sSub>
          <m:d>
            <m:dPr>
              <m:ctrlPr>
                <w:rPr>
                  <w:rStyle w:val="fontstyle01"/>
                  <w:rFonts w:ascii="Cambria Math" w:eastAsia="楷体" w:hAnsi="Cambria Math" w:cs="Calibri"/>
                  <w:i/>
                  <w:sz w:val="24"/>
                  <w:lang w:eastAsia="zh-Hans"/>
                </w:rPr>
              </m:ctrlPr>
            </m:dPr>
            <m:e>
              <m:f>
                <m:fPr>
                  <m:ctrlPr>
                    <w:rPr>
                      <w:rStyle w:val="fontstyle01"/>
                      <w:rFonts w:ascii="Cambria Math" w:eastAsia="楷体" w:hAnsi="Cambria Math" w:cs="Calibri"/>
                      <w:i/>
                      <w:sz w:val="24"/>
                      <w:lang w:eastAsia="zh-Hans"/>
                    </w:rPr>
                  </m:ctrlPr>
                </m:fPr>
                <m:num>
                  <m:r>
                    <w:rPr>
                      <w:rStyle w:val="fontstyle01"/>
                      <w:rFonts w:ascii="Cambria Math" w:eastAsia="楷体" w:hAnsi="Cambria Math" w:cs="Calibri"/>
                      <w:sz w:val="24"/>
                      <w:lang w:eastAsia="zh-Hans"/>
                    </w:rPr>
                    <m:t>counts</m:t>
                  </m:r>
                  <m:d>
                    <m:dPr>
                      <m:ctrlPr>
                        <w:rPr>
                          <w:rStyle w:val="fontstyle01"/>
                          <w:rFonts w:ascii="Cambria Math" w:eastAsia="楷体" w:hAnsi="Cambria Math" w:cs="Calibri"/>
                          <w:i/>
                          <w:sz w:val="24"/>
                          <w:lang w:eastAsia="zh-Hans"/>
                        </w:rPr>
                      </m:ctrlPr>
                    </m:dPr>
                    <m:e>
                      <m:sSub>
                        <m:sSubPr>
                          <m:ctrlPr>
                            <w:rPr>
                              <w:rStyle w:val="fontstyle01"/>
                              <w:rFonts w:ascii="Cambria Math" w:eastAsia="楷体" w:hAnsi="Cambria Math" w:cs="Calibri"/>
                              <w:i/>
                              <w:sz w:val="24"/>
                              <w:lang w:eastAsia="zh-Hans"/>
                            </w:rPr>
                          </m:ctrlPr>
                        </m:sSubPr>
                        <m:e>
                          <m:r>
                            <w:rPr>
                              <w:rStyle w:val="fontstyle01"/>
                              <w:rFonts w:ascii="Cambria Math" w:eastAsia="楷体" w:hAnsi="Cambria Math" w:cs="Calibri"/>
                              <w:sz w:val="24"/>
                              <w:lang w:eastAsia="zh-Hans"/>
                            </w:rPr>
                            <m:t>sample</m:t>
                          </m:r>
                        </m:e>
                        <m:sub>
                          <m:r>
                            <w:rPr>
                              <w:rStyle w:val="fontstyle01"/>
                              <w:rFonts w:ascii="Cambria Math" w:eastAsia="楷体" w:hAnsi="Cambria Math" w:cs="Calibri"/>
                              <w:sz w:val="24"/>
                              <w:lang w:eastAsia="zh-Hans"/>
                            </w:rPr>
                            <m:t>j</m:t>
                          </m:r>
                        </m:sub>
                      </m:sSub>
                      <m:sSub>
                        <m:sSubPr>
                          <m:ctrlPr>
                            <w:rPr>
                              <w:rStyle w:val="fontstyle01"/>
                              <w:rFonts w:ascii="Cambria Math" w:eastAsia="楷体" w:hAnsi="Cambria Math" w:cs="Calibri"/>
                              <w:i/>
                              <w:sz w:val="24"/>
                              <w:lang w:eastAsia="zh-Hans"/>
                            </w:rPr>
                          </m:ctrlPr>
                        </m:sSubPr>
                        <m:e>
                          <m:r>
                            <w:rPr>
                              <w:rStyle w:val="fontstyle01"/>
                              <w:rFonts w:ascii="Cambria Math" w:eastAsia="楷体" w:hAnsi="Cambria Math" w:cs="Calibri"/>
                              <w:sz w:val="24"/>
                              <w:lang w:eastAsia="zh-Hans"/>
                            </w:rPr>
                            <m:t>Assay</m:t>
                          </m:r>
                        </m:e>
                        <m:sub>
                          <m:r>
                            <w:rPr>
                              <w:rStyle w:val="fontstyle01"/>
                              <w:rFonts w:ascii="Cambria Math" w:eastAsia="楷体" w:hAnsi="Cambria Math" w:cs="Calibri"/>
                              <w:sz w:val="24"/>
                              <w:lang w:eastAsia="zh-Hans"/>
                            </w:rPr>
                            <m:t>i</m:t>
                          </m:r>
                        </m:sub>
                      </m:sSub>
                    </m:e>
                  </m:d>
                </m:num>
                <m:den>
                  <m:r>
                    <w:rPr>
                      <w:rStyle w:val="fontstyle01"/>
                      <w:rFonts w:ascii="Cambria Math" w:eastAsia="楷体" w:hAnsi="Cambria Math" w:cs="Calibri"/>
                      <w:sz w:val="24"/>
                      <w:lang w:eastAsia="zh-Hans"/>
                    </w:rPr>
                    <m:t>Counts</m:t>
                  </m:r>
                  <m:d>
                    <m:dPr>
                      <m:ctrlPr>
                        <w:rPr>
                          <w:rStyle w:val="fontstyle01"/>
                          <w:rFonts w:ascii="Cambria Math" w:eastAsia="楷体" w:hAnsi="Cambria Math" w:cs="Calibri"/>
                          <w:i/>
                          <w:sz w:val="24"/>
                          <w:lang w:eastAsia="zh-Hans"/>
                        </w:rPr>
                      </m:ctrlPr>
                    </m:dPr>
                    <m:e>
                      <m:sSub>
                        <m:sSubPr>
                          <m:ctrlPr>
                            <w:rPr>
                              <w:rStyle w:val="fontstyle01"/>
                              <w:rFonts w:ascii="Cambria Math" w:eastAsia="楷体" w:hAnsi="Cambria Math" w:cs="Calibri"/>
                              <w:i/>
                              <w:sz w:val="24"/>
                              <w:lang w:eastAsia="zh-Hans"/>
                            </w:rPr>
                          </m:ctrlPr>
                        </m:sSubPr>
                        <m:e>
                          <m:r>
                            <w:rPr>
                              <w:rStyle w:val="fontstyle01"/>
                              <w:rFonts w:ascii="Cambria Math" w:eastAsia="楷体" w:hAnsi="Cambria Math" w:cs="Calibri"/>
                              <w:sz w:val="24"/>
                              <w:lang w:eastAsia="zh-Hans"/>
                            </w:rPr>
                            <m:t>ExtCtrl</m:t>
                          </m:r>
                        </m:e>
                        <m:sub>
                          <m:r>
                            <w:rPr>
                              <w:rStyle w:val="fontstyle01"/>
                              <w:rFonts w:ascii="Cambria Math" w:eastAsia="楷体" w:hAnsi="Cambria Math" w:cs="Calibri"/>
                              <w:sz w:val="24"/>
                              <w:lang w:eastAsia="zh-Hans"/>
                            </w:rPr>
                            <m:t>j</m:t>
                          </m:r>
                        </m:sub>
                      </m:sSub>
                    </m:e>
                  </m:d>
                </m:den>
              </m:f>
            </m:e>
          </m:d>
        </m:oMath>
      </m:oMathPara>
    </w:p>
    <w:p w14:paraId="70513CF7" w14:textId="77777777" w:rsidR="00FD18A3" w:rsidRPr="00225E14" w:rsidRDefault="00FD18A3" w:rsidP="00225E14">
      <w:pPr>
        <w:spacing w:line="360" w:lineRule="auto"/>
        <w:jc w:val="left"/>
        <w:rPr>
          <w:rFonts w:ascii="Cambria" w:eastAsia="楷体" w:hAnsi="Cambria"/>
          <w:sz w:val="24"/>
        </w:rPr>
      </w:pPr>
      <w:r w:rsidRPr="00225E14">
        <w:rPr>
          <w:rFonts w:ascii="Cambria" w:eastAsia="楷体" w:hAnsi="Cambria"/>
          <w:sz w:val="24"/>
        </w:rPr>
        <w:t xml:space="preserve">where </w:t>
      </w:r>
      <w:r w:rsidRPr="00225E14">
        <w:rPr>
          <w:rFonts w:ascii="Cambria" w:eastAsia="楷体" w:hAnsi="Cambria" w:cs="Cambria Math"/>
          <w:sz w:val="24"/>
        </w:rPr>
        <w:t>​​</w:t>
      </w:r>
      <m:oMath>
        <m:r>
          <w:rPr>
            <w:rStyle w:val="fontstyle01"/>
            <w:rFonts w:ascii="Cambria Math" w:eastAsia="楷体" w:hAnsi="Cambria Math" w:cs="Calibri"/>
            <w:sz w:val="24"/>
            <w:lang w:eastAsia="zh-Hans"/>
          </w:rPr>
          <m:t>i</m:t>
        </m:r>
      </m:oMath>
      <w:r w:rsidRPr="00225E14">
        <w:rPr>
          <w:rFonts w:ascii="Cambria" w:eastAsia="楷体" w:hAnsi="Cambria" w:cs="Cambria Math"/>
          <w:sz w:val="24"/>
        </w:rPr>
        <w:t>​</w:t>
      </w:r>
      <w:r w:rsidRPr="00225E14">
        <w:rPr>
          <w:rFonts w:ascii="Cambria" w:eastAsia="楷体" w:hAnsi="Cambria"/>
          <w:sz w:val="24"/>
        </w:rPr>
        <w:t xml:space="preserve"> denotes the target protein and </w:t>
      </w:r>
      <m:oMath>
        <m:r>
          <w:rPr>
            <w:rStyle w:val="fontstyle01"/>
            <w:rFonts w:ascii="Cambria Math" w:eastAsia="楷体" w:hAnsi="Cambria Math" w:cs="Calibri"/>
            <w:sz w:val="24"/>
            <w:lang w:eastAsia="zh-Hans"/>
          </w:rPr>
          <m:t>j</m:t>
        </m:r>
      </m:oMath>
      <w:r w:rsidRPr="00225E14">
        <w:rPr>
          <w:rFonts w:ascii="Cambria" w:eastAsia="楷体" w:hAnsi="Cambria"/>
          <w:sz w:val="24"/>
        </w:rPr>
        <w:t xml:space="preserve"> the sample. Log</w:t>
      </w:r>
      <w:r w:rsidRPr="00225E14">
        <w:rPr>
          <w:rFonts w:ascii="Cambria" w:eastAsia="楷体" w:hAnsi="Cambria" w:cs="Cambria Math"/>
          <w:sz w:val="24"/>
        </w:rPr>
        <w:t>₂</w:t>
      </w:r>
      <w:r w:rsidRPr="00225E14">
        <w:rPr>
          <w:rFonts w:ascii="Cambria" w:eastAsia="楷体" w:hAnsi="Cambria"/>
          <w:sz w:val="24"/>
        </w:rPr>
        <w:t xml:space="preserve"> transformation mitigates extreme values and approximates normality. Second, within-plate variation is corrected by subtracting the median </w:t>
      </w:r>
      <w:proofErr w:type="spellStart"/>
      <w:r w:rsidRPr="00225E14">
        <w:rPr>
          <w:rFonts w:ascii="Cambria" w:eastAsia="楷体" w:hAnsi="Cambria"/>
          <w:sz w:val="24"/>
        </w:rPr>
        <w:t>ExtNPX</w:t>
      </w:r>
      <w:proofErr w:type="spellEnd"/>
      <w:r w:rsidRPr="00225E14">
        <w:rPr>
          <w:rFonts w:ascii="Cambria" w:eastAsia="楷体" w:hAnsi="Cambria"/>
          <w:sz w:val="24"/>
        </w:rPr>
        <w:t xml:space="preserve"> of the plate control:</w:t>
      </w:r>
    </w:p>
    <w:p w14:paraId="779CB8ED" w14:textId="77777777" w:rsidR="00FD18A3" w:rsidRPr="00225E14" w:rsidRDefault="0079466C" w:rsidP="00225E14">
      <w:pPr>
        <w:spacing w:line="360" w:lineRule="auto"/>
        <w:jc w:val="left"/>
        <w:rPr>
          <w:rFonts w:ascii="Cambria" w:eastAsia="楷体" w:hAnsi="Cambria"/>
          <w:sz w:val="24"/>
        </w:rPr>
      </w:pPr>
      <m:oMathPara>
        <m:oMath>
          <m:sSub>
            <m:sSubPr>
              <m:ctrlPr>
                <w:rPr>
                  <w:rFonts w:ascii="Cambria Math" w:eastAsia="楷体" w:hAnsi="Cambria Math" w:cs="Calibri"/>
                  <w:i/>
                  <w:color w:val="242021"/>
                  <w:sz w:val="24"/>
                  <w:lang w:eastAsia="zh-Hans"/>
                </w:rPr>
              </m:ctrlPr>
            </m:sSubPr>
            <m:e>
              <m:r>
                <w:rPr>
                  <w:rFonts w:ascii="Cambria Math" w:eastAsia="楷体" w:hAnsi="Cambria Math" w:cs="Calibri"/>
                  <w:color w:val="242021"/>
                  <w:sz w:val="24"/>
                  <w:lang w:eastAsia="zh-Hans"/>
                </w:rPr>
                <m:t>NPX</m:t>
              </m:r>
            </m:e>
            <m:sub>
              <m:r>
                <w:rPr>
                  <w:rFonts w:ascii="Cambria Math" w:eastAsia="楷体" w:hAnsi="Cambria Math" w:cs="Calibri"/>
                  <w:color w:val="242021"/>
                  <w:sz w:val="24"/>
                  <w:lang w:eastAsia="zh-Hans"/>
                </w:rPr>
                <m:t>i</m:t>
              </m:r>
              <m:r>
                <w:rPr>
                  <w:rFonts w:ascii="Cambria Math" w:eastAsia="楷体" w:hAnsi="Cambria Math" w:cs="Calibri"/>
                  <w:color w:val="242021"/>
                  <w:sz w:val="24"/>
                  <w:lang w:eastAsia="zh-Hans"/>
                </w:rPr>
                <m:t>,</m:t>
              </m:r>
              <m:r>
                <w:rPr>
                  <w:rFonts w:ascii="Cambria Math" w:eastAsia="楷体" w:hAnsi="Cambria Math" w:cs="Calibri"/>
                  <w:color w:val="242021"/>
                  <w:sz w:val="24"/>
                  <w:lang w:eastAsia="zh-Hans"/>
                </w:rPr>
                <m:t>j</m:t>
              </m:r>
            </m:sub>
          </m:sSub>
          <m:r>
            <w:rPr>
              <w:rFonts w:ascii="Cambria Math" w:eastAsia="楷体" w:hAnsi="Cambria Math" w:cs="Calibri"/>
              <w:color w:val="242021"/>
              <w:sz w:val="24"/>
              <w:lang w:eastAsia="zh-Hans"/>
            </w:rPr>
            <m:t>=</m:t>
          </m:r>
          <m:r>
            <w:rPr>
              <w:rFonts w:ascii="Cambria Math" w:eastAsia="楷体" w:hAnsi="Cambria Math" w:cs="Calibri"/>
              <w:color w:val="242021"/>
              <w:sz w:val="24"/>
              <w:lang w:eastAsia="zh-Hans"/>
            </w:rPr>
            <m:t>Ext</m:t>
          </m:r>
          <m:sSub>
            <m:sSubPr>
              <m:ctrlPr>
                <w:rPr>
                  <w:rFonts w:ascii="Cambria Math" w:eastAsia="楷体" w:hAnsi="Cambria Math" w:cs="Calibri"/>
                  <w:i/>
                  <w:color w:val="242021"/>
                  <w:sz w:val="24"/>
                  <w:lang w:eastAsia="zh-Hans"/>
                </w:rPr>
              </m:ctrlPr>
            </m:sSubPr>
            <m:e>
              <m:r>
                <w:rPr>
                  <w:rFonts w:ascii="Cambria Math" w:eastAsia="楷体" w:hAnsi="Cambria Math" w:cs="Calibri"/>
                  <w:color w:val="242021"/>
                  <w:sz w:val="24"/>
                  <w:lang w:eastAsia="zh-Hans"/>
                </w:rPr>
                <m:t>NPX</m:t>
              </m:r>
            </m:e>
            <m:sub>
              <m:r>
                <w:rPr>
                  <w:rFonts w:ascii="Cambria Math" w:eastAsia="楷体" w:hAnsi="Cambria Math" w:cs="Calibri"/>
                  <w:color w:val="242021"/>
                  <w:sz w:val="24"/>
                  <w:lang w:eastAsia="zh-Hans"/>
                </w:rPr>
                <m:t>i</m:t>
              </m:r>
              <m:r>
                <w:rPr>
                  <w:rFonts w:ascii="Cambria Math" w:eastAsia="楷体" w:hAnsi="Cambria Math" w:cs="Calibri"/>
                  <w:color w:val="242021"/>
                  <w:sz w:val="24"/>
                  <w:lang w:eastAsia="zh-Hans"/>
                </w:rPr>
                <m:t>,</m:t>
              </m:r>
              <m:r>
                <w:rPr>
                  <w:rFonts w:ascii="Cambria Math" w:eastAsia="楷体" w:hAnsi="Cambria Math" w:cs="Calibri"/>
                  <w:color w:val="242021"/>
                  <w:sz w:val="24"/>
                  <w:lang w:eastAsia="zh-Hans"/>
                </w:rPr>
                <m:t>j</m:t>
              </m:r>
            </m:sub>
          </m:sSub>
          <m:r>
            <w:rPr>
              <w:rFonts w:ascii="Cambria Math" w:eastAsia="楷体" w:hAnsi="Cambria Math" w:cs="Calibri"/>
              <w:color w:val="242021"/>
              <w:sz w:val="24"/>
              <w:lang w:eastAsia="zh-Hans"/>
            </w:rPr>
            <m:t>-</m:t>
          </m:r>
          <m:r>
            <w:rPr>
              <w:rFonts w:ascii="Cambria Math" w:eastAsia="楷体" w:hAnsi="Cambria Math" w:cs="Calibri"/>
              <w:color w:val="242021"/>
              <w:sz w:val="24"/>
              <w:lang w:eastAsia="zh-Hans"/>
            </w:rPr>
            <m:t>med</m:t>
          </m:r>
          <m:r>
            <w:rPr>
              <w:rFonts w:ascii="Cambria Math" w:eastAsia="楷体" w:hAnsi="Cambria Math" w:cs="Calibri"/>
              <w:color w:val="242021"/>
              <w:sz w:val="24"/>
              <w:lang w:eastAsia="zh-Hans"/>
            </w:rPr>
            <m:t>i</m:t>
          </m:r>
          <m:r>
            <w:rPr>
              <w:rFonts w:ascii="Cambria Math" w:eastAsia="楷体" w:hAnsi="Cambria Math" w:cs="Calibri"/>
              <w:color w:val="242021"/>
              <w:sz w:val="24"/>
              <w:lang w:eastAsia="zh-Hans"/>
            </w:rPr>
            <m:t>an</m:t>
          </m:r>
          <m:d>
            <m:dPr>
              <m:ctrlPr>
                <w:rPr>
                  <w:rFonts w:ascii="Cambria Math" w:eastAsia="楷体" w:hAnsi="Cambria Math" w:cs="Calibri"/>
                  <w:i/>
                  <w:color w:val="242021"/>
                  <w:sz w:val="24"/>
                  <w:lang w:eastAsia="zh-Hans"/>
                </w:rPr>
              </m:ctrlPr>
            </m:dPr>
            <m:e>
              <m:r>
                <w:rPr>
                  <w:rFonts w:ascii="Cambria Math" w:eastAsia="楷体" w:hAnsi="Cambria Math" w:cs="Calibri"/>
                  <w:color w:val="242021"/>
                  <w:sz w:val="24"/>
                  <w:lang w:eastAsia="zh-Hans"/>
                </w:rPr>
                <m:t>ExtNPX</m:t>
              </m:r>
              <m:d>
                <m:dPr>
                  <m:ctrlPr>
                    <w:rPr>
                      <w:rFonts w:ascii="Cambria Math" w:eastAsia="楷体" w:hAnsi="Cambria Math" w:cs="Calibri"/>
                      <w:i/>
                      <w:color w:val="242021"/>
                      <w:sz w:val="24"/>
                      <w:lang w:eastAsia="zh-Hans"/>
                    </w:rPr>
                  </m:ctrlPr>
                </m:dPr>
                <m:e>
                  <m:sSub>
                    <m:sSubPr>
                      <m:ctrlPr>
                        <w:rPr>
                          <w:rFonts w:ascii="Cambria Math" w:eastAsia="楷体" w:hAnsi="Cambria Math" w:cs="Calibri"/>
                          <w:i/>
                          <w:color w:val="242021"/>
                          <w:sz w:val="24"/>
                          <w:lang w:eastAsia="zh-Hans"/>
                        </w:rPr>
                      </m:ctrlPr>
                    </m:sSubPr>
                    <m:e>
                      <m:r>
                        <w:rPr>
                          <w:rFonts w:ascii="Cambria Math" w:eastAsia="楷体" w:hAnsi="Cambria Math" w:cs="Calibri"/>
                          <w:color w:val="242021"/>
                          <w:sz w:val="24"/>
                          <w:lang w:eastAsia="zh-Hans"/>
                        </w:rPr>
                        <m:t>PlateCtrl</m:t>
                      </m:r>
                    </m:e>
                    <m:sub>
                      <m:r>
                        <w:rPr>
                          <w:rFonts w:ascii="Cambria Math" w:eastAsia="楷体" w:hAnsi="Cambria Math" w:cs="Calibri"/>
                          <w:color w:val="242021"/>
                          <w:sz w:val="24"/>
                          <w:lang w:eastAsia="zh-Hans"/>
                        </w:rPr>
                        <m:t>i</m:t>
                      </m:r>
                    </m:sub>
                  </m:sSub>
                </m:e>
              </m:d>
            </m:e>
          </m:d>
          <m:r>
            <m:rPr>
              <m:sty m:val="p"/>
            </m:rPr>
            <w:rPr>
              <w:rFonts w:ascii="Cambria Math" w:eastAsia="楷体" w:hAnsi="Cambria Math" w:cs="Calibri"/>
              <w:color w:val="242021"/>
              <w:sz w:val="24"/>
              <w:lang w:eastAsia="zh-Hans"/>
            </w:rPr>
            <w:br/>
          </m:r>
        </m:oMath>
      </m:oMathPara>
      <w:r w:rsidR="00FD18A3" w:rsidRPr="00225E14">
        <w:rPr>
          <w:rFonts w:ascii="Cambria" w:eastAsia="楷体" w:hAnsi="Cambria"/>
          <w:sz w:val="24"/>
        </w:rPr>
        <w:t>Finally, global batch correction aligns each plate to a reference using the plate median NPX, yielding inter-plate normalized NPX:</w:t>
      </w:r>
    </w:p>
    <w:p w14:paraId="526F5D33" w14:textId="77777777" w:rsidR="00FD18A3" w:rsidRPr="00225E14" w:rsidRDefault="0079466C" w:rsidP="00225E14">
      <w:pPr>
        <w:spacing w:line="360" w:lineRule="auto"/>
        <w:jc w:val="left"/>
        <w:rPr>
          <w:rFonts w:ascii="Cambria" w:eastAsia="楷体" w:hAnsi="Cambria"/>
          <w:sz w:val="24"/>
        </w:rPr>
      </w:pPr>
      <m:oMathPara>
        <m:oMath>
          <m:sSub>
            <m:sSubPr>
              <m:ctrlPr>
                <w:rPr>
                  <w:rFonts w:ascii="Cambria Math" w:eastAsia="楷体" w:hAnsi="Cambria Math" w:cs="Calibri"/>
                  <w:i/>
                  <w:color w:val="242021"/>
                  <w:sz w:val="24"/>
                  <w:lang w:eastAsia="zh-Hans"/>
                </w:rPr>
              </m:ctrlPr>
            </m:sSubPr>
            <m:e>
              <m:r>
                <w:rPr>
                  <w:rFonts w:ascii="Cambria Math" w:eastAsia="楷体" w:hAnsi="Cambria Math" w:cs="Calibri"/>
                  <w:color w:val="242021"/>
                  <w:sz w:val="24"/>
                  <w:lang w:eastAsia="zh-Hans"/>
                </w:rPr>
                <m:t>NPX</m:t>
              </m:r>
            </m:e>
            <m:sub>
              <m:sSub>
                <m:sSubPr>
                  <m:ctrlPr>
                    <w:rPr>
                      <w:rFonts w:ascii="Cambria Math" w:eastAsia="楷体" w:hAnsi="Cambria Math" w:cs="Calibri"/>
                      <w:i/>
                      <w:color w:val="242021"/>
                      <w:sz w:val="24"/>
                      <w:lang w:eastAsia="zh-Hans"/>
                    </w:rPr>
                  </m:ctrlPr>
                </m:sSubPr>
                <m:e>
                  <m:r>
                    <w:rPr>
                      <w:rFonts w:ascii="Cambria Math" w:eastAsia="楷体" w:hAnsi="Cambria Math" w:cs="Calibri"/>
                      <w:color w:val="242021"/>
                      <w:sz w:val="24"/>
                      <w:lang w:eastAsia="zh-Hans"/>
                    </w:rPr>
                    <m:t>Intnorm</m:t>
                  </m:r>
                </m:e>
                <m:sub>
                  <m:r>
                    <w:rPr>
                      <w:rFonts w:ascii="Cambria Math" w:eastAsia="楷体" w:hAnsi="Cambria Math" w:cs="Calibri"/>
                      <w:color w:val="242021"/>
                      <w:sz w:val="24"/>
                      <w:lang w:eastAsia="zh-Hans"/>
                    </w:rPr>
                    <m:t>i</m:t>
                  </m:r>
                  <m:r>
                    <w:rPr>
                      <w:rFonts w:ascii="Cambria Math" w:eastAsia="楷体" w:hAnsi="Cambria Math" w:cs="Calibri"/>
                      <w:color w:val="242021"/>
                      <w:sz w:val="24"/>
                      <w:lang w:eastAsia="zh-Hans"/>
                    </w:rPr>
                    <m:t>,</m:t>
                  </m:r>
                  <m:r>
                    <w:rPr>
                      <w:rFonts w:ascii="Cambria Math" w:eastAsia="楷体" w:hAnsi="Cambria Math" w:cs="Calibri"/>
                      <w:color w:val="242021"/>
                      <w:sz w:val="24"/>
                      <w:lang w:eastAsia="zh-Hans"/>
                    </w:rPr>
                    <m:t>j</m:t>
                  </m:r>
                </m:sub>
              </m:sSub>
            </m:sub>
          </m:sSub>
          <m:r>
            <w:rPr>
              <w:rFonts w:ascii="Cambria Math" w:eastAsia="楷体" w:hAnsi="Cambria Math" w:cs="Calibri"/>
              <w:color w:val="242021"/>
              <w:sz w:val="24"/>
              <w:lang w:eastAsia="zh-Hans"/>
            </w:rPr>
            <m:t>=</m:t>
          </m:r>
          <m:sSub>
            <m:sSubPr>
              <m:ctrlPr>
                <w:rPr>
                  <w:rFonts w:ascii="Cambria Math" w:eastAsia="楷体" w:hAnsi="Cambria Math" w:cs="Calibri"/>
                  <w:i/>
                  <w:color w:val="242021"/>
                  <w:sz w:val="24"/>
                  <w:lang w:eastAsia="zh-Hans"/>
                </w:rPr>
              </m:ctrlPr>
            </m:sSubPr>
            <m:e>
              <m:r>
                <w:rPr>
                  <w:rFonts w:ascii="Cambria Math" w:eastAsia="楷体" w:hAnsi="Cambria Math" w:cs="Calibri"/>
                  <w:color w:val="242021"/>
                  <w:sz w:val="24"/>
                  <w:lang w:eastAsia="zh-Hans"/>
                </w:rPr>
                <m:t>NPX</m:t>
              </m:r>
            </m:e>
            <m:sub>
              <m:r>
                <w:rPr>
                  <w:rFonts w:ascii="Cambria Math" w:eastAsia="楷体" w:hAnsi="Cambria Math" w:cs="Calibri"/>
                  <w:color w:val="242021"/>
                  <w:sz w:val="24"/>
                  <w:lang w:eastAsia="zh-Hans"/>
                </w:rPr>
                <m:t>i</m:t>
              </m:r>
              <m:r>
                <w:rPr>
                  <w:rFonts w:ascii="Cambria Math" w:eastAsia="楷体" w:hAnsi="Cambria Math" w:cs="Calibri"/>
                  <w:color w:val="242021"/>
                  <w:sz w:val="24"/>
                  <w:lang w:eastAsia="zh-Hans"/>
                </w:rPr>
                <m:t>,</m:t>
              </m:r>
              <m:r>
                <w:rPr>
                  <w:rFonts w:ascii="Cambria Math" w:eastAsia="楷体" w:hAnsi="Cambria Math" w:cs="Calibri"/>
                  <w:color w:val="242021"/>
                  <w:sz w:val="24"/>
                  <w:lang w:eastAsia="zh-Hans"/>
                </w:rPr>
                <m:t>i</m:t>
              </m:r>
            </m:sub>
          </m:sSub>
          <m:r>
            <w:rPr>
              <w:rFonts w:ascii="Cambria Math" w:eastAsia="楷体" w:hAnsi="Cambria Math" w:cs="Calibri"/>
              <w:color w:val="242021"/>
              <w:sz w:val="24"/>
              <w:lang w:eastAsia="zh-Hans"/>
            </w:rPr>
            <m:t>-</m:t>
          </m:r>
          <m:r>
            <w:rPr>
              <w:rFonts w:ascii="Cambria Math" w:eastAsia="楷体" w:hAnsi="Cambria Math" w:cs="Calibri"/>
              <w:color w:val="242021"/>
              <w:sz w:val="24"/>
              <w:lang w:eastAsia="zh-Hans"/>
            </w:rPr>
            <m:t>plate</m:t>
          </m:r>
          <m:r>
            <w:rPr>
              <w:rFonts w:ascii="Cambria Math" w:eastAsia="楷体" w:hAnsi="Cambria Math" w:cs="Calibri"/>
              <w:color w:val="242021"/>
              <w:sz w:val="24"/>
              <w:lang w:eastAsia="zh-Hans"/>
            </w:rPr>
            <m:t xml:space="preserve"> </m:t>
          </m:r>
          <m:r>
            <w:rPr>
              <w:rFonts w:ascii="Cambria Math" w:eastAsia="楷体" w:hAnsi="Cambria Math" w:cs="Calibri"/>
              <w:color w:val="242021"/>
              <w:sz w:val="24"/>
              <w:lang w:eastAsia="zh-Hans"/>
            </w:rPr>
            <m:t>median</m:t>
          </m:r>
          <m:d>
            <m:dPr>
              <m:ctrlPr>
                <w:rPr>
                  <w:rFonts w:ascii="Cambria Math" w:eastAsia="楷体" w:hAnsi="Cambria Math" w:cs="Calibri"/>
                  <w:i/>
                  <w:color w:val="242021"/>
                  <w:sz w:val="24"/>
                  <w:lang w:eastAsia="zh-Hans"/>
                </w:rPr>
              </m:ctrlPr>
            </m:dPr>
            <m:e>
              <m:sSub>
                <m:sSubPr>
                  <m:ctrlPr>
                    <w:rPr>
                      <w:rFonts w:ascii="Cambria Math" w:eastAsia="楷体" w:hAnsi="Cambria Math" w:cs="Calibri"/>
                      <w:i/>
                      <w:color w:val="242021"/>
                      <w:sz w:val="24"/>
                      <w:lang w:eastAsia="zh-Hans"/>
                    </w:rPr>
                  </m:ctrlPr>
                </m:sSubPr>
                <m:e>
                  <m:r>
                    <w:rPr>
                      <w:rFonts w:ascii="Cambria Math" w:eastAsia="楷体" w:hAnsi="Cambria Math" w:cs="Calibri"/>
                      <w:color w:val="242021"/>
                      <w:sz w:val="24"/>
                      <w:lang w:eastAsia="zh-Hans"/>
                    </w:rPr>
                    <m:t>NPX</m:t>
                  </m:r>
                </m:e>
                <m:sub>
                  <m:r>
                    <w:rPr>
                      <w:rFonts w:ascii="Cambria Math" w:eastAsia="楷体" w:hAnsi="Cambria Math" w:cs="Calibri"/>
                      <w:color w:val="242021"/>
                      <w:sz w:val="24"/>
                      <w:lang w:eastAsia="zh-Hans"/>
                    </w:rPr>
                    <m:t>i</m:t>
                  </m:r>
                </m:sub>
              </m:sSub>
            </m:e>
          </m:d>
          <m:r>
            <m:rPr>
              <m:sty m:val="p"/>
            </m:rPr>
            <w:rPr>
              <w:rFonts w:ascii="Cambria Math" w:eastAsia="楷体" w:hAnsi="Cambria Math" w:cs="Calibri"/>
              <w:color w:val="242021"/>
              <w:sz w:val="24"/>
              <w:lang w:eastAsia="zh-Hans"/>
            </w:rPr>
            <w:br/>
          </m:r>
        </m:oMath>
      </m:oMathPara>
      <w:r w:rsidR="00FD18A3" w:rsidRPr="00225E14">
        <w:rPr>
          <w:rFonts w:ascii="Cambria" w:eastAsia="楷体" w:hAnsi="Cambria"/>
          <w:sz w:val="24"/>
        </w:rPr>
        <w:t>This workflow ensures comparability across plates while preserving biological variation.</w:t>
      </w:r>
    </w:p>
    <w:p w14:paraId="1557462C" w14:textId="77777777" w:rsidR="00FD18A3" w:rsidRPr="00225E14" w:rsidRDefault="00FD18A3" w:rsidP="00225E14">
      <w:pPr>
        <w:spacing w:line="360" w:lineRule="auto"/>
        <w:rPr>
          <w:rFonts w:ascii="Cambria" w:eastAsia="楷体" w:hAnsi="Cambria"/>
          <w:sz w:val="24"/>
        </w:rPr>
      </w:pPr>
    </w:p>
    <w:p w14:paraId="502BB4E4" w14:textId="77777777" w:rsidR="00FD18A3" w:rsidRPr="00225E14" w:rsidRDefault="00FD18A3" w:rsidP="00225E14">
      <w:pPr>
        <w:pStyle w:val="Heading2"/>
        <w:spacing w:line="360" w:lineRule="auto"/>
        <w:rPr>
          <w:sz w:val="24"/>
          <w:szCs w:val="24"/>
        </w:rPr>
      </w:pPr>
      <w:bookmarkStart w:id="8" w:name="_Toc222779087"/>
      <w:r w:rsidRPr="00225E14">
        <w:rPr>
          <w:sz w:val="24"/>
          <w:szCs w:val="24"/>
        </w:rPr>
        <w:t>UKB Covariate Assessment</w:t>
      </w:r>
      <w:bookmarkEnd w:id="8"/>
    </w:p>
    <w:p w14:paraId="37C75D6E" w14:textId="77777777" w:rsidR="00FD18A3" w:rsidRPr="00225E14" w:rsidRDefault="00FD18A3" w:rsidP="00225E14">
      <w:pPr>
        <w:spacing w:line="360" w:lineRule="auto"/>
        <w:jc w:val="left"/>
        <w:rPr>
          <w:rFonts w:ascii="Cambria" w:eastAsia="楷体" w:hAnsi="Cambria"/>
          <w:sz w:val="24"/>
        </w:rPr>
      </w:pPr>
      <w:r w:rsidRPr="00225E14">
        <w:rPr>
          <w:rFonts w:ascii="Cambria" w:eastAsia="楷体" w:hAnsi="Cambria"/>
          <w:sz w:val="24"/>
        </w:rPr>
        <w:t>At baseline (2006–2010), UKB collected comprehensive data through physical measurements, face-to-face interviews, and detailed touchscreen questionnaires. Questionnaires captured (1) sociodemographic factors, including age, sex, ethnicity, education, and Townsend Deprivation Index (TDI); (2) lifestyle factors, including smoking, alcohol consumption, sleep, diet, and physical activity; and (3) health status, including family history, use of lipid-lowering or antihypertensive medications, and prior disease diagnoses. Baseline diseases were defined by integrating ICD-10 codes with questionnaire, interview, and hospitalization data.</w:t>
      </w:r>
    </w:p>
    <w:p w14:paraId="76580D30" w14:textId="77777777" w:rsidR="00FD18A3" w:rsidRPr="00225E14" w:rsidRDefault="00FD18A3" w:rsidP="00225E14">
      <w:pPr>
        <w:spacing w:line="360" w:lineRule="auto"/>
        <w:jc w:val="left"/>
        <w:rPr>
          <w:rFonts w:ascii="Cambria" w:eastAsia="楷体" w:hAnsi="Cambria"/>
          <w:sz w:val="24"/>
        </w:rPr>
      </w:pPr>
    </w:p>
    <w:p w14:paraId="2AFEEE8A" w14:textId="77777777" w:rsidR="00FD18A3" w:rsidRPr="00225E14" w:rsidRDefault="00FD18A3" w:rsidP="00225E14">
      <w:pPr>
        <w:spacing w:line="360" w:lineRule="auto"/>
        <w:jc w:val="left"/>
        <w:rPr>
          <w:rFonts w:ascii="Cambria" w:eastAsia="楷体" w:hAnsi="Cambria"/>
          <w:sz w:val="24"/>
        </w:rPr>
      </w:pPr>
      <w:r w:rsidRPr="00225E14">
        <w:rPr>
          <w:rFonts w:ascii="Cambria" w:eastAsia="楷体" w:hAnsi="Cambria"/>
          <w:sz w:val="24"/>
        </w:rPr>
        <w:t xml:space="preserve">Physical and laboratory measures included body mass index (BMI), waist circumference, blood pressure, HDL-C, triglycerides, HbA1c, fasting glucose, serum creatinine, serum urate, urinary albumin, alanine aminotransferase (ALT), aspartate aminotransferase (AST), gamma-glutamyl transferase (GGT), and hemoglobin. Serum biomarkers were assayed using 10 immunoassay analyzers (6 × DiaSorin Liaison XL, 4 × Beckman Coulter DXI-800) and 4 clinical chemistry analyzers (2 × Beckman Coulter AU5800, 2 × Siemens </w:t>
      </w:r>
      <w:proofErr w:type="spellStart"/>
      <w:r w:rsidRPr="00225E14">
        <w:rPr>
          <w:rFonts w:ascii="Cambria" w:eastAsia="楷体" w:hAnsi="Cambria"/>
          <w:sz w:val="24"/>
        </w:rPr>
        <w:t>Advia</w:t>
      </w:r>
      <w:proofErr w:type="spellEnd"/>
      <w:r w:rsidRPr="00225E14">
        <w:rPr>
          <w:rFonts w:ascii="Cambria" w:eastAsia="楷体" w:hAnsi="Cambria"/>
          <w:sz w:val="24"/>
        </w:rPr>
        <w:t xml:space="preserve"> 1800).</w:t>
      </w:r>
    </w:p>
    <w:p w14:paraId="1111E09A" w14:textId="77777777" w:rsidR="00FD18A3" w:rsidRPr="00225E14" w:rsidRDefault="00FD18A3" w:rsidP="00225E14">
      <w:pPr>
        <w:spacing w:line="360" w:lineRule="auto"/>
        <w:rPr>
          <w:rFonts w:ascii="Cambria" w:eastAsia="楷体" w:hAnsi="Cambria"/>
          <w:sz w:val="24"/>
        </w:rPr>
      </w:pPr>
    </w:p>
    <w:p w14:paraId="75E23DD2" w14:textId="77777777" w:rsidR="00FD18A3" w:rsidRPr="00225E14" w:rsidRDefault="00FD18A3" w:rsidP="00225E14">
      <w:pPr>
        <w:spacing w:line="360" w:lineRule="auto"/>
        <w:jc w:val="left"/>
        <w:rPr>
          <w:rFonts w:ascii="Cambria" w:eastAsia="楷体" w:hAnsi="Cambria"/>
          <w:sz w:val="24"/>
        </w:rPr>
      </w:pPr>
      <w:r w:rsidRPr="00225E14">
        <w:rPr>
          <w:rFonts w:ascii="Cambria" w:eastAsia="楷体" w:hAnsi="Cambria"/>
          <w:sz w:val="24"/>
        </w:rPr>
        <w:t>Covariate Grouping and Definitions</w:t>
      </w:r>
    </w:p>
    <w:p w14:paraId="036AA53E" w14:textId="77777777" w:rsidR="00FD18A3" w:rsidRPr="00225E14" w:rsidRDefault="00FD18A3" w:rsidP="00225E14">
      <w:pPr>
        <w:numPr>
          <w:ilvl w:val="0"/>
          <w:numId w:val="1"/>
        </w:numPr>
        <w:spacing w:line="360" w:lineRule="auto"/>
        <w:jc w:val="left"/>
        <w:rPr>
          <w:rFonts w:ascii="Cambria" w:eastAsia="楷体" w:hAnsi="Cambria"/>
          <w:sz w:val="24"/>
        </w:rPr>
      </w:pPr>
      <w:r w:rsidRPr="00225E14">
        <w:rPr>
          <w:rFonts w:ascii="Cambria" w:eastAsia="楷体" w:hAnsi="Cambria"/>
          <w:b/>
          <w:bCs/>
          <w:sz w:val="24"/>
        </w:rPr>
        <w:t>Age:</w:t>
      </w:r>
      <w:r w:rsidRPr="00225E14">
        <w:rPr>
          <w:rFonts w:ascii="Cambria" w:eastAsia="楷体" w:hAnsi="Cambria"/>
          <w:sz w:val="24"/>
        </w:rPr>
        <w:t xml:space="preserve"> categorized as &lt;50, 50–54, 55–59, 60–64, and &gt;64 years.</w:t>
      </w:r>
    </w:p>
    <w:p w14:paraId="2D51EA0E" w14:textId="77777777" w:rsidR="00FD18A3" w:rsidRPr="00225E14" w:rsidRDefault="00FD18A3" w:rsidP="00225E14">
      <w:pPr>
        <w:numPr>
          <w:ilvl w:val="0"/>
          <w:numId w:val="1"/>
        </w:numPr>
        <w:spacing w:line="360" w:lineRule="auto"/>
        <w:jc w:val="left"/>
        <w:rPr>
          <w:rFonts w:ascii="Cambria" w:eastAsia="楷体" w:hAnsi="Cambria"/>
          <w:sz w:val="24"/>
        </w:rPr>
      </w:pPr>
      <w:r w:rsidRPr="00225E14">
        <w:rPr>
          <w:rFonts w:ascii="Cambria" w:eastAsia="楷体" w:hAnsi="Cambria"/>
          <w:b/>
          <w:bCs/>
          <w:sz w:val="24"/>
        </w:rPr>
        <w:lastRenderedPageBreak/>
        <w:t>Townsend Deprivation Index (TDI):</w:t>
      </w:r>
      <w:r w:rsidRPr="00225E14">
        <w:rPr>
          <w:rFonts w:ascii="Cambria" w:eastAsia="楷体" w:hAnsi="Cambria"/>
          <w:sz w:val="24"/>
        </w:rPr>
        <w:t xml:space="preserve"> derived from participants’ postal code areas, reflecting unemployment, household overcrowding, car ownership, and homelessness; grouped into quartiles (&lt; </w:t>
      </w:r>
      <w:r w:rsidRPr="00225E14">
        <w:rPr>
          <w:rFonts w:ascii="Cambria" w:eastAsia="楷体" w:hAnsi="Cambria" w:cs="Cambria Math"/>
          <w:sz w:val="24"/>
        </w:rPr>
        <w:t>−</w:t>
      </w:r>
      <w:r w:rsidRPr="00225E14">
        <w:rPr>
          <w:rFonts w:ascii="Cambria" w:eastAsia="楷体" w:hAnsi="Cambria"/>
          <w:sz w:val="24"/>
        </w:rPr>
        <w:t xml:space="preserve">3.6, </w:t>
      </w:r>
      <w:r w:rsidRPr="00225E14">
        <w:rPr>
          <w:rFonts w:ascii="Cambria" w:eastAsia="楷体" w:hAnsi="Cambria" w:cs="Cambria Math"/>
          <w:sz w:val="24"/>
        </w:rPr>
        <w:t>−</w:t>
      </w:r>
      <w:r w:rsidRPr="00225E14">
        <w:rPr>
          <w:rFonts w:ascii="Cambria" w:eastAsia="楷体" w:hAnsi="Cambria"/>
          <w:sz w:val="24"/>
        </w:rPr>
        <w:t xml:space="preserve">3.6 to </w:t>
      </w:r>
      <w:r w:rsidRPr="00225E14">
        <w:rPr>
          <w:rFonts w:ascii="Cambria" w:eastAsia="楷体" w:hAnsi="Cambria" w:cs="Cambria Math"/>
          <w:sz w:val="24"/>
        </w:rPr>
        <w:t>−</w:t>
      </w:r>
      <w:r w:rsidRPr="00225E14">
        <w:rPr>
          <w:rFonts w:ascii="Cambria" w:eastAsia="楷体" w:hAnsi="Cambria"/>
          <w:sz w:val="24"/>
        </w:rPr>
        <w:t xml:space="preserve">2.1, </w:t>
      </w:r>
      <w:r w:rsidRPr="00225E14">
        <w:rPr>
          <w:rFonts w:ascii="Cambria" w:eastAsia="楷体" w:hAnsi="Cambria" w:cs="Cambria Math"/>
          <w:sz w:val="24"/>
        </w:rPr>
        <w:t>−</w:t>
      </w:r>
      <w:r w:rsidRPr="00225E14">
        <w:rPr>
          <w:rFonts w:ascii="Cambria" w:eastAsia="楷体" w:hAnsi="Cambria"/>
          <w:sz w:val="24"/>
        </w:rPr>
        <w:t>2.1 to 0.6, &gt;0.6) and missing.</w:t>
      </w:r>
    </w:p>
    <w:p w14:paraId="3A8CED35" w14:textId="77777777" w:rsidR="00FD18A3" w:rsidRPr="00225E14" w:rsidRDefault="00FD18A3" w:rsidP="00225E14">
      <w:pPr>
        <w:numPr>
          <w:ilvl w:val="0"/>
          <w:numId w:val="1"/>
        </w:numPr>
        <w:spacing w:line="360" w:lineRule="auto"/>
        <w:jc w:val="left"/>
        <w:rPr>
          <w:rFonts w:ascii="Cambria" w:eastAsia="楷体" w:hAnsi="Cambria"/>
          <w:sz w:val="24"/>
        </w:rPr>
      </w:pPr>
      <w:r w:rsidRPr="00225E14">
        <w:rPr>
          <w:rFonts w:ascii="Cambria" w:eastAsia="楷体" w:hAnsi="Cambria"/>
          <w:b/>
          <w:bCs/>
          <w:sz w:val="24"/>
        </w:rPr>
        <w:t>BMI:</w:t>
      </w:r>
      <w:r w:rsidRPr="00225E14">
        <w:rPr>
          <w:rFonts w:ascii="Cambria" w:eastAsia="楷体" w:hAnsi="Cambria"/>
          <w:sz w:val="24"/>
        </w:rPr>
        <w:t xml:space="preserve"> calculated from baseline height and weight using a Seca 240 cm stadiometer and Tanita BC418MA analyzer; categorized as &lt;25, 25–29.9, ≥30.0, and missing.</w:t>
      </w:r>
    </w:p>
    <w:p w14:paraId="4B74E717" w14:textId="77777777" w:rsidR="00FD18A3" w:rsidRPr="00225E14" w:rsidRDefault="00FD18A3" w:rsidP="00225E14">
      <w:pPr>
        <w:numPr>
          <w:ilvl w:val="0"/>
          <w:numId w:val="1"/>
        </w:numPr>
        <w:spacing w:line="360" w:lineRule="auto"/>
        <w:jc w:val="left"/>
        <w:rPr>
          <w:rFonts w:ascii="Cambria" w:eastAsia="楷体" w:hAnsi="Cambria"/>
          <w:sz w:val="24"/>
        </w:rPr>
      </w:pPr>
      <w:r w:rsidRPr="00225E14">
        <w:rPr>
          <w:rFonts w:ascii="Cambria" w:eastAsia="楷体" w:hAnsi="Cambria"/>
          <w:b/>
          <w:bCs/>
          <w:sz w:val="24"/>
        </w:rPr>
        <w:t>Ethnicity:</w:t>
      </w:r>
      <w:r w:rsidRPr="00225E14">
        <w:rPr>
          <w:rFonts w:ascii="Cambria" w:eastAsia="楷体" w:hAnsi="Cambria"/>
          <w:sz w:val="24"/>
        </w:rPr>
        <w:t xml:space="preserve"> self-reported as White, Mixed, Asian, Black, Chinese, or missing; the latter five categories were combined into a single non-White/minority group due to small counts.</w:t>
      </w:r>
    </w:p>
    <w:p w14:paraId="5ED23937" w14:textId="77777777" w:rsidR="00FD18A3" w:rsidRPr="00225E14" w:rsidRDefault="00FD18A3" w:rsidP="00225E14">
      <w:pPr>
        <w:numPr>
          <w:ilvl w:val="0"/>
          <w:numId w:val="1"/>
        </w:numPr>
        <w:spacing w:line="360" w:lineRule="auto"/>
        <w:jc w:val="left"/>
        <w:rPr>
          <w:rFonts w:ascii="Cambria" w:eastAsia="楷体" w:hAnsi="Cambria"/>
          <w:sz w:val="24"/>
        </w:rPr>
      </w:pPr>
      <w:r w:rsidRPr="00225E14">
        <w:rPr>
          <w:rFonts w:ascii="Cambria" w:eastAsia="楷体" w:hAnsi="Cambria"/>
          <w:b/>
          <w:bCs/>
          <w:sz w:val="24"/>
        </w:rPr>
        <w:t>Household income:</w:t>
      </w:r>
      <w:r w:rsidRPr="00225E14">
        <w:rPr>
          <w:rFonts w:ascii="Cambria" w:eastAsia="楷体" w:hAnsi="Cambria"/>
          <w:sz w:val="24"/>
        </w:rPr>
        <w:t xml:space="preserve"> pre-tax average household income grouped as &lt;</w:t>
      </w:r>
      <w:r w:rsidRPr="00225E14">
        <w:rPr>
          <w:rFonts w:ascii="Cambria" w:eastAsia="楷体" w:hAnsi="Cambria" w:cs="Calibri"/>
          <w:sz w:val="24"/>
        </w:rPr>
        <w:t>£</w:t>
      </w:r>
      <w:r w:rsidRPr="00225E14">
        <w:rPr>
          <w:rFonts w:ascii="Cambria" w:eastAsia="楷体" w:hAnsi="Cambria"/>
          <w:sz w:val="24"/>
        </w:rPr>
        <w:t xml:space="preserve">18,000, </w:t>
      </w:r>
      <w:r w:rsidRPr="00225E14">
        <w:rPr>
          <w:rFonts w:ascii="Cambria" w:eastAsia="楷体" w:hAnsi="Cambria" w:cs="Calibri"/>
          <w:sz w:val="24"/>
        </w:rPr>
        <w:t>£</w:t>
      </w:r>
      <w:r w:rsidRPr="00225E14">
        <w:rPr>
          <w:rFonts w:ascii="Cambria" w:eastAsia="楷体" w:hAnsi="Cambria"/>
          <w:sz w:val="24"/>
        </w:rPr>
        <w:t>18,000</w:t>
      </w:r>
      <w:r w:rsidRPr="00225E14">
        <w:rPr>
          <w:rFonts w:ascii="Cambria" w:eastAsia="楷体" w:hAnsi="Cambria" w:cs="楷体"/>
          <w:sz w:val="24"/>
        </w:rPr>
        <w:t>–</w:t>
      </w:r>
      <w:r w:rsidRPr="00225E14">
        <w:rPr>
          <w:rFonts w:ascii="Cambria" w:eastAsia="楷体" w:hAnsi="Cambria"/>
          <w:sz w:val="24"/>
        </w:rPr>
        <w:t xml:space="preserve">30,999, </w:t>
      </w:r>
      <w:r w:rsidRPr="00225E14">
        <w:rPr>
          <w:rFonts w:ascii="Cambria" w:eastAsia="楷体" w:hAnsi="Cambria" w:cs="Calibri"/>
          <w:sz w:val="24"/>
        </w:rPr>
        <w:t>£</w:t>
      </w:r>
      <w:r w:rsidRPr="00225E14">
        <w:rPr>
          <w:rFonts w:ascii="Cambria" w:eastAsia="楷体" w:hAnsi="Cambria"/>
          <w:sz w:val="24"/>
        </w:rPr>
        <w:t>31,000</w:t>
      </w:r>
      <w:r w:rsidRPr="00225E14">
        <w:rPr>
          <w:rFonts w:ascii="Cambria" w:eastAsia="楷体" w:hAnsi="Cambria" w:cs="楷体"/>
          <w:sz w:val="24"/>
        </w:rPr>
        <w:t>–</w:t>
      </w:r>
      <w:r w:rsidRPr="00225E14">
        <w:rPr>
          <w:rFonts w:ascii="Cambria" w:eastAsia="楷体" w:hAnsi="Cambria"/>
          <w:sz w:val="24"/>
        </w:rPr>
        <w:t xml:space="preserve">51,999, </w:t>
      </w:r>
      <w:r w:rsidRPr="00225E14">
        <w:rPr>
          <w:rFonts w:ascii="Cambria" w:eastAsia="楷体" w:hAnsi="Cambria" w:cs="Calibri"/>
          <w:sz w:val="24"/>
        </w:rPr>
        <w:t>£</w:t>
      </w:r>
      <w:r w:rsidRPr="00225E14">
        <w:rPr>
          <w:rFonts w:ascii="Cambria" w:eastAsia="楷体" w:hAnsi="Cambria"/>
          <w:sz w:val="24"/>
        </w:rPr>
        <w:t>52,000</w:t>
      </w:r>
      <w:r w:rsidRPr="00225E14">
        <w:rPr>
          <w:rFonts w:ascii="Cambria" w:eastAsia="楷体" w:hAnsi="Cambria" w:cs="楷体"/>
          <w:sz w:val="24"/>
        </w:rPr>
        <w:t>–</w:t>
      </w:r>
      <w:r w:rsidRPr="00225E14">
        <w:rPr>
          <w:rFonts w:ascii="Cambria" w:eastAsia="楷体" w:hAnsi="Cambria"/>
          <w:sz w:val="24"/>
        </w:rPr>
        <w:t>100,000, &gt;</w:t>
      </w:r>
      <w:r w:rsidRPr="00225E14">
        <w:rPr>
          <w:rFonts w:ascii="Cambria" w:eastAsia="楷体" w:hAnsi="Cambria" w:cs="Calibri"/>
          <w:sz w:val="24"/>
        </w:rPr>
        <w:t>£</w:t>
      </w:r>
      <w:r w:rsidRPr="00225E14">
        <w:rPr>
          <w:rFonts w:ascii="Cambria" w:eastAsia="楷体" w:hAnsi="Cambria"/>
          <w:sz w:val="24"/>
        </w:rPr>
        <w:t>100,000, and missing.</w:t>
      </w:r>
    </w:p>
    <w:p w14:paraId="41E9E758" w14:textId="77777777" w:rsidR="00FD18A3" w:rsidRPr="00225E14" w:rsidRDefault="00FD18A3" w:rsidP="00225E14">
      <w:pPr>
        <w:numPr>
          <w:ilvl w:val="0"/>
          <w:numId w:val="1"/>
        </w:numPr>
        <w:spacing w:line="360" w:lineRule="auto"/>
        <w:jc w:val="left"/>
        <w:rPr>
          <w:rFonts w:ascii="Cambria" w:eastAsia="楷体" w:hAnsi="Cambria"/>
          <w:sz w:val="24"/>
        </w:rPr>
      </w:pPr>
      <w:r w:rsidRPr="00225E14">
        <w:rPr>
          <w:rFonts w:ascii="Cambria" w:eastAsia="楷体" w:hAnsi="Cambria"/>
          <w:b/>
          <w:bCs/>
          <w:sz w:val="24"/>
        </w:rPr>
        <w:t>Education:</w:t>
      </w:r>
      <w:r w:rsidRPr="00225E14">
        <w:rPr>
          <w:rFonts w:ascii="Cambria" w:eastAsia="楷体" w:hAnsi="Cambria"/>
          <w:sz w:val="24"/>
        </w:rPr>
        <w:t xml:space="preserve"> highest qualification grouped as O levels (or equivalent), A levels (or equivalent), college/university degree, and missing.</w:t>
      </w:r>
    </w:p>
    <w:p w14:paraId="455CF82E" w14:textId="77777777" w:rsidR="00FD18A3" w:rsidRPr="00225E14" w:rsidRDefault="00FD18A3" w:rsidP="00225E14">
      <w:pPr>
        <w:numPr>
          <w:ilvl w:val="0"/>
          <w:numId w:val="1"/>
        </w:numPr>
        <w:spacing w:line="360" w:lineRule="auto"/>
        <w:jc w:val="left"/>
        <w:rPr>
          <w:rFonts w:ascii="Cambria" w:eastAsia="楷体" w:hAnsi="Cambria"/>
          <w:sz w:val="24"/>
        </w:rPr>
      </w:pPr>
      <w:r w:rsidRPr="00225E14">
        <w:rPr>
          <w:rFonts w:ascii="Cambria" w:eastAsia="楷体" w:hAnsi="Cambria"/>
          <w:b/>
          <w:bCs/>
          <w:sz w:val="24"/>
        </w:rPr>
        <w:t>Smoking and alcohol:</w:t>
      </w:r>
      <w:r w:rsidRPr="00225E14">
        <w:rPr>
          <w:rFonts w:ascii="Cambria" w:eastAsia="楷体" w:hAnsi="Cambria"/>
          <w:sz w:val="24"/>
        </w:rPr>
        <w:t xml:space="preserve"> categorized as never vs former/current smokers and never vs past/current drinkers, respectively.</w:t>
      </w:r>
    </w:p>
    <w:p w14:paraId="1AA9D50E" w14:textId="77777777" w:rsidR="00FD18A3" w:rsidRPr="00225E14" w:rsidRDefault="00FD18A3" w:rsidP="00225E14">
      <w:pPr>
        <w:spacing w:line="360" w:lineRule="auto"/>
        <w:jc w:val="left"/>
        <w:rPr>
          <w:rFonts w:ascii="Cambria" w:eastAsia="楷体" w:hAnsi="Cambria"/>
          <w:b/>
          <w:bCs/>
          <w:sz w:val="24"/>
        </w:rPr>
      </w:pPr>
    </w:p>
    <w:p w14:paraId="005F337C" w14:textId="77777777" w:rsidR="00FD18A3" w:rsidRPr="00225E14" w:rsidRDefault="00FD18A3" w:rsidP="00225E14">
      <w:pPr>
        <w:spacing w:line="360" w:lineRule="auto"/>
        <w:jc w:val="left"/>
        <w:rPr>
          <w:rFonts w:ascii="Cambria" w:eastAsia="楷体" w:hAnsi="Cambria"/>
          <w:sz w:val="24"/>
        </w:rPr>
      </w:pPr>
      <w:r w:rsidRPr="00225E14">
        <w:rPr>
          <w:rFonts w:ascii="Cambria" w:eastAsia="楷体" w:hAnsi="Cambria"/>
          <w:sz w:val="24"/>
        </w:rPr>
        <w:t>HbA1c Measurement: HbA1c was quantified using five Bio-Rad Variant II Turbo analyzers, employing high-performance liquid chromatography (HPLC) to determine relative HbA1c concentration in processed packed red blood cells (PRBC). Prior to analysis, a rigorous validation program—including matrix validation for PRBC, multi-instrument comparisons, and inter-instrument consistency testing—ensured compliance with ISO 17025:2005 standards and agreement across all instruments.</w:t>
      </w:r>
    </w:p>
    <w:p w14:paraId="1F988D48" w14:textId="77777777" w:rsidR="00E80D15" w:rsidRPr="00225E14" w:rsidRDefault="00E80D15" w:rsidP="00225E14">
      <w:pPr>
        <w:spacing w:line="360" w:lineRule="auto"/>
        <w:jc w:val="left"/>
        <w:rPr>
          <w:rFonts w:ascii="Cambria" w:eastAsia="楷体" w:hAnsi="Cambria"/>
          <w:sz w:val="24"/>
        </w:rPr>
      </w:pPr>
    </w:p>
    <w:p w14:paraId="4AA5B5F2" w14:textId="12A6824D" w:rsidR="00E80D15" w:rsidRPr="00225E14" w:rsidRDefault="00E80D15" w:rsidP="00225E14">
      <w:pPr>
        <w:pStyle w:val="Heading2"/>
        <w:spacing w:line="360" w:lineRule="auto"/>
        <w:rPr>
          <w:color w:val="0000FF"/>
          <w:sz w:val="24"/>
          <w:szCs w:val="24"/>
        </w:rPr>
      </w:pPr>
      <w:bookmarkStart w:id="9" w:name="_Toc222779088"/>
      <w:r w:rsidRPr="00225E14">
        <w:rPr>
          <w:color w:val="0000FF"/>
          <w:sz w:val="24"/>
          <w:szCs w:val="24"/>
        </w:rPr>
        <w:t>Decision curve analysis</w:t>
      </w:r>
      <w:bookmarkEnd w:id="9"/>
    </w:p>
    <w:p w14:paraId="1445D20E" w14:textId="4F294955" w:rsidR="00E80D15" w:rsidRPr="00225E14" w:rsidRDefault="00E80D15" w:rsidP="00225E14">
      <w:pPr>
        <w:spacing w:line="360" w:lineRule="auto"/>
        <w:jc w:val="left"/>
        <w:rPr>
          <w:rFonts w:ascii="Cambria" w:eastAsia="楷体" w:hAnsi="Cambria"/>
          <w:color w:val="0000FF"/>
          <w:sz w:val="24"/>
        </w:rPr>
      </w:pPr>
      <w:r w:rsidRPr="00225E14">
        <w:rPr>
          <w:rFonts w:ascii="Cambria" w:eastAsia="楷体" w:hAnsi="Cambria"/>
          <w:color w:val="0000FF"/>
          <w:sz w:val="24"/>
        </w:rPr>
        <w:t>Decision curve analysis (DCA) was used to assess clinical utility by estimating net benefit across a range of threshold probabilities and comparing model-based strategies with default strategies of intervening in all individuals (treat all) or in none (treat none). Net benefit was calculated using the standard formulation proposed by Vickers and Elkin:</w:t>
      </w:r>
    </w:p>
    <w:p w14:paraId="5F46D4C4" w14:textId="27DC61A4" w:rsidR="00FD18A3" w:rsidRPr="00225E14" w:rsidRDefault="00E23982" w:rsidP="00225E14">
      <w:pPr>
        <w:spacing w:line="360" w:lineRule="auto"/>
        <w:rPr>
          <w:rFonts w:ascii="Cambria" w:eastAsia="楷体" w:hAnsi="Cambria"/>
          <w:color w:val="0000FF"/>
          <w:sz w:val="24"/>
        </w:rPr>
      </w:pPr>
      <m:oMathPara>
        <m:oMath>
          <m:r>
            <m:rPr>
              <m:sty m:val="p"/>
            </m:rPr>
            <w:rPr>
              <w:rFonts w:ascii="Cambria Math" w:eastAsia="楷体" w:hAnsi="Cambria Math"/>
              <w:color w:val="0000FF"/>
              <w:sz w:val="24"/>
            </w:rPr>
            <m:t>Net benefit</m:t>
          </m:r>
          <m:r>
            <w:rPr>
              <w:rFonts w:ascii="Cambria Math" w:eastAsia="楷体" w:hAnsi="Cambria Math"/>
              <w:color w:val="0000FF"/>
              <w:sz w:val="24"/>
            </w:rPr>
            <m:t>=(</m:t>
          </m:r>
          <m:r>
            <m:rPr>
              <m:sty m:val="p"/>
            </m:rPr>
            <w:rPr>
              <w:rFonts w:ascii="Cambria Math" w:eastAsia="楷体" w:hAnsi="Cambria Math"/>
              <w:color w:val="0000FF"/>
              <w:sz w:val="24"/>
            </w:rPr>
            <m:t>TP</m:t>
          </m:r>
          <m:r>
            <w:rPr>
              <w:rFonts w:ascii="Cambria Math" w:eastAsia="楷体" w:hAnsi="Cambria Math"/>
              <w:color w:val="0000FF"/>
              <w:sz w:val="24"/>
            </w:rPr>
            <m:t>/</m:t>
          </m:r>
          <m:r>
            <m:rPr>
              <m:sty m:val="p"/>
            </m:rPr>
            <w:rPr>
              <w:rFonts w:ascii="Cambria Math" w:eastAsia="楷体" w:hAnsi="Cambria Math"/>
              <w:color w:val="0000FF"/>
              <w:sz w:val="24"/>
            </w:rPr>
            <m:t>n</m:t>
          </m:r>
          <m:r>
            <w:rPr>
              <w:rFonts w:ascii="Cambria Math" w:eastAsia="楷体" w:hAnsi="Cambria Math"/>
              <w:color w:val="0000FF"/>
              <w:sz w:val="24"/>
            </w:rPr>
            <m:t>)-(</m:t>
          </m:r>
          <m:r>
            <m:rPr>
              <m:sty m:val="p"/>
            </m:rPr>
            <w:rPr>
              <w:rFonts w:ascii="Cambria Math" w:eastAsia="楷体" w:hAnsi="Cambria Math"/>
              <w:color w:val="0000FF"/>
              <w:sz w:val="24"/>
            </w:rPr>
            <m:t>FP</m:t>
          </m:r>
          <m:r>
            <w:rPr>
              <w:rFonts w:ascii="Cambria Math" w:eastAsia="楷体" w:hAnsi="Cambria Math"/>
              <w:color w:val="0000FF"/>
              <w:sz w:val="24"/>
            </w:rPr>
            <m:t>/</m:t>
          </m:r>
          <m:r>
            <m:rPr>
              <m:sty m:val="p"/>
            </m:rPr>
            <w:rPr>
              <w:rFonts w:ascii="Cambria Math" w:eastAsia="楷体" w:hAnsi="Cambria Math"/>
              <w:color w:val="0000FF"/>
              <w:sz w:val="24"/>
            </w:rPr>
            <m:t>n</m:t>
          </m:r>
          <m:r>
            <w:rPr>
              <w:rFonts w:ascii="Cambria Math" w:eastAsia="楷体" w:hAnsi="Cambria Math"/>
              <w:color w:val="0000FF"/>
              <w:sz w:val="24"/>
            </w:rPr>
            <m:t>)×(</m:t>
          </m:r>
          <m:r>
            <m:rPr>
              <m:sty m:val="p"/>
            </m:rPr>
            <w:rPr>
              <w:rFonts w:ascii="Cambria Math" w:eastAsia="楷体" w:hAnsi="Cambria Math"/>
              <w:color w:val="0000FF"/>
              <w:sz w:val="24"/>
            </w:rPr>
            <m:t>pt</m:t>
          </m:r>
          <m:r>
            <w:rPr>
              <w:rFonts w:ascii="Cambria Math" w:eastAsia="楷体" w:hAnsi="Cambria Math"/>
              <w:color w:val="0000FF"/>
              <w:sz w:val="24"/>
            </w:rPr>
            <m:t>/(1-</m:t>
          </m:r>
          <m:r>
            <m:rPr>
              <m:sty m:val="p"/>
            </m:rPr>
            <w:rPr>
              <w:rFonts w:ascii="Cambria Math" w:eastAsia="楷体" w:hAnsi="Cambria Math"/>
              <w:color w:val="0000FF"/>
              <w:sz w:val="24"/>
            </w:rPr>
            <m:t>pt</m:t>
          </m:r>
          <m:r>
            <w:rPr>
              <w:rFonts w:ascii="Cambria Math" w:eastAsia="楷体" w:hAnsi="Cambria Math"/>
              <w:color w:val="0000FF"/>
              <w:sz w:val="24"/>
            </w:rPr>
            <m:t>))</m:t>
          </m:r>
        </m:oMath>
      </m:oMathPara>
    </w:p>
    <w:p w14:paraId="59ED292B" w14:textId="4C9A8973" w:rsidR="00E80D15" w:rsidRPr="00225E14" w:rsidRDefault="00E80D15" w:rsidP="00225E14">
      <w:pPr>
        <w:spacing w:line="360" w:lineRule="auto"/>
        <w:rPr>
          <w:rFonts w:ascii="Cambria" w:eastAsia="楷体" w:hAnsi="Cambria"/>
          <w:color w:val="0000FF"/>
          <w:sz w:val="24"/>
        </w:rPr>
      </w:pPr>
      <w:r w:rsidRPr="00225E14">
        <w:rPr>
          <w:rFonts w:ascii="Cambria" w:eastAsia="楷体" w:hAnsi="Cambria"/>
          <w:color w:val="0000FF"/>
          <w:sz w:val="24"/>
        </w:rPr>
        <w:lastRenderedPageBreak/>
        <w:t xml:space="preserve">where TP and FP denote the numbers of true and false positives at a given threshold probability pt, and n is the total sample size. The threshold probability pt represents the minimum predicted risk at which an intervention (for example, intensified monitoring or referral) would be considered, and therefore encodes the relative weighting of false positives versus true positives through pt/(1−pt). </w:t>
      </w:r>
    </w:p>
    <w:p w14:paraId="1A075629" w14:textId="77777777" w:rsidR="00E80D15" w:rsidRPr="00225E14" w:rsidRDefault="00E80D15" w:rsidP="00225E14">
      <w:pPr>
        <w:spacing w:line="360" w:lineRule="auto"/>
        <w:rPr>
          <w:rFonts w:ascii="Cambria" w:eastAsia="楷体" w:hAnsi="Cambria"/>
          <w:color w:val="0000FF"/>
          <w:sz w:val="24"/>
        </w:rPr>
      </w:pPr>
    </w:p>
    <w:p w14:paraId="3B5D504D" w14:textId="77777777" w:rsidR="00FD18A3" w:rsidRPr="00B572E9" w:rsidRDefault="00FD18A3" w:rsidP="00225E14">
      <w:pPr>
        <w:pStyle w:val="Heading2"/>
        <w:spacing w:line="360" w:lineRule="auto"/>
        <w:rPr>
          <w:color w:val="000000" w:themeColor="text1"/>
          <w:sz w:val="24"/>
          <w:szCs w:val="24"/>
        </w:rPr>
      </w:pPr>
      <w:bookmarkStart w:id="10" w:name="_Toc222779089"/>
      <w:r w:rsidRPr="00B572E9">
        <w:rPr>
          <w:color w:val="000000" w:themeColor="text1"/>
          <w:sz w:val="24"/>
          <w:szCs w:val="24"/>
        </w:rPr>
        <w:t>Modelling Approaches for DRN Proteomics</w:t>
      </w:r>
      <w:bookmarkEnd w:id="10"/>
    </w:p>
    <w:p w14:paraId="05DE6DD2" w14:textId="77777777" w:rsidR="00FD18A3" w:rsidRPr="00B572E9" w:rsidRDefault="00FD18A3" w:rsidP="00225E14">
      <w:pPr>
        <w:spacing w:line="360" w:lineRule="auto"/>
        <w:jc w:val="left"/>
        <w:rPr>
          <w:rFonts w:ascii="Cambria" w:eastAsia="楷体" w:hAnsi="Cambria"/>
          <w:color w:val="000000" w:themeColor="text1"/>
          <w:sz w:val="24"/>
        </w:rPr>
      </w:pPr>
      <w:r w:rsidRPr="00B572E9">
        <w:rPr>
          <w:rFonts w:ascii="Cambria" w:eastAsia="楷体" w:hAnsi="Cambria"/>
          <w:color w:val="000000" w:themeColor="text1"/>
          <w:sz w:val="24"/>
        </w:rPr>
        <w:t>We trained eight supervised models on the GDES cohort to predict diabetic retinal neurodegeneration (DRN) from discovery-stage proteomic features. Data were split by stratified random sampling (80% training, 20% held-out test). All preprocessing and hyperparameter tuning were performed strictly within the training set using 10-fold stratified cross-validation (CV), with area under the curve (AUC) as the primary metric. Operating thresholds were selected in CV via Youden’s J statistic and fixed for the test set.</w:t>
      </w:r>
    </w:p>
    <w:p w14:paraId="66BF8773" w14:textId="77777777" w:rsidR="004164C3" w:rsidRPr="00B572E9" w:rsidRDefault="004164C3" w:rsidP="00225E14">
      <w:pPr>
        <w:spacing w:line="360" w:lineRule="auto"/>
        <w:jc w:val="left"/>
        <w:rPr>
          <w:rFonts w:ascii="Cambria" w:eastAsia="楷体" w:hAnsi="Cambria"/>
          <w:b/>
          <w:bCs/>
          <w:color w:val="000000" w:themeColor="text1"/>
          <w:sz w:val="24"/>
        </w:rPr>
      </w:pPr>
    </w:p>
    <w:p w14:paraId="4127CE95" w14:textId="5ABDDA44" w:rsidR="00FD18A3" w:rsidRPr="00B572E9" w:rsidRDefault="00FD18A3" w:rsidP="00225E14">
      <w:pPr>
        <w:spacing w:line="360" w:lineRule="auto"/>
        <w:jc w:val="left"/>
        <w:rPr>
          <w:rFonts w:ascii="Cambria" w:eastAsia="楷体" w:hAnsi="Cambria"/>
          <w:color w:val="000000" w:themeColor="text1"/>
          <w:sz w:val="24"/>
        </w:rPr>
      </w:pPr>
      <w:r w:rsidRPr="00B572E9">
        <w:rPr>
          <w:rFonts w:ascii="Cambria" w:eastAsia="楷体" w:hAnsi="Cambria"/>
          <w:b/>
          <w:bCs/>
          <w:color w:val="000000" w:themeColor="text1"/>
          <w:sz w:val="24"/>
        </w:rPr>
        <w:t>Extreme Gradient Boosting (</w:t>
      </w:r>
      <w:proofErr w:type="spellStart"/>
      <w:r w:rsidRPr="00B572E9">
        <w:rPr>
          <w:rFonts w:ascii="Cambria" w:eastAsia="楷体" w:hAnsi="Cambria"/>
          <w:b/>
          <w:bCs/>
          <w:color w:val="000000" w:themeColor="text1"/>
          <w:sz w:val="24"/>
        </w:rPr>
        <w:t>XGBoost</w:t>
      </w:r>
      <w:proofErr w:type="spellEnd"/>
      <w:r w:rsidRPr="00B572E9">
        <w:rPr>
          <w:rFonts w:ascii="Cambria" w:eastAsia="楷体" w:hAnsi="Cambria"/>
          <w:b/>
          <w:bCs/>
          <w:color w:val="000000" w:themeColor="text1"/>
          <w:sz w:val="24"/>
        </w:rPr>
        <w:t>):</w:t>
      </w:r>
      <w:r w:rsidRPr="00B572E9">
        <w:rPr>
          <w:rFonts w:ascii="Cambria" w:eastAsia="楷体" w:hAnsi="Cambria"/>
          <w:color w:val="000000" w:themeColor="text1"/>
          <w:sz w:val="24"/>
        </w:rPr>
        <w:t xml:space="preserve"> We used the binary-logistic </w:t>
      </w:r>
      <w:proofErr w:type="spellStart"/>
      <w:r w:rsidRPr="00B572E9">
        <w:rPr>
          <w:rFonts w:ascii="Cambria" w:eastAsia="楷体" w:hAnsi="Cambria"/>
          <w:color w:val="000000" w:themeColor="text1"/>
          <w:sz w:val="24"/>
        </w:rPr>
        <w:t>gbtree</w:t>
      </w:r>
      <w:proofErr w:type="spellEnd"/>
      <w:r w:rsidRPr="00B572E9">
        <w:rPr>
          <w:rFonts w:ascii="Cambria" w:eastAsia="楷体" w:hAnsi="Cambria"/>
          <w:color w:val="000000" w:themeColor="text1"/>
          <w:sz w:val="24"/>
        </w:rPr>
        <w:t xml:space="preserve"> formulation, in which predicted probabilities are obtained via a sigmoid link and the objective combines logistic loss with structural and weight regularization</w:t>
      </w:r>
      <w:r w:rsidR="00DF38C2" w:rsidRPr="00B572E9">
        <w:rPr>
          <w:rFonts w:ascii="Cambria" w:eastAsia="楷体" w:hAnsi="Cambria"/>
          <w:color w:val="000000" w:themeColor="text1"/>
          <w:sz w:val="24"/>
        </w:rPr>
        <w:fldChar w:fldCharType="begin"/>
      </w:r>
      <w:r w:rsidR="00B572E9" w:rsidRPr="00B572E9">
        <w:rPr>
          <w:rFonts w:ascii="Cambria" w:eastAsia="楷体" w:hAnsi="Cambria"/>
          <w:color w:val="000000" w:themeColor="text1"/>
          <w:sz w:val="24"/>
        </w:rPr>
        <w:instrText xml:space="preserve"> ADDIN NE.Ref.{D10337BF-2983-4BAD-8013-B5253CFAA0F7}</w:instrText>
      </w:r>
      <w:r w:rsidR="00DF38C2" w:rsidRPr="00B572E9">
        <w:rPr>
          <w:rFonts w:ascii="Cambria" w:eastAsia="楷体" w:hAnsi="Cambria"/>
          <w:color w:val="000000" w:themeColor="text1"/>
          <w:sz w:val="24"/>
        </w:rPr>
        <w:fldChar w:fldCharType="separate"/>
      </w:r>
      <w:r w:rsidR="00B572E9" w:rsidRPr="00B572E9">
        <w:rPr>
          <w:rFonts w:ascii="Cambria" w:hAnsi="Cambria" w:cs="Cambria"/>
          <w:color w:val="000000" w:themeColor="text1"/>
          <w:kern w:val="0"/>
          <w:sz w:val="24"/>
          <w14:ligatures w14:val="standardContextual"/>
        </w:rPr>
        <w:t>[7]</w:t>
      </w:r>
      <w:r w:rsidR="00DF38C2" w:rsidRPr="00B572E9">
        <w:rPr>
          <w:rFonts w:ascii="Cambria" w:eastAsia="楷体" w:hAnsi="Cambria"/>
          <w:color w:val="000000" w:themeColor="text1"/>
          <w:sz w:val="24"/>
        </w:rPr>
        <w:fldChar w:fldCharType="end"/>
      </w:r>
      <w:r w:rsidRPr="00B572E9">
        <w:rPr>
          <w:rFonts w:ascii="Cambria" w:eastAsia="楷体" w:hAnsi="Cambria"/>
          <w:color w:val="000000" w:themeColor="text1"/>
          <w:sz w:val="24"/>
        </w:rPr>
        <w:t>:</w:t>
      </w:r>
    </w:p>
    <w:p w14:paraId="2F2CF3EF" w14:textId="77777777" w:rsidR="00FD18A3" w:rsidRPr="00B572E9" w:rsidRDefault="0079466C" w:rsidP="00225E14">
      <w:pPr>
        <w:spacing w:line="360" w:lineRule="auto"/>
        <w:rPr>
          <w:rFonts w:ascii="Cambria" w:eastAsia="楷体" w:hAnsi="Cambria"/>
          <w:color w:val="000000" w:themeColor="text1"/>
          <w:sz w:val="24"/>
        </w:rPr>
      </w:pPr>
      <m:oMathPara>
        <m:oMathParaPr>
          <m:jc m:val="center"/>
        </m:oMathParaPr>
        <m:oMath>
          <m:eqArr>
            <m:eqArrPr>
              <m:maxDist m:val="1"/>
              <m:ctrlPr>
                <w:rPr>
                  <w:rFonts w:ascii="Cambria Math" w:eastAsia="楷体" w:hAnsi="Cambria Math"/>
                  <w:i/>
                  <w:color w:val="000000" w:themeColor="text1"/>
                  <w:sz w:val="24"/>
                </w:rPr>
              </m:ctrlPr>
            </m:eqArrPr>
            <m:e>
              <m:r>
                <m:rPr>
                  <m:scr m:val="script"/>
                </m:rPr>
                <w:rPr>
                  <w:rFonts w:ascii="Cambria Math" w:eastAsia="楷体" w:hAnsi="Cambria Math"/>
                  <w:color w:val="000000" w:themeColor="text1"/>
                  <w:sz w:val="24"/>
                </w:rPr>
                <m:t>L</m:t>
              </m:r>
              <m:r>
                <w:rPr>
                  <w:rFonts w:ascii="Cambria Math" w:eastAsia="楷体" w:hAnsi="Cambria Math"/>
                  <w:color w:val="000000" w:themeColor="text1"/>
                  <w:sz w:val="24"/>
                </w:rPr>
                <m:t>=</m:t>
              </m:r>
              <m:nary>
                <m:naryPr>
                  <m:chr m:val="∑"/>
                  <m:limLoc m:val="undOvr"/>
                  <m:grow m:val="1"/>
                  <m:ctrlPr>
                    <w:rPr>
                      <w:rFonts w:ascii="Cambria Math" w:eastAsia="楷体" w:hAnsi="Cambria Math"/>
                      <w:color w:val="000000" w:themeColor="text1"/>
                      <w:sz w:val="24"/>
                    </w:rPr>
                  </m:ctrlPr>
                </m:naryPr>
                <m:sub>
                  <m:r>
                    <w:rPr>
                      <w:rFonts w:ascii="Cambria Math" w:eastAsia="楷体" w:hAnsi="Cambria Math"/>
                      <w:color w:val="000000" w:themeColor="text1"/>
                      <w:sz w:val="24"/>
                    </w:rPr>
                    <m:t>i</m:t>
                  </m:r>
                  <m:r>
                    <w:rPr>
                      <w:rFonts w:ascii="Cambria Math" w:eastAsia="楷体" w:hAnsi="Cambria Math"/>
                      <w:color w:val="000000" w:themeColor="text1"/>
                      <w:sz w:val="24"/>
                    </w:rPr>
                    <m:t>=1</m:t>
                  </m:r>
                </m:sub>
                <m:sup>
                  <m:r>
                    <w:rPr>
                      <w:rFonts w:ascii="Cambria Math" w:eastAsia="楷体" w:hAnsi="Cambria Math"/>
                      <w:color w:val="000000" w:themeColor="text1"/>
                      <w:sz w:val="24"/>
                    </w:rPr>
                    <m:t>N</m:t>
                  </m:r>
                </m:sup>
                <m:e>
                  <m:r>
                    <w:rPr>
                      <w:rFonts w:ascii="Cambria Math" w:eastAsia="楷体" w:hAnsi="Cambria Math"/>
                      <w:color w:val="000000" w:themeColor="text1"/>
                      <w:sz w:val="24"/>
                    </w:rPr>
                    <m:t> </m:t>
                  </m:r>
                </m:e>
              </m:nary>
              <m:d>
                <m:dPr>
                  <m:begChr m:val="["/>
                  <m:endChr m:val="]"/>
                  <m:ctrlPr>
                    <w:rPr>
                      <w:rFonts w:ascii="Cambria Math" w:eastAsia="楷体" w:hAnsi="Cambria Math"/>
                      <w:color w:val="000000" w:themeColor="text1"/>
                      <w:sz w:val="24"/>
                    </w:rPr>
                  </m:ctrlPr>
                </m:dPr>
                <m:e>
                  <m:r>
                    <w:rPr>
                      <w:rFonts w:ascii="Cambria Math" w:eastAsia="楷体" w:hAnsi="Cambria Math"/>
                      <w:color w:val="000000" w:themeColor="text1"/>
                      <w:sz w:val="24"/>
                    </w:rPr>
                    <m:t>-</m:t>
                  </m:r>
                  <m:sSub>
                    <m:sSubPr>
                      <m:ctrlPr>
                        <w:rPr>
                          <w:rFonts w:ascii="Cambria Math" w:eastAsia="楷体" w:hAnsi="Cambria Math"/>
                          <w:color w:val="000000" w:themeColor="text1"/>
                          <w:sz w:val="24"/>
                        </w:rPr>
                      </m:ctrlPr>
                    </m:sSubPr>
                    <m:e>
                      <m:r>
                        <w:rPr>
                          <w:rFonts w:ascii="Cambria Math" w:eastAsia="楷体" w:hAnsi="Cambria Math"/>
                          <w:color w:val="000000" w:themeColor="text1"/>
                          <w:sz w:val="24"/>
                        </w:rPr>
                        <m:t>y</m:t>
                      </m:r>
                    </m:e>
                    <m:sub>
                      <m:r>
                        <w:rPr>
                          <w:rFonts w:ascii="Cambria Math" w:eastAsia="楷体" w:hAnsi="Cambria Math"/>
                          <w:color w:val="000000" w:themeColor="text1"/>
                          <w:sz w:val="24"/>
                        </w:rPr>
                        <m:t>i</m:t>
                      </m:r>
                    </m:sub>
                  </m:sSub>
                  <m:r>
                    <m:rPr>
                      <m:sty m:val="p"/>
                    </m:rPr>
                    <w:rPr>
                      <w:rFonts w:ascii="Cambria Math" w:eastAsia="楷体" w:hAnsi="Cambria Math"/>
                      <w:color w:val="000000" w:themeColor="text1"/>
                      <w:sz w:val="24"/>
                    </w:rPr>
                    <m:t>lo</m:t>
                  </m:r>
                  <m:func>
                    <m:funcPr>
                      <m:ctrlPr>
                        <w:rPr>
                          <w:rFonts w:ascii="Cambria Math" w:eastAsia="楷体" w:hAnsi="Cambria Math"/>
                          <w:i/>
                          <w:color w:val="000000" w:themeColor="text1"/>
                          <w:sz w:val="24"/>
                        </w:rPr>
                      </m:ctrlPr>
                    </m:funcPr>
                    <m:fName>
                      <m:r>
                        <m:rPr>
                          <m:sty m:val="p"/>
                        </m:rPr>
                        <w:rPr>
                          <w:rFonts w:ascii="Cambria Math" w:eastAsia="楷体" w:hAnsi="Cambria Math"/>
                          <w:color w:val="000000" w:themeColor="text1"/>
                          <w:sz w:val="24"/>
                        </w:rPr>
                        <m:t>g</m:t>
                      </m:r>
                      <m:ctrlPr>
                        <w:rPr>
                          <w:rFonts w:ascii="Cambria Math" w:eastAsia="楷体" w:hAnsi="Cambria Math"/>
                          <w:color w:val="000000" w:themeColor="text1"/>
                          <w:sz w:val="24"/>
                        </w:rPr>
                      </m:ctrlPr>
                    </m:fName>
                    <m:e>
                      <m:sSub>
                        <m:sSubPr>
                          <m:ctrlPr>
                            <w:rPr>
                              <w:rFonts w:ascii="Cambria Math" w:eastAsia="楷体" w:hAnsi="Cambria Math"/>
                              <w:color w:val="000000" w:themeColor="text1"/>
                              <w:sz w:val="24"/>
                            </w:rPr>
                          </m:ctrlPr>
                        </m:sSubPr>
                        <m:e>
                          <m:acc>
                            <m:accPr>
                              <m:ctrlPr>
                                <w:rPr>
                                  <w:rFonts w:ascii="Cambria Math" w:eastAsia="楷体" w:hAnsi="Cambria Math"/>
                                  <w:color w:val="000000" w:themeColor="text1"/>
                                  <w:sz w:val="24"/>
                                </w:rPr>
                              </m:ctrlPr>
                            </m:accPr>
                            <m:e>
                              <m:r>
                                <w:rPr>
                                  <w:rFonts w:ascii="Cambria Math" w:eastAsia="楷体" w:hAnsi="Cambria Math"/>
                                  <w:color w:val="000000" w:themeColor="text1"/>
                                  <w:sz w:val="24"/>
                                </w:rPr>
                                <m:t>p</m:t>
                              </m:r>
                            </m:e>
                          </m:acc>
                        </m:e>
                        <m:sub>
                          <m:r>
                            <w:rPr>
                              <w:rFonts w:ascii="Cambria Math" w:eastAsia="楷体" w:hAnsi="Cambria Math"/>
                              <w:color w:val="000000" w:themeColor="text1"/>
                              <w:sz w:val="24"/>
                            </w:rPr>
                            <m:t>i</m:t>
                          </m:r>
                        </m:sub>
                      </m:sSub>
                    </m:e>
                  </m:func>
                  <m:r>
                    <w:rPr>
                      <w:rFonts w:ascii="Cambria Math" w:eastAsia="楷体" w:hAnsi="Cambria Math"/>
                      <w:color w:val="000000" w:themeColor="text1"/>
                      <w:sz w:val="24"/>
                    </w:rPr>
                    <m:t>-</m:t>
                  </m:r>
                  <m:d>
                    <m:dPr>
                      <m:ctrlPr>
                        <w:rPr>
                          <w:rFonts w:ascii="Cambria Math" w:eastAsia="楷体" w:hAnsi="Cambria Math"/>
                          <w:i/>
                          <w:color w:val="000000" w:themeColor="text1"/>
                          <w:sz w:val="24"/>
                        </w:rPr>
                      </m:ctrlPr>
                    </m:dPr>
                    <m:e>
                      <m:r>
                        <w:rPr>
                          <w:rFonts w:ascii="Cambria Math" w:eastAsia="楷体" w:hAnsi="Cambria Math"/>
                          <w:color w:val="000000" w:themeColor="text1"/>
                          <w:sz w:val="24"/>
                        </w:rPr>
                        <m:t>1-</m:t>
                      </m:r>
                      <m:sSub>
                        <m:sSubPr>
                          <m:ctrlPr>
                            <w:rPr>
                              <w:rFonts w:ascii="Cambria Math" w:eastAsia="楷体" w:hAnsi="Cambria Math"/>
                              <w:color w:val="000000" w:themeColor="text1"/>
                              <w:sz w:val="24"/>
                            </w:rPr>
                          </m:ctrlPr>
                        </m:sSubPr>
                        <m:e>
                          <m:r>
                            <w:rPr>
                              <w:rFonts w:ascii="Cambria Math" w:eastAsia="楷体" w:hAnsi="Cambria Math"/>
                              <w:color w:val="000000" w:themeColor="text1"/>
                              <w:sz w:val="24"/>
                            </w:rPr>
                            <m:t>y</m:t>
                          </m:r>
                        </m:e>
                        <m:sub>
                          <m:r>
                            <w:rPr>
                              <w:rFonts w:ascii="Cambria Math" w:eastAsia="楷体" w:hAnsi="Cambria Math"/>
                              <w:color w:val="000000" w:themeColor="text1"/>
                              <w:sz w:val="24"/>
                            </w:rPr>
                            <m:t>i</m:t>
                          </m:r>
                        </m:sub>
                      </m:sSub>
                    </m:e>
                  </m:d>
                  <m:r>
                    <m:rPr>
                      <m:sty m:val="p"/>
                    </m:rPr>
                    <w:rPr>
                      <w:rFonts w:ascii="Cambria Math" w:eastAsia="楷体" w:hAnsi="Cambria Math"/>
                      <w:color w:val="000000" w:themeColor="text1"/>
                      <w:sz w:val="24"/>
                    </w:rPr>
                    <m:t>lo</m:t>
                  </m:r>
                  <m:func>
                    <m:funcPr>
                      <m:ctrlPr>
                        <w:rPr>
                          <w:rFonts w:ascii="Cambria Math" w:eastAsia="楷体" w:hAnsi="Cambria Math"/>
                          <w:i/>
                          <w:color w:val="000000" w:themeColor="text1"/>
                          <w:sz w:val="24"/>
                        </w:rPr>
                      </m:ctrlPr>
                    </m:funcPr>
                    <m:fName>
                      <m:r>
                        <m:rPr>
                          <m:sty m:val="p"/>
                        </m:rPr>
                        <w:rPr>
                          <w:rFonts w:ascii="Cambria Math" w:eastAsia="楷体" w:hAnsi="Cambria Math"/>
                          <w:color w:val="000000" w:themeColor="text1"/>
                          <w:sz w:val="24"/>
                        </w:rPr>
                        <m:t>g</m:t>
                      </m:r>
                      <m:ctrlPr>
                        <w:rPr>
                          <w:rFonts w:ascii="Cambria Math" w:eastAsia="楷体" w:hAnsi="Cambria Math"/>
                          <w:color w:val="000000" w:themeColor="text1"/>
                          <w:sz w:val="24"/>
                        </w:rPr>
                      </m:ctrlPr>
                    </m:fName>
                    <m:e>
                      <m:d>
                        <m:dPr>
                          <m:ctrlPr>
                            <w:rPr>
                              <w:rFonts w:ascii="Cambria Math" w:eastAsia="楷体" w:hAnsi="Cambria Math"/>
                              <w:i/>
                              <w:color w:val="000000" w:themeColor="text1"/>
                              <w:sz w:val="24"/>
                            </w:rPr>
                          </m:ctrlPr>
                        </m:dPr>
                        <m:e>
                          <m:r>
                            <w:rPr>
                              <w:rFonts w:ascii="Cambria Math" w:eastAsia="楷体" w:hAnsi="Cambria Math"/>
                              <w:color w:val="000000" w:themeColor="text1"/>
                              <w:sz w:val="24"/>
                            </w:rPr>
                            <m:t>1-</m:t>
                          </m:r>
                          <m:sSub>
                            <m:sSubPr>
                              <m:ctrlPr>
                                <w:rPr>
                                  <w:rFonts w:ascii="Cambria Math" w:eastAsia="楷体" w:hAnsi="Cambria Math"/>
                                  <w:color w:val="000000" w:themeColor="text1"/>
                                  <w:sz w:val="24"/>
                                </w:rPr>
                              </m:ctrlPr>
                            </m:sSubPr>
                            <m:e>
                              <m:acc>
                                <m:accPr>
                                  <m:ctrlPr>
                                    <w:rPr>
                                      <w:rFonts w:ascii="Cambria Math" w:eastAsia="楷体" w:hAnsi="Cambria Math"/>
                                      <w:color w:val="000000" w:themeColor="text1"/>
                                      <w:sz w:val="24"/>
                                    </w:rPr>
                                  </m:ctrlPr>
                                </m:accPr>
                                <m:e>
                                  <m:r>
                                    <w:rPr>
                                      <w:rFonts w:ascii="Cambria Math" w:eastAsia="楷体" w:hAnsi="Cambria Math"/>
                                      <w:color w:val="000000" w:themeColor="text1"/>
                                      <w:sz w:val="24"/>
                                    </w:rPr>
                                    <m:t>p</m:t>
                                  </m:r>
                                </m:e>
                              </m:acc>
                            </m:e>
                            <m:sub>
                              <m:r>
                                <w:rPr>
                                  <w:rFonts w:ascii="Cambria Math" w:eastAsia="楷体" w:hAnsi="Cambria Math"/>
                                  <w:color w:val="000000" w:themeColor="text1"/>
                                  <w:sz w:val="24"/>
                                </w:rPr>
                                <m:t>i</m:t>
                              </m:r>
                            </m:sub>
                          </m:sSub>
                        </m:e>
                      </m:d>
                    </m:e>
                  </m:func>
                </m:e>
              </m:d>
              <m:r>
                <w:rPr>
                  <w:rFonts w:ascii="Cambria Math" w:eastAsia="楷体" w:hAnsi="Cambria Math"/>
                  <w:color w:val="000000" w:themeColor="text1"/>
                  <w:sz w:val="24"/>
                </w:rPr>
                <m:t>+</m:t>
              </m:r>
              <m:nary>
                <m:naryPr>
                  <m:chr m:val="∑"/>
                  <m:limLoc m:val="undOvr"/>
                  <m:grow m:val="1"/>
                  <m:ctrlPr>
                    <w:rPr>
                      <w:rFonts w:ascii="Cambria Math" w:eastAsia="楷体" w:hAnsi="Cambria Math"/>
                      <w:color w:val="000000" w:themeColor="text1"/>
                      <w:sz w:val="24"/>
                    </w:rPr>
                  </m:ctrlPr>
                </m:naryPr>
                <m:sub>
                  <m:r>
                    <w:rPr>
                      <w:rFonts w:ascii="Cambria Math" w:eastAsia="楷体" w:hAnsi="Cambria Math"/>
                      <w:color w:val="000000" w:themeColor="text1"/>
                      <w:sz w:val="24"/>
                    </w:rPr>
                    <m:t>t</m:t>
                  </m:r>
                  <m:r>
                    <w:rPr>
                      <w:rFonts w:ascii="Cambria Math" w:eastAsia="楷体" w:hAnsi="Cambria Math"/>
                      <w:color w:val="000000" w:themeColor="text1"/>
                      <w:sz w:val="24"/>
                    </w:rPr>
                    <m:t>=1</m:t>
                  </m:r>
                </m:sub>
                <m:sup>
                  <m:r>
                    <w:rPr>
                      <w:rFonts w:ascii="Cambria Math" w:eastAsia="楷体" w:hAnsi="Cambria Math"/>
                      <w:color w:val="000000" w:themeColor="text1"/>
                      <w:sz w:val="24"/>
                    </w:rPr>
                    <m:t>T</m:t>
                  </m:r>
                </m:sup>
                <m:e>
                  <m:r>
                    <w:rPr>
                      <w:rFonts w:ascii="Cambria Math" w:eastAsia="楷体" w:hAnsi="Cambria Math"/>
                      <w:color w:val="000000" w:themeColor="text1"/>
                      <w:sz w:val="24"/>
                    </w:rPr>
                    <m:t> </m:t>
                  </m:r>
                </m:e>
              </m:nary>
              <m:d>
                <m:dPr>
                  <m:ctrlPr>
                    <w:rPr>
                      <w:rFonts w:ascii="Cambria Math" w:eastAsia="楷体" w:hAnsi="Cambria Math"/>
                      <w:color w:val="000000" w:themeColor="text1"/>
                      <w:sz w:val="24"/>
                    </w:rPr>
                  </m:ctrlPr>
                </m:dPr>
                <m:e>
                  <m:r>
                    <w:rPr>
                      <w:rFonts w:ascii="Cambria Math" w:eastAsia="楷体" w:hAnsi="Cambria Math"/>
                      <w:color w:val="000000" w:themeColor="text1"/>
                      <w:sz w:val="24"/>
                    </w:rPr>
                    <m:t>γ</m:t>
                  </m:r>
                  <m:d>
                    <m:dPr>
                      <m:begChr m:val="|"/>
                      <m:endChr m:val="|"/>
                      <m:ctrlPr>
                        <w:rPr>
                          <w:rFonts w:ascii="Cambria Math" w:eastAsia="楷体" w:hAnsi="Cambria Math"/>
                          <w:i/>
                          <w:color w:val="000000" w:themeColor="text1"/>
                          <w:sz w:val="24"/>
                        </w:rPr>
                      </m:ctrlPr>
                    </m:dPr>
                    <m:e>
                      <m:sSub>
                        <m:sSubPr>
                          <m:ctrlPr>
                            <w:rPr>
                              <w:rFonts w:ascii="Cambria Math" w:eastAsia="楷体" w:hAnsi="Cambria Math"/>
                              <w:color w:val="000000" w:themeColor="text1"/>
                              <w:sz w:val="24"/>
                            </w:rPr>
                          </m:ctrlPr>
                        </m:sSubPr>
                        <m:e>
                          <m:r>
                            <m:rPr>
                              <m:scr m:val="script"/>
                            </m:rPr>
                            <w:rPr>
                              <w:rFonts w:ascii="Cambria Math" w:eastAsia="楷体" w:hAnsi="Cambria Math"/>
                              <w:color w:val="000000" w:themeColor="text1"/>
                              <w:sz w:val="24"/>
                            </w:rPr>
                            <m:t>L</m:t>
                          </m:r>
                        </m:e>
                        <m:sub>
                          <m:r>
                            <w:rPr>
                              <w:rFonts w:ascii="Cambria Math" w:eastAsia="楷体" w:hAnsi="Cambria Math"/>
                              <w:color w:val="000000" w:themeColor="text1"/>
                              <w:sz w:val="24"/>
                            </w:rPr>
                            <m:t>t</m:t>
                          </m:r>
                        </m:sub>
                      </m:sSub>
                    </m:e>
                  </m:d>
                  <m:r>
                    <w:rPr>
                      <w:rFonts w:ascii="Cambria Math" w:eastAsia="楷体" w:hAnsi="Cambria Math"/>
                      <w:color w:val="000000" w:themeColor="text1"/>
                      <w:sz w:val="24"/>
                    </w:rPr>
                    <m:t>+</m:t>
                  </m:r>
                  <m:f>
                    <m:fPr>
                      <m:ctrlPr>
                        <w:rPr>
                          <w:rFonts w:ascii="Cambria Math" w:eastAsia="楷体" w:hAnsi="Cambria Math"/>
                          <w:color w:val="000000" w:themeColor="text1"/>
                          <w:sz w:val="24"/>
                        </w:rPr>
                      </m:ctrlPr>
                    </m:fPr>
                    <m:num>
                      <m:r>
                        <w:rPr>
                          <w:rFonts w:ascii="Cambria Math" w:eastAsia="楷体" w:hAnsi="Cambria Math"/>
                          <w:color w:val="000000" w:themeColor="text1"/>
                          <w:sz w:val="24"/>
                        </w:rPr>
                        <m:t>λ</m:t>
                      </m:r>
                    </m:num>
                    <m:den>
                      <m:r>
                        <w:rPr>
                          <w:rFonts w:ascii="Cambria Math" w:eastAsia="楷体" w:hAnsi="Cambria Math"/>
                          <w:color w:val="000000" w:themeColor="text1"/>
                          <w:sz w:val="24"/>
                        </w:rPr>
                        <m:t>2</m:t>
                      </m:r>
                    </m:den>
                  </m:f>
                  <m:r>
                    <w:rPr>
                      <w:rFonts w:ascii="Cambria Math" w:eastAsia="楷体" w:hAnsi="Cambria Math"/>
                      <w:color w:val="000000" w:themeColor="text1"/>
                      <w:sz w:val="24"/>
                    </w:rPr>
                    <m:t>∥</m:t>
                  </m:r>
                  <m:sSub>
                    <m:sSubPr>
                      <m:ctrlPr>
                        <w:rPr>
                          <w:rFonts w:ascii="Cambria Math" w:eastAsia="楷体" w:hAnsi="Cambria Math"/>
                          <w:color w:val="000000" w:themeColor="text1"/>
                          <w:sz w:val="24"/>
                        </w:rPr>
                      </m:ctrlPr>
                    </m:sSubPr>
                    <m:e>
                      <m:r>
                        <w:rPr>
                          <w:rFonts w:ascii="Cambria Math" w:eastAsia="楷体" w:hAnsi="Cambria Math"/>
                          <w:color w:val="000000" w:themeColor="text1"/>
                          <w:sz w:val="24"/>
                        </w:rPr>
                        <m:t>w</m:t>
                      </m:r>
                    </m:e>
                    <m:sub>
                      <m:r>
                        <w:rPr>
                          <w:rFonts w:ascii="Cambria Math" w:eastAsia="楷体" w:hAnsi="Cambria Math"/>
                          <w:color w:val="000000" w:themeColor="text1"/>
                          <w:sz w:val="24"/>
                        </w:rPr>
                        <m:t>t</m:t>
                      </m:r>
                    </m:sub>
                  </m:sSub>
                  <m:sSubSup>
                    <m:sSubSupPr>
                      <m:ctrlPr>
                        <w:rPr>
                          <w:rFonts w:ascii="Cambria Math" w:eastAsia="楷体" w:hAnsi="Cambria Math"/>
                          <w:color w:val="000000" w:themeColor="text1"/>
                          <w:sz w:val="24"/>
                        </w:rPr>
                      </m:ctrlPr>
                    </m:sSubSupPr>
                    <m:e>
                      <m:r>
                        <w:rPr>
                          <w:rFonts w:ascii="Cambria Math" w:eastAsia="楷体" w:hAnsi="Cambria Math"/>
                          <w:color w:val="000000" w:themeColor="text1"/>
                          <w:sz w:val="24"/>
                        </w:rPr>
                        <m:t>∥</m:t>
                      </m:r>
                    </m:e>
                    <m:sub>
                      <m:r>
                        <w:rPr>
                          <w:rFonts w:ascii="Cambria Math" w:eastAsia="楷体" w:hAnsi="Cambria Math"/>
                          <w:color w:val="000000" w:themeColor="text1"/>
                          <w:sz w:val="24"/>
                        </w:rPr>
                        <m:t>2</m:t>
                      </m:r>
                    </m:sub>
                    <m:sup>
                      <m:r>
                        <w:rPr>
                          <w:rFonts w:ascii="Cambria Math" w:eastAsia="楷体" w:hAnsi="Cambria Math"/>
                          <w:color w:val="000000" w:themeColor="text1"/>
                          <w:sz w:val="24"/>
                        </w:rPr>
                        <m:t>2</m:t>
                      </m:r>
                    </m:sup>
                  </m:sSubSup>
                  <m:r>
                    <w:rPr>
                      <w:rFonts w:ascii="Cambria Math" w:eastAsia="楷体" w:hAnsi="Cambria Math"/>
                      <w:color w:val="000000" w:themeColor="text1"/>
                      <w:sz w:val="24"/>
                    </w:rPr>
                    <m:t>+</m:t>
                  </m:r>
                  <m:r>
                    <w:rPr>
                      <w:rFonts w:ascii="Cambria Math" w:eastAsia="楷体" w:hAnsi="Cambria Math"/>
                      <w:color w:val="000000" w:themeColor="text1"/>
                      <w:sz w:val="24"/>
                    </w:rPr>
                    <m:t>α</m:t>
                  </m:r>
                  <m:r>
                    <w:rPr>
                      <w:rFonts w:ascii="Cambria Math" w:eastAsia="楷体" w:hAnsi="Cambria Math"/>
                      <w:color w:val="000000" w:themeColor="text1"/>
                      <w:sz w:val="24"/>
                    </w:rPr>
                    <m:t>∥</m:t>
                  </m:r>
                  <m:sSub>
                    <m:sSubPr>
                      <m:ctrlPr>
                        <w:rPr>
                          <w:rFonts w:ascii="Cambria Math" w:eastAsia="楷体" w:hAnsi="Cambria Math"/>
                          <w:color w:val="000000" w:themeColor="text1"/>
                          <w:sz w:val="24"/>
                        </w:rPr>
                      </m:ctrlPr>
                    </m:sSubPr>
                    <m:e>
                      <m:r>
                        <w:rPr>
                          <w:rFonts w:ascii="Cambria Math" w:eastAsia="楷体" w:hAnsi="Cambria Math"/>
                          <w:color w:val="000000" w:themeColor="text1"/>
                          <w:sz w:val="24"/>
                        </w:rPr>
                        <m:t>w</m:t>
                      </m:r>
                    </m:e>
                    <m:sub>
                      <m:r>
                        <w:rPr>
                          <w:rFonts w:ascii="Cambria Math" w:eastAsia="楷体" w:hAnsi="Cambria Math"/>
                          <w:color w:val="000000" w:themeColor="text1"/>
                          <w:sz w:val="24"/>
                        </w:rPr>
                        <m:t>t</m:t>
                      </m:r>
                    </m:sub>
                  </m:sSub>
                  <m:sSub>
                    <m:sSubPr>
                      <m:ctrlPr>
                        <w:rPr>
                          <w:rFonts w:ascii="Cambria Math" w:eastAsia="楷体" w:hAnsi="Cambria Math"/>
                          <w:color w:val="000000" w:themeColor="text1"/>
                          <w:sz w:val="24"/>
                        </w:rPr>
                      </m:ctrlPr>
                    </m:sSubPr>
                    <m:e>
                      <m:r>
                        <w:rPr>
                          <w:rFonts w:ascii="Cambria Math" w:eastAsia="楷体" w:hAnsi="Cambria Math"/>
                          <w:color w:val="000000" w:themeColor="text1"/>
                          <w:sz w:val="24"/>
                        </w:rPr>
                        <m:t>∥</m:t>
                      </m:r>
                    </m:e>
                    <m:sub>
                      <m:r>
                        <w:rPr>
                          <w:rFonts w:ascii="Cambria Math" w:eastAsia="楷体" w:hAnsi="Cambria Math"/>
                          <w:color w:val="000000" w:themeColor="text1"/>
                          <w:sz w:val="24"/>
                        </w:rPr>
                        <m:t>1</m:t>
                      </m:r>
                    </m:sub>
                  </m:sSub>
                </m:e>
              </m:d>
              <m:r>
                <w:rPr>
                  <w:rFonts w:ascii="Cambria Math" w:eastAsia="楷体" w:hAnsi="Cambria Math"/>
                  <w:color w:val="000000" w:themeColor="text1"/>
                  <w:sz w:val="24"/>
                </w:rPr>
                <m:t xml:space="preserve">#   </m:t>
              </m:r>
              <m:d>
                <m:dPr>
                  <m:ctrlPr>
                    <w:rPr>
                      <w:rFonts w:ascii="Cambria Math" w:eastAsia="楷体" w:hAnsi="Cambria Math"/>
                      <w:i/>
                      <w:color w:val="000000" w:themeColor="text1"/>
                      <w:sz w:val="24"/>
                    </w:rPr>
                  </m:ctrlPr>
                </m:dPr>
                <m:e>
                  <m:r>
                    <w:rPr>
                      <w:rFonts w:ascii="Cambria Math" w:eastAsia="楷体" w:hAnsi="Cambria Math"/>
                      <w:color w:val="000000" w:themeColor="text1"/>
                      <w:sz w:val="24"/>
                    </w:rPr>
                    <m:t>1</m:t>
                  </m:r>
                </m:e>
              </m:d>
            </m:e>
          </m:eqArr>
        </m:oMath>
      </m:oMathPara>
    </w:p>
    <w:p w14:paraId="6A96EE70" w14:textId="77777777" w:rsidR="00FD18A3" w:rsidRPr="00B572E9" w:rsidRDefault="00FD18A3" w:rsidP="00225E14">
      <w:pPr>
        <w:spacing w:line="360" w:lineRule="auto"/>
        <w:rPr>
          <w:rFonts w:ascii="Cambria" w:eastAsia="楷体" w:hAnsi="Cambria"/>
          <w:color w:val="000000" w:themeColor="text1"/>
          <w:sz w:val="24"/>
        </w:rPr>
      </w:pPr>
    </w:p>
    <w:p w14:paraId="3B463DFE" w14:textId="44E97571" w:rsidR="00FD18A3" w:rsidRPr="00B572E9" w:rsidRDefault="00FD18A3" w:rsidP="00225E14">
      <w:pPr>
        <w:spacing w:line="360" w:lineRule="auto"/>
        <w:jc w:val="left"/>
        <w:rPr>
          <w:rFonts w:ascii="Cambria" w:eastAsia="楷体" w:hAnsi="Cambria"/>
          <w:color w:val="000000" w:themeColor="text1"/>
          <w:sz w:val="24"/>
        </w:rPr>
      </w:pPr>
      <w:r w:rsidRPr="00B572E9">
        <w:rPr>
          <w:rFonts w:ascii="Cambria" w:eastAsia="楷体" w:hAnsi="Cambria"/>
          <w:color w:val="000000" w:themeColor="text1"/>
          <w:sz w:val="24"/>
        </w:rPr>
        <w:t>We adopted a moderate learning rate (0.05), tree depth capped at 7, minimum loss-reduction margin γ=2, and stochasticity through 90% row subsampling per boosting round and ~50% column subsampling per level. Mild L1/L2 penalties (α=0.5, λ=1) and a minimum child-weight constraint</w:t>
      </w:r>
      <w:r w:rsidR="00DB2873" w:rsidRPr="00B572E9">
        <w:rPr>
          <w:rFonts w:ascii="Cambria" w:eastAsia="楷体" w:hAnsi="Cambria"/>
          <w:color w:val="000000" w:themeColor="text1"/>
          <w:sz w:val="24"/>
        </w:rPr>
        <w:t>-</w:t>
      </w:r>
      <w:r w:rsidRPr="00B572E9">
        <w:rPr>
          <w:rFonts w:ascii="Cambria" w:eastAsia="楷体" w:hAnsi="Cambria"/>
          <w:color w:val="000000" w:themeColor="text1"/>
          <w:sz w:val="24"/>
        </w:rPr>
        <w:t>controlled overfitting. Class weights were equal. Early stopping under 10-fold CV selected 19 boosting rounds, with 71 proteomic features entering the final model.</w:t>
      </w:r>
    </w:p>
    <w:p w14:paraId="10C5040E" w14:textId="77777777" w:rsidR="00FD18A3" w:rsidRPr="00B572E9" w:rsidRDefault="00FD18A3" w:rsidP="00225E14">
      <w:pPr>
        <w:spacing w:line="360" w:lineRule="auto"/>
        <w:rPr>
          <w:rFonts w:ascii="Cambria" w:eastAsia="楷体" w:hAnsi="Cambria"/>
          <w:color w:val="000000" w:themeColor="text1"/>
          <w:sz w:val="24"/>
        </w:rPr>
      </w:pPr>
    </w:p>
    <w:p w14:paraId="71394B33" w14:textId="70C446B6" w:rsidR="00FD18A3" w:rsidRPr="00B572E9" w:rsidRDefault="00FD18A3" w:rsidP="00225E14">
      <w:pPr>
        <w:spacing w:line="360" w:lineRule="auto"/>
        <w:jc w:val="left"/>
        <w:rPr>
          <w:rFonts w:ascii="Cambria" w:eastAsia="楷体" w:hAnsi="Cambria"/>
          <w:color w:val="000000" w:themeColor="text1"/>
          <w:sz w:val="24"/>
        </w:rPr>
      </w:pPr>
      <w:r w:rsidRPr="00B572E9">
        <w:rPr>
          <w:rFonts w:ascii="Cambria" w:eastAsia="楷体" w:hAnsi="Cambria"/>
          <w:b/>
          <w:bCs/>
          <w:color w:val="000000" w:themeColor="text1"/>
          <w:sz w:val="24"/>
        </w:rPr>
        <w:t>Light Gradient Boosting Machine (</w:t>
      </w:r>
      <w:proofErr w:type="spellStart"/>
      <w:r w:rsidRPr="00B572E9">
        <w:rPr>
          <w:rFonts w:ascii="Cambria" w:eastAsia="楷体" w:hAnsi="Cambria"/>
          <w:b/>
          <w:bCs/>
          <w:color w:val="000000" w:themeColor="text1"/>
          <w:sz w:val="24"/>
        </w:rPr>
        <w:t>LightGBM</w:t>
      </w:r>
      <w:proofErr w:type="spellEnd"/>
      <w:r w:rsidRPr="00B572E9">
        <w:rPr>
          <w:rFonts w:ascii="Cambria" w:eastAsia="楷体" w:hAnsi="Cambria"/>
          <w:b/>
          <w:bCs/>
          <w:color w:val="000000" w:themeColor="text1"/>
          <w:sz w:val="24"/>
        </w:rPr>
        <w:t>):</w:t>
      </w:r>
      <w:r w:rsidRPr="00B572E9">
        <w:rPr>
          <w:rFonts w:ascii="Cambria" w:eastAsia="楷体" w:hAnsi="Cambria"/>
          <w:color w:val="000000" w:themeColor="text1"/>
          <w:sz w:val="24"/>
        </w:rPr>
        <w:t xml:space="preserve"> We employed leaf-wise histogram-based gradient boosting for binary classification, minimizing negative log-likelihood</w:t>
      </w:r>
      <w:r w:rsidR="00DF38C2" w:rsidRPr="00B572E9">
        <w:rPr>
          <w:rFonts w:ascii="Cambria" w:eastAsia="楷体" w:hAnsi="Cambria"/>
          <w:color w:val="000000" w:themeColor="text1"/>
          <w:sz w:val="24"/>
        </w:rPr>
        <w:fldChar w:fldCharType="begin"/>
      </w:r>
      <w:r w:rsidR="00B572E9" w:rsidRPr="00B572E9">
        <w:rPr>
          <w:rFonts w:ascii="Cambria" w:eastAsia="楷体" w:hAnsi="Cambria"/>
          <w:color w:val="000000" w:themeColor="text1"/>
          <w:sz w:val="24"/>
        </w:rPr>
        <w:instrText xml:space="preserve"> ADDIN NE.Ref.{D5E7C4C9-EE32-48CA-A214-667B6F8869BE}</w:instrText>
      </w:r>
      <w:r w:rsidR="00DF38C2" w:rsidRPr="00B572E9">
        <w:rPr>
          <w:rFonts w:ascii="Cambria" w:eastAsia="楷体" w:hAnsi="Cambria"/>
          <w:color w:val="000000" w:themeColor="text1"/>
          <w:sz w:val="24"/>
        </w:rPr>
        <w:fldChar w:fldCharType="separate"/>
      </w:r>
      <w:r w:rsidR="00B572E9" w:rsidRPr="00B572E9">
        <w:rPr>
          <w:rFonts w:ascii="Cambria" w:hAnsi="Cambria" w:cs="Cambria"/>
          <w:color w:val="000000" w:themeColor="text1"/>
          <w:kern w:val="0"/>
          <w:sz w:val="24"/>
          <w14:ligatures w14:val="standardContextual"/>
        </w:rPr>
        <w:t>[8]</w:t>
      </w:r>
      <w:r w:rsidR="00DF38C2" w:rsidRPr="00B572E9">
        <w:rPr>
          <w:rFonts w:ascii="Cambria" w:eastAsia="楷体" w:hAnsi="Cambria"/>
          <w:color w:val="000000" w:themeColor="text1"/>
          <w:sz w:val="24"/>
        </w:rPr>
        <w:fldChar w:fldCharType="end"/>
      </w:r>
      <w:r w:rsidRPr="00B572E9">
        <w:rPr>
          <w:rFonts w:ascii="Cambria" w:eastAsia="楷体" w:hAnsi="Cambria"/>
          <w:color w:val="000000" w:themeColor="text1"/>
          <w:sz w:val="24"/>
        </w:rPr>
        <w:t>:</w:t>
      </w:r>
    </w:p>
    <w:p w14:paraId="3E06D39F" w14:textId="77777777" w:rsidR="00FD18A3" w:rsidRPr="00B572E9" w:rsidRDefault="0079466C" w:rsidP="00225E14">
      <w:pPr>
        <w:spacing w:line="360" w:lineRule="auto"/>
        <w:rPr>
          <w:rFonts w:ascii="Cambria" w:eastAsia="楷体" w:hAnsi="Cambria"/>
          <w:bCs/>
          <w:color w:val="000000" w:themeColor="text1"/>
          <w:sz w:val="24"/>
        </w:rPr>
      </w:pPr>
      <m:oMathPara>
        <m:oMath>
          <m:eqArr>
            <m:eqArrPr>
              <m:maxDist m:val="1"/>
              <m:ctrlPr>
                <w:rPr>
                  <w:rFonts w:ascii="Cambria Math" w:eastAsia="楷体" w:hAnsi="Cambria Math"/>
                  <w:bCs/>
                  <w:i/>
                  <w:color w:val="000000" w:themeColor="text1"/>
                  <w:sz w:val="24"/>
                </w:rPr>
              </m:ctrlPr>
            </m:eqArrPr>
            <m:e>
              <m:sSub>
                <m:sSubPr>
                  <m:ctrlPr>
                    <w:rPr>
                      <w:rFonts w:ascii="Cambria Math" w:eastAsia="楷体" w:hAnsi="Cambria Math"/>
                      <w:bCs/>
                      <w:color w:val="000000" w:themeColor="text1"/>
                      <w:sz w:val="24"/>
                    </w:rPr>
                  </m:ctrlPr>
                </m:sSubPr>
                <m:e>
                  <m:r>
                    <m:rPr>
                      <m:scr m:val="script"/>
                    </m:rPr>
                    <w:rPr>
                      <w:rFonts w:ascii="Cambria Math" w:eastAsia="楷体" w:hAnsi="Cambria Math"/>
                      <w:color w:val="000000" w:themeColor="text1"/>
                      <w:sz w:val="24"/>
                    </w:rPr>
                    <m:t>l</m:t>
                  </m:r>
                </m:e>
                <m:sub>
                  <m:r>
                    <m:rPr>
                      <m:sty m:val="p"/>
                    </m:rPr>
                    <w:rPr>
                      <w:rFonts w:ascii="Cambria Math" w:eastAsia="楷体" w:hAnsi="Cambria Math"/>
                      <w:color w:val="000000" w:themeColor="text1"/>
                      <w:sz w:val="24"/>
                    </w:rPr>
                    <m:t>logistic</m:t>
                  </m:r>
                </m:sub>
              </m:sSub>
              <m:d>
                <m:dPr>
                  <m:ctrlPr>
                    <w:rPr>
                      <w:rFonts w:ascii="Cambria Math" w:eastAsia="楷体" w:hAnsi="Cambria Math"/>
                      <w:bCs/>
                      <w:i/>
                      <w:color w:val="000000" w:themeColor="text1"/>
                      <w:sz w:val="24"/>
                    </w:rPr>
                  </m:ctrlPr>
                </m:dPr>
                <m:e>
                  <m:sSub>
                    <m:sSubPr>
                      <m:ctrlPr>
                        <w:rPr>
                          <w:rFonts w:ascii="Cambria Math" w:eastAsia="楷体" w:hAnsi="Cambria Math"/>
                          <w:bCs/>
                          <w:color w:val="000000" w:themeColor="text1"/>
                          <w:sz w:val="24"/>
                        </w:rPr>
                      </m:ctrlPr>
                    </m:sSubPr>
                    <m:e>
                      <m:r>
                        <w:rPr>
                          <w:rFonts w:ascii="Cambria Math" w:eastAsia="楷体" w:hAnsi="Cambria Math"/>
                          <w:color w:val="000000" w:themeColor="text1"/>
                          <w:sz w:val="24"/>
                        </w:rPr>
                        <m:t>y</m:t>
                      </m:r>
                    </m:e>
                    <m:sub>
                      <m:r>
                        <w:rPr>
                          <w:rFonts w:ascii="Cambria Math" w:eastAsia="楷体" w:hAnsi="Cambria Math"/>
                          <w:color w:val="000000" w:themeColor="text1"/>
                          <w:sz w:val="24"/>
                        </w:rPr>
                        <m:t>i</m:t>
                      </m:r>
                    </m:sub>
                  </m:sSub>
                  <m:r>
                    <w:rPr>
                      <w:rFonts w:ascii="Cambria Math" w:eastAsia="楷体" w:hAnsi="Cambria Math"/>
                      <w:color w:val="000000" w:themeColor="text1"/>
                      <w:sz w:val="24"/>
                    </w:rPr>
                    <m:t>,</m:t>
                  </m:r>
                  <m:sSub>
                    <m:sSubPr>
                      <m:ctrlPr>
                        <w:rPr>
                          <w:rFonts w:ascii="Cambria Math" w:eastAsia="楷体" w:hAnsi="Cambria Math"/>
                          <w:bCs/>
                          <w:color w:val="000000" w:themeColor="text1"/>
                          <w:sz w:val="24"/>
                        </w:rPr>
                      </m:ctrlPr>
                    </m:sSubPr>
                    <m:e>
                      <m:acc>
                        <m:accPr>
                          <m:ctrlPr>
                            <w:rPr>
                              <w:rFonts w:ascii="Cambria Math" w:eastAsia="楷体" w:hAnsi="Cambria Math"/>
                              <w:bCs/>
                              <w:color w:val="000000" w:themeColor="text1"/>
                              <w:sz w:val="24"/>
                            </w:rPr>
                          </m:ctrlPr>
                        </m:accPr>
                        <m:e>
                          <m:r>
                            <w:rPr>
                              <w:rFonts w:ascii="Cambria Math" w:eastAsia="楷体" w:hAnsi="Cambria Math"/>
                              <w:color w:val="000000" w:themeColor="text1"/>
                              <w:sz w:val="24"/>
                            </w:rPr>
                            <m:t>p</m:t>
                          </m:r>
                        </m:e>
                      </m:acc>
                    </m:e>
                    <m:sub>
                      <m:r>
                        <w:rPr>
                          <w:rFonts w:ascii="Cambria Math" w:eastAsia="楷体" w:hAnsi="Cambria Math"/>
                          <w:color w:val="000000" w:themeColor="text1"/>
                          <w:sz w:val="24"/>
                        </w:rPr>
                        <m:t>i</m:t>
                      </m:r>
                    </m:sub>
                  </m:sSub>
                </m:e>
              </m:d>
              <m:r>
                <w:rPr>
                  <w:rFonts w:ascii="Cambria Math" w:eastAsia="楷体" w:hAnsi="Cambria Math"/>
                  <w:color w:val="000000" w:themeColor="text1"/>
                  <w:sz w:val="24"/>
                </w:rPr>
                <m:t>=-</m:t>
              </m:r>
              <m:sSub>
                <m:sSubPr>
                  <m:ctrlPr>
                    <w:rPr>
                      <w:rFonts w:ascii="Cambria Math" w:eastAsia="楷体" w:hAnsi="Cambria Math"/>
                      <w:bCs/>
                      <w:color w:val="000000" w:themeColor="text1"/>
                      <w:sz w:val="24"/>
                    </w:rPr>
                  </m:ctrlPr>
                </m:sSubPr>
                <m:e>
                  <m:r>
                    <w:rPr>
                      <w:rFonts w:ascii="Cambria Math" w:eastAsia="楷体" w:hAnsi="Cambria Math"/>
                      <w:color w:val="000000" w:themeColor="text1"/>
                      <w:sz w:val="24"/>
                    </w:rPr>
                    <m:t>y</m:t>
                  </m:r>
                </m:e>
                <m:sub>
                  <m:r>
                    <w:rPr>
                      <w:rFonts w:ascii="Cambria Math" w:eastAsia="楷体" w:hAnsi="Cambria Math"/>
                      <w:color w:val="000000" w:themeColor="text1"/>
                      <w:sz w:val="24"/>
                    </w:rPr>
                    <m:t>i</m:t>
                  </m:r>
                </m:sub>
              </m:sSub>
              <m:r>
                <m:rPr>
                  <m:sty m:val="p"/>
                </m:rPr>
                <w:rPr>
                  <w:rFonts w:ascii="Cambria Math" w:eastAsia="楷体" w:hAnsi="Cambria Math"/>
                  <w:color w:val="000000" w:themeColor="text1"/>
                  <w:sz w:val="24"/>
                </w:rPr>
                <m:t>lo</m:t>
              </m:r>
              <m:func>
                <m:funcPr>
                  <m:ctrlPr>
                    <w:rPr>
                      <w:rFonts w:ascii="Cambria Math" w:eastAsia="楷体" w:hAnsi="Cambria Math"/>
                      <w:bCs/>
                      <w:i/>
                      <w:color w:val="000000" w:themeColor="text1"/>
                      <w:sz w:val="24"/>
                    </w:rPr>
                  </m:ctrlPr>
                </m:funcPr>
                <m:fName>
                  <m:r>
                    <m:rPr>
                      <m:sty m:val="p"/>
                    </m:rPr>
                    <w:rPr>
                      <w:rFonts w:ascii="Cambria Math" w:eastAsia="楷体" w:hAnsi="Cambria Math"/>
                      <w:color w:val="000000" w:themeColor="text1"/>
                      <w:sz w:val="24"/>
                    </w:rPr>
                    <m:t>g</m:t>
                  </m:r>
                  <m:ctrlPr>
                    <w:rPr>
                      <w:rFonts w:ascii="Cambria Math" w:eastAsia="楷体" w:hAnsi="Cambria Math"/>
                      <w:bCs/>
                      <w:color w:val="000000" w:themeColor="text1"/>
                      <w:sz w:val="24"/>
                    </w:rPr>
                  </m:ctrlPr>
                </m:fName>
                <m:e>
                  <m:sSub>
                    <m:sSubPr>
                      <m:ctrlPr>
                        <w:rPr>
                          <w:rFonts w:ascii="Cambria Math" w:eastAsia="楷体" w:hAnsi="Cambria Math"/>
                          <w:bCs/>
                          <w:color w:val="000000" w:themeColor="text1"/>
                          <w:sz w:val="24"/>
                        </w:rPr>
                      </m:ctrlPr>
                    </m:sSubPr>
                    <m:e>
                      <m:acc>
                        <m:accPr>
                          <m:ctrlPr>
                            <w:rPr>
                              <w:rFonts w:ascii="Cambria Math" w:eastAsia="楷体" w:hAnsi="Cambria Math"/>
                              <w:bCs/>
                              <w:color w:val="000000" w:themeColor="text1"/>
                              <w:sz w:val="24"/>
                            </w:rPr>
                          </m:ctrlPr>
                        </m:accPr>
                        <m:e>
                          <m:r>
                            <w:rPr>
                              <w:rFonts w:ascii="Cambria Math" w:eastAsia="楷体" w:hAnsi="Cambria Math"/>
                              <w:color w:val="000000" w:themeColor="text1"/>
                              <w:sz w:val="24"/>
                            </w:rPr>
                            <m:t>p</m:t>
                          </m:r>
                        </m:e>
                      </m:acc>
                    </m:e>
                    <m:sub>
                      <m:r>
                        <w:rPr>
                          <w:rFonts w:ascii="Cambria Math" w:eastAsia="楷体" w:hAnsi="Cambria Math"/>
                          <w:color w:val="000000" w:themeColor="text1"/>
                          <w:sz w:val="24"/>
                        </w:rPr>
                        <m:t>i</m:t>
                      </m:r>
                    </m:sub>
                  </m:sSub>
                </m:e>
              </m:func>
              <m:r>
                <w:rPr>
                  <w:rFonts w:ascii="Cambria Math" w:eastAsia="楷体" w:hAnsi="Cambria Math"/>
                  <w:color w:val="000000" w:themeColor="text1"/>
                  <w:sz w:val="24"/>
                </w:rPr>
                <m:t>-</m:t>
              </m:r>
              <m:d>
                <m:dPr>
                  <m:ctrlPr>
                    <w:rPr>
                      <w:rFonts w:ascii="Cambria Math" w:eastAsia="楷体" w:hAnsi="Cambria Math"/>
                      <w:bCs/>
                      <w:i/>
                      <w:color w:val="000000" w:themeColor="text1"/>
                      <w:sz w:val="24"/>
                    </w:rPr>
                  </m:ctrlPr>
                </m:dPr>
                <m:e>
                  <m:r>
                    <w:rPr>
                      <w:rFonts w:ascii="Cambria Math" w:eastAsia="楷体" w:hAnsi="Cambria Math"/>
                      <w:color w:val="000000" w:themeColor="text1"/>
                      <w:sz w:val="24"/>
                    </w:rPr>
                    <m:t>1-</m:t>
                  </m:r>
                  <m:sSub>
                    <m:sSubPr>
                      <m:ctrlPr>
                        <w:rPr>
                          <w:rFonts w:ascii="Cambria Math" w:eastAsia="楷体" w:hAnsi="Cambria Math"/>
                          <w:bCs/>
                          <w:color w:val="000000" w:themeColor="text1"/>
                          <w:sz w:val="24"/>
                        </w:rPr>
                      </m:ctrlPr>
                    </m:sSubPr>
                    <m:e>
                      <m:r>
                        <w:rPr>
                          <w:rFonts w:ascii="Cambria Math" w:eastAsia="楷体" w:hAnsi="Cambria Math"/>
                          <w:color w:val="000000" w:themeColor="text1"/>
                          <w:sz w:val="24"/>
                        </w:rPr>
                        <m:t>y</m:t>
                      </m:r>
                    </m:e>
                    <m:sub>
                      <m:r>
                        <w:rPr>
                          <w:rFonts w:ascii="Cambria Math" w:eastAsia="楷体" w:hAnsi="Cambria Math"/>
                          <w:color w:val="000000" w:themeColor="text1"/>
                          <w:sz w:val="24"/>
                        </w:rPr>
                        <m:t>i</m:t>
                      </m:r>
                    </m:sub>
                  </m:sSub>
                </m:e>
              </m:d>
              <m:r>
                <m:rPr>
                  <m:sty m:val="p"/>
                </m:rPr>
                <w:rPr>
                  <w:rFonts w:ascii="Cambria Math" w:eastAsia="楷体" w:hAnsi="Cambria Math"/>
                  <w:color w:val="000000" w:themeColor="text1"/>
                  <w:sz w:val="24"/>
                </w:rPr>
                <m:t>lo</m:t>
              </m:r>
              <m:func>
                <m:funcPr>
                  <m:ctrlPr>
                    <w:rPr>
                      <w:rFonts w:ascii="Cambria Math" w:eastAsia="楷体" w:hAnsi="Cambria Math"/>
                      <w:bCs/>
                      <w:i/>
                      <w:color w:val="000000" w:themeColor="text1"/>
                      <w:sz w:val="24"/>
                    </w:rPr>
                  </m:ctrlPr>
                </m:funcPr>
                <m:fName>
                  <m:r>
                    <m:rPr>
                      <m:sty m:val="p"/>
                    </m:rPr>
                    <w:rPr>
                      <w:rFonts w:ascii="Cambria Math" w:eastAsia="楷体" w:hAnsi="Cambria Math"/>
                      <w:color w:val="000000" w:themeColor="text1"/>
                      <w:sz w:val="24"/>
                    </w:rPr>
                    <m:t>g</m:t>
                  </m:r>
                  <m:ctrlPr>
                    <w:rPr>
                      <w:rFonts w:ascii="Cambria Math" w:eastAsia="楷体" w:hAnsi="Cambria Math"/>
                      <w:bCs/>
                      <w:color w:val="000000" w:themeColor="text1"/>
                      <w:sz w:val="24"/>
                    </w:rPr>
                  </m:ctrlPr>
                </m:fName>
                <m:e>
                  <m:d>
                    <m:dPr>
                      <m:ctrlPr>
                        <w:rPr>
                          <w:rFonts w:ascii="Cambria Math" w:eastAsia="楷体" w:hAnsi="Cambria Math"/>
                          <w:bCs/>
                          <w:i/>
                          <w:color w:val="000000" w:themeColor="text1"/>
                          <w:sz w:val="24"/>
                        </w:rPr>
                      </m:ctrlPr>
                    </m:dPr>
                    <m:e>
                      <m:r>
                        <w:rPr>
                          <w:rFonts w:ascii="Cambria Math" w:eastAsia="楷体" w:hAnsi="Cambria Math"/>
                          <w:color w:val="000000" w:themeColor="text1"/>
                          <w:sz w:val="24"/>
                        </w:rPr>
                        <m:t>1-</m:t>
                      </m:r>
                      <m:sSub>
                        <m:sSubPr>
                          <m:ctrlPr>
                            <w:rPr>
                              <w:rFonts w:ascii="Cambria Math" w:eastAsia="楷体" w:hAnsi="Cambria Math"/>
                              <w:bCs/>
                              <w:color w:val="000000" w:themeColor="text1"/>
                              <w:sz w:val="24"/>
                            </w:rPr>
                          </m:ctrlPr>
                        </m:sSubPr>
                        <m:e>
                          <m:acc>
                            <m:accPr>
                              <m:ctrlPr>
                                <w:rPr>
                                  <w:rFonts w:ascii="Cambria Math" w:eastAsia="楷体" w:hAnsi="Cambria Math"/>
                                  <w:bCs/>
                                  <w:color w:val="000000" w:themeColor="text1"/>
                                  <w:sz w:val="24"/>
                                </w:rPr>
                              </m:ctrlPr>
                            </m:accPr>
                            <m:e>
                              <m:r>
                                <w:rPr>
                                  <w:rFonts w:ascii="Cambria Math" w:eastAsia="楷体" w:hAnsi="Cambria Math"/>
                                  <w:color w:val="000000" w:themeColor="text1"/>
                                  <w:sz w:val="24"/>
                                </w:rPr>
                                <m:t>p</m:t>
                              </m:r>
                            </m:e>
                          </m:acc>
                        </m:e>
                        <m:sub>
                          <m:r>
                            <w:rPr>
                              <w:rFonts w:ascii="Cambria Math" w:eastAsia="楷体" w:hAnsi="Cambria Math"/>
                              <w:color w:val="000000" w:themeColor="text1"/>
                              <w:sz w:val="24"/>
                            </w:rPr>
                            <m:t>i</m:t>
                          </m:r>
                        </m:sub>
                      </m:sSub>
                    </m:e>
                  </m:d>
                </m:e>
              </m:func>
              <m:r>
                <w:rPr>
                  <w:rFonts w:ascii="Cambria Math" w:eastAsia="楷体" w:hAnsi="Cambria Math"/>
                  <w:color w:val="000000" w:themeColor="text1"/>
                  <w:sz w:val="24"/>
                </w:rPr>
                <m:t>#</m:t>
              </m:r>
              <m:d>
                <m:dPr>
                  <m:ctrlPr>
                    <w:rPr>
                      <w:rFonts w:ascii="Cambria Math" w:eastAsia="楷体" w:hAnsi="Cambria Math"/>
                      <w:bCs/>
                      <w:i/>
                      <w:color w:val="000000" w:themeColor="text1"/>
                      <w:sz w:val="24"/>
                    </w:rPr>
                  </m:ctrlPr>
                </m:dPr>
                <m:e>
                  <m:r>
                    <w:rPr>
                      <w:rFonts w:ascii="Cambria Math" w:eastAsia="楷体" w:hAnsi="Cambria Math"/>
                      <w:color w:val="000000" w:themeColor="text1"/>
                      <w:sz w:val="24"/>
                    </w:rPr>
                    <m:t>2</m:t>
                  </m:r>
                </m:e>
              </m:d>
            </m:e>
          </m:eqArr>
        </m:oMath>
      </m:oMathPara>
    </w:p>
    <w:p w14:paraId="26F14A6A" w14:textId="77777777" w:rsidR="00FD18A3" w:rsidRPr="00B572E9" w:rsidRDefault="00FD18A3" w:rsidP="00225E14">
      <w:pPr>
        <w:spacing w:line="360" w:lineRule="auto"/>
        <w:jc w:val="left"/>
        <w:rPr>
          <w:rFonts w:ascii="Cambria" w:eastAsia="楷体" w:hAnsi="Cambria"/>
          <w:color w:val="000000" w:themeColor="text1"/>
          <w:sz w:val="24"/>
        </w:rPr>
      </w:pPr>
      <w:r w:rsidRPr="00B572E9">
        <w:rPr>
          <w:rFonts w:ascii="Cambria" w:eastAsia="楷体" w:hAnsi="Cambria"/>
          <w:color w:val="000000" w:themeColor="text1"/>
          <w:sz w:val="24"/>
        </w:rPr>
        <w:t xml:space="preserve">We used a moderate learning rate (~0.045), leaf complexity limited to 31 leaves </w:t>
      </w:r>
      <w:r w:rsidRPr="00B572E9">
        <w:rPr>
          <w:rFonts w:ascii="Cambria" w:eastAsia="楷体" w:hAnsi="Cambria"/>
          <w:color w:val="000000" w:themeColor="text1"/>
          <w:sz w:val="24"/>
        </w:rPr>
        <w:lastRenderedPageBreak/>
        <w:t>(max depth 7), minimum 30 samples per leaf, row and feature subsampling (~75%), early stopping, and equal class weights.</w:t>
      </w:r>
    </w:p>
    <w:p w14:paraId="11C07B35" w14:textId="77777777" w:rsidR="00FD18A3" w:rsidRPr="00B572E9" w:rsidRDefault="00FD18A3" w:rsidP="00225E14">
      <w:pPr>
        <w:spacing w:line="360" w:lineRule="auto"/>
        <w:rPr>
          <w:rFonts w:ascii="Cambria" w:eastAsia="楷体" w:hAnsi="Cambria"/>
          <w:color w:val="000000" w:themeColor="text1"/>
          <w:sz w:val="24"/>
        </w:rPr>
      </w:pPr>
    </w:p>
    <w:p w14:paraId="20436AA9" w14:textId="1E4C4686" w:rsidR="00FD18A3" w:rsidRPr="00B572E9" w:rsidRDefault="00FD18A3" w:rsidP="00225E14">
      <w:pPr>
        <w:spacing w:line="360" w:lineRule="auto"/>
        <w:jc w:val="left"/>
        <w:rPr>
          <w:rFonts w:ascii="Cambria" w:eastAsia="楷体" w:hAnsi="Cambria"/>
          <w:color w:val="000000" w:themeColor="text1"/>
          <w:sz w:val="24"/>
        </w:rPr>
      </w:pPr>
      <w:r w:rsidRPr="00B572E9">
        <w:rPr>
          <w:rFonts w:ascii="Cambria" w:eastAsia="楷体" w:hAnsi="Cambria"/>
          <w:b/>
          <w:bCs/>
          <w:color w:val="000000" w:themeColor="text1"/>
          <w:sz w:val="24"/>
        </w:rPr>
        <w:t>Random Forest:</w:t>
      </w:r>
      <w:r w:rsidRPr="00B572E9">
        <w:rPr>
          <w:rFonts w:ascii="Cambria" w:eastAsia="楷体" w:hAnsi="Cambria"/>
          <w:color w:val="000000" w:themeColor="text1"/>
          <w:sz w:val="24"/>
        </w:rPr>
        <w:t xml:space="preserve"> Standard bagging of decision trees with random feature </w:t>
      </w:r>
      <w:proofErr w:type="spellStart"/>
      <w:r w:rsidRPr="00B572E9">
        <w:rPr>
          <w:rFonts w:ascii="Cambria" w:eastAsia="楷体" w:hAnsi="Cambria"/>
          <w:color w:val="000000" w:themeColor="text1"/>
          <w:sz w:val="24"/>
        </w:rPr>
        <w:t>subsetting</w:t>
      </w:r>
      <w:proofErr w:type="spellEnd"/>
      <w:r w:rsidRPr="00B572E9">
        <w:rPr>
          <w:rFonts w:ascii="Cambria" w:eastAsia="楷体" w:hAnsi="Cambria"/>
          <w:color w:val="000000" w:themeColor="text1"/>
          <w:sz w:val="24"/>
        </w:rPr>
        <w:t xml:space="preserve"> per split was applied. Splits minimized Gini impurity</w:t>
      </w:r>
      <w:r w:rsidR="009A640B" w:rsidRPr="00B572E9">
        <w:rPr>
          <w:rFonts w:ascii="Cambria" w:eastAsia="楷体" w:hAnsi="Cambria"/>
          <w:color w:val="000000" w:themeColor="text1"/>
          <w:sz w:val="24"/>
        </w:rPr>
        <w:fldChar w:fldCharType="begin"/>
      </w:r>
      <w:r w:rsidR="00B572E9" w:rsidRPr="00B572E9">
        <w:rPr>
          <w:rFonts w:ascii="Cambria" w:eastAsia="楷体" w:hAnsi="Cambria"/>
          <w:color w:val="000000" w:themeColor="text1"/>
          <w:sz w:val="24"/>
        </w:rPr>
        <w:instrText xml:space="preserve"> ADDIN NE.Ref.{9C435F5C-08F3-440A-B9A7-60BA5DD7A35B}</w:instrText>
      </w:r>
      <w:r w:rsidR="009A640B" w:rsidRPr="00B572E9">
        <w:rPr>
          <w:rFonts w:ascii="Cambria" w:eastAsia="楷体" w:hAnsi="Cambria"/>
          <w:color w:val="000000" w:themeColor="text1"/>
          <w:sz w:val="24"/>
        </w:rPr>
        <w:fldChar w:fldCharType="separate"/>
      </w:r>
      <w:r w:rsidR="00B572E9" w:rsidRPr="00B572E9">
        <w:rPr>
          <w:rFonts w:ascii="Cambria" w:hAnsi="Cambria" w:cs="Cambria"/>
          <w:color w:val="000000" w:themeColor="text1"/>
          <w:kern w:val="0"/>
          <w:sz w:val="24"/>
          <w14:ligatures w14:val="standardContextual"/>
        </w:rPr>
        <w:t>[9]</w:t>
      </w:r>
      <w:r w:rsidR="009A640B" w:rsidRPr="00B572E9">
        <w:rPr>
          <w:rFonts w:ascii="Cambria" w:eastAsia="楷体" w:hAnsi="Cambria"/>
          <w:color w:val="000000" w:themeColor="text1"/>
          <w:sz w:val="24"/>
        </w:rPr>
        <w:fldChar w:fldCharType="end"/>
      </w:r>
      <w:r w:rsidRPr="00B572E9">
        <w:rPr>
          <w:rFonts w:ascii="Cambria" w:eastAsia="楷体" w:hAnsi="Cambria"/>
          <w:color w:val="000000" w:themeColor="text1"/>
          <w:sz w:val="24"/>
        </w:rPr>
        <w:t>:</w:t>
      </w:r>
    </w:p>
    <w:p w14:paraId="555F9708" w14:textId="77777777" w:rsidR="00FD18A3" w:rsidRPr="00B572E9" w:rsidRDefault="0079466C" w:rsidP="00225E14">
      <w:pPr>
        <w:spacing w:line="360" w:lineRule="auto"/>
        <w:rPr>
          <w:rFonts w:ascii="Cambria" w:eastAsia="楷体" w:hAnsi="Cambria"/>
          <w:color w:val="000000" w:themeColor="text1"/>
          <w:sz w:val="24"/>
        </w:rPr>
      </w:pPr>
      <m:oMathPara>
        <m:oMath>
          <m:eqArr>
            <m:eqArrPr>
              <m:maxDist m:val="1"/>
              <m:ctrlPr>
                <w:rPr>
                  <w:rFonts w:ascii="Cambria Math" w:eastAsia="楷体" w:hAnsi="Cambria Math"/>
                  <w:i/>
                  <w:color w:val="000000" w:themeColor="text1"/>
                  <w:sz w:val="24"/>
                </w:rPr>
              </m:ctrlPr>
            </m:eqArrPr>
            <m:e>
              <m:r>
                <w:rPr>
                  <w:rFonts w:ascii="Cambria Math" w:eastAsia="楷体" w:hAnsi="Cambria Math"/>
                  <w:color w:val="000000" w:themeColor="text1"/>
                  <w:sz w:val="24"/>
                </w:rPr>
                <m:t>G</m:t>
              </m:r>
              <m:d>
                <m:dPr>
                  <m:ctrlPr>
                    <w:rPr>
                      <w:rFonts w:ascii="Cambria Math" w:eastAsia="楷体" w:hAnsi="Cambria Math"/>
                      <w:i/>
                      <w:color w:val="000000" w:themeColor="text1"/>
                      <w:sz w:val="24"/>
                    </w:rPr>
                  </m:ctrlPr>
                </m:dPr>
                <m:e>
                  <m:r>
                    <w:rPr>
                      <w:rFonts w:ascii="Cambria Math" w:eastAsia="楷体" w:hAnsi="Cambria Math"/>
                      <w:color w:val="000000" w:themeColor="text1"/>
                      <w:sz w:val="24"/>
                    </w:rPr>
                    <m:t>S</m:t>
                  </m:r>
                </m:e>
              </m:d>
              <m:r>
                <w:rPr>
                  <w:rFonts w:ascii="Cambria Math" w:eastAsia="楷体" w:hAnsi="Cambria Math"/>
                  <w:color w:val="000000" w:themeColor="text1"/>
                  <w:sz w:val="24"/>
                </w:rPr>
                <m:t>=1-</m:t>
              </m:r>
              <m:nary>
                <m:naryPr>
                  <m:chr m:val="∑"/>
                  <m:limLoc m:val="undOvr"/>
                  <m:grow m:val="1"/>
                  <m:supHide m:val="1"/>
                  <m:ctrlPr>
                    <w:rPr>
                      <w:rFonts w:ascii="Cambria Math" w:eastAsia="楷体" w:hAnsi="Cambria Math"/>
                      <w:color w:val="000000" w:themeColor="text1"/>
                      <w:sz w:val="24"/>
                    </w:rPr>
                  </m:ctrlPr>
                </m:naryPr>
                <m:sub>
                  <m:r>
                    <w:rPr>
                      <w:rFonts w:ascii="Cambria Math" w:eastAsia="楷体" w:hAnsi="Cambria Math"/>
                      <w:color w:val="000000" w:themeColor="text1"/>
                      <w:sz w:val="24"/>
                    </w:rPr>
                    <m:t>k</m:t>
                  </m:r>
                </m:sub>
                <m:sup/>
                <m:e>
                  <m:r>
                    <w:rPr>
                      <w:rFonts w:ascii="Cambria Math" w:eastAsia="楷体" w:hAnsi="Cambria Math"/>
                      <w:color w:val="000000" w:themeColor="text1"/>
                      <w:sz w:val="24"/>
                    </w:rPr>
                    <m:t> </m:t>
                  </m:r>
                </m:e>
              </m:nary>
              <m:sSubSup>
                <m:sSubSupPr>
                  <m:ctrlPr>
                    <w:rPr>
                      <w:rFonts w:ascii="Cambria Math" w:eastAsia="楷体" w:hAnsi="Cambria Math"/>
                      <w:color w:val="000000" w:themeColor="text1"/>
                      <w:sz w:val="24"/>
                    </w:rPr>
                  </m:ctrlPr>
                </m:sSubSupPr>
                <m:e>
                  <m:r>
                    <w:rPr>
                      <w:rFonts w:ascii="Cambria Math" w:eastAsia="楷体" w:hAnsi="Cambria Math"/>
                      <w:color w:val="000000" w:themeColor="text1"/>
                      <w:sz w:val="24"/>
                    </w:rPr>
                    <m:t>p</m:t>
                  </m:r>
                </m:e>
                <m:sub>
                  <m:r>
                    <w:rPr>
                      <w:rFonts w:ascii="Cambria Math" w:eastAsia="楷体" w:hAnsi="Cambria Math"/>
                      <w:color w:val="000000" w:themeColor="text1"/>
                      <w:sz w:val="24"/>
                    </w:rPr>
                    <m:t>k</m:t>
                  </m:r>
                </m:sub>
                <m:sup>
                  <m:r>
                    <w:rPr>
                      <w:rFonts w:ascii="Cambria Math" w:eastAsia="楷体" w:hAnsi="Cambria Math"/>
                      <w:color w:val="000000" w:themeColor="text1"/>
                      <w:sz w:val="24"/>
                    </w:rPr>
                    <m:t>2</m:t>
                  </m:r>
                </m:sup>
              </m:sSubSup>
              <m:r>
                <w:rPr>
                  <w:rFonts w:ascii="Cambria Math" w:eastAsia="楷体" w:hAnsi="Cambria Math"/>
                  <w:color w:val="000000" w:themeColor="text1"/>
                  <w:sz w:val="24"/>
                </w:rPr>
                <m:t>#</m:t>
              </m:r>
              <m:d>
                <m:dPr>
                  <m:ctrlPr>
                    <w:rPr>
                      <w:rFonts w:ascii="Cambria Math" w:eastAsia="楷体" w:hAnsi="Cambria Math"/>
                      <w:i/>
                      <w:color w:val="000000" w:themeColor="text1"/>
                      <w:sz w:val="24"/>
                    </w:rPr>
                  </m:ctrlPr>
                </m:dPr>
                <m:e>
                  <m:r>
                    <w:rPr>
                      <w:rFonts w:ascii="Cambria Math" w:eastAsia="楷体" w:hAnsi="Cambria Math"/>
                      <w:color w:val="000000" w:themeColor="text1"/>
                      <w:sz w:val="24"/>
                    </w:rPr>
                    <m:t>3</m:t>
                  </m:r>
                </m:e>
              </m:d>
            </m:e>
          </m:eqArr>
        </m:oMath>
      </m:oMathPara>
    </w:p>
    <w:p w14:paraId="4F31EC3E" w14:textId="77777777" w:rsidR="00FD18A3" w:rsidRPr="00B572E9" w:rsidRDefault="00FD18A3" w:rsidP="00225E14">
      <w:pPr>
        <w:spacing w:line="360" w:lineRule="auto"/>
        <w:jc w:val="left"/>
        <w:rPr>
          <w:rFonts w:ascii="Cambria" w:eastAsia="楷体" w:hAnsi="Cambria"/>
          <w:color w:val="000000" w:themeColor="text1"/>
          <w:sz w:val="24"/>
        </w:rPr>
      </w:pPr>
      <w:r w:rsidRPr="00B572E9">
        <w:rPr>
          <w:rFonts w:ascii="Cambria" w:eastAsia="楷体" w:hAnsi="Cambria"/>
          <w:color w:val="000000" w:themeColor="text1"/>
          <w:sz w:val="24"/>
        </w:rPr>
        <w:t>We used ~500 trees with bootstrap sampling and out-of-bag error estimation, candidate features per split followed the square-</w:t>
      </w:r>
      <w:proofErr w:type="spellStart"/>
      <w:r w:rsidRPr="00B572E9">
        <w:rPr>
          <w:rFonts w:ascii="Cambria" w:eastAsia="楷体" w:hAnsi="Cambria"/>
          <w:color w:val="000000" w:themeColor="text1"/>
          <w:sz w:val="24"/>
        </w:rPr>
        <w:t>root</w:t>
      </w:r>
      <w:proofErr w:type="spellEnd"/>
      <w:r w:rsidRPr="00B572E9">
        <w:rPr>
          <w:rFonts w:ascii="Cambria" w:eastAsia="楷体" w:hAnsi="Cambria"/>
          <w:color w:val="000000" w:themeColor="text1"/>
          <w:sz w:val="24"/>
        </w:rPr>
        <w:t xml:space="preserve"> rule, and minimum samples per leaf constrained depth; class weights were equal.</w:t>
      </w:r>
    </w:p>
    <w:p w14:paraId="4940D44C" w14:textId="77777777" w:rsidR="00FD18A3" w:rsidRPr="00B572E9" w:rsidRDefault="00FD18A3" w:rsidP="00225E14">
      <w:pPr>
        <w:spacing w:line="360" w:lineRule="auto"/>
        <w:rPr>
          <w:rFonts w:ascii="Cambria" w:eastAsia="楷体" w:hAnsi="Cambria"/>
          <w:color w:val="000000" w:themeColor="text1"/>
          <w:sz w:val="24"/>
        </w:rPr>
      </w:pPr>
    </w:p>
    <w:p w14:paraId="571D5647" w14:textId="27115025" w:rsidR="00FD18A3" w:rsidRPr="00B572E9" w:rsidRDefault="00FD18A3" w:rsidP="00225E14">
      <w:pPr>
        <w:spacing w:line="360" w:lineRule="auto"/>
        <w:jc w:val="left"/>
        <w:rPr>
          <w:rFonts w:ascii="Cambria" w:eastAsia="楷体" w:hAnsi="Cambria"/>
          <w:color w:val="000000" w:themeColor="text1"/>
          <w:sz w:val="24"/>
        </w:rPr>
      </w:pPr>
      <w:r w:rsidRPr="00B572E9">
        <w:rPr>
          <w:rFonts w:ascii="Cambria" w:eastAsia="楷体" w:hAnsi="Cambria"/>
          <w:b/>
          <w:bCs/>
          <w:color w:val="000000" w:themeColor="text1"/>
          <w:sz w:val="24"/>
        </w:rPr>
        <w:t>Support Vector Machine (SVM):</w:t>
      </w:r>
      <w:r w:rsidRPr="00B572E9">
        <w:rPr>
          <w:rFonts w:ascii="Cambria" w:eastAsia="楷体" w:hAnsi="Cambria"/>
          <w:color w:val="000000" w:themeColor="text1"/>
          <w:sz w:val="24"/>
        </w:rPr>
        <w:t xml:space="preserve"> We applied a soft-margin classifier with radial basis function (RBF) kernel</w:t>
      </w:r>
      <w:r w:rsidR="00DF38C2" w:rsidRPr="00B572E9">
        <w:rPr>
          <w:rFonts w:ascii="Cambria" w:eastAsia="楷体" w:hAnsi="Cambria"/>
          <w:color w:val="000000" w:themeColor="text1"/>
          <w:sz w:val="24"/>
        </w:rPr>
        <w:fldChar w:fldCharType="begin"/>
      </w:r>
      <w:r w:rsidR="00B572E9" w:rsidRPr="00B572E9">
        <w:rPr>
          <w:rFonts w:ascii="Cambria" w:eastAsia="楷体" w:hAnsi="Cambria"/>
          <w:color w:val="000000" w:themeColor="text1"/>
          <w:sz w:val="24"/>
        </w:rPr>
        <w:instrText xml:space="preserve"> ADDIN NE.Ref.{04093B2A-FC41-4EFE-ACB1-2CD54C953FCD}</w:instrText>
      </w:r>
      <w:r w:rsidR="00DF38C2" w:rsidRPr="00B572E9">
        <w:rPr>
          <w:rFonts w:ascii="Cambria" w:eastAsia="楷体" w:hAnsi="Cambria"/>
          <w:color w:val="000000" w:themeColor="text1"/>
          <w:sz w:val="24"/>
        </w:rPr>
        <w:fldChar w:fldCharType="separate"/>
      </w:r>
      <w:r w:rsidR="00B572E9" w:rsidRPr="00B572E9">
        <w:rPr>
          <w:rFonts w:ascii="Cambria" w:hAnsi="Cambria" w:cs="Cambria"/>
          <w:color w:val="000000" w:themeColor="text1"/>
          <w:kern w:val="0"/>
          <w:sz w:val="24"/>
          <w14:ligatures w14:val="standardContextual"/>
        </w:rPr>
        <w:t>[10]</w:t>
      </w:r>
      <w:r w:rsidR="00DF38C2" w:rsidRPr="00B572E9">
        <w:rPr>
          <w:rFonts w:ascii="Cambria" w:eastAsia="楷体" w:hAnsi="Cambria"/>
          <w:color w:val="000000" w:themeColor="text1"/>
          <w:sz w:val="24"/>
        </w:rPr>
        <w:fldChar w:fldCharType="end"/>
      </w:r>
      <w:r w:rsidRPr="00B572E9">
        <w:rPr>
          <w:rFonts w:ascii="Cambria" w:eastAsia="楷体" w:hAnsi="Cambria"/>
          <w:color w:val="000000" w:themeColor="text1"/>
          <w:sz w:val="24"/>
        </w:rPr>
        <w:t>:</w:t>
      </w:r>
    </w:p>
    <w:p w14:paraId="1B83C680" w14:textId="77777777" w:rsidR="00FD18A3" w:rsidRPr="00B572E9" w:rsidRDefault="0079466C" w:rsidP="00225E14">
      <w:pPr>
        <w:spacing w:line="360" w:lineRule="auto"/>
        <w:rPr>
          <w:rFonts w:ascii="Cambria" w:eastAsia="楷体" w:hAnsi="Cambria"/>
          <w:color w:val="000000" w:themeColor="text1"/>
          <w:sz w:val="24"/>
        </w:rPr>
      </w:pPr>
      <m:oMathPara>
        <m:oMath>
          <m:eqArr>
            <m:eqArrPr>
              <m:maxDist m:val="1"/>
              <m:ctrlPr>
                <w:rPr>
                  <w:rFonts w:ascii="Cambria Math" w:eastAsia="楷体" w:hAnsi="Cambria Math"/>
                  <w:i/>
                  <w:color w:val="000000" w:themeColor="text1"/>
                  <w:sz w:val="24"/>
                </w:rPr>
              </m:ctrlPr>
            </m:eqArrPr>
            <m:e>
              <m:r>
                <w:rPr>
                  <w:rFonts w:ascii="Cambria Math" w:eastAsia="楷体" w:hAnsi="Cambria Math"/>
                  <w:color w:val="000000" w:themeColor="text1"/>
                  <w:sz w:val="24"/>
                </w:rPr>
                <m:t>f</m:t>
              </m:r>
              <m:d>
                <m:dPr>
                  <m:ctrlPr>
                    <w:rPr>
                      <w:rFonts w:ascii="Cambria Math" w:eastAsia="楷体" w:hAnsi="Cambria Math"/>
                      <w:i/>
                      <w:color w:val="000000" w:themeColor="text1"/>
                      <w:sz w:val="24"/>
                    </w:rPr>
                  </m:ctrlPr>
                </m:dPr>
                <m:e>
                  <m:r>
                    <w:rPr>
                      <w:rFonts w:ascii="Cambria Math" w:eastAsia="楷体" w:hAnsi="Cambria Math"/>
                      <w:color w:val="000000" w:themeColor="text1"/>
                      <w:sz w:val="24"/>
                    </w:rPr>
                    <m:t>x</m:t>
                  </m:r>
                </m:e>
              </m:d>
              <m:r>
                <w:rPr>
                  <w:rFonts w:ascii="Cambria Math" w:eastAsia="楷体" w:hAnsi="Cambria Math"/>
                  <w:color w:val="000000" w:themeColor="text1"/>
                  <w:sz w:val="24"/>
                </w:rPr>
                <m:t>=</m:t>
              </m:r>
              <m:nary>
                <m:naryPr>
                  <m:chr m:val="∑"/>
                  <m:limLoc m:val="undOvr"/>
                  <m:grow m:val="1"/>
                  <m:ctrlPr>
                    <w:rPr>
                      <w:rFonts w:ascii="Cambria Math" w:eastAsia="楷体" w:hAnsi="Cambria Math"/>
                      <w:color w:val="000000" w:themeColor="text1"/>
                      <w:sz w:val="24"/>
                    </w:rPr>
                  </m:ctrlPr>
                </m:naryPr>
                <m:sub>
                  <m:r>
                    <w:rPr>
                      <w:rFonts w:ascii="Cambria Math" w:eastAsia="楷体" w:hAnsi="Cambria Math"/>
                      <w:color w:val="000000" w:themeColor="text1"/>
                      <w:sz w:val="24"/>
                    </w:rPr>
                    <m:t>i</m:t>
                  </m:r>
                  <m:r>
                    <w:rPr>
                      <w:rFonts w:ascii="Cambria Math" w:eastAsia="楷体" w:hAnsi="Cambria Math"/>
                      <w:color w:val="000000" w:themeColor="text1"/>
                      <w:sz w:val="24"/>
                    </w:rPr>
                    <m:t>=1</m:t>
                  </m:r>
                </m:sub>
                <m:sup>
                  <m:r>
                    <w:rPr>
                      <w:rFonts w:ascii="Cambria Math" w:eastAsia="楷体" w:hAnsi="Cambria Math"/>
                      <w:color w:val="000000" w:themeColor="text1"/>
                      <w:sz w:val="24"/>
                    </w:rPr>
                    <m:t>n</m:t>
                  </m:r>
                </m:sup>
                <m:e>
                  <m:r>
                    <w:rPr>
                      <w:rFonts w:ascii="Cambria Math" w:eastAsia="楷体" w:hAnsi="Cambria Math"/>
                      <w:color w:val="000000" w:themeColor="text1"/>
                      <w:sz w:val="24"/>
                    </w:rPr>
                    <m:t> </m:t>
                  </m:r>
                </m:e>
              </m:nary>
              <m:sSub>
                <m:sSubPr>
                  <m:ctrlPr>
                    <w:rPr>
                      <w:rFonts w:ascii="Cambria Math" w:eastAsia="楷体" w:hAnsi="Cambria Math"/>
                      <w:color w:val="000000" w:themeColor="text1"/>
                      <w:sz w:val="24"/>
                    </w:rPr>
                  </m:ctrlPr>
                </m:sSubPr>
                <m:e>
                  <m:r>
                    <w:rPr>
                      <w:rFonts w:ascii="Cambria Math" w:eastAsia="楷体" w:hAnsi="Cambria Math"/>
                      <w:color w:val="000000" w:themeColor="text1"/>
                      <w:sz w:val="24"/>
                    </w:rPr>
                    <m:t>α</m:t>
                  </m:r>
                </m:e>
                <m:sub>
                  <m:r>
                    <w:rPr>
                      <w:rFonts w:ascii="Cambria Math" w:eastAsia="楷体" w:hAnsi="Cambria Math"/>
                      <w:color w:val="000000" w:themeColor="text1"/>
                      <w:sz w:val="24"/>
                    </w:rPr>
                    <m:t>i</m:t>
                  </m:r>
                </m:sub>
              </m:sSub>
              <m:sSub>
                <m:sSubPr>
                  <m:ctrlPr>
                    <w:rPr>
                      <w:rFonts w:ascii="Cambria Math" w:eastAsia="楷体" w:hAnsi="Cambria Math"/>
                      <w:color w:val="000000" w:themeColor="text1"/>
                      <w:sz w:val="24"/>
                    </w:rPr>
                  </m:ctrlPr>
                </m:sSubPr>
                <m:e>
                  <m:r>
                    <w:rPr>
                      <w:rFonts w:ascii="Cambria Math" w:eastAsia="楷体" w:hAnsi="Cambria Math"/>
                      <w:color w:val="000000" w:themeColor="text1"/>
                      <w:sz w:val="24"/>
                    </w:rPr>
                    <m:t>y</m:t>
                  </m:r>
                </m:e>
                <m:sub>
                  <m:r>
                    <w:rPr>
                      <w:rFonts w:ascii="Cambria Math" w:eastAsia="楷体" w:hAnsi="Cambria Math"/>
                      <w:color w:val="000000" w:themeColor="text1"/>
                      <w:sz w:val="24"/>
                    </w:rPr>
                    <m:t>i</m:t>
                  </m:r>
                </m:sub>
              </m:sSub>
              <m:r>
                <w:rPr>
                  <w:rFonts w:ascii="Cambria Math" w:eastAsia="楷体" w:hAnsi="Cambria Math"/>
                  <w:color w:val="000000" w:themeColor="text1"/>
                  <w:sz w:val="24"/>
                </w:rPr>
                <m:t>K</m:t>
              </m:r>
              <m:d>
                <m:dPr>
                  <m:ctrlPr>
                    <w:rPr>
                      <w:rFonts w:ascii="Cambria Math" w:eastAsia="楷体" w:hAnsi="Cambria Math"/>
                      <w:i/>
                      <w:color w:val="000000" w:themeColor="text1"/>
                      <w:sz w:val="24"/>
                    </w:rPr>
                  </m:ctrlPr>
                </m:dPr>
                <m:e>
                  <m:sSub>
                    <m:sSubPr>
                      <m:ctrlPr>
                        <w:rPr>
                          <w:rFonts w:ascii="Cambria Math" w:eastAsia="楷体" w:hAnsi="Cambria Math"/>
                          <w:color w:val="000000" w:themeColor="text1"/>
                          <w:sz w:val="24"/>
                        </w:rPr>
                      </m:ctrlPr>
                    </m:sSubPr>
                    <m:e>
                      <m:r>
                        <w:rPr>
                          <w:rFonts w:ascii="Cambria Math" w:eastAsia="楷体" w:hAnsi="Cambria Math"/>
                          <w:color w:val="000000" w:themeColor="text1"/>
                          <w:sz w:val="24"/>
                        </w:rPr>
                        <m:t>x</m:t>
                      </m:r>
                    </m:e>
                    <m:sub>
                      <m:r>
                        <w:rPr>
                          <w:rFonts w:ascii="Cambria Math" w:eastAsia="楷体" w:hAnsi="Cambria Math"/>
                          <w:color w:val="000000" w:themeColor="text1"/>
                          <w:sz w:val="24"/>
                        </w:rPr>
                        <m:t>i</m:t>
                      </m:r>
                    </m:sub>
                  </m:sSub>
                  <m:r>
                    <w:rPr>
                      <w:rFonts w:ascii="Cambria Math" w:eastAsia="楷体" w:hAnsi="Cambria Math"/>
                      <w:color w:val="000000" w:themeColor="text1"/>
                      <w:sz w:val="24"/>
                    </w:rPr>
                    <m:t>,</m:t>
                  </m:r>
                  <m:r>
                    <w:rPr>
                      <w:rFonts w:ascii="Cambria Math" w:eastAsia="楷体" w:hAnsi="Cambria Math"/>
                      <w:color w:val="000000" w:themeColor="text1"/>
                      <w:sz w:val="24"/>
                    </w:rPr>
                    <m:t>x</m:t>
                  </m:r>
                </m:e>
              </m:d>
              <m:r>
                <w:rPr>
                  <w:rFonts w:ascii="Cambria Math" w:eastAsia="楷体" w:hAnsi="Cambria Math"/>
                  <w:color w:val="000000" w:themeColor="text1"/>
                  <w:sz w:val="24"/>
                </w:rPr>
                <m:t>+</m:t>
              </m:r>
              <m:r>
                <w:rPr>
                  <w:rFonts w:ascii="Cambria Math" w:eastAsia="楷体" w:hAnsi="Cambria Math"/>
                  <w:color w:val="000000" w:themeColor="text1"/>
                  <w:sz w:val="24"/>
                </w:rPr>
                <m:t>b</m:t>
              </m:r>
              <m:r>
                <w:rPr>
                  <w:rFonts w:ascii="Cambria Math" w:eastAsia="楷体" w:hAnsi="Cambria Math"/>
                  <w:color w:val="000000" w:themeColor="text1"/>
                  <w:sz w:val="24"/>
                </w:rPr>
                <m:t>#</m:t>
              </m:r>
              <m:d>
                <m:dPr>
                  <m:ctrlPr>
                    <w:rPr>
                      <w:rFonts w:ascii="Cambria Math" w:eastAsia="楷体" w:hAnsi="Cambria Math"/>
                      <w:i/>
                      <w:color w:val="000000" w:themeColor="text1"/>
                      <w:sz w:val="24"/>
                    </w:rPr>
                  </m:ctrlPr>
                </m:dPr>
                <m:e>
                  <m:r>
                    <w:rPr>
                      <w:rFonts w:ascii="Cambria Math" w:eastAsia="楷体" w:hAnsi="Cambria Math"/>
                      <w:color w:val="000000" w:themeColor="text1"/>
                      <w:sz w:val="24"/>
                    </w:rPr>
                    <m:t>4</m:t>
                  </m:r>
                </m:e>
              </m:d>
            </m:e>
          </m:eqArr>
        </m:oMath>
      </m:oMathPara>
    </w:p>
    <w:p w14:paraId="2962D4C6" w14:textId="77777777" w:rsidR="00FD18A3" w:rsidRPr="00B572E9" w:rsidRDefault="00FD18A3" w:rsidP="00225E14">
      <w:pPr>
        <w:spacing w:line="360" w:lineRule="auto"/>
        <w:jc w:val="left"/>
        <w:rPr>
          <w:rFonts w:ascii="Cambria" w:eastAsia="楷体" w:hAnsi="Cambria"/>
          <w:color w:val="000000" w:themeColor="text1"/>
          <w:sz w:val="24"/>
        </w:rPr>
      </w:pPr>
      <w:r w:rsidRPr="00B572E9">
        <w:rPr>
          <w:rFonts w:ascii="Cambria" w:eastAsia="楷体" w:hAnsi="Cambria"/>
          <w:color w:val="000000" w:themeColor="text1"/>
          <w:sz w:val="24"/>
        </w:rPr>
        <w:t>Kernel width was automatically determined from feature spread, margin penalty set moderately (~1), probabilities obtained via Platt scaling, and class-balanced weights applied.</w:t>
      </w:r>
    </w:p>
    <w:p w14:paraId="4F897337" w14:textId="77777777" w:rsidR="00FD18A3" w:rsidRPr="00B572E9" w:rsidRDefault="00FD18A3" w:rsidP="00225E14">
      <w:pPr>
        <w:spacing w:line="360" w:lineRule="auto"/>
        <w:jc w:val="left"/>
        <w:rPr>
          <w:rFonts w:ascii="Cambria" w:eastAsia="楷体" w:hAnsi="Cambria"/>
          <w:color w:val="000000" w:themeColor="text1"/>
          <w:sz w:val="24"/>
        </w:rPr>
      </w:pPr>
    </w:p>
    <w:p w14:paraId="6715E32A" w14:textId="4E21B736" w:rsidR="00FD18A3" w:rsidRPr="00B572E9" w:rsidRDefault="00FD18A3" w:rsidP="00225E14">
      <w:pPr>
        <w:spacing w:line="360" w:lineRule="auto"/>
        <w:jc w:val="left"/>
        <w:rPr>
          <w:rFonts w:ascii="Cambria" w:eastAsia="楷体" w:hAnsi="Cambria"/>
          <w:color w:val="000000" w:themeColor="text1"/>
          <w:sz w:val="24"/>
        </w:rPr>
      </w:pPr>
      <w:r w:rsidRPr="00B572E9">
        <w:rPr>
          <w:rFonts w:ascii="Cambria" w:eastAsia="楷体" w:hAnsi="Cambria"/>
          <w:b/>
          <w:bCs/>
          <w:color w:val="000000" w:themeColor="text1"/>
          <w:sz w:val="24"/>
        </w:rPr>
        <w:t>Neural Network:</w:t>
      </w:r>
      <w:r w:rsidRPr="00B572E9">
        <w:rPr>
          <w:rFonts w:ascii="Cambria" w:eastAsia="楷体" w:hAnsi="Cambria"/>
          <w:color w:val="000000" w:themeColor="text1"/>
          <w:sz w:val="24"/>
        </w:rPr>
        <w:t xml:space="preserve"> A single-hidden-layer multilayer perceptron with logistic hidden units and sigmoid output was trained to minimize binary cross-entropy</w:t>
      </w:r>
      <w:r w:rsidR="00ED0C14" w:rsidRPr="00B572E9">
        <w:rPr>
          <w:rFonts w:ascii="Cambria" w:eastAsia="楷体" w:hAnsi="Cambria"/>
          <w:color w:val="000000" w:themeColor="text1"/>
          <w:sz w:val="24"/>
        </w:rPr>
        <w:fldChar w:fldCharType="begin"/>
      </w:r>
      <w:r w:rsidR="00B572E9" w:rsidRPr="00B572E9">
        <w:rPr>
          <w:rFonts w:ascii="Cambria" w:eastAsia="楷体" w:hAnsi="Cambria"/>
          <w:color w:val="000000" w:themeColor="text1"/>
          <w:sz w:val="24"/>
        </w:rPr>
        <w:instrText xml:space="preserve"> ADDIN NE.Ref.{A3578B81-6CB7-4712-9AE5-11442C252D65}</w:instrText>
      </w:r>
      <w:r w:rsidR="00ED0C14" w:rsidRPr="00B572E9">
        <w:rPr>
          <w:rFonts w:ascii="Cambria" w:eastAsia="楷体" w:hAnsi="Cambria"/>
          <w:color w:val="000000" w:themeColor="text1"/>
          <w:sz w:val="24"/>
        </w:rPr>
        <w:fldChar w:fldCharType="separate"/>
      </w:r>
      <w:r w:rsidR="00B572E9" w:rsidRPr="00B572E9">
        <w:rPr>
          <w:rFonts w:ascii="Cambria" w:hAnsi="Cambria" w:cs="Cambria"/>
          <w:color w:val="000000" w:themeColor="text1"/>
          <w:kern w:val="0"/>
          <w:sz w:val="24"/>
          <w14:ligatures w14:val="standardContextual"/>
        </w:rPr>
        <w:t>[11]</w:t>
      </w:r>
      <w:r w:rsidR="00ED0C14" w:rsidRPr="00B572E9">
        <w:rPr>
          <w:rFonts w:ascii="Cambria" w:eastAsia="楷体" w:hAnsi="Cambria"/>
          <w:color w:val="000000" w:themeColor="text1"/>
          <w:sz w:val="24"/>
        </w:rPr>
        <w:fldChar w:fldCharType="end"/>
      </w:r>
      <w:r w:rsidRPr="00B572E9">
        <w:rPr>
          <w:rFonts w:ascii="Cambria" w:eastAsia="楷体" w:hAnsi="Cambria"/>
          <w:color w:val="000000" w:themeColor="text1"/>
          <w:sz w:val="24"/>
        </w:rPr>
        <w:t>:</w:t>
      </w:r>
    </w:p>
    <w:p w14:paraId="4DB8A876" w14:textId="77777777" w:rsidR="00FD18A3" w:rsidRPr="00B572E9" w:rsidRDefault="0079466C" w:rsidP="00225E14">
      <w:pPr>
        <w:spacing w:line="360" w:lineRule="auto"/>
        <w:rPr>
          <w:rFonts w:ascii="Cambria" w:eastAsia="楷体" w:hAnsi="Cambria"/>
          <w:color w:val="000000" w:themeColor="text1"/>
          <w:sz w:val="24"/>
        </w:rPr>
      </w:pPr>
      <m:oMathPara>
        <m:oMath>
          <m:eqArr>
            <m:eqArrPr>
              <m:maxDist m:val="1"/>
              <m:ctrlPr>
                <w:rPr>
                  <w:rFonts w:ascii="Cambria Math" w:eastAsia="楷体" w:hAnsi="Cambria Math"/>
                  <w:i/>
                  <w:color w:val="000000" w:themeColor="text1"/>
                  <w:sz w:val="24"/>
                </w:rPr>
              </m:ctrlPr>
            </m:eqArrPr>
            <m:e>
              <m:r>
                <m:rPr>
                  <m:scr m:val="script"/>
                </m:rPr>
                <w:rPr>
                  <w:rFonts w:ascii="Cambria Math" w:eastAsia="楷体" w:hAnsi="Cambria Math"/>
                  <w:color w:val="000000" w:themeColor="text1"/>
                  <w:sz w:val="24"/>
                </w:rPr>
                <m:t>L</m:t>
              </m:r>
              <m:r>
                <w:rPr>
                  <w:rFonts w:ascii="Cambria Math" w:eastAsia="楷体" w:hAnsi="Cambria Math"/>
                  <w:color w:val="000000" w:themeColor="text1"/>
                  <w:sz w:val="24"/>
                </w:rPr>
                <m:t>=-</m:t>
              </m:r>
              <m:nary>
                <m:naryPr>
                  <m:chr m:val="∑"/>
                  <m:limLoc m:val="undOvr"/>
                  <m:grow m:val="1"/>
                  <m:ctrlPr>
                    <w:rPr>
                      <w:rFonts w:ascii="Cambria Math" w:eastAsia="楷体" w:hAnsi="Cambria Math"/>
                      <w:color w:val="000000" w:themeColor="text1"/>
                      <w:sz w:val="24"/>
                    </w:rPr>
                  </m:ctrlPr>
                </m:naryPr>
                <m:sub>
                  <m:r>
                    <w:rPr>
                      <w:rFonts w:ascii="Cambria Math" w:eastAsia="楷体" w:hAnsi="Cambria Math"/>
                      <w:color w:val="000000" w:themeColor="text1"/>
                      <w:sz w:val="24"/>
                    </w:rPr>
                    <m:t>i</m:t>
                  </m:r>
                  <m:r>
                    <w:rPr>
                      <w:rFonts w:ascii="Cambria Math" w:eastAsia="楷体" w:hAnsi="Cambria Math"/>
                      <w:color w:val="000000" w:themeColor="text1"/>
                      <w:sz w:val="24"/>
                    </w:rPr>
                    <m:t>=1</m:t>
                  </m:r>
                </m:sub>
                <m:sup>
                  <m:r>
                    <w:rPr>
                      <w:rFonts w:ascii="Cambria Math" w:eastAsia="楷体" w:hAnsi="Cambria Math"/>
                      <w:color w:val="000000" w:themeColor="text1"/>
                      <w:sz w:val="24"/>
                    </w:rPr>
                    <m:t>N</m:t>
                  </m:r>
                </m:sup>
                <m:e>
                  <m:r>
                    <w:rPr>
                      <w:rFonts w:ascii="Cambria Math" w:eastAsia="楷体" w:hAnsi="Cambria Math"/>
                      <w:color w:val="000000" w:themeColor="text1"/>
                      <w:sz w:val="24"/>
                    </w:rPr>
                    <m:t> </m:t>
                  </m:r>
                </m:e>
              </m:nary>
              <m:d>
                <m:dPr>
                  <m:begChr m:val="["/>
                  <m:endChr m:val="]"/>
                  <m:ctrlPr>
                    <w:rPr>
                      <w:rFonts w:ascii="Cambria Math" w:eastAsia="楷体" w:hAnsi="Cambria Math"/>
                      <w:color w:val="000000" w:themeColor="text1"/>
                      <w:sz w:val="24"/>
                    </w:rPr>
                  </m:ctrlPr>
                </m:dPr>
                <m:e>
                  <m:eqArr>
                    <m:eqArrPr>
                      <m:ctrlPr>
                        <w:rPr>
                          <w:rFonts w:ascii="Cambria Math" w:eastAsia="楷体" w:hAnsi="Cambria Math"/>
                          <w:color w:val="000000" w:themeColor="text1"/>
                          <w:sz w:val="24"/>
                        </w:rPr>
                      </m:ctrlPr>
                    </m:eqArrPr>
                    <m:e>
                      <m:sSub>
                        <m:sSubPr>
                          <m:ctrlPr>
                            <w:rPr>
                              <w:rFonts w:ascii="Cambria Math" w:eastAsia="楷体" w:hAnsi="Cambria Math"/>
                              <w:color w:val="000000" w:themeColor="text1"/>
                              <w:sz w:val="24"/>
                            </w:rPr>
                          </m:ctrlPr>
                        </m:sSubPr>
                        <m:e>
                          <m:r>
                            <w:rPr>
                              <w:rFonts w:ascii="Cambria Math" w:eastAsia="楷体" w:hAnsi="Cambria Math"/>
                              <w:color w:val="000000" w:themeColor="text1"/>
                              <w:sz w:val="24"/>
                            </w:rPr>
                            <m:t>y</m:t>
                          </m:r>
                        </m:e>
                        <m:sub>
                          <m:r>
                            <w:rPr>
                              <w:rFonts w:ascii="Cambria Math" w:eastAsia="楷体" w:hAnsi="Cambria Math"/>
                              <w:color w:val="000000" w:themeColor="text1"/>
                              <w:sz w:val="24"/>
                            </w:rPr>
                            <m:t>i</m:t>
                          </m:r>
                        </m:sub>
                      </m:sSub>
                      <m:func>
                        <m:funcPr>
                          <m:ctrlPr>
                            <w:rPr>
                              <w:rFonts w:ascii="Cambria Math" w:eastAsia="楷体" w:hAnsi="Cambria Math"/>
                              <w:i/>
                              <w:color w:val="000000" w:themeColor="text1"/>
                              <w:sz w:val="24"/>
                            </w:rPr>
                          </m:ctrlPr>
                        </m:funcPr>
                        <m:fName>
                          <m:r>
                            <m:rPr>
                              <m:sty m:val="p"/>
                            </m:rPr>
                            <w:rPr>
                              <w:rFonts w:ascii="Cambria Math" w:eastAsia="楷体" w:hAnsi="Cambria Math"/>
                              <w:color w:val="000000" w:themeColor="text1"/>
                              <w:sz w:val="24"/>
                            </w:rPr>
                            <m:t>log</m:t>
                          </m:r>
                          <m:ctrlPr>
                            <w:rPr>
                              <w:rFonts w:ascii="Cambria Math" w:eastAsia="楷体" w:hAnsi="Cambria Math"/>
                              <w:color w:val="000000" w:themeColor="text1"/>
                              <w:sz w:val="24"/>
                            </w:rPr>
                          </m:ctrlPr>
                        </m:fName>
                        <m:e>
                          <m:sSub>
                            <m:sSubPr>
                              <m:ctrlPr>
                                <w:rPr>
                                  <w:rFonts w:ascii="Cambria Math" w:eastAsia="楷体" w:hAnsi="Cambria Math"/>
                                  <w:color w:val="000000" w:themeColor="text1"/>
                                  <w:sz w:val="24"/>
                                </w:rPr>
                              </m:ctrlPr>
                            </m:sSubPr>
                            <m:e>
                              <m:acc>
                                <m:accPr>
                                  <m:ctrlPr>
                                    <w:rPr>
                                      <w:rFonts w:ascii="Cambria Math" w:eastAsia="楷体" w:hAnsi="Cambria Math"/>
                                      <w:color w:val="000000" w:themeColor="text1"/>
                                      <w:sz w:val="24"/>
                                    </w:rPr>
                                  </m:ctrlPr>
                                </m:accPr>
                                <m:e>
                                  <m:r>
                                    <w:rPr>
                                      <w:rFonts w:ascii="Cambria Math" w:eastAsia="楷体" w:hAnsi="Cambria Math"/>
                                      <w:color w:val="000000" w:themeColor="text1"/>
                                      <w:sz w:val="24"/>
                                    </w:rPr>
                                    <m:t>p</m:t>
                                  </m:r>
                                </m:e>
                              </m:acc>
                            </m:e>
                            <m:sub>
                              <m:r>
                                <w:rPr>
                                  <w:rFonts w:ascii="Cambria Math" w:eastAsia="楷体" w:hAnsi="Cambria Math"/>
                                  <w:color w:val="000000" w:themeColor="text1"/>
                                  <w:sz w:val="24"/>
                                </w:rPr>
                                <m:t>i</m:t>
                              </m:r>
                            </m:sub>
                          </m:sSub>
                        </m:e>
                      </m:func>
                      <m:r>
                        <w:rPr>
                          <w:rFonts w:ascii="Cambria Math" w:eastAsia="楷体" w:hAnsi="Cambria Math"/>
                          <w:color w:val="000000" w:themeColor="text1"/>
                          <w:sz w:val="24"/>
                        </w:rPr>
                        <m:t>+</m:t>
                      </m:r>
                      <m:d>
                        <m:dPr>
                          <m:ctrlPr>
                            <w:rPr>
                              <w:rFonts w:ascii="Cambria Math" w:eastAsia="楷体" w:hAnsi="Cambria Math"/>
                              <w:i/>
                              <w:color w:val="000000" w:themeColor="text1"/>
                              <w:sz w:val="24"/>
                            </w:rPr>
                          </m:ctrlPr>
                        </m:dPr>
                        <m:e>
                          <m:r>
                            <w:rPr>
                              <w:rFonts w:ascii="Cambria Math" w:eastAsia="楷体" w:hAnsi="Cambria Math"/>
                              <w:color w:val="000000" w:themeColor="text1"/>
                              <w:sz w:val="24"/>
                            </w:rPr>
                            <m:t>1-</m:t>
                          </m:r>
                          <m:sSub>
                            <m:sSubPr>
                              <m:ctrlPr>
                                <w:rPr>
                                  <w:rFonts w:ascii="Cambria Math" w:eastAsia="楷体" w:hAnsi="Cambria Math"/>
                                  <w:color w:val="000000" w:themeColor="text1"/>
                                  <w:sz w:val="24"/>
                                </w:rPr>
                              </m:ctrlPr>
                            </m:sSubPr>
                            <m:e>
                              <m:r>
                                <w:rPr>
                                  <w:rFonts w:ascii="Cambria Math" w:eastAsia="楷体" w:hAnsi="Cambria Math"/>
                                  <w:color w:val="000000" w:themeColor="text1"/>
                                  <w:sz w:val="24"/>
                                </w:rPr>
                                <m:t>y</m:t>
                              </m:r>
                            </m:e>
                            <m:sub>
                              <m:r>
                                <w:rPr>
                                  <w:rFonts w:ascii="Cambria Math" w:eastAsia="楷体" w:hAnsi="Cambria Math"/>
                                  <w:color w:val="000000" w:themeColor="text1"/>
                                  <w:sz w:val="24"/>
                                </w:rPr>
                                <m:t>i</m:t>
                              </m:r>
                            </m:sub>
                          </m:sSub>
                        </m:e>
                      </m:d>
                      <m:func>
                        <m:funcPr>
                          <m:ctrlPr>
                            <w:rPr>
                              <w:rFonts w:ascii="Cambria Math" w:eastAsia="楷体" w:hAnsi="Cambria Math"/>
                              <w:i/>
                              <w:color w:val="000000" w:themeColor="text1"/>
                              <w:sz w:val="24"/>
                            </w:rPr>
                          </m:ctrlPr>
                        </m:funcPr>
                        <m:fName>
                          <m:r>
                            <m:rPr>
                              <m:sty m:val="p"/>
                            </m:rPr>
                            <w:rPr>
                              <w:rFonts w:ascii="Cambria Math" w:eastAsia="楷体" w:hAnsi="Cambria Math"/>
                              <w:color w:val="000000" w:themeColor="text1"/>
                              <w:sz w:val="24"/>
                            </w:rPr>
                            <m:t>log</m:t>
                          </m:r>
                          <m:ctrlPr>
                            <w:rPr>
                              <w:rFonts w:ascii="Cambria Math" w:eastAsia="楷体" w:hAnsi="Cambria Math"/>
                              <w:color w:val="000000" w:themeColor="text1"/>
                              <w:sz w:val="24"/>
                            </w:rPr>
                          </m:ctrlPr>
                        </m:fName>
                        <m:e>
                          <m:d>
                            <m:dPr>
                              <m:ctrlPr>
                                <w:rPr>
                                  <w:rFonts w:ascii="Cambria Math" w:eastAsia="楷体" w:hAnsi="Cambria Math"/>
                                  <w:i/>
                                  <w:color w:val="000000" w:themeColor="text1"/>
                                  <w:sz w:val="24"/>
                                </w:rPr>
                              </m:ctrlPr>
                            </m:dPr>
                            <m:e>
                              <m:r>
                                <w:rPr>
                                  <w:rFonts w:ascii="Cambria Math" w:eastAsia="楷体" w:hAnsi="Cambria Math"/>
                                  <w:color w:val="000000" w:themeColor="text1"/>
                                  <w:sz w:val="24"/>
                                </w:rPr>
                                <m:t>1-</m:t>
                              </m:r>
                              <m:sSub>
                                <m:sSubPr>
                                  <m:ctrlPr>
                                    <w:rPr>
                                      <w:rFonts w:ascii="Cambria Math" w:eastAsia="楷体" w:hAnsi="Cambria Math"/>
                                      <w:color w:val="000000" w:themeColor="text1"/>
                                      <w:sz w:val="24"/>
                                    </w:rPr>
                                  </m:ctrlPr>
                                </m:sSubPr>
                                <m:e>
                                  <m:acc>
                                    <m:accPr>
                                      <m:ctrlPr>
                                        <w:rPr>
                                          <w:rFonts w:ascii="Cambria Math" w:eastAsia="楷体" w:hAnsi="Cambria Math"/>
                                          <w:color w:val="000000" w:themeColor="text1"/>
                                          <w:sz w:val="24"/>
                                        </w:rPr>
                                      </m:ctrlPr>
                                    </m:accPr>
                                    <m:e>
                                      <m:r>
                                        <w:rPr>
                                          <w:rFonts w:ascii="Cambria Math" w:eastAsia="楷体" w:hAnsi="Cambria Math"/>
                                          <w:color w:val="000000" w:themeColor="text1"/>
                                          <w:sz w:val="24"/>
                                        </w:rPr>
                                        <m:t>p</m:t>
                                      </m:r>
                                    </m:e>
                                  </m:acc>
                                </m:e>
                                <m:sub>
                                  <m:r>
                                    <w:rPr>
                                      <w:rFonts w:ascii="Cambria Math" w:eastAsia="楷体" w:hAnsi="Cambria Math"/>
                                      <w:color w:val="000000" w:themeColor="text1"/>
                                      <w:sz w:val="24"/>
                                    </w:rPr>
                                    <m:t>i</m:t>
                                  </m:r>
                                </m:sub>
                              </m:sSub>
                            </m:e>
                          </m:d>
                        </m:e>
                      </m:func>
                    </m:e>
                  </m:eqArr>
                </m:e>
              </m:d>
              <m:r>
                <w:rPr>
                  <w:rFonts w:ascii="Cambria Math" w:eastAsia="楷体" w:hAnsi="Cambria Math"/>
                  <w:color w:val="000000" w:themeColor="text1"/>
                  <w:sz w:val="24"/>
                </w:rPr>
                <m:t>#</m:t>
              </m:r>
              <m:d>
                <m:dPr>
                  <m:ctrlPr>
                    <w:rPr>
                      <w:rFonts w:ascii="Cambria Math" w:eastAsia="楷体" w:hAnsi="Cambria Math"/>
                      <w:i/>
                      <w:color w:val="000000" w:themeColor="text1"/>
                      <w:sz w:val="24"/>
                    </w:rPr>
                  </m:ctrlPr>
                </m:dPr>
                <m:e>
                  <m:r>
                    <w:rPr>
                      <w:rFonts w:ascii="Cambria Math" w:eastAsia="楷体" w:hAnsi="Cambria Math"/>
                      <w:color w:val="000000" w:themeColor="text1"/>
                      <w:sz w:val="24"/>
                    </w:rPr>
                    <m:t>5</m:t>
                  </m:r>
                </m:e>
              </m:d>
            </m:e>
          </m:eqArr>
        </m:oMath>
      </m:oMathPara>
    </w:p>
    <w:p w14:paraId="4023876A" w14:textId="77777777" w:rsidR="00FD18A3" w:rsidRPr="00B572E9" w:rsidRDefault="00FD18A3" w:rsidP="00225E14">
      <w:pPr>
        <w:spacing w:line="360" w:lineRule="auto"/>
        <w:jc w:val="left"/>
        <w:rPr>
          <w:rFonts w:ascii="Cambria" w:eastAsia="楷体" w:hAnsi="Cambria"/>
          <w:color w:val="000000" w:themeColor="text1"/>
          <w:sz w:val="24"/>
        </w:rPr>
      </w:pPr>
      <w:r w:rsidRPr="00B572E9">
        <w:rPr>
          <w:rFonts w:ascii="Cambria" w:eastAsia="楷体" w:hAnsi="Cambria"/>
          <w:color w:val="000000" w:themeColor="text1"/>
          <w:sz w:val="24"/>
        </w:rPr>
        <w:t>We used a small hidden layer (8 units), L2 weight decay, PCA-based dimension reduction, and bagging across bootstrap resamples with random feature subsets to enhance stability. Class weights were equal.</w:t>
      </w:r>
    </w:p>
    <w:p w14:paraId="2E0ED177" w14:textId="77777777" w:rsidR="00FD18A3" w:rsidRPr="00B572E9" w:rsidRDefault="00FD18A3" w:rsidP="00225E14">
      <w:pPr>
        <w:spacing w:line="360" w:lineRule="auto"/>
        <w:jc w:val="left"/>
        <w:rPr>
          <w:rFonts w:ascii="Cambria" w:eastAsia="楷体" w:hAnsi="Cambria"/>
          <w:color w:val="000000" w:themeColor="text1"/>
          <w:sz w:val="24"/>
        </w:rPr>
      </w:pPr>
    </w:p>
    <w:p w14:paraId="0986818C" w14:textId="5283DCA4" w:rsidR="00FD18A3" w:rsidRPr="00B572E9" w:rsidRDefault="00FD18A3" w:rsidP="00225E14">
      <w:pPr>
        <w:spacing w:line="360" w:lineRule="auto"/>
        <w:jc w:val="left"/>
        <w:rPr>
          <w:rFonts w:ascii="Cambria" w:eastAsia="楷体" w:hAnsi="Cambria"/>
          <w:color w:val="000000" w:themeColor="text1"/>
          <w:sz w:val="24"/>
        </w:rPr>
      </w:pPr>
      <w:r w:rsidRPr="00B572E9">
        <w:rPr>
          <w:rFonts w:ascii="Cambria" w:eastAsia="楷体" w:hAnsi="Cambria"/>
          <w:b/>
          <w:bCs/>
          <w:color w:val="000000" w:themeColor="text1"/>
          <w:sz w:val="24"/>
        </w:rPr>
        <w:t>k-Nearest Neighbors (KNN):</w:t>
      </w:r>
      <w:r w:rsidRPr="00B572E9">
        <w:rPr>
          <w:rFonts w:ascii="Cambria" w:eastAsia="楷体" w:hAnsi="Cambria"/>
          <w:color w:val="000000" w:themeColor="text1"/>
          <w:sz w:val="24"/>
        </w:rPr>
        <w:t xml:space="preserve"> A non-parametric classifier with distance-weighted voting was applied</w:t>
      </w:r>
      <w:r w:rsidR="009A640B" w:rsidRPr="00B572E9">
        <w:rPr>
          <w:rFonts w:ascii="Cambria" w:eastAsia="楷体" w:hAnsi="Cambria"/>
          <w:color w:val="000000" w:themeColor="text1"/>
          <w:sz w:val="24"/>
        </w:rPr>
        <w:fldChar w:fldCharType="begin"/>
      </w:r>
      <w:r w:rsidR="00B572E9" w:rsidRPr="00B572E9">
        <w:rPr>
          <w:rFonts w:ascii="Cambria" w:eastAsia="楷体" w:hAnsi="Cambria"/>
          <w:color w:val="000000" w:themeColor="text1"/>
          <w:sz w:val="24"/>
        </w:rPr>
        <w:instrText xml:space="preserve"> ADDIN NE.Ref.{B076A3D3-24E8-41CF-A579-D46DD31283DC}</w:instrText>
      </w:r>
      <w:r w:rsidR="009A640B" w:rsidRPr="00B572E9">
        <w:rPr>
          <w:rFonts w:ascii="Cambria" w:eastAsia="楷体" w:hAnsi="Cambria"/>
          <w:color w:val="000000" w:themeColor="text1"/>
          <w:sz w:val="24"/>
        </w:rPr>
        <w:fldChar w:fldCharType="separate"/>
      </w:r>
      <w:r w:rsidR="00B572E9" w:rsidRPr="00B572E9">
        <w:rPr>
          <w:rFonts w:ascii="Cambria" w:hAnsi="Cambria" w:cs="Cambria"/>
          <w:color w:val="000000" w:themeColor="text1"/>
          <w:kern w:val="0"/>
          <w:sz w:val="24"/>
          <w14:ligatures w14:val="standardContextual"/>
        </w:rPr>
        <w:t>[12]</w:t>
      </w:r>
      <w:r w:rsidR="009A640B" w:rsidRPr="00B572E9">
        <w:rPr>
          <w:rFonts w:ascii="Cambria" w:eastAsia="楷体" w:hAnsi="Cambria"/>
          <w:color w:val="000000" w:themeColor="text1"/>
          <w:sz w:val="24"/>
        </w:rPr>
        <w:fldChar w:fldCharType="end"/>
      </w:r>
      <w:r w:rsidRPr="00B572E9">
        <w:rPr>
          <w:rFonts w:ascii="Cambria" w:eastAsia="楷体" w:hAnsi="Cambria"/>
          <w:color w:val="000000" w:themeColor="text1"/>
          <w:sz w:val="24"/>
        </w:rPr>
        <w:t>:</w:t>
      </w:r>
    </w:p>
    <w:p w14:paraId="08249DFF" w14:textId="77777777" w:rsidR="00FD18A3" w:rsidRPr="00B572E9" w:rsidRDefault="0079466C" w:rsidP="00225E14">
      <w:pPr>
        <w:spacing w:line="360" w:lineRule="auto"/>
        <w:rPr>
          <w:rFonts w:ascii="Cambria" w:eastAsia="楷体" w:hAnsi="Cambria"/>
          <w:color w:val="000000" w:themeColor="text1"/>
          <w:sz w:val="24"/>
        </w:rPr>
      </w:pPr>
      <m:oMathPara>
        <m:oMath>
          <m:eqArr>
            <m:eqArrPr>
              <m:maxDist m:val="1"/>
              <m:ctrlPr>
                <w:rPr>
                  <w:rFonts w:ascii="Cambria Math" w:eastAsia="楷体" w:hAnsi="Cambria Math"/>
                  <w:i/>
                  <w:color w:val="000000" w:themeColor="text1"/>
                  <w:sz w:val="24"/>
                </w:rPr>
              </m:ctrlPr>
            </m:eqArrPr>
            <m:e>
              <m:acc>
                <m:accPr>
                  <m:ctrlPr>
                    <w:rPr>
                      <w:rFonts w:ascii="Cambria Math" w:eastAsia="楷体" w:hAnsi="Cambria Math"/>
                      <w:color w:val="000000" w:themeColor="text1"/>
                      <w:sz w:val="24"/>
                    </w:rPr>
                  </m:ctrlPr>
                </m:accPr>
                <m:e>
                  <m:r>
                    <w:rPr>
                      <w:rFonts w:ascii="Cambria Math" w:eastAsia="楷体" w:hAnsi="Cambria Math"/>
                      <w:color w:val="000000" w:themeColor="text1"/>
                      <w:sz w:val="24"/>
                    </w:rPr>
                    <m:t>p</m:t>
                  </m:r>
                </m:e>
              </m:acc>
              <m:d>
                <m:dPr>
                  <m:ctrlPr>
                    <w:rPr>
                      <w:rFonts w:ascii="Cambria Math" w:eastAsia="楷体" w:hAnsi="Cambria Math"/>
                      <w:i/>
                      <w:color w:val="000000" w:themeColor="text1"/>
                      <w:sz w:val="24"/>
                    </w:rPr>
                  </m:ctrlPr>
                </m:dPr>
                <m:e>
                  <m:r>
                    <w:rPr>
                      <w:rFonts w:ascii="Cambria Math" w:eastAsia="楷体" w:hAnsi="Cambria Math"/>
                      <w:color w:val="000000" w:themeColor="text1"/>
                      <w:sz w:val="24"/>
                    </w:rPr>
                    <m:t>x</m:t>
                  </m:r>
                </m:e>
              </m:d>
              <m:r>
                <w:rPr>
                  <w:rFonts w:ascii="Cambria Math" w:eastAsia="楷体" w:hAnsi="Cambria Math"/>
                  <w:color w:val="000000" w:themeColor="text1"/>
                  <w:sz w:val="24"/>
                </w:rPr>
                <m:t>=</m:t>
              </m:r>
              <m:f>
                <m:fPr>
                  <m:ctrlPr>
                    <w:rPr>
                      <w:rFonts w:ascii="Cambria Math" w:eastAsia="楷体" w:hAnsi="Cambria Math"/>
                      <w:color w:val="000000" w:themeColor="text1"/>
                      <w:sz w:val="24"/>
                    </w:rPr>
                  </m:ctrlPr>
                </m:fPr>
                <m:num>
                  <m:nary>
                    <m:naryPr>
                      <m:chr m:val="∑"/>
                      <m:limLoc m:val="undOvr"/>
                      <m:grow m:val="1"/>
                      <m:supHide m:val="1"/>
                      <m:ctrlPr>
                        <w:rPr>
                          <w:rFonts w:ascii="Cambria Math" w:eastAsia="楷体" w:hAnsi="Cambria Math"/>
                          <w:color w:val="000000" w:themeColor="text1"/>
                          <w:sz w:val="24"/>
                        </w:rPr>
                      </m:ctrlPr>
                    </m:naryPr>
                    <m:sub>
                      <m:r>
                        <w:rPr>
                          <w:rFonts w:ascii="Cambria Math" w:eastAsia="楷体" w:hAnsi="Cambria Math"/>
                          <w:color w:val="000000" w:themeColor="text1"/>
                          <w:sz w:val="24"/>
                        </w:rPr>
                        <m:t>i</m:t>
                      </m:r>
                      <m:r>
                        <w:rPr>
                          <w:rFonts w:ascii="Cambria Math" w:eastAsia="楷体" w:hAnsi="Cambria Math"/>
                          <w:color w:val="000000" w:themeColor="text1"/>
                          <w:sz w:val="24"/>
                        </w:rPr>
                        <m:t>∈</m:t>
                      </m:r>
                      <m:sSub>
                        <m:sSubPr>
                          <m:ctrlPr>
                            <w:rPr>
                              <w:rFonts w:ascii="Cambria Math" w:eastAsia="楷体" w:hAnsi="Cambria Math"/>
                              <w:color w:val="000000" w:themeColor="text1"/>
                              <w:sz w:val="24"/>
                            </w:rPr>
                          </m:ctrlPr>
                        </m:sSubPr>
                        <m:e>
                          <m:r>
                            <m:rPr>
                              <m:scr m:val="script"/>
                            </m:rPr>
                            <w:rPr>
                              <w:rFonts w:ascii="Cambria Math" w:eastAsia="楷体" w:hAnsi="Cambria Math"/>
                              <w:color w:val="000000" w:themeColor="text1"/>
                              <w:sz w:val="24"/>
                            </w:rPr>
                            <m:t>N</m:t>
                          </m:r>
                        </m:e>
                        <m:sub>
                          <m:r>
                            <w:rPr>
                              <w:rFonts w:ascii="Cambria Math" w:eastAsia="楷体" w:hAnsi="Cambria Math"/>
                              <w:color w:val="000000" w:themeColor="text1"/>
                              <w:sz w:val="24"/>
                            </w:rPr>
                            <m:t>k</m:t>
                          </m:r>
                        </m:sub>
                      </m:sSub>
                      <m:d>
                        <m:dPr>
                          <m:ctrlPr>
                            <w:rPr>
                              <w:rFonts w:ascii="Cambria Math" w:eastAsia="楷体" w:hAnsi="Cambria Math"/>
                              <w:i/>
                              <w:color w:val="000000" w:themeColor="text1"/>
                              <w:sz w:val="24"/>
                            </w:rPr>
                          </m:ctrlPr>
                        </m:dPr>
                        <m:e>
                          <m:r>
                            <w:rPr>
                              <w:rFonts w:ascii="Cambria Math" w:eastAsia="楷体" w:hAnsi="Cambria Math"/>
                              <w:color w:val="000000" w:themeColor="text1"/>
                              <w:sz w:val="24"/>
                            </w:rPr>
                            <m:t>x</m:t>
                          </m:r>
                        </m:e>
                      </m:d>
                    </m:sub>
                    <m:sup/>
                    <m:e>
                      <m:r>
                        <w:rPr>
                          <w:rFonts w:ascii="Cambria Math" w:eastAsia="楷体" w:hAnsi="Cambria Math"/>
                          <w:color w:val="000000" w:themeColor="text1"/>
                          <w:sz w:val="24"/>
                        </w:rPr>
                        <m:t> </m:t>
                      </m:r>
                    </m:e>
                  </m:nary>
                  <m:sSub>
                    <m:sSubPr>
                      <m:ctrlPr>
                        <w:rPr>
                          <w:rFonts w:ascii="Cambria Math" w:eastAsia="楷体" w:hAnsi="Cambria Math"/>
                          <w:color w:val="000000" w:themeColor="text1"/>
                          <w:sz w:val="24"/>
                        </w:rPr>
                      </m:ctrlPr>
                    </m:sSubPr>
                    <m:e>
                      <m:r>
                        <w:rPr>
                          <w:rFonts w:ascii="Cambria Math" w:eastAsia="楷体" w:hAnsi="Cambria Math"/>
                          <w:color w:val="000000" w:themeColor="text1"/>
                          <w:sz w:val="24"/>
                        </w:rPr>
                        <m:t>w</m:t>
                      </m:r>
                    </m:e>
                    <m:sub>
                      <m:r>
                        <w:rPr>
                          <w:rFonts w:ascii="Cambria Math" w:eastAsia="楷体" w:hAnsi="Cambria Math"/>
                          <w:color w:val="000000" w:themeColor="text1"/>
                          <w:sz w:val="24"/>
                        </w:rPr>
                        <m:t>i</m:t>
                      </m:r>
                    </m:sub>
                  </m:sSub>
                  <m:sSub>
                    <m:sSubPr>
                      <m:ctrlPr>
                        <w:rPr>
                          <w:rFonts w:ascii="Cambria Math" w:eastAsia="楷体" w:hAnsi="Cambria Math"/>
                          <w:color w:val="000000" w:themeColor="text1"/>
                          <w:sz w:val="24"/>
                        </w:rPr>
                      </m:ctrlPr>
                    </m:sSubPr>
                    <m:e>
                      <m:r>
                        <w:rPr>
                          <w:rFonts w:ascii="Cambria Math" w:eastAsia="楷体" w:hAnsi="Cambria Math"/>
                          <w:color w:val="000000" w:themeColor="text1"/>
                          <w:sz w:val="24"/>
                        </w:rPr>
                        <m:t>y</m:t>
                      </m:r>
                    </m:e>
                    <m:sub>
                      <m:r>
                        <w:rPr>
                          <w:rFonts w:ascii="Cambria Math" w:eastAsia="楷体" w:hAnsi="Cambria Math"/>
                          <w:color w:val="000000" w:themeColor="text1"/>
                          <w:sz w:val="24"/>
                        </w:rPr>
                        <m:t>i</m:t>
                      </m:r>
                    </m:sub>
                  </m:sSub>
                </m:num>
                <m:den>
                  <m:nary>
                    <m:naryPr>
                      <m:chr m:val="∑"/>
                      <m:limLoc m:val="undOvr"/>
                      <m:grow m:val="1"/>
                      <m:supHide m:val="1"/>
                      <m:ctrlPr>
                        <w:rPr>
                          <w:rFonts w:ascii="Cambria Math" w:eastAsia="楷体" w:hAnsi="Cambria Math"/>
                          <w:color w:val="000000" w:themeColor="text1"/>
                          <w:sz w:val="24"/>
                        </w:rPr>
                      </m:ctrlPr>
                    </m:naryPr>
                    <m:sub>
                      <m:r>
                        <w:rPr>
                          <w:rFonts w:ascii="Cambria Math" w:eastAsia="楷体" w:hAnsi="Cambria Math"/>
                          <w:color w:val="000000" w:themeColor="text1"/>
                          <w:sz w:val="24"/>
                        </w:rPr>
                        <m:t>i</m:t>
                      </m:r>
                      <m:r>
                        <w:rPr>
                          <w:rFonts w:ascii="Cambria Math" w:eastAsia="楷体" w:hAnsi="Cambria Math"/>
                          <w:color w:val="000000" w:themeColor="text1"/>
                          <w:sz w:val="24"/>
                        </w:rPr>
                        <m:t>∈</m:t>
                      </m:r>
                      <m:sSub>
                        <m:sSubPr>
                          <m:ctrlPr>
                            <w:rPr>
                              <w:rFonts w:ascii="Cambria Math" w:eastAsia="楷体" w:hAnsi="Cambria Math"/>
                              <w:color w:val="000000" w:themeColor="text1"/>
                              <w:sz w:val="24"/>
                            </w:rPr>
                          </m:ctrlPr>
                        </m:sSubPr>
                        <m:e>
                          <m:r>
                            <m:rPr>
                              <m:scr m:val="script"/>
                            </m:rPr>
                            <w:rPr>
                              <w:rFonts w:ascii="Cambria Math" w:eastAsia="楷体" w:hAnsi="Cambria Math"/>
                              <w:color w:val="000000" w:themeColor="text1"/>
                              <w:sz w:val="24"/>
                            </w:rPr>
                            <m:t>N</m:t>
                          </m:r>
                        </m:e>
                        <m:sub>
                          <m:r>
                            <w:rPr>
                              <w:rFonts w:ascii="Cambria Math" w:eastAsia="楷体" w:hAnsi="Cambria Math"/>
                              <w:color w:val="000000" w:themeColor="text1"/>
                              <w:sz w:val="24"/>
                            </w:rPr>
                            <m:t>k</m:t>
                          </m:r>
                        </m:sub>
                      </m:sSub>
                      <m:d>
                        <m:dPr>
                          <m:ctrlPr>
                            <w:rPr>
                              <w:rFonts w:ascii="Cambria Math" w:eastAsia="楷体" w:hAnsi="Cambria Math"/>
                              <w:i/>
                              <w:color w:val="000000" w:themeColor="text1"/>
                              <w:sz w:val="24"/>
                            </w:rPr>
                          </m:ctrlPr>
                        </m:dPr>
                        <m:e>
                          <m:r>
                            <w:rPr>
                              <w:rFonts w:ascii="Cambria Math" w:eastAsia="楷体" w:hAnsi="Cambria Math"/>
                              <w:color w:val="000000" w:themeColor="text1"/>
                              <w:sz w:val="24"/>
                            </w:rPr>
                            <m:t>x</m:t>
                          </m:r>
                        </m:e>
                      </m:d>
                    </m:sub>
                    <m:sup/>
                    <m:e>
                      <m:r>
                        <w:rPr>
                          <w:rFonts w:ascii="Cambria Math" w:eastAsia="楷体" w:hAnsi="Cambria Math"/>
                          <w:color w:val="000000" w:themeColor="text1"/>
                          <w:sz w:val="24"/>
                        </w:rPr>
                        <m:t> </m:t>
                      </m:r>
                    </m:e>
                  </m:nary>
                  <m:sSub>
                    <m:sSubPr>
                      <m:ctrlPr>
                        <w:rPr>
                          <w:rFonts w:ascii="Cambria Math" w:eastAsia="楷体" w:hAnsi="Cambria Math"/>
                          <w:color w:val="000000" w:themeColor="text1"/>
                          <w:sz w:val="24"/>
                        </w:rPr>
                      </m:ctrlPr>
                    </m:sSubPr>
                    <m:e>
                      <m:r>
                        <w:rPr>
                          <w:rFonts w:ascii="Cambria Math" w:eastAsia="楷体" w:hAnsi="Cambria Math"/>
                          <w:color w:val="000000" w:themeColor="text1"/>
                          <w:sz w:val="24"/>
                        </w:rPr>
                        <m:t>w</m:t>
                      </m:r>
                    </m:e>
                    <m:sub>
                      <m:r>
                        <w:rPr>
                          <w:rFonts w:ascii="Cambria Math" w:eastAsia="楷体" w:hAnsi="Cambria Math"/>
                          <w:color w:val="000000" w:themeColor="text1"/>
                          <w:sz w:val="24"/>
                        </w:rPr>
                        <m:t>i</m:t>
                      </m:r>
                    </m:sub>
                  </m:sSub>
                </m:den>
              </m:f>
              <m:r>
                <w:rPr>
                  <w:rFonts w:ascii="Cambria Math" w:eastAsia="楷体" w:hAnsi="Cambria Math"/>
                  <w:color w:val="000000" w:themeColor="text1"/>
                  <w:sz w:val="24"/>
                </w:rPr>
                <m:t>#</m:t>
              </m:r>
              <m:d>
                <m:dPr>
                  <m:ctrlPr>
                    <w:rPr>
                      <w:rFonts w:ascii="Cambria Math" w:eastAsia="楷体" w:hAnsi="Cambria Math"/>
                      <w:i/>
                      <w:color w:val="000000" w:themeColor="text1"/>
                      <w:sz w:val="24"/>
                    </w:rPr>
                  </m:ctrlPr>
                </m:dPr>
                <m:e>
                  <m:r>
                    <w:rPr>
                      <w:rFonts w:ascii="Cambria Math" w:eastAsia="楷体" w:hAnsi="Cambria Math"/>
                      <w:color w:val="000000" w:themeColor="text1"/>
                      <w:sz w:val="24"/>
                    </w:rPr>
                    <m:t>6</m:t>
                  </m:r>
                </m:e>
              </m:d>
            </m:e>
          </m:eqArr>
        </m:oMath>
      </m:oMathPara>
    </w:p>
    <w:p w14:paraId="7FCDF3B5" w14:textId="77777777" w:rsidR="00FD18A3" w:rsidRPr="00B572E9" w:rsidRDefault="00FD18A3" w:rsidP="00225E14">
      <w:pPr>
        <w:spacing w:line="360" w:lineRule="auto"/>
        <w:jc w:val="left"/>
        <w:rPr>
          <w:rFonts w:ascii="Cambria" w:eastAsia="楷体" w:hAnsi="Cambria"/>
          <w:color w:val="000000" w:themeColor="text1"/>
          <w:sz w:val="24"/>
        </w:rPr>
      </w:pPr>
      <w:r w:rsidRPr="00B572E9">
        <w:rPr>
          <w:rFonts w:ascii="Cambria" w:eastAsia="楷体" w:hAnsi="Cambria"/>
          <w:color w:val="000000" w:themeColor="text1"/>
          <w:sz w:val="24"/>
        </w:rPr>
        <w:t xml:space="preserve">Weights decreased smoothly with distance using the </w:t>
      </w:r>
      <w:proofErr w:type="spellStart"/>
      <w:r w:rsidRPr="00B572E9">
        <w:rPr>
          <w:rFonts w:ascii="Cambria" w:eastAsia="楷体" w:hAnsi="Cambria"/>
          <w:color w:val="000000" w:themeColor="text1"/>
          <w:sz w:val="24"/>
        </w:rPr>
        <w:t>Epanechnikov</w:t>
      </w:r>
      <w:proofErr w:type="spellEnd"/>
      <w:r w:rsidRPr="00B572E9">
        <w:rPr>
          <w:rFonts w:ascii="Cambria" w:eastAsia="楷体" w:hAnsi="Cambria"/>
          <w:color w:val="000000" w:themeColor="text1"/>
          <w:sz w:val="24"/>
        </w:rPr>
        <w:t xml:space="preserve"> kernel, with </w:t>
      </w:r>
      <w:r w:rsidRPr="00B572E9">
        <w:rPr>
          <w:rFonts w:ascii="Cambria" w:eastAsia="楷体" w:hAnsi="Cambria"/>
          <w:color w:val="000000" w:themeColor="text1"/>
          <w:sz w:val="24"/>
        </w:rPr>
        <w:lastRenderedPageBreak/>
        <w:t>neighborhood size K≈60, distance weighting, equal class weights, and parameter selection via stratified CV.</w:t>
      </w:r>
    </w:p>
    <w:p w14:paraId="1B0B702D" w14:textId="77777777" w:rsidR="00FD18A3" w:rsidRPr="00B572E9" w:rsidRDefault="00FD18A3" w:rsidP="00225E14">
      <w:pPr>
        <w:spacing w:line="360" w:lineRule="auto"/>
        <w:jc w:val="left"/>
        <w:rPr>
          <w:rFonts w:ascii="Cambria" w:eastAsia="楷体" w:hAnsi="Cambria"/>
          <w:color w:val="000000" w:themeColor="text1"/>
          <w:sz w:val="24"/>
        </w:rPr>
      </w:pPr>
    </w:p>
    <w:p w14:paraId="20DB26EC" w14:textId="4EE817BF" w:rsidR="00FD18A3" w:rsidRPr="00B572E9" w:rsidRDefault="00FD18A3" w:rsidP="00225E14">
      <w:pPr>
        <w:spacing w:line="360" w:lineRule="auto"/>
        <w:jc w:val="left"/>
        <w:rPr>
          <w:rFonts w:ascii="Cambria" w:eastAsia="楷体" w:hAnsi="Cambria"/>
          <w:color w:val="000000" w:themeColor="text1"/>
          <w:sz w:val="24"/>
        </w:rPr>
      </w:pPr>
      <w:r w:rsidRPr="00B572E9">
        <w:rPr>
          <w:rFonts w:ascii="Cambria" w:eastAsia="楷体" w:hAnsi="Cambria"/>
          <w:b/>
          <w:bCs/>
          <w:color w:val="000000" w:themeColor="text1"/>
          <w:sz w:val="24"/>
        </w:rPr>
        <w:t>Decision Tree:</w:t>
      </w:r>
      <w:r w:rsidRPr="00B572E9">
        <w:rPr>
          <w:rFonts w:ascii="Cambria" w:eastAsia="楷体" w:hAnsi="Cambria"/>
          <w:color w:val="000000" w:themeColor="text1"/>
          <w:sz w:val="24"/>
        </w:rPr>
        <w:t xml:space="preserve"> A CART-style classifier used greedy splits based on information gain</w:t>
      </w:r>
      <w:r w:rsidR="009A640B" w:rsidRPr="00B572E9">
        <w:rPr>
          <w:rFonts w:ascii="Cambria" w:eastAsia="楷体" w:hAnsi="Cambria"/>
          <w:color w:val="000000" w:themeColor="text1"/>
          <w:sz w:val="24"/>
        </w:rPr>
        <w:fldChar w:fldCharType="begin"/>
      </w:r>
      <w:r w:rsidR="00B572E9" w:rsidRPr="00B572E9">
        <w:rPr>
          <w:rFonts w:ascii="Cambria" w:eastAsia="楷体" w:hAnsi="Cambria"/>
          <w:color w:val="000000" w:themeColor="text1"/>
          <w:sz w:val="24"/>
        </w:rPr>
        <w:instrText xml:space="preserve"> ADDIN NE.Ref.{6226547E-FA77-4007-ACED-D1CF7D899883}</w:instrText>
      </w:r>
      <w:r w:rsidR="009A640B" w:rsidRPr="00B572E9">
        <w:rPr>
          <w:rFonts w:ascii="Cambria" w:eastAsia="楷体" w:hAnsi="Cambria"/>
          <w:color w:val="000000" w:themeColor="text1"/>
          <w:sz w:val="24"/>
        </w:rPr>
        <w:fldChar w:fldCharType="separate"/>
      </w:r>
      <w:r w:rsidR="00B572E9" w:rsidRPr="00B572E9">
        <w:rPr>
          <w:rFonts w:ascii="Cambria" w:hAnsi="Cambria" w:cs="Cambria"/>
          <w:color w:val="000000" w:themeColor="text1"/>
          <w:kern w:val="0"/>
          <w:sz w:val="24"/>
          <w14:ligatures w14:val="standardContextual"/>
        </w:rPr>
        <w:t>[8]</w:t>
      </w:r>
      <w:r w:rsidR="009A640B" w:rsidRPr="00B572E9">
        <w:rPr>
          <w:rFonts w:ascii="Cambria" w:eastAsia="楷体" w:hAnsi="Cambria"/>
          <w:color w:val="000000" w:themeColor="text1"/>
          <w:sz w:val="24"/>
        </w:rPr>
        <w:fldChar w:fldCharType="end"/>
      </w:r>
      <w:r w:rsidRPr="00B572E9">
        <w:rPr>
          <w:rFonts w:ascii="Cambria" w:eastAsia="楷体" w:hAnsi="Cambria"/>
          <w:color w:val="000000" w:themeColor="text1"/>
          <w:sz w:val="24"/>
        </w:rPr>
        <w:t>:</w:t>
      </w:r>
    </w:p>
    <w:p w14:paraId="1270E488" w14:textId="77777777" w:rsidR="00FD18A3" w:rsidRPr="00B572E9" w:rsidRDefault="0079466C" w:rsidP="00225E14">
      <w:pPr>
        <w:spacing w:line="360" w:lineRule="auto"/>
        <w:rPr>
          <w:rFonts w:ascii="Cambria" w:eastAsia="楷体" w:hAnsi="Cambria"/>
          <w:color w:val="000000" w:themeColor="text1"/>
          <w:sz w:val="24"/>
        </w:rPr>
      </w:pPr>
      <m:oMathPara>
        <m:oMath>
          <m:eqArr>
            <m:eqArrPr>
              <m:maxDist m:val="1"/>
              <m:ctrlPr>
                <w:rPr>
                  <w:rFonts w:ascii="Cambria Math" w:eastAsia="楷体" w:hAnsi="Cambria Math"/>
                  <w:i/>
                  <w:color w:val="000000" w:themeColor="text1"/>
                  <w:sz w:val="24"/>
                </w:rPr>
              </m:ctrlPr>
            </m:eqArrPr>
            <m:e>
              <m:r>
                <m:rPr>
                  <m:sty m:val="p"/>
                </m:rPr>
                <w:rPr>
                  <w:rFonts w:ascii="Cambria Math" w:eastAsia="楷体" w:hAnsi="Cambria Math"/>
                  <w:color w:val="000000" w:themeColor="text1"/>
                  <w:sz w:val="24"/>
                </w:rPr>
                <m:t>IG</m:t>
              </m:r>
              <m:r>
                <w:rPr>
                  <w:rFonts w:ascii="Cambria Math" w:eastAsia="楷体" w:hAnsi="Cambria Math"/>
                  <w:color w:val="000000" w:themeColor="text1"/>
                  <w:sz w:val="24"/>
                </w:rPr>
                <m:t>=</m:t>
              </m:r>
              <m:r>
                <w:rPr>
                  <w:rFonts w:ascii="Cambria Math" w:eastAsia="楷体" w:hAnsi="Cambria Math"/>
                  <w:color w:val="000000" w:themeColor="text1"/>
                  <w:sz w:val="24"/>
                </w:rPr>
                <m:t>H</m:t>
              </m:r>
              <m:d>
                <m:dPr>
                  <m:ctrlPr>
                    <w:rPr>
                      <w:rFonts w:ascii="Cambria Math" w:eastAsia="楷体" w:hAnsi="Cambria Math"/>
                      <w:i/>
                      <w:color w:val="000000" w:themeColor="text1"/>
                      <w:sz w:val="24"/>
                    </w:rPr>
                  </m:ctrlPr>
                </m:dPr>
                <m:e>
                  <m:r>
                    <m:rPr>
                      <m:sty m:val="p"/>
                    </m:rPr>
                    <w:rPr>
                      <w:rFonts w:ascii="Cambria Math" w:eastAsia="楷体" w:hAnsi="Cambria Math"/>
                      <w:color w:val="000000" w:themeColor="text1"/>
                      <w:sz w:val="24"/>
                    </w:rPr>
                    <m:t>parent</m:t>
                  </m:r>
                </m:e>
              </m:d>
              <m:r>
                <w:rPr>
                  <w:rFonts w:ascii="Cambria Math" w:eastAsia="楷体" w:hAnsi="Cambria Math"/>
                  <w:color w:val="000000" w:themeColor="text1"/>
                  <w:sz w:val="24"/>
                </w:rPr>
                <m:t>-</m:t>
              </m:r>
              <m:nary>
                <m:naryPr>
                  <m:chr m:val="∑"/>
                  <m:limLoc m:val="undOvr"/>
                  <m:grow m:val="1"/>
                  <m:supHide m:val="1"/>
                  <m:ctrlPr>
                    <w:rPr>
                      <w:rFonts w:ascii="Cambria Math" w:eastAsia="楷体" w:hAnsi="Cambria Math"/>
                      <w:color w:val="000000" w:themeColor="text1"/>
                      <w:sz w:val="24"/>
                    </w:rPr>
                  </m:ctrlPr>
                </m:naryPr>
                <m:sub>
                  <m:r>
                    <w:rPr>
                      <w:rFonts w:ascii="Cambria Math" w:eastAsia="楷体" w:hAnsi="Cambria Math"/>
                      <w:color w:val="000000" w:themeColor="text1"/>
                      <w:sz w:val="24"/>
                    </w:rPr>
                    <m:t>c</m:t>
                  </m:r>
                  <m:r>
                    <w:rPr>
                      <w:rFonts w:ascii="Cambria Math" w:eastAsia="楷体" w:hAnsi="Cambria Math"/>
                      <w:color w:val="000000" w:themeColor="text1"/>
                      <w:sz w:val="24"/>
                    </w:rPr>
                    <m:t>∈</m:t>
                  </m:r>
                  <m:d>
                    <m:dPr>
                      <m:begChr m:val="{"/>
                      <m:endChr m:val="}"/>
                      <m:ctrlPr>
                        <w:rPr>
                          <w:rFonts w:ascii="Cambria Math" w:eastAsia="楷体" w:hAnsi="Cambria Math"/>
                          <w:i/>
                          <w:color w:val="000000" w:themeColor="text1"/>
                          <w:sz w:val="24"/>
                        </w:rPr>
                      </m:ctrlPr>
                    </m:dPr>
                    <m:e>
                      <m:r>
                        <w:rPr>
                          <w:rFonts w:ascii="Cambria Math" w:eastAsia="楷体" w:hAnsi="Cambria Math"/>
                          <w:color w:val="000000" w:themeColor="text1"/>
                          <w:sz w:val="24"/>
                        </w:rPr>
                        <m:t>L</m:t>
                      </m:r>
                      <m:r>
                        <w:rPr>
                          <w:rFonts w:ascii="Cambria Math" w:eastAsia="楷体" w:hAnsi="Cambria Math"/>
                          <w:color w:val="000000" w:themeColor="text1"/>
                          <w:sz w:val="24"/>
                        </w:rPr>
                        <m:t>,</m:t>
                      </m:r>
                      <m:r>
                        <w:rPr>
                          <w:rFonts w:ascii="Cambria Math" w:eastAsia="楷体" w:hAnsi="Cambria Math"/>
                          <w:color w:val="000000" w:themeColor="text1"/>
                          <w:sz w:val="24"/>
                        </w:rPr>
                        <m:t>R</m:t>
                      </m:r>
                    </m:e>
                  </m:d>
                </m:sub>
                <m:sup/>
                <m:e>
                  <m:r>
                    <w:rPr>
                      <w:rFonts w:ascii="Cambria Math" w:eastAsia="楷体" w:hAnsi="Cambria Math"/>
                      <w:color w:val="000000" w:themeColor="text1"/>
                      <w:sz w:val="24"/>
                    </w:rPr>
                    <m:t> </m:t>
                  </m:r>
                </m:e>
              </m:nary>
              <m:f>
                <m:fPr>
                  <m:ctrlPr>
                    <w:rPr>
                      <w:rFonts w:ascii="Cambria Math" w:eastAsia="楷体" w:hAnsi="Cambria Math"/>
                      <w:color w:val="000000" w:themeColor="text1"/>
                      <w:sz w:val="24"/>
                    </w:rPr>
                  </m:ctrlPr>
                </m:fPr>
                <m:num>
                  <m:sSub>
                    <m:sSubPr>
                      <m:ctrlPr>
                        <w:rPr>
                          <w:rFonts w:ascii="Cambria Math" w:eastAsia="楷体" w:hAnsi="Cambria Math"/>
                          <w:color w:val="000000" w:themeColor="text1"/>
                          <w:sz w:val="24"/>
                        </w:rPr>
                      </m:ctrlPr>
                    </m:sSubPr>
                    <m:e>
                      <m:r>
                        <w:rPr>
                          <w:rFonts w:ascii="Cambria Math" w:eastAsia="楷体" w:hAnsi="Cambria Math"/>
                          <w:color w:val="000000" w:themeColor="text1"/>
                          <w:sz w:val="24"/>
                        </w:rPr>
                        <m:t>n</m:t>
                      </m:r>
                    </m:e>
                    <m:sub>
                      <m:r>
                        <w:rPr>
                          <w:rFonts w:ascii="Cambria Math" w:eastAsia="楷体" w:hAnsi="Cambria Math"/>
                          <w:color w:val="000000" w:themeColor="text1"/>
                          <w:sz w:val="24"/>
                        </w:rPr>
                        <m:t>c</m:t>
                      </m:r>
                    </m:sub>
                  </m:sSub>
                </m:num>
                <m:den>
                  <m:r>
                    <w:rPr>
                      <w:rFonts w:ascii="Cambria Math" w:eastAsia="楷体" w:hAnsi="Cambria Math"/>
                      <w:color w:val="000000" w:themeColor="text1"/>
                      <w:sz w:val="24"/>
                    </w:rPr>
                    <m:t>n</m:t>
                  </m:r>
                </m:den>
              </m:f>
              <m:r>
                <w:rPr>
                  <w:rFonts w:ascii="Cambria Math" w:eastAsia="楷体" w:hAnsi="Cambria Math"/>
                  <w:color w:val="000000" w:themeColor="text1"/>
                  <w:sz w:val="24"/>
                </w:rPr>
                <m:t>H</m:t>
              </m:r>
              <m:d>
                <m:dPr>
                  <m:ctrlPr>
                    <w:rPr>
                      <w:rFonts w:ascii="Cambria Math" w:eastAsia="楷体" w:hAnsi="Cambria Math"/>
                      <w:i/>
                      <w:color w:val="000000" w:themeColor="text1"/>
                      <w:sz w:val="24"/>
                    </w:rPr>
                  </m:ctrlPr>
                </m:dPr>
                <m:e>
                  <m:r>
                    <w:rPr>
                      <w:rFonts w:ascii="Cambria Math" w:eastAsia="楷体" w:hAnsi="Cambria Math"/>
                      <w:color w:val="000000" w:themeColor="text1"/>
                      <w:sz w:val="24"/>
                    </w:rPr>
                    <m:t>c</m:t>
                  </m:r>
                </m:e>
              </m:d>
              <m:r>
                <w:rPr>
                  <w:rFonts w:ascii="Cambria Math" w:eastAsia="楷体" w:hAnsi="Cambria Math"/>
                  <w:color w:val="000000" w:themeColor="text1"/>
                  <w:sz w:val="24"/>
                </w:rPr>
                <m:t>#</m:t>
              </m:r>
              <m:d>
                <m:dPr>
                  <m:ctrlPr>
                    <w:rPr>
                      <w:rFonts w:ascii="Cambria Math" w:eastAsia="楷体" w:hAnsi="Cambria Math"/>
                      <w:i/>
                      <w:color w:val="000000" w:themeColor="text1"/>
                      <w:sz w:val="24"/>
                    </w:rPr>
                  </m:ctrlPr>
                </m:dPr>
                <m:e>
                  <m:r>
                    <w:rPr>
                      <w:rFonts w:ascii="Cambria Math" w:eastAsia="楷体" w:hAnsi="Cambria Math"/>
                      <w:color w:val="000000" w:themeColor="text1"/>
                      <w:sz w:val="24"/>
                    </w:rPr>
                    <m:t>7</m:t>
                  </m:r>
                </m:e>
              </m:d>
            </m:e>
          </m:eqArr>
        </m:oMath>
      </m:oMathPara>
    </w:p>
    <w:p w14:paraId="0FFC031C" w14:textId="77777777" w:rsidR="00FD18A3" w:rsidRPr="00B572E9" w:rsidRDefault="00FD18A3" w:rsidP="00225E14">
      <w:pPr>
        <w:spacing w:line="360" w:lineRule="auto"/>
        <w:jc w:val="left"/>
        <w:rPr>
          <w:rFonts w:ascii="Cambria" w:eastAsia="楷体" w:hAnsi="Cambria"/>
          <w:color w:val="000000" w:themeColor="text1"/>
          <w:sz w:val="24"/>
        </w:rPr>
      </w:pPr>
      <w:r w:rsidRPr="00B572E9">
        <w:rPr>
          <w:rFonts w:ascii="Cambria" w:eastAsia="楷体" w:hAnsi="Cambria"/>
          <w:color w:val="000000" w:themeColor="text1"/>
          <w:sz w:val="24"/>
        </w:rPr>
        <w:t xml:space="preserve">where </w:t>
      </w:r>
      <m:oMath>
        <m:r>
          <m:rPr>
            <m:sty m:val="p"/>
          </m:rPr>
          <w:rPr>
            <w:rFonts w:ascii="Cambria Math" w:eastAsia="楷体" w:hAnsi="Cambria Math"/>
            <w:color w:val="000000" w:themeColor="text1"/>
            <w:sz w:val="24"/>
          </w:rPr>
          <m:t>Η</m:t>
        </m:r>
        <m:r>
          <w:rPr>
            <w:rFonts w:ascii="Cambria Math" w:eastAsia="楷体" w:hAnsi="Cambria Math"/>
            <w:color w:val="000000" w:themeColor="text1"/>
            <w:sz w:val="24"/>
          </w:rPr>
          <m:t>()</m:t>
        </m:r>
      </m:oMath>
      <w:r w:rsidRPr="00B572E9">
        <w:rPr>
          <w:rFonts w:ascii="Cambria" w:eastAsia="楷体" w:hAnsi="Cambria"/>
          <w:color w:val="000000" w:themeColor="text1"/>
          <w:sz w:val="24"/>
        </w:rPr>
        <w:t xml:space="preserve"> denotes entropy. Depth, minimum samples to split, and leaf size were lightly constrained, with final tree pruned via cost–complexity CV; class weights were equal.</w:t>
      </w:r>
    </w:p>
    <w:p w14:paraId="52100A82" w14:textId="77777777" w:rsidR="00FD18A3" w:rsidRPr="00B572E9" w:rsidRDefault="00FD18A3" w:rsidP="00225E14">
      <w:pPr>
        <w:spacing w:line="360" w:lineRule="auto"/>
        <w:jc w:val="left"/>
        <w:rPr>
          <w:rFonts w:ascii="Cambria" w:eastAsia="楷体" w:hAnsi="Cambria"/>
          <w:color w:val="000000" w:themeColor="text1"/>
          <w:sz w:val="24"/>
        </w:rPr>
      </w:pPr>
    </w:p>
    <w:p w14:paraId="4C70060D" w14:textId="18993800" w:rsidR="00FD18A3" w:rsidRPr="00B572E9" w:rsidRDefault="00FD18A3" w:rsidP="00225E14">
      <w:pPr>
        <w:spacing w:line="360" w:lineRule="auto"/>
        <w:jc w:val="left"/>
        <w:rPr>
          <w:rFonts w:ascii="Cambria" w:eastAsia="楷体" w:hAnsi="Cambria"/>
          <w:color w:val="000000" w:themeColor="text1"/>
          <w:sz w:val="24"/>
        </w:rPr>
      </w:pPr>
      <w:r w:rsidRPr="00B572E9">
        <w:rPr>
          <w:rFonts w:ascii="Cambria" w:eastAsia="楷体" w:hAnsi="Cambria"/>
          <w:b/>
          <w:bCs/>
          <w:color w:val="000000" w:themeColor="text1"/>
          <w:sz w:val="24"/>
        </w:rPr>
        <w:t>Logistic Regression:</w:t>
      </w:r>
      <w:r w:rsidRPr="00B572E9">
        <w:rPr>
          <w:rFonts w:ascii="Cambria" w:eastAsia="楷体" w:hAnsi="Cambria"/>
          <w:color w:val="000000" w:themeColor="text1"/>
          <w:sz w:val="24"/>
        </w:rPr>
        <w:t xml:space="preserve"> Standard generalized linear model with logit link</w:t>
      </w:r>
      <w:r w:rsidR="00DF38C2" w:rsidRPr="00B572E9">
        <w:rPr>
          <w:rFonts w:ascii="Cambria" w:eastAsia="楷体" w:hAnsi="Cambria"/>
          <w:color w:val="000000" w:themeColor="text1"/>
          <w:sz w:val="24"/>
        </w:rPr>
        <w:fldChar w:fldCharType="begin"/>
      </w:r>
      <w:r w:rsidR="00B572E9" w:rsidRPr="00B572E9">
        <w:rPr>
          <w:rFonts w:ascii="Cambria" w:eastAsia="楷体" w:hAnsi="Cambria"/>
          <w:color w:val="000000" w:themeColor="text1"/>
          <w:sz w:val="24"/>
        </w:rPr>
        <w:instrText xml:space="preserve"> ADDIN NE.Ref.{95E39D1A-2430-40B8-8347-8F0FDD60141B}</w:instrText>
      </w:r>
      <w:r w:rsidR="00DF38C2" w:rsidRPr="00B572E9">
        <w:rPr>
          <w:rFonts w:ascii="Cambria" w:eastAsia="楷体" w:hAnsi="Cambria"/>
          <w:color w:val="000000" w:themeColor="text1"/>
          <w:sz w:val="24"/>
        </w:rPr>
        <w:fldChar w:fldCharType="separate"/>
      </w:r>
      <w:r w:rsidR="00B572E9" w:rsidRPr="00B572E9">
        <w:rPr>
          <w:rFonts w:ascii="Cambria" w:hAnsi="Cambria" w:cs="Cambria"/>
          <w:color w:val="000000" w:themeColor="text1"/>
          <w:kern w:val="0"/>
          <w:sz w:val="24"/>
          <w14:ligatures w14:val="standardContextual"/>
        </w:rPr>
        <w:t>[13]</w:t>
      </w:r>
      <w:r w:rsidR="00DF38C2" w:rsidRPr="00B572E9">
        <w:rPr>
          <w:rFonts w:ascii="Cambria" w:eastAsia="楷体" w:hAnsi="Cambria"/>
          <w:color w:val="000000" w:themeColor="text1"/>
          <w:sz w:val="24"/>
        </w:rPr>
        <w:fldChar w:fldCharType="end"/>
      </w:r>
      <w:r w:rsidRPr="00B572E9">
        <w:rPr>
          <w:rFonts w:ascii="Cambria" w:eastAsia="楷体" w:hAnsi="Cambria"/>
          <w:color w:val="000000" w:themeColor="text1"/>
          <w:sz w:val="24"/>
        </w:rPr>
        <w:t>:</w:t>
      </w:r>
    </w:p>
    <w:p w14:paraId="00A4FEFD" w14:textId="77777777" w:rsidR="00FD18A3" w:rsidRPr="00B572E9" w:rsidRDefault="0079466C" w:rsidP="00225E14">
      <w:pPr>
        <w:spacing w:line="360" w:lineRule="auto"/>
        <w:rPr>
          <w:rFonts w:ascii="Cambria" w:eastAsia="楷体" w:hAnsi="Cambria"/>
          <w:color w:val="000000" w:themeColor="text1"/>
          <w:sz w:val="24"/>
        </w:rPr>
      </w:pPr>
      <m:oMathPara>
        <m:oMath>
          <m:eqArr>
            <m:eqArrPr>
              <m:maxDist m:val="1"/>
              <m:ctrlPr>
                <w:rPr>
                  <w:rFonts w:ascii="Cambria Math" w:eastAsia="楷体" w:hAnsi="Cambria Math"/>
                  <w:i/>
                  <w:color w:val="000000" w:themeColor="text1"/>
                  <w:sz w:val="24"/>
                </w:rPr>
              </m:ctrlPr>
            </m:eqArrPr>
            <m:e>
              <m:func>
                <m:funcPr>
                  <m:ctrlPr>
                    <w:rPr>
                      <w:rFonts w:ascii="Cambria Math" w:eastAsia="楷体" w:hAnsi="Cambria Math"/>
                      <w:i/>
                      <w:color w:val="000000" w:themeColor="text1"/>
                      <w:sz w:val="24"/>
                    </w:rPr>
                  </m:ctrlPr>
                </m:funcPr>
                <m:fName>
                  <m:r>
                    <m:rPr>
                      <m:sty m:val="p"/>
                    </m:rPr>
                    <w:rPr>
                      <w:rFonts w:ascii="Cambria Math" w:eastAsia="楷体" w:hAnsi="Cambria Math"/>
                      <w:color w:val="000000" w:themeColor="text1"/>
                      <w:sz w:val="24"/>
                    </w:rPr>
                    <m:t>log</m:t>
                  </m:r>
                  <m:ctrlPr>
                    <w:rPr>
                      <w:rFonts w:ascii="Cambria Math" w:eastAsia="楷体" w:hAnsi="Cambria Math"/>
                      <w:color w:val="000000" w:themeColor="text1"/>
                      <w:sz w:val="24"/>
                    </w:rPr>
                  </m:ctrlPr>
                </m:fName>
                <m:e>
                  <m:f>
                    <m:fPr>
                      <m:ctrlPr>
                        <w:rPr>
                          <w:rFonts w:ascii="Cambria Math" w:eastAsia="楷体" w:hAnsi="Cambria Math"/>
                          <w:color w:val="000000" w:themeColor="text1"/>
                          <w:sz w:val="24"/>
                        </w:rPr>
                      </m:ctrlPr>
                    </m:fPr>
                    <m:num>
                      <m:sSub>
                        <m:sSubPr>
                          <m:ctrlPr>
                            <w:rPr>
                              <w:rFonts w:ascii="Cambria Math" w:eastAsia="楷体" w:hAnsi="Cambria Math"/>
                              <w:color w:val="000000" w:themeColor="text1"/>
                              <w:sz w:val="24"/>
                            </w:rPr>
                          </m:ctrlPr>
                        </m:sSubPr>
                        <m:e>
                          <m:r>
                            <w:rPr>
                              <w:rFonts w:ascii="Cambria Math" w:eastAsia="楷体" w:hAnsi="Cambria Math"/>
                              <w:color w:val="000000" w:themeColor="text1"/>
                              <w:sz w:val="24"/>
                            </w:rPr>
                            <m:t>p</m:t>
                          </m:r>
                        </m:e>
                        <m:sub>
                          <m:r>
                            <w:rPr>
                              <w:rFonts w:ascii="Cambria Math" w:eastAsia="楷体" w:hAnsi="Cambria Math"/>
                              <w:color w:val="000000" w:themeColor="text1"/>
                              <w:sz w:val="24"/>
                            </w:rPr>
                            <m:t>i</m:t>
                          </m:r>
                        </m:sub>
                      </m:sSub>
                    </m:num>
                    <m:den>
                      <m:r>
                        <w:rPr>
                          <w:rFonts w:ascii="Cambria Math" w:eastAsia="楷体" w:hAnsi="Cambria Math"/>
                          <w:color w:val="000000" w:themeColor="text1"/>
                          <w:sz w:val="24"/>
                        </w:rPr>
                        <m:t>1-</m:t>
                      </m:r>
                      <m:sSub>
                        <m:sSubPr>
                          <m:ctrlPr>
                            <w:rPr>
                              <w:rFonts w:ascii="Cambria Math" w:eastAsia="楷体" w:hAnsi="Cambria Math"/>
                              <w:color w:val="000000" w:themeColor="text1"/>
                              <w:sz w:val="24"/>
                            </w:rPr>
                          </m:ctrlPr>
                        </m:sSubPr>
                        <m:e>
                          <m:r>
                            <w:rPr>
                              <w:rFonts w:ascii="Cambria Math" w:eastAsia="楷体" w:hAnsi="Cambria Math"/>
                              <w:color w:val="000000" w:themeColor="text1"/>
                              <w:sz w:val="24"/>
                            </w:rPr>
                            <m:t>p</m:t>
                          </m:r>
                        </m:e>
                        <m:sub>
                          <m:r>
                            <w:rPr>
                              <w:rFonts w:ascii="Cambria Math" w:eastAsia="楷体" w:hAnsi="Cambria Math"/>
                              <w:color w:val="000000" w:themeColor="text1"/>
                              <w:sz w:val="24"/>
                            </w:rPr>
                            <m:t>i</m:t>
                          </m:r>
                        </m:sub>
                      </m:sSub>
                    </m:den>
                  </m:f>
                </m:e>
              </m:func>
              <m:r>
                <w:rPr>
                  <w:rFonts w:ascii="Cambria Math" w:eastAsia="楷体" w:hAnsi="Cambria Math"/>
                  <w:color w:val="000000" w:themeColor="text1"/>
                  <w:sz w:val="24"/>
                </w:rPr>
                <m:t>=</m:t>
              </m:r>
              <m:sSub>
                <m:sSubPr>
                  <m:ctrlPr>
                    <w:rPr>
                      <w:rFonts w:ascii="Cambria Math" w:eastAsia="楷体" w:hAnsi="Cambria Math"/>
                      <w:color w:val="000000" w:themeColor="text1"/>
                      <w:sz w:val="24"/>
                    </w:rPr>
                  </m:ctrlPr>
                </m:sSubPr>
                <m:e>
                  <m:r>
                    <w:rPr>
                      <w:rFonts w:ascii="Cambria Math" w:eastAsia="楷体" w:hAnsi="Cambria Math"/>
                      <w:color w:val="000000" w:themeColor="text1"/>
                      <w:sz w:val="24"/>
                    </w:rPr>
                    <m:t>β</m:t>
                  </m:r>
                </m:e>
                <m:sub>
                  <m:r>
                    <w:rPr>
                      <w:rFonts w:ascii="Cambria Math" w:eastAsia="楷体" w:hAnsi="Cambria Math"/>
                      <w:color w:val="000000" w:themeColor="text1"/>
                      <w:sz w:val="24"/>
                    </w:rPr>
                    <m:t>0</m:t>
                  </m:r>
                </m:sub>
              </m:sSub>
              <m:r>
                <w:rPr>
                  <w:rFonts w:ascii="Cambria Math" w:eastAsia="楷体" w:hAnsi="Cambria Math"/>
                  <w:color w:val="000000" w:themeColor="text1"/>
                  <w:sz w:val="24"/>
                </w:rPr>
                <m:t>+</m:t>
              </m:r>
              <m:sSup>
                <m:sSupPr>
                  <m:ctrlPr>
                    <w:rPr>
                      <w:rFonts w:ascii="Cambria Math" w:eastAsia="楷体" w:hAnsi="Cambria Math"/>
                      <w:color w:val="000000" w:themeColor="text1"/>
                      <w:sz w:val="24"/>
                    </w:rPr>
                  </m:ctrlPr>
                </m:sSupPr>
                <m:e>
                  <m:r>
                    <w:rPr>
                      <w:rFonts w:ascii="Cambria Math" w:eastAsia="楷体" w:hAnsi="Cambria Math"/>
                      <w:color w:val="000000" w:themeColor="text1"/>
                      <w:sz w:val="24"/>
                    </w:rPr>
                    <m:t>β</m:t>
                  </m:r>
                </m:e>
                <m:sup>
                  <m:r>
                    <m:rPr>
                      <m:sty m:val="p"/>
                    </m:rPr>
                    <w:rPr>
                      <w:rFonts w:ascii="Cambria Math" w:eastAsia="楷体" w:hAnsi="Cambria Math"/>
                      <w:color w:val="000000" w:themeColor="text1"/>
                      <w:sz w:val="24"/>
                    </w:rPr>
                    <m:t>⊤</m:t>
                  </m:r>
                </m:sup>
              </m:sSup>
              <m:sSub>
                <m:sSubPr>
                  <m:ctrlPr>
                    <w:rPr>
                      <w:rFonts w:ascii="Cambria Math" w:eastAsia="楷体" w:hAnsi="Cambria Math"/>
                      <w:color w:val="000000" w:themeColor="text1"/>
                      <w:sz w:val="24"/>
                    </w:rPr>
                  </m:ctrlPr>
                </m:sSubPr>
                <m:e>
                  <m:r>
                    <w:rPr>
                      <w:rFonts w:ascii="Cambria Math" w:eastAsia="楷体" w:hAnsi="Cambria Math"/>
                      <w:color w:val="000000" w:themeColor="text1"/>
                      <w:sz w:val="24"/>
                    </w:rPr>
                    <m:t>x</m:t>
                  </m:r>
                </m:e>
                <m:sub>
                  <m:r>
                    <w:rPr>
                      <w:rFonts w:ascii="Cambria Math" w:eastAsia="楷体" w:hAnsi="Cambria Math"/>
                      <w:color w:val="000000" w:themeColor="text1"/>
                      <w:sz w:val="24"/>
                    </w:rPr>
                    <m:t>i</m:t>
                  </m:r>
                </m:sub>
              </m:sSub>
              <m:r>
                <w:rPr>
                  <w:rFonts w:ascii="Cambria Math" w:eastAsia="楷体" w:hAnsi="Cambria Math"/>
                  <w:color w:val="000000" w:themeColor="text1"/>
                  <w:sz w:val="24"/>
                </w:rPr>
                <m:t>#</m:t>
              </m:r>
              <m:d>
                <m:dPr>
                  <m:ctrlPr>
                    <w:rPr>
                      <w:rFonts w:ascii="Cambria Math" w:eastAsia="楷体" w:hAnsi="Cambria Math"/>
                      <w:i/>
                      <w:color w:val="000000" w:themeColor="text1"/>
                      <w:sz w:val="24"/>
                    </w:rPr>
                  </m:ctrlPr>
                </m:dPr>
                <m:e>
                  <m:r>
                    <w:rPr>
                      <w:rFonts w:ascii="Cambria Math" w:eastAsia="楷体" w:hAnsi="Cambria Math"/>
                      <w:color w:val="000000" w:themeColor="text1"/>
                      <w:sz w:val="24"/>
                    </w:rPr>
                    <m:t>8</m:t>
                  </m:r>
                </m:e>
              </m:d>
            </m:e>
          </m:eqArr>
        </m:oMath>
      </m:oMathPara>
    </w:p>
    <w:p w14:paraId="54D6D05A" w14:textId="77777777" w:rsidR="00FD18A3" w:rsidRPr="00B572E9" w:rsidRDefault="00FD18A3" w:rsidP="00225E14">
      <w:pPr>
        <w:spacing w:line="360" w:lineRule="auto"/>
        <w:jc w:val="left"/>
        <w:rPr>
          <w:rFonts w:ascii="Cambria" w:eastAsia="楷体" w:hAnsi="Cambria"/>
          <w:color w:val="000000" w:themeColor="text1"/>
          <w:sz w:val="24"/>
        </w:rPr>
      </w:pPr>
      <w:r w:rsidRPr="00B572E9">
        <w:rPr>
          <w:rFonts w:ascii="Cambria" w:eastAsia="楷体" w:hAnsi="Cambria"/>
          <w:color w:val="000000" w:themeColor="text1"/>
          <w:sz w:val="24"/>
        </w:rPr>
        <w:t>Predictors were centered and scaled, class weights equal, and convergence parameters left at default; no regularization or feature selection was applied.</w:t>
      </w:r>
    </w:p>
    <w:p w14:paraId="046A921D" w14:textId="77777777" w:rsidR="0057060B" w:rsidRPr="00225E14" w:rsidRDefault="0057060B" w:rsidP="00225E14">
      <w:pPr>
        <w:widowControl/>
        <w:spacing w:line="360" w:lineRule="auto"/>
        <w:jc w:val="left"/>
        <w:rPr>
          <w:rFonts w:ascii="Cambria" w:eastAsia="楷体" w:hAnsi="Cambria" w:cs="Calibri"/>
          <w:sz w:val="24"/>
          <w:lang w:eastAsia="zh-Hans"/>
        </w:rPr>
      </w:pPr>
      <w:r w:rsidRPr="00225E14">
        <w:rPr>
          <w:rFonts w:ascii="Cambria" w:eastAsia="楷体" w:hAnsi="Cambria" w:cs="Calibri"/>
          <w:sz w:val="24"/>
          <w:lang w:eastAsia="zh-Hans"/>
        </w:rPr>
        <w:br w:type="page"/>
      </w:r>
    </w:p>
    <w:p w14:paraId="7BD684AD" w14:textId="43E5FC84" w:rsidR="00B572E9" w:rsidRDefault="0036482F" w:rsidP="00B572E9">
      <w:pPr>
        <w:autoSpaceDE w:val="0"/>
        <w:autoSpaceDN w:val="0"/>
        <w:adjustRightInd w:val="0"/>
        <w:jc w:val="left"/>
        <w:rPr>
          <w:rFonts w:ascii="Times New Roman" w:hAnsi="Times New Roman" w:cs="Times New Roman"/>
          <w:kern w:val="0"/>
          <w:sz w:val="24"/>
          <w14:ligatures w14:val="standardContextual"/>
        </w:rPr>
      </w:pPr>
      <w:r w:rsidRPr="00225E14">
        <w:rPr>
          <w:b/>
          <w:sz w:val="24"/>
          <w:lang w:eastAsia="zh-Hans"/>
          <w14:ligatures w14:val="standardContextual"/>
        </w:rPr>
        <w:lastRenderedPageBreak/>
        <w:fldChar w:fldCharType="begin"/>
      </w:r>
      <w:r w:rsidRPr="00225E14">
        <w:rPr>
          <w:sz w:val="24"/>
          <w:lang w:eastAsia="zh-Hans"/>
        </w:rPr>
        <w:instrText xml:space="preserve"> ADDIN NE.Bib</w:instrText>
      </w:r>
      <w:r w:rsidRPr="00225E14">
        <w:rPr>
          <w:b/>
          <w:sz w:val="24"/>
          <w:lang w:eastAsia="zh-Hans"/>
          <w14:ligatures w14:val="standardContextual"/>
        </w:rPr>
        <w:fldChar w:fldCharType="separate"/>
      </w:r>
      <w:r w:rsidR="00B572E9">
        <w:rPr>
          <w:rFonts w:ascii="Times New Roman" w:hAnsi="Times New Roman" w:cs="Times New Roman"/>
          <w:b/>
          <w:bCs/>
          <w:color w:val="000000"/>
          <w:kern w:val="0"/>
          <w:sz w:val="40"/>
          <w:szCs w:val="40"/>
          <w14:ligatures w14:val="standardContextual"/>
        </w:rPr>
        <w:t>References</w:t>
      </w:r>
    </w:p>
    <w:p w14:paraId="6FACE95D" w14:textId="77777777" w:rsidR="00B572E9" w:rsidRPr="00B572E9" w:rsidRDefault="00B572E9" w:rsidP="00B572E9">
      <w:pPr>
        <w:autoSpaceDE w:val="0"/>
        <w:autoSpaceDN w:val="0"/>
        <w:adjustRightInd w:val="0"/>
        <w:spacing w:line="360" w:lineRule="auto"/>
        <w:ind w:left="480" w:hanging="480"/>
        <w:jc w:val="left"/>
        <w:rPr>
          <w:rFonts w:ascii="Cambria" w:hAnsi="Cambria" w:cs="Times New Roman"/>
          <w:kern w:val="0"/>
          <w:sz w:val="24"/>
          <w14:ligatures w14:val="standardContextual"/>
        </w:rPr>
      </w:pPr>
      <w:r w:rsidRPr="00B572E9">
        <w:rPr>
          <w:rFonts w:ascii="Cambria" w:hAnsi="Cambria" w:cs="Times New Roman"/>
          <w:color w:val="000000"/>
          <w:kern w:val="0"/>
          <w:sz w:val="24"/>
          <w14:ligatures w14:val="standardContextual"/>
        </w:rPr>
        <w:t xml:space="preserve"> 1. </w:t>
      </w:r>
      <w:bookmarkStart w:id="11" w:name="_neb200AF638_C5CC_446E_AB24_80FDB3283164"/>
      <w:r w:rsidRPr="00B572E9">
        <w:rPr>
          <w:rFonts w:ascii="Cambria" w:hAnsi="Cambria" w:cs="Times New Roman"/>
          <w:color w:val="000000"/>
          <w:kern w:val="0"/>
          <w:sz w:val="24"/>
          <w14:ligatures w14:val="standardContextual"/>
        </w:rPr>
        <w:t>Yang S, Zhu Z, Yuan Y, Chen S, Shang X, Bulloch G, et al. Analysis of Plasma Metabolic Profile on Ganglion Cell-Inner Plexiform Layer Thickness With Mortality and Common Diseases. JAMA Netw Open. 2023;6(5):e2313220. Epub 2023-5-1. doi: 10.1001/jamanetworkopen.2023.13220. PubMed 37191963.</w:t>
      </w:r>
      <w:bookmarkEnd w:id="11"/>
    </w:p>
    <w:p w14:paraId="57819330" w14:textId="77777777" w:rsidR="00B572E9" w:rsidRPr="00B572E9" w:rsidRDefault="00B572E9" w:rsidP="00B572E9">
      <w:pPr>
        <w:autoSpaceDE w:val="0"/>
        <w:autoSpaceDN w:val="0"/>
        <w:adjustRightInd w:val="0"/>
        <w:spacing w:line="360" w:lineRule="auto"/>
        <w:ind w:left="480" w:hanging="480"/>
        <w:jc w:val="left"/>
        <w:rPr>
          <w:rFonts w:ascii="Cambria" w:hAnsi="Cambria" w:cs="Times New Roman"/>
          <w:kern w:val="0"/>
          <w:sz w:val="24"/>
          <w14:ligatures w14:val="standardContextual"/>
        </w:rPr>
      </w:pPr>
      <w:r w:rsidRPr="00B572E9">
        <w:rPr>
          <w:rFonts w:ascii="Cambria" w:hAnsi="Cambria" w:cs="Times New Roman"/>
          <w:color w:val="000000"/>
          <w:kern w:val="0"/>
          <w:sz w:val="24"/>
          <w14:ligatures w14:val="standardContextual"/>
        </w:rPr>
        <w:t xml:space="preserve"> 2. </w:t>
      </w:r>
      <w:bookmarkStart w:id="12" w:name="_nebCD1E6679_43B5_4D0B_90CA_DC62593162AC"/>
      <w:r w:rsidRPr="00B572E9">
        <w:rPr>
          <w:rFonts w:ascii="Cambria" w:hAnsi="Cambria" w:cs="Times New Roman"/>
          <w:color w:val="000000"/>
          <w:kern w:val="0"/>
          <w:sz w:val="24"/>
          <w14:ligatures w14:val="standardContextual"/>
        </w:rPr>
        <w:t>Chen Y, Yuan Y, Zhang S, Yang S, Zhang J, Guo X, et al. Retinal nerve fiber layer thinning as a novel fingerprint for cardiovascular events: results from the prospective cohorts in UK and China. BMC Med. 2023;21(1):24. Epub 2023-1-18. doi: 10.1186/s12916-023-02728-7. PubMed 36653845.</w:t>
      </w:r>
      <w:bookmarkEnd w:id="12"/>
    </w:p>
    <w:p w14:paraId="20F882C3" w14:textId="77777777" w:rsidR="00B572E9" w:rsidRPr="00B572E9" w:rsidRDefault="00B572E9" w:rsidP="00B572E9">
      <w:pPr>
        <w:autoSpaceDE w:val="0"/>
        <w:autoSpaceDN w:val="0"/>
        <w:adjustRightInd w:val="0"/>
        <w:spacing w:line="360" w:lineRule="auto"/>
        <w:ind w:left="480" w:hanging="480"/>
        <w:jc w:val="left"/>
        <w:rPr>
          <w:rFonts w:ascii="Cambria" w:hAnsi="Cambria" w:cs="Times New Roman"/>
          <w:kern w:val="0"/>
          <w:sz w:val="24"/>
          <w14:ligatures w14:val="standardContextual"/>
        </w:rPr>
      </w:pPr>
      <w:r w:rsidRPr="00B572E9">
        <w:rPr>
          <w:rFonts w:ascii="Cambria" w:hAnsi="Cambria" w:cs="Times New Roman"/>
          <w:color w:val="000000"/>
          <w:kern w:val="0"/>
          <w:sz w:val="24"/>
          <w14:ligatures w14:val="standardContextual"/>
        </w:rPr>
        <w:t xml:space="preserve"> 3. </w:t>
      </w:r>
      <w:bookmarkStart w:id="13" w:name="_nebEF78E522_3D42_419E_A9D0_20A528B17150"/>
      <w:r w:rsidRPr="00B572E9">
        <w:rPr>
          <w:rFonts w:ascii="Cambria" w:hAnsi="Cambria" w:cs="Times New Roman"/>
          <w:color w:val="000000"/>
          <w:kern w:val="0"/>
          <w:sz w:val="24"/>
          <w14:ligatures w14:val="standardContextual"/>
        </w:rPr>
        <w:t>Patel PJ, Foster PJ, Grossi CM, Keane PA, Ko F, Lotery A, et al. Spectral-Domain Optical Coherence Tomography Imaging in 67 321 Adults: Associations with Macular Thickness in the UK Biobank Study. Ophthalmology. 2016;123(4):829-40. doi: 10.1016/j.ophtha.2015.11.009. PubMed 26746598.</w:t>
      </w:r>
      <w:bookmarkEnd w:id="13"/>
    </w:p>
    <w:p w14:paraId="78BD4303" w14:textId="77777777" w:rsidR="00B572E9" w:rsidRPr="00B572E9" w:rsidRDefault="00B572E9" w:rsidP="00B572E9">
      <w:pPr>
        <w:autoSpaceDE w:val="0"/>
        <w:autoSpaceDN w:val="0"/>
        <w:adjustRightInd w:val="0"/>
        <w:spacing w:line="360" w:lineRule="auto"/>
        <w:ind w:left="480" w:hanging="480"/>
        <w:jc w:val="left"/>
        <w:rPr>
          <w:rFonts w:ascii="Cambria" w:hAnsi="Cambria" w:cs="Times New Roman"/>
          <w:kern w:val="0"/>
          <w:sz w:val="24"/>
          <w14:ligatures w14:val="standardContextual"/>
        </w:rPr>
      </w:pPr>
      <w:r w:rsidRPr="00B572E9">
        <w:rPr>
          <w:rFonts w:ascii="Cambria" w:hAnsi="Cambria" w:cs="Times New Roman"/>
          <w:color w:val="000000"/>
          <w:kern w:val="0"/>
          <w:sz w:val="24"/>
          <w14:ligatures w14:val="standardContextual"/>
        </w:rPr>
        <w:t xml:space="preserve"> 4. </w:t>
      </w:r>
      <w:bookmarkStart w:id="14" w:name="_neb808D4B11_6BEE_453A_BFE0_7C32EC3AF570"/>
      <w:r w:rsidRPr="00B572E9">
        <w:rPr>
          <w:rFonts w:ascii="Cambria" w:hAnsi="Cambria" w:cs="Times New Roman"/>
          <w:color w:val="000000"/>
          <w:kern w:val="0"/>
          <w:sz w:val="24"/>
          <w14:ligatures w14:val="standardContextual"/>
        </w:rPr>
        <w:t>Sun BB, Chiou J, Traylor M, Benner C, Hsu Y, Richardson TG, et al. Plasma proteomic associations with genetics and health in the UK Biobank. Nature. 2023;622(7982):329-338. Epub 2023-10-12. doi: 10.1038/s41586-023-06592-6. PubMed 37794186.</w:t>
      </w:r>
      <w:bookmarkEnd w:id="14"/>
    </w:p>
    <w:p w14:paraId="0FC0B192" w14:textId="77777777" w:rsidR="00B572E9" w:rsidRPr="00B572E9" w:rsidRDefault="00B572E9" w:rsidP="00B572E9">
      <w:pPr>
        <w:autoSpaceDE w:val="0"/>
        <w:autoSpaceDN w:val="0"/>
        <w:adjustRightInd w:val="0"/>
        <w:spacing w:line="360" w:lineRule="auto"/>
        <w:ind w:left="480" w:hanging="480"/>
        <w:jc w:val="left"/>
        <w:rPr>
          <w:rFonts w:ascii="Cambria" w:hAnsi="Cambria" w:cs="Times New Roman"/>
          <w:kern w:val="0"/>
          <w:sz w:val="24"/>
          <w14:ligatures w14:val="standardContextual"/>
        </w:rPr>
      </w:pPr>
      <w:r w:rsidRPr="00B572E9">
        <w:rPr>
          <w:rFonts w:ascii="Cambria" w:hAnsi="Cambria" w:cs="Times New Roman"/>
          <w:color w:val="000000"/>
          <w:kern w:val="0"/>
          <w:sz w:val="24"/>
          <w14:ligatures w14:val="standardContextual"/>
        </w:rPr>
        <w:t xml:space="preserve"> 5. </w:t>
      </w:r>
      <w:bookmarkStart w:id="15" w:name="_nebE27DDBCE_1A15_4651_956A_53FDBAFE3B54"/>
      <w:r w:rsidRPr="00B572E9">
        <w:rPr>
          <w:rFonts w:ascii="Cambria" w:hAnsi="Cambria" w:cs="Times New Roman"/>
          <w:color w:val="000000"/>
          <w:kern w:val="0"/>
          <w:sz w:val="24"/>
          <w14:ligatures w14:val="standardContextual"/>
        </w:rPr>
        <w:t>Eldjarn GH, Ferkingstad E, Lund SH, Helgason H, Magnusson OT, Gunnarsdottir K, et al. Large-scale plasma proteomics comparisons through genetics and disease associations. Nature. 2023;622(7982):348-358. Epub 2023-10-1. doi: 10.1038/s41586-023-06563-x. PubMed 37794188.</w:t>
      </w:r>
      <w:bookmarkEnd w:id="15"/>
    </w:p>
    <w:p w14:paraId="6E68DBAB" w14:textId="77777777" w:rsidR="00B572E9" w:rsidRPr="00B572E9" w:rsidRDefault="00B572E9" w:rsidP="00B572E9">
      <w:pPr>
        <w:autoSpaceDE w:val="0"/>
        <w:autoSpaceDN w:val="0"/>
        <w:adjustRightInd w:val="0"/>
        <w:spacing w:line="360" w:lineRule="auto"/>
        <w:ind w:left="480" w:hanging="480"/>
        <w:jc w:val="left"/>
        <w:rPr>
          <w:rFonts w:ascii="Cambria" w:hAnsi="Cambria" w:cs="Times New Roman"/>
          <w:kern w:val="0"/>
          <w:sz w:val="24"/>
          <w14:ligatures w14:val="standardContextual"/>
        </w:rPr>
      </w:pPr>
      <w:r w:rsidRPr="00B572E9">
        <w:rPr>
          <w:rFonts w:ascii="Cambria" w:hAnsi="Cambria" w:cs="Times New Roman"/>
          <w:color w:val="000000"/>
          <w:kern w:val="0"/>
          <w:sz w:val="24"/>
          <w14:ligatures w14:val="standardContextual"/>
        </w:rPr>
        <w:t xml:space="preserve"> 6. </w:t>
      </w:r>
      <w:bookmarkStart w:id="16" w:name="_nebC2C9163D_43C2_4407_BCAB_3FB1F28D543C"/>
      <w:r w:rsidRPr="00B572E9">
        <w:rPr>
          <w:rFonts w:ascii="Cambria" w:hAnsi="Cambria" w:cs="Times New Roman"/>
          <w:color w:val="000000"/>
          <w:kern w:val="0"/>
          <w:sz w:val="24"/>
          <w14:ligatures w14:val="standardContextual"/>
        </w:rPr>
        <w:t>Dhindsa RS, Burren OS, Sun BB, Prins BP, Matelska D, Wheeler E, et al. Rare variant associations with plasma protein levels in the UK Biobank. Nature. 2023;622(7982):339-347. Epub 2023-10-1. doi: 10.1038/s41586-023-06547-x. PubMed 37794183.</w:t>
      </w:r>
      <w:bookmarkEnd w:id="16"/>
    </w:p>
    <w:p w14:paraId="47C020B6" w14:textId="77777777" w:rsidR="00B572E9" w:rsidRPr="00B572E9" w:rsidRDefault="00B572E9" w:rsidP="00B572E9">
      <w:pPr>
        <w:autoSpaceDE w:val="0"/>
        <w:autoSpaceDN w:val="0"/>
        <w:adjustRightInd w:val="0"/>
        <w:spacing w:line="360" w:lineRule="auto"/>
        <w:ind w:left="480" w:hanging="480"/>
        <w:jc w:val="left"/>
        <w:rPr>
          <w:rFonts w:ascii="Cambria" w:hAnsi="Cambria" w:cs="Times New Roman"/>
          <w:kern w:val="0"/>
          <w:sz w:val="24"/>
          <w14:ligatures w14:val="standardContextual"/>
        </w:rPr>
      </w:pPr>
      <w:r w:rsidRPr="00B572E9">
        <w:rPr>
          <w:rFonts w:ascii="Cambria" w:hAnsi="Cambria" w:cs="Times New Roman"/>
          <w:color w:val="000000"/>
          <w:kern w:val="0"/>
          <w:sz w:val="24"/>
          <w14:ligatures w14:val="standardContextual"/>
        </w:rPr>
        <w:t xml:space="preserve"> 7. </w:t>
      </w:r>
      <w:bookmarkStart w:id="17" w:name="_neb8BE3181B_10E3_47BD_B9E8_2ABACF84A737"/>
      <w:r w:rsidRPr="00B572E9">
        <w:rPr>
          <w:rFonts w:ascii="Cambria" w:hAnsi="Cambria" w:cs="Times New Roman"/>
          <w:color w:val="000000"/>
          <w:kern w:val="0"/>
          <w:sz w:val="24"/>
          <w14:ligatures w14:val="standardContextual"/>
        </w:rPr>
        <w:t>Rhodes JS, Cutler A, Moon KR. Geometry- and Accuracy-Preserving Random Forest Proximities. IEEE Trans Pattern Anal Mach Intell. 2023;45(9):10947-10959. Epub 2023-9-1. doi: 10.1109/TPAMI.2023.3263774. PubMed 37015125.</w:t>
      </w:r>
      <w:bookmarkEnd w:id="17"/>
    </w:p>
    <w:p w14:paraId="30B3CE0B" w14:textId="77777777" w:rsidR="00B572E9" w:rsidRPr="00B572E9" w:rsidRDefault="00B572E9" w:rsidP="00B572E9">
      <w:pPr>
        <w:autoSpaceDE w:val="0"/>
        <w:autoSpaceDN w:val="0"/>
        <w:adjustRightInd w:val="0"/>
        <w:spacing w:line="360" w:lineRule="auto"/>
        <w:ind w:left="480" w:hanging="480"/>
        <w:jc w:val="left"/>
        <w:rPr>
          <w:rFonts w:ascii="Cambria" w:hAnsi="Cambria" w:cs="Times New Roman"/>
          <w:kern w:val="0"/>
          <w:sz w:val="24"/>
          <w14:ligatures w14:val="standardContextual"/>
        </w:rPr>
      </w:pPr>
      <w:r w:rsidRPr="00B572E9">
        <w:rPr>
          <w:rFonts w:ascii="Cambria" w:hAnsi="Cambria" w:cs="Times New Roman"/>
          <w:color w:val="000000"/>
          <w:kern w:val="0"/>
          <w:sz w:val="24"/>
          <w14:ligatures w14:val="standardContextual"/>
        </w:rPr>
        <w:t xml:space="preserve"> 8. </w:t>
      </w:r>
      <w:bookmarkStart w:id="18" w:name="_nebCD44D3EF_8171_4E79_91FB_A16841390499"/>
      <w:r w:rsidRPr="00B572E9">
        <w:rPr>
          <w:rFonts w:ascii="Cambria" w:hAnsi="Cambria" w:cs="Times New Roman"/>
          <w:color w:val="000000"/>
          <w:kern w:val="0"/>
          <w:sz w:val="24"/>
          <w14:ligatures w14:val="standardContextual"/>
        </w:rPr>
        <w:t xml:space="preserve">Dou B, Zhu Z, Merkurjev E, Ke L, Chen L, Jiang J, et al. Machine Learning Methods for Small Data Challenges in Molecular Science. Chem Rev. </w:t>
      </w:r>
      <w:r w:rsidRPr="00B572E9">
        <w:rPr>
          <w:rFonts w:ascii="Cambria" w:hAnsi="Cambria" w:cs="Times New Roman"/>
          <w:color w:val="000000"/>
          <w:kern w:val="0"/>
          <w:sz w:val="24"/>
          <w14:ligatures w14:val="standardContextual"/>
        </w:rPr>
        <w:lastRenderedPageBreak/>
        <w:t>2023;123(13):8736-8780. doi: 10.1021/acs.chemrev.3c00189. PubMed 37384816.</w:t>
      </w:r>
      <w:bookmarkEnd w:id="18"/>
    </w:p>
    <w:p w14:paraId="7CF4535C" w14:textId="77777777" w:rsidR="00B572E9" w:rsidRPr="00B572E9" w:rsidRDefault="00B572E9" w:rsidP="00B572E9">
      <w:pPr>
        <w:autoSpaceDE w:val="0"/>
        <w:autoSpaceDN w:val="0"/>
        <w:adjustRightInd w:val="0"/>
        <w:spacing w:line="360" w:lineRule="auto"/>
        <w:ind w:left="480" w:hanging="480"/>
        <w:jc w:val="left"/>
        <w:rPr>
          <w:rFonts w:ascii="Cambria" w:hAnsi="Cambria" w:cs="Times New Roman"/>
          <w:kern w:val="0"/>
          <w:sz w:val="24"/>
          <w14:ligatures w14:val="standardContextual"/>
        </w:rPr>
      </w:pPr>
      <w:r w:rsidRPr="00B572E9">
        <w:rPr>
          <w:rFonts w:ascii="Cambria" w:hAnsi="Cambria" w:cs="Times New Roman"/>
          <w:color w:val="000000"/>
          <w:kern w:val="0"/>
          <w:sz w:val="24"/>
          <w14:ligatures w14:val="standardContextual"/>
        </w:rPr>
        <w:t xml:space="preserve"> 9. </w:t>
      </w:r>
      <w:bookmarkStart w:id="19" w:name="_neb6CB29423_1174_4D3A_9BA4_1AA4AF9F9DF4"/>
      <w:r w:rsidRPr="00B572E9">
        <w:rPr>
          <w:rFonts w:ascii="Cambria" w:hAnsi="Cambria" w:cs="Times New Roman"/>
          <w:color w:val="000000"/>
          <w:kern w:val="0"/>
          <w:sz w:val="24"/>
          <w14:ligatures w14:val="standardContextual"/>
        </w:rPr>
        <w:t>Hu J, Szymczak S. A review on longitudinal data analysis with random forest. Brief Bioinform. 2023;24(2). doi: 10.1093/bib/bbad002. PubMed 36653905.</w:t>
      </w:r>
      <w:bookmarkEnd w:id="19"/>
    </w:p>
    <w:p w14:paraId="442EE8AF" w14:textId="77777777" w:rsidR="00B572E9" w:rsidRPr="00B572E9" w:rsidRDefault="00B572E9" w:rsidP="00B572E9">
      <w:pPr>
        <w:autoSpaceDE w:val="0"/>
        <w:autoSpaceDN w:val="0"/>
        <w:adjustRightInd w:val="0"/>
        <w:spacing w:line="360" w:lineRule="auto"/>
        <w:ind w:left="480" w:hanging="480"/>
        <w:jc w:val="left"/>
        <w:rPr>
          <w:rFonts w:ascii="Cambria" w:hAnsi="Cambria" w:cs="Times New Roman"/>
          <w:kern w:val="0"/>
          <w:sz w:val="24"/>
          <w14:ligatures w14:val="standardContextual"/>
        </w:rPr>
      </w:pPr>
      <w:r w:rsidRPr="00B572E9">
        <w:rPr>
          <w:rFonts w:ascii="Cambria" w:hAnsi="Cambria" w:cs="Times New Roman"/>
          <w:color w:val="000000"/>
          <w:kern w:val="0"/>
          <w:sz w:val="24"/>
          <w14:ligatures w14:val="standardContextual"/>
        </w:rPr>
        <w:t xml:space="preserve">10. </w:t>
      </w:r>
      <w:bookmarkStart w:id="20" w:name="_nebABD4C06A_3D87_4C96_A17B_98AB8DCC4685"/>
      <w:r w:rsidRPr="00B572E9">
        <w:rPr>
          <w:rFonts w:ascii="Cambria" w:hAnsi="Cambria" w:cs="Times New Roman"/>
          <w:color w:val="000000"/>
          <w:kern w:val="0"/>
          <w:sz w:val="24"/>
          <w14:ligatures w14:val="standardContextual"/>
        </w:rPr>
        <w:t>Chang C, Lin C. LIBSVM: A library for support vector machines. ACM Trans Intell Syst Technol. 2011;2(3):Article 27. doi: 10.1145/1961189.1961199. PubMed.</w:t>
      </w:r>
      <w:bookmarkEnd w:id="20"/>
    </w:p>
    <w:p w14:paraId="56A14994" w14:textId="77777777" w:rsidR="00B572E9" w:rsidRPr="00B572E9" w:rsidRDefault="00B572E9" w:rsidP="00B572E9">
      <w:pPr>
        <w:autoSpaceDE w:val="0"/>
        <w:autoSpaceDN w:val="0"/>
        <w:adjustRightInd w:val="0"/>
        <w:spacing w:line="360" w:lineRule="auto"/>
        <w:ind w:left="480" w:hanging="480"/>
        <w:jc w:val="left"/>
        <w:rPr>
          <w:rFonts w:ascii="Cambria" w:hAnsi="Cambria" w:cs="Times New Roman"/>
          <w:kern w:val="0"/>
          <w:sz w:val="24"/>
          <w14:ligatures w14:val="standardContextual"/>
        </w:rPr>
      </w:pPr>
      <w:r w:rsidRPr="00B572E9">
        <w:rPr>
          <w:rFonts w:ascii="Cambria" w:hAnsi="Cambria" w:cs="Times New Roman"/>
          <w:color w:val="000000"/>
          <w:kern w:val="0"/>
          <w:sz w:val="24"/>
          <w14:ligatures w14:val="standardContextual"/>
        </w:rPr>
        <w:t xml:space="preserve">11. </w:t>
      </w:r>
      <w:bookmarkStart w:id="21" w:name="_neb56438EF9_DB7C_4DCE_9DDD_24EDA9B33D27"/>
      <w:r w:rsidRPr="00B572E9">
        <w:rPr>
          <w:rFonts w:ascii="Cambria" w:hAnsi="Cambria" w:cs="Times New Roman"/>
          <w:color w:val="000000"/>
          <w:kern w:val="0"/>
          <w:sz w:val="24"/>
          <w14:ligatures w14:val="standardContextual"/>
        </w:rPr>
        <w:t>LeCun Y, Bengio Y, Hinton G. Deep learning. Nature. 2015;521(7553):436-44. doi: 10.1038/nature14539. PubMed 26017442.</w:t>
      </w:r>
      <w:bookmarkEnd w:id="21"/>
    </w:p>
    <w:p w14:paraId="0490A1F7" w14:textId="77777777" w:rsidR="00B572E9" w:rsidRPr="00B572E9" w:rsidRDefault="00B572E9" w:rsidP="00B572E9">
      <w:pPr>
        <w:autoSpaceDE w:val="0"/>
        <w:autoSpaceDN w:val="0"/>
        <w:adjustRightInd w:val="0"/>
        <w:spacing w:line="360" w:lineRule="auto"/>
        <w:ind w:left="480" w:hanging="480"/>
        <w:jc w:val="left"/>
        <w:rPr>
          <w:rFonts w:ascii="Cambria" w:hAnsi="Cambria" w:cs="Times New Roman"/>
          <w:kern w:val="0"/>
          <w:sz w:val="24"/>
          <w14:ligatures w14:val="standardContextual"/>
        </w:rPr>
      </w:pPr>
      <w:r w:rsidRPr="00B572E9">
        <w:rPr>
          <w:rFonts w:ascii="Cambria" w:hAnsi="Cambria" w:cs="Times New Roman"/>
          <w:color w:val="000000"/>
          <w:kern w:val="0"/>
          <w:sz w:val="24"/>
          <w14:ligatures w14:val="standardContextual"/>
        </w:rPr>
        <w:t xml:space="preserve">12. </w:t>
      </w:r>
      <w:bookmarkStart w:id="22" w:name="_nebCB8CEE9A_5780_4D4F_9AA5_11C91653401A"/>
      <w:r w:rsidRPr="00B572E9">
        <w:rPr>
          <w:rFonts w:ascii="Cambria" w:hAnsi="Cambria" w:cs="Times New Roman"/>
          <w:color w:val="000000"/>
          <w:kern w:val="0"/>
          <w:sz w:val="24"/>
          <w14:ligatures w14:val="standardContextual"/>
        </w:rPr>
        <w:t>Binson VA, Thomas S, Subramoniam M, Arun J, Naveen S, Madhu S. A Review of Machine Learning Algorithms for Biomedical Applications. Ann Biomed Eng. 2024;52(5):1159-1183. doi: 10.1007/s10439-024-03459-3. PubMed 38383870.</w:t>
      </w:r>
      <w:bookmarkEnd w:id="22"/>
    </w:p>
    <w:p w14:paraId="3BA22320" w14:textId="77777777" w:rsidR="00B572E9" w:rsidRPr="00B572E9" w:rsidRDefault="00B572E9" w:rsidP="00B572E9">
      <w:pPr>
        <w:autoSpaceDE w:val="0"/>
        <w:autoSpaceDN w:val="0"/>
        <w:adjustRightInd w:val="0"/>
        <w:spacing w:line="360" w:lineRule="auto"/>
        <w:ind w:left="480" w:hanging="480"/>
        <w:jc w:val="left"/>
        <w:rPr>
          <w:rFonts w:ascii="Cambria" w:hAnsi="Cambria" w:cs="Times New Roman"/>
          <w:kern w:val="0"/>
          <w:sz w:val="24"/>
          <w14:ligatures w14:val="standardContextual"/>
        </w:rPr>
      </w:pPr>
      <w:r w:rsidRPr="00B572E9">
        <w:rPr>
          <w:rFonts w:ascii="Cambria" w:hAnsi="Cambria" w:cs="Times New Roman"/>
          <w:color w:val="000000"/>
          <w:kern w:val="0"/>
          <w:sz w:val="24"/>
          <w14:ligatures w14:val="standardContextual"/>
        </w:rPr>
        <w:t xml:space="preserve">13. </w:t>
      </w:r>
      <w:bookmarkStart w:id="23" w:name="_neb8FBB448F_24CC_47C0_899C_F1535ED1CE20"/>
      <w:r w:rsidRPr="00B572E9">
        <w:rPr>
          <w:rFonts w:ascii="Cambria" w:hAnsi="Cambria" w:cs="Times New Roman"/>
          <w:color w:val="000000"/>
          <w:kern w:val="0"/>
          <w:sz w:val="24"/>
          <w14:ligatures w14:val="standardContextual"/>
        </w:rPr>
        <w:t>Fan R, Chang K, Hsieh C, Wang X, Lin C. LIBLINEAR: a library for large linear classification. J Mach Learn Res. 2008;9:1871-1874. Epub 2008-8-1. doi: 10.1145/1390681.1442794. PubMed.</w:t>
      </w:r>
      <w:bookmarkEnd w:id="23"/>
    </w:p>
    <w:p w14:paraId="1815798E" w14:textId="4275BE2D" w:rsidR="0057060B" w:rsidRPr="00225E14" w:rsidRDefault="0036482F" w:rsidP="00225E14">
      <w:pPr>
        <w:widowControl/>
        <w:spacing w:line="360" w:lineRule="auto"/>
        <w:jc w:val="left"/>
        <w:rPr>
          <w:rFonts w:ascii="Cambria" w:eastAsia="楷体" w:hAnsi="Cambria" w:cs="Calibri"/>
          <w:sz w:val="24"/>
          <w:lang w:eastAsia="zh-Hans"/>
        </w:rPr>
      </w:pPr>
      <w:r w:rsidRPr="00225E14">
        <w:rPr>
          <w:rFonts w:ascii="Cambria" w:eastAsia="楷体" w:hAnsi="Cambria" w:cs="Calibri"/>
          <w:sz w:val="24"/>
          <w:lang w:eastAsia="zh-Hans"/>
        </w:rPr>
        <w:fldChar w:fldCharType="end"/>
      </w:r>
    </w:p>
    <w:p w14:paraId="3F8574EA" w14:textId="2FBB5AEF" w:rsidR="002827F7" w:rsidRPr="00225E14" w:rsidRDefault="002827F7" w:rsidP="00225E14">
      <w:pPr>
        <w:widowControl/>
        <w:spacing w:line="360" w:lineRule="auto"/>
        <w:jc w:val="left"/>
        <w:rPr>
          <w:rFonts w:ascii="Cambria" w:eastAsia="楷体" w:hAnsi="Cambria" w:cs="Calibri"/>
          <w:sz w:val="24"/>
          <w:lang w:eastAsia="zh-Hans"/>
        </w:rPr>
      </w:pPr>
    </w:p>
    <w:sectPr w:rsidR="002827F7" w:rsidRPr="00225E14" w:rsidSect="00E20BC6">
      <w:footerReference w:type="default" r:id="rId8"/>
      <w:type w:val="continuous"/>
      <w:pgSz w:w="11906" w:h="16838"/>
      <w:pgMar w:top="1440" w:right="1797" w:bottom="1440" w:left="1797"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7DF2EDF" w14:textId="77777777" w:rsidR="0079466C" w:rsidRDefault="0079466C" w:rsidP="005F0457">
      <w:r>
        <w:separator/>
      </w:r>
    </w:p>
  </w:endnote>
  <w:endnote w:type="continuationSeparator" w:id="0">
    <w:p w14:paraId="13A910DE" w14:textId="77777777" w:rsidR="0079466C" w:rsidRDefault="0079466C" w:rsidP="005F04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SimSu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楷体">
    <w:altName w:val="Malgun Gothic Semilight"/>
    <w:charset w:val="86"/>
    <w:family w:val="modern"/>
    <w:pitch w:val="fixed"/>
    <w:sig w:usb0="800002BF" w:usb1="38CF7CFA" w:usb2="00000016" w:usb3="00000000" w:csb0="00040001" w:csb1="00000000"/>
  </w:font>
  <w:font w:name="Calibri">
    <w:panose1 w:val="020F0502020204030204"/>
    <w:charset w:val="00"/>
    <w:family w:val="swiss"/>
    <w:pitch w:val="variable"/>
    <w:sig w:usb0="E4002EFF" w:usb1="C000247B" w:usb2="00000009" w:usb3="00000000" w:csb0="000001FF" w:csb1="00000000"/>
  </w:font>
  <w:font w:name="DengXian Light">
    <w:altName w:val="Microsoft YaHei"/>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96137900"/>
      <w:docPartObj>
        <w:docPartGallery w:val="Page Numbers (Bottom of Page)"/>
        <w:docPartUnique/>
      </w:docPartObj>
    </w:sdtPr>
    <w:sdtEndPr>
      <w:rPr>
        <w:rFonts w:ascii="Cambria" w:hAnsi="Cambria"/>
      </w:rPr>
    </w:sdtEndPr>
    <w:sdtContent>
      <w:p w14:paraId="61DC2619" w14:textId="1883756B" w:rsidR="00174429" w:rsidRPr="00174429" w:rsidRDefault="00174429">
        <w:pPr>
          <w:pStyle w:val="Footer"/>
          <w:jc w:val="right"/>
          <w:rPr>
            <w:rFonts w:ascii="Cambria" w:hAnsi="Cambria"/>
          </w:rPr>
        </w:pPr>
        <w:r w:rsidRPr="00174429">
          <w:rPr>
            <w:rFonts w:ascii="Cambria" w:hAnsi="Cambria"/>
          </w:rPr>
          <w:fldChar w:fldCharType="begin"/>
        </w:r>
        <w:r w:rsidRPr="00174429">
          <w:rPr>
            <w:rFonts w:ascii="Cambria" w:hAnsi="Cambria"/>
          </w:rPr>
          <w:instrText>PAGE   \* MERGEFORMAT</w:instrText>
        </w:r>
        <w:r w:rsidRPr="00174429">
          <w:rPr>
            <w:rFonts w:ascii="Cambria" w:hAnsi="Cambria"/>
          </w:rPr>
          <w:fldChar w:fldCharType="separate"/>
        </w:r>
        <w:r w:rsidR="004B71AF" w:rsidRPr="004B71AF">
          <w:rPr>
            <w:rFonts w:ascii="Cambria" w:hAnsi="Cambria"/>
            <w:noProof/>
            <w:lang w:val="zh-CN"/>
          </w:rPr>
          <w:t>10</w:t>
        </w:r>
        <w:r w:rsidRPr="00174429">
          <w:rPr>
            <w:rFonts w:ascii="Cambria" w:hAnsi="Cambria"/>
          </w:rPr>
          <w:fldChar w:fldCharType="end"/>
        </w:r>
      </w:p>
    </w:sdtContent>
  </w:sdt>
  <w:p w14:paraId="45AD26BC" w14:textId="77777777" w:rsidR="00174429" w:rsidRDefault="00174429">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8D7A360" w14:textId="77777777" w:rsidR="0079466C" w:rsidRDefault="0079466C" w:rsidP="005F0457">
      <w:r>
        <w:separator/>
      </w:r>
    </w:p>
  </w:footnote>
  <w:footnote w:type="continuationSeparator" w:id="0">
    <w:p w14:paraId="103389D0" w14:textId="77777777" w:rsidR="0079466C" w:rsidRDefault="0079466C" w:rsidP="005F0457">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F4556BF"/>
    <w:multiLevelType w:val="multilevel"/>
    <w:tmpl w:val="58728B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 ADDIN NE.CacheBib" w:val="{\rtf1\ansi\ansicpg936\pard\plain{\fonttbl{\f0\fnil\fcharset0\fprq2 Times New Roman;}}{\colortbl;\red0\green0\blue0;}\par\pard\plain \ql{\f0\fs40\b\cf1 References}\par\pard\plain \fi-480\li480\qj{\f0\fs20\cf1  }{\f0\fs20\cf1 1}{\f0\fs20\cf1 . }{\bkmkstart _neb200AF638_C5CC_446E_AB24_80FDB3283164}{\f0\fs20\cf1 Yang S}{\f0\fs20\cf1 , }{\f0\fs20\cf1 Zhu Z}{\f0\fs20\cf1 , }{\f0\fs20\cf1 Yuan Y}{\f0\fs20\cf1 , }{\f0\fs20\cf1 Chen S}{\f0\fs20\cf1 , }{\f0\fs20\cf1 Shang X}{\f0\fs20\cf1 , }{\f0\fs20\cf1 Bulloch G}{\f0\fs20\cf1 , et al.}{\f0\fs20\cf1  }{\f0\fs20\cf1 Analysis of Plasma Metabolic Profile on Ganglion Cell-Inner Plexiform Layer Thickness With Mortality and Common Diseases}{\f0\fs20\cf1 . }{\f0\fs20\cf1 JAMA Netw Open}{\f0\fs20\cf1 . }{\f0\fs20\cf1 2023}{\f0\fs20\cf1 ;}{\f0\fs20\cf1 6}{\f0\fs20\cf1 (}{\f0\fs20\cf1 5}{\f0\fs20\cf1 )}{\f0\fs20\cf1 :}{\f0\fs20\cf1 e2313220}{\f0\fs20\cf1 . }{\f0\fs20\cf1 Epub }{\f0\fs20\cf1 2023-5-1}{\f0\fs20\cf1 .}{\f0\fs20\cf1  doi: }{\f0\fs20\cf1 10.1001/jamanetworkopen.2023.13220}{\f0\fs20\cf1 . PubMed}{\f0\fs20\cf1  }{\f0\fs20\cf1 37191963}{\f0\fs20\cf1 .}{\bkmkend _neb200AF638_C5CC_446E_AB24_80FDB3283164}\par\pard\plain \fi-480\li480\qj{\f0\fs20\cf1  }{\f0\fs20\cf1 2}{\f0\fs20\cf1 . }{\bkmkstart _nebCD1E6679_43B5_4D0B_90CA_DC62593162AC}{\f0\fs20\cf1 Chen Y}{\f0\fs20\cf1 , }{\f0\fs20\cf1 Yuan Y}{\f0\fs20\cf1 , }{\f0\fs20\cf1 Zhang S}{\f0\fs20\cf1 , }{\f0\fs20\cf1 Yang S}{\f0\fs20\cf1 , }{\f0\fs20\cf1 Zhang J}{\f0\fs20\cf1 , }{\f0\fs20\cf1 Guo X}{\f0\fs20\cf1 , et al.}{\f0\fs20\cf1  }{\f0\fs20\cf1 Retinal nerve fiber layer thinning as a novel fingerprint for cardiovascular events: results from the prospective cohorts in UK and China}{\f0\fs20\cf1 . }{\f0\fs20\cf1 BMC Med}{\f0\fs20\cf1 . }{\f0\fs20\cf1 2023}{\f0\fs20\cf1 ;}{\f0\fs20\cf1 21}{\f0\fs20\cf1 (}{\f0\fs20\cf1 1}{\f0\fs20\cf1 )}{\f0\fs20\cf1 :}{\f0\fs20\cf1 24}{\f0\fs20\cf1 . }{\f0\fs20\cf1 Epub }{\f0\fs20\cf1 2023-1-18}{\f0\fs20\cf1 .}{\f0\fs20\cf1  doi: }{\f0\fs20\cf1 10.1186/s12916-023-02728-7}{\f0\fs20\cf1 . PubMed}{\f0\fs20\cf1  }{\f0\fs20\cf1 36653845}{\f0\fs20\cf1 .}{\bkmkend _nebCD1E6679_43B5_4D0B_90CA_DC62593162AC}\par\pard\plain \fi-480\li480\qj{\f0\fs20\cf1  }{\f0\fs20\cf1 3}{\f0\fs20\cf1 . }{\bkmkstart _nebEF78E522_3D42_419E_A9D0_20A528B17150}{\f0\fs20\cf1 Patel PJ}{\f0\fs20\cf1 , }{\f0\fs20\cf1 Foster PJ}{\f0\fs20\cf1 , }{\f0\fs20\cf1 Grossi CM}{\f0\fs20\cf1 , }{\f0\fs20\cf1 Keane PA}{\f0\fs20\cf1 , }{\f0\fs20\cf1 Ko F}{\f0\fs20\cf1 , }{\f0\fs20\cf1 Lotery A}{\f0\fs20\cf1 , et al.}{\f0\fs20\cf1  }{\f0\fs20\cf1 Spectral-Domain Optical Coherence Tomography Imaging in 67 321 Adults: Associations with Macular Thickness in the UK Biobank Study.}{\f0\fs20\cf1  }{\f0\fs20\cf1 Ophthalmology}{\f0\fs20\cf1 . }{\f0\fs20\cf1 2016}{\f0\fs20\cf1 ;}{\f0\fs20\cf1 123}{\f0\fs20\cf1 (}{\f0\fs20\cf1 4}{\f0\fs20\cf1 )}{\f0\fs20\cf1 :}{\f0\fs20\cf1 829-40}{\f0\fs20\cf1 .}{\f0\fs20\cf1  doi: }{\f0\fs20\cf1 10.1016/j.ophtha.2015.11.009}{\f0\fs20\cf1 . PubMed}{\f0\fs20\cf1  }{\f0\fs20\cf1 26746598}{\f0\fs20\cf1 .}{\bkmkend _nebEF78E522_3D42_419E_A9D0_20A528B17150}\par\pard\plain \fi-480\li480\qj{\f0\fs20\cf1  }{\f0\fs20\cf1 4}{\f0\fs20\cf1 . }{\bkmkstart _neb808D4B11_6BEE_453A_BFE0_7C32EC3AF570}{\f0\fs20\cf1 Sun BB}{\f0\fs20\cf1 , }{\f0\fs20\cf1 Chiou J}{\f0\fs20\cf1 , }{\f0\fs20\cf1 Traylor M}{\f0\fs20\cf1 , }{\f0\fs20\cf1 Benner C}{\f0\fs20\cf1 , }{\f0\fs20\cf1 Hsu Y}{\f0\fs20\cf1 , }{\f0\fs20\cf1 Richardson TG}{\f0\fs20\cf1 , et al.}{\f0\fs20\cf1  }{\f0\fs20\cf1 Plasma proteomic associations with genetics and health in the UK Biobank}{\f0\fs20\cf1 . }{\f0\fs20\cf1 Nature}{\f0\fs20\cf1 . }{\f0\fs20\cf1 2023}{\f0\fs20\cf1 ;}{\f0\fs20\cf1 622}{\f0\fs20\cf1 (}{\f0\fs20\cf1 7982}{\f0\fs20\cf1 )}{\f0\fs20\cf1 :}{\f0\fs20\cf1 329-338}{\f0\fs20\cf1 . }{\f0\fs20\cf1 Epub }{\f0\fs20\cf1 2023-10-12}{\f0\fs20\cf1 .}{\f0\fs20\cf1  doi: }{\f0\fs20\cf1 10.1038/s41586-023-06592-6}{\f0\fs20\cf1 . PubMed}{\f0\fs20\cf1  }{\f0\fs20\cf1 37794186}{\f0\fs20\cf1 .}{\bkmkend _neb808D4B11_6BEE_453A_BFE0_7C32EC3AF570}\par\pard\plain \fi-480\li480\qj{\f0\fs20\cf1  }{\f0\fs20\cf1 5}{\f0\fs20\cf1 . }{\bkmkstart _nebE27DDBCE_1A15_4651_956A_53FDBAFE3B54}{\f0\fs20\cf1 Eldjarn GH}{\f0\fs20\cf1 , }{\f0\fs20\cf1 Ferkingstad E}{\f0\fs20\cf1 , }{\f0\fs20\cf1 Lund SH}{\f0\fs20\cf1 , }{\f0\fs20\cf1 Helgason H}{\f0\fs20\cf1 , }{\f0\fs20\cf1 Magnusson OT}{\f0\fs20\cf1 , }{\f0\fs20\cf1 Gunnarsdottir K}{\f0\fs20\cf1 , et al.}{\f0\fs20\cf1  }{\f0\fs20\cf1 Large-scale plasma proteomics comparisons through genetics and disease associations}{\f0\fs20\cf1 . }{\f0\fs20\cf1 Nature}{\f0\fs20\cf1 . }{\f0\fs20\cf1 2023}{\f0\fs20\cf1 ;}{\f0\fs20\cf1 622}{\f0\fs20\cf1 (}{\f0\fs20\cf1 7982}{\f0\fs20\cf1 )}{\f0\fs20\cf1 :}{\f0\fs20\cf1 348-358}{\f0\fs20\cf1 . }{\f0\fs20\cf1 Epub }{\f0\fs20\cf1 2023-10-1}{\f0\fs20\cf1 .}{\f0\fs20\cf1  doi: }{\f0\fs20\cf1 10.1038/s41586-023-06563-x}{\f0\fs20\cf1 . PubMed}{\f0\fs20\cf1  }{\f0\fs20\cf1 37794188}{\f0\fs20\cf1 .}{\bkmkend _nebE27DDBCE_1A15_4651_956A_53FDBAFE3B54}\par\pard\plain \fi-480\li480\qj{\f0\fs20\cf1  }{\f0\fs20\cf1 6}{\f0\fs20\cf1 . }{\bkmkstart _nebC2C9163D_43C2_4407_BCAB_3FB1F28D543C}{\f0\fs20\cf1 Dhindsa RS}{\f0\fs20\cf1 , }{\f0\fs20\cf1 Burren OS}{\f0\fs20\cf1 , }{\f0\fs20\cf1 Sun BB}{\f0\fs20\cf1 , }{\f0\fs20\cf1 Prins BP}{\f0\fs20\cf1 , }{\f0\fs20\cf1 Matelska D}{\f0\fs20\cf1 , }{\f0\fs20\cf1 Wheeler E}{\f0\fs20\cf1 , et al.}{\f0\fs20\cf1  }{\f0\fs20\cf1 Rare variant associations with plasma protein levels in the UK Biobank}{\f0\fs20\cf1 . }{\f0\fs20\cf1 Nature}{\f0\fs20\cf1 . }{\f0\fs20\cf1 2023}{\f0\fs20\cf1 ;}{\f0\fs20\cf1 622}{\f0\fs20\cf1 (}{\f0\fs20\cf1 7982}{\f0\fs20\cf1 )}{\f0\fs20\cf1 :}{\f0\fs20\cf1 339-347}{\f0\fs20\cf1 . }{\f0\fs20\cf1 Epub }{\f0\fs20\cf1 2023-10-1}{\f0\fs20\cf1 .}{\f0\fs20\cf1  doi: }{\f0\fs20\cf1 10.1038/s41586-023-06547-x}{\f0\fs20\cf1 . PubMed}{\f0\fs20\cf1  }{\f0\fs20\cf1 37794183}{\f0\fs20\cf1 .}{\bkmkend _nebC2C9163D_43C2_4407_BCAB_3FB1F28D543C}\par\pard\plain \fi-480\li480\qj{\f0\fs20\cf1  }{\f0\fs20\cf1 7}{\f0\fs20\cf1 . }{\bkmkstart _neb8BE3181B_10E3_47BD_B9E8_2ABACF84A737}{\f0\fs20\cf1 Rhodes JS}{\f0\fs20\cf1 , }{\f0\fs20\cf1 Cutler A}{\f0\fs20\cf1 , }{\f0\fs20\cf1 Moon KR}{\f0\fs20\cf1 . }{\f0\fs20\cf1 Geometry- and Accuracy-Preserving Random Forest Proximities}{\f0\fs20\cf1 . }{\f0\fs20\cf1 IEEE Trans Pattern Anal Mach Intell}{\f0\fs20\cf1 . }{\f0\fs20\cf1 2023}{\f0\fs20\cf1 ;}{\f0\fs20\cf1 45}{\f0\fs20\cf1 (}{\f0\fs20\cf1 9}{\f0\fs20\cf1 )}{\f0\fs20\cf1 :}{\f0\fs20\cf1 10947-10959}{\f0\fs20\cf1 . }{\f0\fs20\cf1 Epub }{\f0\fs20\cf1 2023-9-1}{\f0\fs20\cf1 .}{\f0\fs20\cf1  doi: }{\f0\fs20\cf1 10.1109/TPAMI.2023.3263774}{\f0\fs20\cf1 . PubMed}{\f0\fs20\cf1  }{\f0\fs20\cf1 37015125}{\f0\fs20\cf1 .}{\bkmkend _neb8BE3181B_10E3_47BD_B9E8_2ABACF84A737}\par\pard\plain \fi-480\li480\qj{\f0\fs20\cf1  }{\f0\fs20\cf1 8}{\f0\fs20\cf1 . }{\bkmkstart _nebCD44D3EF_8171_4E79_91FB_A16841390499}{\f0\fs20\cf1 Dou B}{\f0\fs20\cf1 , }{\f0\fs20\cf1 Zhu Z}{\f0\fs20\cf1 , }{\f0\fs20\cf1 Merkurjev E}{\f0\fs20\cf1 , }{\f0\fs20\cf1 Ke L}{\f0\fs20\cf1 , }{\f0\fs20\cf1 Chen L}{\f0\fs20\cf1 , }{\f0\fs20\cf1 Jiang J}{\f0\fs20\cf1 , et al.}{\f0\fs20\cf1  }{\f0\fs20\cf1 Machine Learning Methods for Small Data Challenges in Molecular Science.}{\f0\fs20\cf1  }{\f0\fs20\cf1 Chem Rev}{\f0\fs20\cf1 . }{\f0\fs20\cf1 2023}{\f0\fs20\cf1 ;}{\f0\fs20\cf1 123}{\f0\fs20\cf1 (}{\f0\fs20\cf1 13}{\f0\fs20\cf1 )}{\f0\fs20\cf1 :}{\f0\fs20\cf1 8736-8780}{\f0\fs20\cf1 .}{\f0\fs20\cf1  doi: }{\f0\fs20\cf1 10.1021/acs.chemrev.3c00189}{\f0\fs20\cf1 . PubMed}{\f0\fs20\cf1  }{\f0\fs20\cf1 37384816}{\f0\fs20\cf1 .}{\bkmkend _nebCD44D3EF_8171_4E79_91FB_A16841390499}\par\pard\plain \fi-480\li480\qj{\f0\fs20\cf1  }{\f0\fs20\cf1 9}{\f0\fs20\cf1 . }{\bkmkstart _neb6CB29423_1174_4D3A_9BA4_1AA4AF9F9DF4}{\f0\fs20\cf1 Hu J}{\f0\fs20\cf1 , }{\f0\fs20\cf1 Szymczak S}{\f0\fs20\cf1 . }{\f0\fs20\cf1 A review on longitudinal data analysis with random forest.}{\f0\fs20\cf1  }{\f0\fs20\cf1 Brief Bioinform}{\f0\fs20\cf1 . }{\f0\fs20\cf1 2023}{\f0\fs20\cf1 ;}{\f0\fs20\cf1 24}{\f0\fs20\cf1 (}{\f0\fs20\cf1 2}{\f0\fs20\cf1 )}{\f0\fs20\cf1 .}{\f0\fs20\cf1  doi: }{\f0\fs20\cf1 10.1093/bib/bbad002}{\f0\fs20\cf1 . PubMed}{\f0\fs20\cf1  }{\f0\fs20\cf1 36653905}{\f0\fs20\cf1 .}{\bkmkend _neb6CB29423_1174_4D3A_9BA4_1AA4AF9F9DF4}\par\pard\plain \fi-480\li480\qj{\f0\fs20\cf1 10}{\f0\fs20\cf1 . }{\bkmkstart _nebABD4C06A_3D87_4C96_A17B_98AB8DCC4685}{\f0\fs20\cf1 Chang C}{\f0\fs20\cf1 , }{\f0\fs20\cf1 Lin C}{\f0\fs20\cf1 . }{\f0\fs20\cf1 LIBSVM: A library for support vector machines}{\f0\fs20\cf1 . }{\f0\fs20\cf1 ACM Trans Intell Syst Technol}{\f0\fs20\cf1 . }{\f0\fs20\cf1 2011}{\f0\fs20\cf1 ;}{\f0\fs20\cf1 2}{\f0\fs20\cf1 (}{\f0\fs20\cf1 3}{\f0\fs20\cf1 )}{\f0\fs20\cf1 :}{\f0\fs20\cf1 Article 27}{\f0\fs20\cf1 .}{\f0\fs20\cf1  doi: }{\f0\fs20\cf1 10.1145/1961189.1961199}{\f0\fs20\cf1 . PubMed}{\f0\fs20\cf1 .}{\bkmkend _nebABD4C06A_3D87_4C96_A17B_98AB8DCC4685}\par\pard\plain \fi-480\li480\qj{\f0\fs20\cf1 11}{\f0\fs20\cf1 . }{\bkmkstart _neb56438EF9_DB7C_4DCE_9DDD_24EDA9B33D27}{\f0\fs20\cf1 LeCun Y}{\f0\fs20\cf1 , }{\f0\fs20\cf1 Bengio Y}{\f0\fs20\cf1 , }{\f0\fs20\cf1 Hinton G}{\f0\fs20\cf1 . }{\f0\fs20\cf1 Deep learning.}{\f0\fs20\cf1  }{\f0\fs20\cf1 Nature}{\f0\fs20\cf1 . }{\f0\fs20\cf1 2015}{\f0\fs20\cf1 ;}{\f0\fs20\cf1 521}{\f0\fs20\cf1 (}{\f0\fs20\cf1 7553}{\f0\fs20\cf1 )}{\f0\fs20\cf1 :}{\f0\fs20\cf1 436-44}{\f0\fs20\cf1 .}{\f0\fs20\cf1  doi: }{\f0\fs20\cf1 10.1038/nature14539}{\f0\fs20\cf1 . PubMed}{\f0\fs20\cf1  }{\f0\fs20\cf1 26017442}{\f0\fs20\cf1 .}{\bkmkend _neb56438EF9_DB7C_4DCE_9DDD_24EDA9B33D27}\par\pard\plain \fi-480\li480\qj{\f0\fs20\cf1 12}{\f0\fs20\cf1 . }{\bkmkstart _nebCB8CEE9A_5780_4D4F_9AA5_11C91653401A}{\f0\fs20\cf1 Binson VA}{\f0\fs20\cf1 , }{\f0\fs20\cf1 Thomas S}{\f0\fs20\cf1 , }{\f0\fs20\cf1 Subramoniam M}{\f0\fs20\cf1 , }{\f0\fs20\cf1 Arun J}{\f0\fs20\cf1 , }{\f0\fs20\cf1 Naveen S}{\f0\fs20\cf1 , }{\f0\fs20\cf1 Madhu S}{\f0\fs20\cf1 . }{\f0\fs20\cf1 A Review of Machine Learning Algorithms for Biomedical Applications.}{\f0\fs20\cf1  }{\f0\fs20\cf1 Ann Biomed Eng}{\f0\fs20\cf1 . }{\f0\fs20\cf1 2024}{\f0\fs20\cf1 ;}{\f0\fs20\cf1 52}{\f0\fs20\cf1 (}{\f0\fs20\cf1 5}{\f0\fs20\cf1 )}{\f0\fs20\cf1 :}{\f0\fs20\cf1 1159-1183}{\f0\fs20\cf1 .}{\f0\fs20\cf1  doi: }{\f0\fs20\cf1 10.1007/s10439-024-03459-3}{\f0\fs20\cf1 . PubMed}{\f0\fs20\cf1  }{\f0\fs20\cf1 38383870}{\f0\fs20\cf1 .}{\bkmkend _nebCB8CEE9A_5780_4D4F_9AA5_11C91653401A}\par\pard\plain \fi-480\li480\qj{\f0\fs20\cf1 13}{\f0\fs20\cf1 . }{\bkmkstart _neb8FBB448F_24CC_47C0_899C_F1535ED1CE20}{\f0\fs20\cf1 Fan R}{\f0\fs20\cf1 , }{\f0\fs20\cf1 Chang K}{\f0\fs20\cf1 , }{\f0\fs20\cf1 Hsieh C}{\f0\fs20\cf1 , }{\f0\fs20\cf1 Wang X}{\f0\fs20\cf1 , }{\f0\fs20\cf1 Lin C}{\f0\fs20\cf1 . }{\f0\fs20\cf1 LIBLINEAR: a library for large linear classification}{\f0\fs20\cf1 . }{\f0\fs20\cf1 J Mach Learn Res}{\f0\fs20\cf1 . }{\f0\fs20\cf1 2008}{\f0\fs20\cf1 ;}{\f0\fs20\cf1 9}{\f0\fs20\cf1 :}{\f0\fs20\cf1 1871-1874}{\f0\fs20\cf1 . }{\f0\fs20\cf1 Epub }{\f0\fs20\cf1 2008-8-1}{\f0\fs20\cf1 .}{\f0\fs20\cf1  doi: }{\f0\fs20\cf1 10.1145/1390681.1442794}{\f0\fs20\cf1 . PubMed}{\f0\fs20\cf1 .}{\bkmkend _neb8FBB448F_24CC_47C0_899C_F1535ED1CE20}\par\pard\plain \fi-480\li480\qj}"/>
    <w:docVar w:name=" ADDIN NE.CacheRef.{04093B2A-FC41-4EFE-ACB1-2CD54C953FCD}" w:val="{\rtf1\ansi\ansicpg936\pard\plain{\fonttbl{\f0\fnil\fcharset0\fprq2 Cambria;}}{\colortbl;\red0\green0\blue255;}{\f0\fs24\cf1 [}{\f0\fs24\cf1 10}{\f0\fs24\cf1 ]}}"/>
    <w:docVar w:name=" ADDIN NE.CacheRef.{0C3834D8-CAA8-4700-88DB-312C9E8F29D2}" w:val="{\rtf1\ansi\ansicpg936\pard\plain{\fonttbl{\f0\fnil\fcharset0\fprq2 Cambria;}}{\colortbl;\red8\green0\blue0;}{\f0\fs21\super\cf1 4}}"/>
    <w:docVar w:name=" ADDIN NE.CacheRef.{1600BE3B-3964-4533-B7F5-7AAD33271627}" w:val="{\rtf1\ansi\ansicpg936\pard\plain{\fonttbl{\f0\fnil\fcharset0\fprq2 Cambria;}}{\colortbl;\red8\green0\blue0;}{\f0\fs21\super\cf1 4}}"/>
    <w:docVar w:name=" ADDIN NE.CacheRef.{1C107F3D-804B-4ED7-AA9D-E667D1674F42}" w:val="{\rtf1\ansi\ansicpg936\pard\plain{\fonttbl{\f0\fnil\fcharset0\fprq2 Cambria;}}{\colortbl;\red8\green0\blue0;}{\f0\fs21\super\cf1 14}}"/>
    <w:docVar w:name=" ADDIN NE.CacheRef.{1ED1EFD0-9919-45A0-B3B2-D2A3BFC87FEC}" w:val="{\rtf1\ansi\ansicpg936\pard\plain{\fonttbl{\f0\fnil\fcharset0\fprq2 Cambria;}}{\colortbl;\red8\green0\blue0;}{\f0\fs21\super\cf1 5}}"/>
    <w:docVar w:name=" ADDIN NE.CacheRef.{1F32D744-D616-4BF3-AF40-06C8F1BC4239}" w:val="{\rtf1\ansi\ansicpg936\pard\plain{\fonttbl{\f0\fnil\fcharset0\fprq2 Cambria;}}{\colortbl;\red8\green0\blue0;}{\f0\fs21\super\cf1 7}}"/>
    <w:docVar w:name=" ADDIN NE.CacheRef.{1F929368-EB11-4ADC-ABAB-8748811762B2}" w:val="{\rtf1\ansi\ansicpg936\pard\plain{\fonttbl{\f0\fnil\fcharset0\fprq2 Cambria;}}{\colortbl;\red8\green0\blue0;}{\f0\fs21\super\cf1 3}}"/>
    <w:docVar w:name=" ADDIN NE.CacheRef.{2569120B-1576-40B1-9376-4DC6E6DA22A5}" w:val="{\rtf1\ansi\ansicpg936\pard\plain{\fonttbl{\f0\fnil\fcharset0\fprq2 Cambria;}}{\colortbl;\red8\green0\blue0;}{\f0\fs21\super\cf1 3}}"/>
    <w:docVar w:name=" ADDIN NE.CacheRef.{3E77A6E6-E00C-43F9-99F7-8DEBB2BF3FB7}" w:val="{\rtf1\ansi\ansicpg936\pard\plain{\fonttbl{\f0\fnil\fcharset0\fprq2 Cambria;}}{\colortbl;\red8\green0\blue0;}{\f0\fs21\super\cf1 6}}"/>
    <w:docVar w:name=" ADDIN NE.CacheRef.{3EEFA7E2-2D71-4759-9555-C71D48C811FC}" w:val="{\rtf1\ansi\ansicpg936\pard\plain{\fonttbl{\f0\fnil\fcharset0\fprq2 Cambria;}}{\colortbl;\red8\green0\blue0;}{\f0\fs21\super\cf1 1}}"/>
    <w:docVar w:name=" ADDIN NE.CacheRef.{4163DBC8-6192-4CF0-BE99-28A077E16C0B}" w:val="{\rtf1\ansi\ansicpg936\pard\plain{\fonttbl{\f0\fnil\fcharset0\fprq2 Cambria;}}{\colortbl;\red8\green0\blue0;}{\f0\fs21\super\cf1 2}}"/>
    <w:docVar w:name=" ADDIN NE.CacheRef.{4EFE4E78-58B4-45E9-8BA7-55D552743FE5}" w:val="{\rtf1\ansi\ansicpg936\pard\plain{\fonttbl{\f0\fnil\fcharset0\fprq2 Cambria;}}{\colortbl;\red8\green0\blue0;}{\f0\fs21\super\cf1 9}}"/>
    <w:docVar w:name=" ADDIN NE.CacheRef.{4F7617EF-9BD6-438C-B8CA-2E1EFF7F5BD7}" w:val="{\rtf1\ansi\ansicpg936\pard\plain{\fonttbl{\f0\fnil\fcharset0\fprq2 Cambria;}}{\colortbl;\red0\green0\blue255;}{\f0\fs24\cf1 [}{\f0\fs24\cf1 1}{\f0\fs24\cf1 -}{\f0\fs24\cf1 3}{\f0\fs24\cf1 ]}}"/>
    <w:docVar w:name=" ADDIN NE.CacheRef.{57CFB22A-EBDD-4912-90DA-4040D6ACD11D}" w:val="{\rtf1\ansi\ansicpg936\pard\plain{\fonttbl{\f0\fnil\fcharset0\fprq2 Cambria;}}{\colortbl;\red8\green0\blue0;}{\f0\fs21\super\cf1 2}}"/>
    <w:docVar w:name=" ADDIN NE.CacheRef.{5D712A44-24C4-4A53-ADD9-B903F529DE7E}" w:val="{\rtf1\ansi\ansicpg936\pard\plain{\fonttbl{\f0\fnil\fcharset0\fprq2 Cambria;}}{\colortbl;\red8\green0\blue0;}{\f0\fs21\super\cf1 4}}"/>
    <w:docVar w:name=" ADDIN NE.CacheRef.{6226547E-FA77-4007-ACED-D1CF7D899883}" w:val="{\rtf1\ansi\ansicpg936\pard\plain{\fonttbl{\f0\fnil\fcharset0\fprq2 Cambria;}}{\colortbl;\red0\green0\blue255;}{\f0\fs24\cf1 [}{\f0\fs24\cf1 8}{\f0\fs24\cf1 ]}}"/>
    <w:docVar w:name=" ADDIN NE.CacheRef.{7FD322B2-CC26-451A-900E-B5991FE59147}" w:val="{\rtf1\ansi\ansicpg936\pard\plain{\fonttbl{\f0\fnil\fcharset0\fprq2 Cambria;}}{\colortbl;\red8\green0\blue0;}{\f0\fs21\super\cf1 3}}"/>
    <w:docVar w:name=" ADDIN NE.CacheRef.{95E39D1A-2430-40B8-8347-8F0FDD60141B}" w:val="{\rtf1\ansi\ansicpg936\pard\plain{\fonttbl{\f0\fnil\fcharset0\fprq2 Cambria;}}{\colortbl;\red0\green0\blue255;}{\f0\fs24\cf1 [}{\f0\fs24\cf1 13}{\f0\fs24\cf1 ]}}"/>
    <w:docVar w:name=" ADDIN NE.CacheRef.{9C435F5C-08F3-440A-B9A7-60BA5DD7A35B}" w:val="{\rtf1\ansi\ansicpg936\pard\plain{\fonttbl{\f0\fnil\fcharset0\fprq2 Cambria;}}{\colortbl;\red0\green0\blue255;}{\f0\fs24\cf1 [}{\f0\fs24\cf1 9}{\f0\fs24\cf1 ]}}"/>
    <w:docVar w:name=" ADDIN NE.CacheRef.{A3578B81-6CB7-4712-9AE5-11442C252D65}" w:val="{\rtf1\ansi\ansicpg936\pard\plain{\fonttbl{\f0\fnil\fcharset0\fprq2 Cambria;}}{\colortbl;\red0\green0\blue255;}{\f0\fs24\cf1 [}{\f0\fs24\cf1 11}{\f0\fs24\cf1 ]}}"/>
    <w:docVar w:name=" ADDIN NE.CacheRef.{B076A3D3-24E8-41CF-A579-D46DD31283DC}" w:val="{\rtf1\ansi\ansicpg936\pard\plain{\fonttbl{\f0\fnil\fcharset0\fprq2 Cambria;}}{\colortbl;\red0\green0\blue255;}{\f0\fs24\cf1 [}{\f0\fs24\cf1 12}{\f0\fs24\cf1 ]}}"/>
    <w:docVar w:name=" ADDIN NE.CacheRef.{BE73400C-1BBA-4432-8937-FF419BC68464}" w:val="{\rtf1\ansi\ansicpg936\pard\plain{\fonttbl{\f0\fnil\fcharset0\fprq2 Cambria;}}{\colortbl;\red8\green0\blue0;}{\f0\fs21\super\cf1 1}}"/>
    <w:docVar w:name=" ADDIN NE.CacheRef.{D07128B2-DABF-485D-BE4C-85929EACD94D}" w:val="{\rtf1\ansi\ansicpg936\pard\plain{\fonttbl{\f0\fnil\fcharset0\fprq2 Cambria;}}{\colortbl;\red8\green0\blue0;}{\f0\fs21\super\cf1 1}}"/>
    <w:docVar w:name=" ADDIN NE.CacheRef.{D10337BF-2983-4BAD-8013-B5253CFAA0F7}" w:val="{\rtf1\ansi\ansicpg936\pard\plain{\fonttbl{\f0\fnil\fcharset0\fprq2 Cambria;}}{\colortbl;\red0\green0\blue255;}{\f0\fs24\cf1 [}{\f0\fs24\cf1 7}{\f0\fs24\cf1 ]}}"/>
    <w:docVar w:name=" ADDIN NE.CacheRef.{D5E7C4C9-EE32-48CA-A214-667B6F8869BE}" w:val="{\rtf1\ansi\ansicpg936\pard\plain{\fonttbl{\f0\fnil\fcharset0\fprq2 Cambria;}}{\colortbl;\red0\green0\blue255;}{\f0\fs24\cf1 [}{\f0\fs24\cf1 8}{\f0\fs24\cf1 ]}}"/>
    <w:docVar w:name=" ADDIN NE.CacheRef.{D836AAA0-0893-49C4-A03B-D7072A772B85}" w:val="{\rtf1\ansi\ansicpg936\pard\plain{\fonttbl{\f0\fnil\fcharset0\fprq2 Cambria;}}{\colortbl;\red8\green0\blue0;}{\f0\fs21\super\cf1 1}}"/>
    <w:docVar w:name=" ADDIN NE.CacheRef.{DFB686D2-92FF-412C-9CF0-CA97B86FE4E0}" w:val="{\rtf1\ansi\ansicpg936\pard\plain{\fonttbl{\f0\fnil\fcharset0\fprq2 Cambria;}}{\colortbl;\red0\green0\blue255;}{\f0\fs24\cf1 [}{\f0\fs24\cf1 4}{\f0\fs24\cf1 -}{\f0\fs24\cf1 6}{\f0\fs24\cf1 ]}}"/>
    <w:docVar w:name=" ADDIN NE.CacheRef.{EB24BF1D-6300-432B-8C82-B8004E7324B5}" w:val="{\rtf1\ansi\ansicpg936\pard\plain{\fonttbl{\f0\fnil\fcharset0\fprq2 Cambria;}}{\colortbl;\red8\green0\blue0;}{\f0\fs21\super\cf1 8}}"/>
    <w:docVar w:name=" ADDIN NE.CacheRef.{EF0C804F-434A-45E0-8072-F84D7259F812}" w:val="{\rtf1\ansi\ansicpg936\pard\plain{\fonttbl{\f0\fnil\fcharset0\fprq2 Cambria;}}{\colortbl;\red8\green0\blue0;}{\f0\fs21\super\cf1 6}}"/>
    <w:docVar w:name=" ADDIN NE.CacheRef.{F42CB9EE-DF2D-4423-8412-522A5B92051E}" w:val="{\rtf1\ansi\ansicpg936\pard\plain{\fonttbl{\f0\fnil\fcharset0\fprq2 Cambria;}}{\colortbl;\red8\green0\blue0;}{\f0\fs21\super\cf1 5}}"/>
    <w:docVar w:name=" ADDIN NE.CacheRef.{F582D200-1514-43A5-841D-4238F4C652CA}" w:val="{\rtf1\ansi\ansicpg936\pard\plain{\fonttbl{\f0\fnil\fcharset0\fprq2 Cambria;}}{\colortbl;\red8\green0\blue0;}{\f0\fs21\super\cf1 5}}"/>
    <w:docVar w:name=" ADDIN NE.CacheRef.{F6EE394D-3532-4FDD-BAEB-60740F1222C1}" w:val="{\rtf1\ansi\ansicpg936\pard\plain{\fonttbl{\f0\fnil\fcharset0\fprq2 Cambria;}}{\colortbl;\red8\green0\blue0;}{\f0\fs21\super\cf1 2}}"/>
    <w:docVar w:name=" ADDIN NE.CacheRef.{FE609D23-2374-4C29-9ADA-877703194B12}" w:val="{\rtf1\ansi\ansicpg936\pard\plain{\fonttbl{\f0\fnil\fcharset0\fprq2 Cambria;}}{\colortbl;\red8\green0\blue0;}{\f0\fs21\super\cf1 1}}"/>
    <w:docVar w:name="NE.Ref{04093B2A-FC41-4EFE-ACB1-2CD54C953FCD}" w:val=" ADDIN NE.Ref.{04093B2A-FC41-4EFE-ACB1-2CD54C953FCD}&lt;Citation&gt;&lt;Group&gt;&lt;References&gt;&lt;Item&gt;&lt;ID&gt;403&lt;/ID&gt;&lt;UID&gt;{ABD4C06A-3D87-4C96-A17B-98AB8DCC4685}&lt;/UID&gt;&lt;Title&gt;LIBSVM: A library for support vector machines&lt;/Title&gt;&lt;Template&gt;Journal Article&lt;/Template&gt;&lt;Star&gt;0&lt;/Star&gt;&lt;Tag&gt;0&lt;/Tag&gt;&lt;Author&gt;Chang, Chih-Chung; Lin, Chih-Jen&lt;/Author&gt;&lt;Year&gt;2011&lt;/Year&gt;&lt;Details&gt;&lt;_collection_scope&gt;SCIE;EI&lt;/_collection_scope&gt;&lt;_created&gt;65067593&lt;/_created&gt;&lt;_doi&gt;10.1145/1961189.1961199&lt;/_doi&gt;&lt;_impact_factor&gt;   7.200&lt;/_impact_factor&gt;&lt;_isbn&gt;2157-6904&lt;/_isbn&gt;&lt;_issue&gt;3&lt;/_issue&gt;&lt;_journal&gt;ACM Trans. Intell. Syst. Technol.&lt;/_journal&gt;&lt;_keywords&gt;Classification LIBSVM optimization regression support vector machines SVM&lt;/_keywords&gt;&lt;_modified&gt;66129006&lt;/_modified&gt;&lt;_pages&gt;Article 27&lt;/_pages&gt;&lt;_social_category&gt;计算机：人工智能(3) &amp;amp; 计算机：信息系统(3)&lt;/_social_category&gt;&lt;_url&gt;https://doi.org/10.1145/1961189.1961199&lt;/_url&gt;&lt;_volume&gt;2&lt;/_volume&gt;&lt;_accessed&gt;66129006&lt;/_accessed&gt;&lt;_language&gt;English&lt;/_language&gt;&lt;/Details&gt;&lt;Extra&gt;&lt;DBUID&gt;{0FA1B809-7D0C-492D-95C9-BCD23EF365BC}&lt;/DBUID&gt;&lt;/Extra&gt;&lt;/Item&gt;&lt;/References&gt;&lt;/Group&gt;&lt;/Citation&gt;_x000a_"/>
    <w:docVar w:name="NE.Ref{0C3834D8-CAA8-4700-88DB-312C9E8F29D2}" w:val=" ADDIN NE.Ref.{0C3834D8-CAA8-4700-88DB-312C9E8F29D2}&lt;Citation&gt;&lt;Group&gt;&lt;References&gt;&lt;Item&gt;&lt;ID&gt;171026&lt;/ID&gt;&lt;UID&gt;{C70FF7DB-4308-4278-A25B-EC763227D2AE}&lt;/UID&gt;&lt;Title&gt;Lifestyle index for mortality prediction using multiple ageing cohorts in the USA, UK and Europe&lt;/Title&gt;&lt;Template&gt;Journal Article&lt;/Template&gt;&lt;Star&gt;0&lt;/Star&gt;&lt;Tag&gt;0&lt;/Tag&gt;&lt;Author&gt;Liao, Jing; Muniz-Terrera, Graciela; Scholes, Shaun; Hao, Yuantao; Chen, Yu-Ming&lt;/Author&gt;&lt;Year&gt;2018&lt;/Year&gt;&lt;Details&gt;&lt;_pages&gt;6644&lt;/_pages&gt;&lt;_url&gt;http://www.ncbi.nlm.nih.gov/entrez/query.fcgi?cmd=Retrieve&amp;amp;db=pubmed&amp;amp;dopt=Abstract&amp;amp;list_uids=29703919&amp;amp;query_hl=1&lt;/_url&gt;&lt;_doi&gt;10.1038/s41598-018-24778-1&lt;/_doi&gt;&lt;_accession_num&gt;29703919&lt;/_accession_num&gt;&lt;_language&gt;English&lt;/_language&gt;&lt;_issue&gt;1&lt;/_issue&gt;&lt;_db_provider&gt;PubMed&lt;/_db_provider&gt;&lt;_volume&gt;8&lt;/_volume&gt;&lt;_journal&gt;Sci Rep&lt;/_journal&gt;&lt;_isbn&gt;2045-2322 (Electronic); 2045-2322 (Linking)&lt;/_isbn&gt;&lt;_author_adr&gt;Department of Medical Statistics and Epidemiology, School of Public Health, Sun  Yat-sen University, No.74 Zhongshan 2nd Road, Guangzhou, 510080, P.R. China.; Sun Yat-sen Global Health Institute, Institute of State Governance, Sun Yat-sen  University, No. 135 Xingang West Road, Guangzhou, 510275, P.R. China.; Biostatistics and Epidemiology, Centre for Dementia Prevention, University of  Edinburgh, Edinburgh, Scotland.; UCL Research Department of Epidemiology and Public Health, Faculty of Population  Health Sciences, University College London, 1-19 Torrington Place, London, WC1E  6BT, UK.; Department of Medical Statistics and Epidemiology, School of Public Health, Sun  Yat-sen University, No.74 Zhongshan 2nd Road, Guangzhou, 510080, P.R. China.; Sun Yat-sen Global Health Institute, Institute of State Governance, Sun Yat-sen  University, No. 135 Xingang West Road, Guangzhou, 510275, P.R. China.; Department of Medical Statistics and Epidemiology, School of Public Health, Sun  Yat-sen University, No.74 Zhongshan 2nd Road, Guangzhou, 510080, P.R. China.  chenyum@mail.sysu.edu.cn.&lt;/_author_adr&gt;&lt;_impact_factor&gt;   3.800&lt;/_impact_factor&gt;&lt;_social_category&gt;综合性期刊(2)&lt;/_social_category&gt;&lt;_collection_scope&gt;SCIE&lt;/_collection_scope&gt;&lt;_created&gt;66035318&lt;/_created&gt;&lt;_modified&gt;66035374&lt;/_modified&gt;&lt;_accessed&gt;66035374&lt;/_accessed&gt;&lt;_tertiary_title&gt;Scientific reports&lt;/_tertiary_title&gt;&lt;_date&gt;62229600&lt;/_date&gt;&lt;_db_updated&gt;PubMed&lt;/_db_updated&gt;&lt;_date_display&gt;2018 Apr 27&lt;/_date_display&gt;&lt;_type_work&gt;Journal Article; Research Support, N.I.H., Extramural; Research Support, Non-U.S. Gov&amp;apos;t&lt;/_type_work&gt;&lt;_subject_headings&gt;*Aging; *Epidemiologic Methods; Europe; Humans; *Life Style; Longitudinal Studies; *Mortality; Prognosis; Survival Analysis; United Kingdom; United States&lt;/_subject_headings&gt;&lt;/Details&gt;&lt;Extra&gt;&lt;DBUID&gt;{B418DF65-55C7-4D83-800F-8020532B84D1}&lt;/DBUID&gt;&lt;/Extra&gt;&lt;/Item&gt;&lt;/References&gt;&lt;/Group&gt;&lt;/Citation&gt;_x000a_"/>
    <w:docVar w:name="NE.Ref{1600BE3B-3964-4533-B7F5-7AAD33271627}" w:val=" ADDIN NE.Ref.{1600BE3B-3964-4533-B7F5-7AAD33271627}&lt;Citation&gt;&lt;Group&gt;&lt;References&gt;&lt;Item&gt;&lt;ID&gt;31440&lt;/ID&gt;&lt;UID&gt;{94FED222-ABB8-4F4F-9165-648EBDE0E344}&lt;/UID&gt;&lt;Title&gt;Individualised variable-interval risk-based screening for sight-threatening diabetic retinopathy: the Liverpool Risk Calculation Engine&lt;/Title&gt;&lt;Template&gt;Journal Article&lt;/Template&gt;&lt;Star&gt;0&lt;/Star&gt;&lt;Tag&gt;0&lt;/Tag&gt;&lt;Author&gt;Eleuteri, A; Fisher, A C; Broadbent, D M; Garcia-Finana, M; Cheyne, C P; Wang, A; Stratton, I M; Gabbay, M; Seddon, D; Harding, S P&lt;/Author&gt;&lt;Year&gt;2017&lt;/Year&gt;&lt;Details&gt;&lt;_accessed&gt;66128982&lt;/_accessed&gt;&lt;_accession_num&gt;28840258&lt;/_accession_num&gt;&lt;_author_adr&gt;Department of Medical Physics and Clinical Engineering, Royal Liverpool University Hospital, Liverpool, UK.; Department of Medical Physics and Clinical Engineering, Royal Liverpool University Hospital, Liverpool, UK.; Department of Eye and Vision Science, Institute of Ageing and Chronic Disease, University of Liverpool, William Henry Duncan Building, 6, West Derby Street, Liverpool, L7 8TX, UK.; St Paul&amp;apos;s Eye Unit, Royal Liverpool University Hospital, Liverpool, UK.; Department of Biostatistics, Institute of Translational Medicine, University of Liverpool, Liverpool, UK.; Department of Biostatistics, Institute of Translational Medicine, University of Liverpool, Liverpool, UK.; Department of Eye and Vision Science, Institute of Ageing and Chronic Disease, University of Liverpool, William Henry Duncan Building, 6, West Derby Street, Liverpool, L7 8TX, UK.; Gloucestershire Retinal Research Group, Cheltenham General Hospital, Cheltenham,  UK.; Department of Health Services Research, University of Liverpool, Liverpool, UK.; Public Health England, Cheshire and Merseyside Screening and Immunisation Team, Liverpool, UK.; Department of Eye and Vision Science, Institute of Ageing and Chronic Disease, University of Liverpool, William Henry Duncan Building, 6, West Derby Street, Liverpool, L7 8TX, UK. s.p.harding@liverpool.ac.uk.; St Paul&amp;apos;s Eye Unit, Royal Liverpool University Hospital, Liverpool, UK. s.p.harding@liverpool.ac.uk.&lt;/_author_adr&gt;&lt;_collection_scope&gt;SCI;SCIE&lt;/_collection_scope&gt;&lt;_created&gt;62207931&lt;/_created&gt;&lt;_date&gt;2017-11-01&lt;/_date&gt;&lt;_date_display&gt;2017 Nov&lt;/_date_display&gt;&lt;_doi&gt;10.1007/s00125-017-4386-0&lt;/_doi&gt;&lt;_impact_factor&gt;   8.400&lt;/_impact_factor&gt;&lt;_isbn&gt;1432-0428 (Electronic); 0012-186X (Linking)&lt;/_isbn&gt;&lt;_issue&gt;11&lt;/_issue&gt;&lt;_journal&gt;Diabetologia&lt;/_journal&gt;&lt;_keywords&gt;Diabetic retinopathy; Risk calculation engine; Risk-based screening&lt;/_keywords&gt;&lt;_label&gt;5年-ISDR&lt;/_label&gt;&lt;_language&gt;English&lt;/_language&gt;&lt;_modified&gt;66128982&lt;/_modified&gt;&lt;_pages&gt;2174-2182&lt;/_pages&gt;&lt;_social_category&gt;内分泌学与代谢(1)&lt;/_social_category&gt;&lt;_tertiary_title&gt;Diabetologia&lt;/_tertiary_title&gt;&lt;_type_work&gt;Journal Article&lt;/_type_work&gt;&lt;_url&gt;http://www.ncbi.nlm.nih.gov/entrez/query.fcgi?cmd=Retrieve&amp;amp;db=pubmed&amp;amp;dopt=Abstract&amp;amp;list_uids=28840258&amp;amp;query_hl=1&lt;/_url&gt;&lt;_volume&gt;60&lt;/_volume&gt;&lt;/Details&gt;&lt;Extra&gt;&lt;DBUID&gt;{B418DF65-55C7-4D83-800F-8020532B84D1}&lt;/DBUID&gt;&lt;/Extra&gt;&lt;/Item&gt;&lt;/References&gt;&lt;/Group&gt;&lt;/Citation&gt;_x000a_"/>
    <w:docVar w:name="NE.Ref{1C107F3D-804B-4ED7-AA9D-E667D1674F42}" w:val=" ADDIN NE.Ref.{1C107F3D-804B-4ED7-AA9D-E667D1674F42}&lt;Citation&gt;&lt;Group&gt;&lt;References&gt;&lt;Item&gt;&lt;ID&gt;171027&lt;/ID&gt;&lt;UID&gt;{7E65B037-DAB1-43FA-95F4-52A0BFA83FE8}&lt;/UID&gt;&lt;Title&gt;A new set of risk equations for predicting long term risk of all-cause mortality using cardiovascular risk factors&lt;/Title&gt;&lt;Template&gt;Journal Article&lt;/Template&gt;&lt;Star&gt;0&lt;/Star&gt;&lt;Tag&gt;0&lt;/Tag&gt;&lt;Author&gt;Mannan, Haider R; Stevenson, Christopher E; Peeters, Anna; McNeil, John J&lt;/Author&gt;&lt;Year&gt;2013&lt;/Year&gt;&lt;Details&gt;&lt;_pages&gt;41-5&lt;/_pages&gt;&lt;_url&gt;http://www.ncbi.nlm.nih.gov/entrez/query.fcgi?cmd=Retrieve&amp;amp;db=pubmed&amp;amp;dopt=Abstract&amp;amp;list_uids=23153691&amp;amp;query_hl=1&lt;/_url&gt;&lt;_doi&gt;10.1016/j.ypmed.2012.11.002&lt;/_doi&gt;&lt;_accession_num&gt;23153691&lt;/_accession_num&gt;&lt;_language&gt;English&lt;/_language&gt;&lt;_issue&gt;1&lt;/_issue&gt;&lt;_db_provider&gt;PubMed&lt;/_db_provider&gt;&lt;_volume&gt;56&lt;/_volume&gt;&lt;_journal&gt;Prev Med&lt;/_journal&gt;&lt;_isbn&gt;1096-0260 (Electronic); 0091-7435 (Linking)&lt;/_isbn&gt;&lt;_author_adr&gt;Department of Epidemiology and Preventive Medicine, Alfred Centre, Monash  University, Melbourne, Victoria 3004, Australia. haider.mannan@monash.edu&lt;/_author_adr&gt;&lt;_impact_factor&gt;   4.300&lt;/_impact_factor&gt;&lt;_social_category&gt;医学：内科(2) &amp;amp; 公共卫生、环境卫生与职业卫生(2)&lt;/_social_category&gt;&lt;_collection_scope&gt;SCIE&lt;/_collection_scope&gt;&lt;_created&gt;66035318&lt;/_created&gt;&lt;_modified&gt;66035374&lt;/_modified&gt;&lt;_accessed&gt;66035374&lt;/_accessed&gt;&lt;_tertiary_title&gt;Preventive medicine&lt;/_tertiary_title&gt;&lt;_date_display&gt;2013 Jan&lt;/_date_display&gt;&lt;_date&gt;59433120&lt;/_date&gt;&lt;_type_work&gt;Journal Article; Research Support, Non-U.S. Gov&amp;apos;t&lt;/_type_work&gt;&lt;_ori_publication&gt;Copyright (c) 2012 Elsevier Inc. All rights reserved.&lt;/_ori_publication&gt;&lt;_subject_headings&gt;Adult; Aged; Aged, 80 and over; Cardiovascular Diseases/*etiology; Cause of Death/*trends; Female; Humans; Male; Massachusetts/epidemiology; Middle Aged; Models, Statistical; Proportional Hazards Models; Risk Assessment/*methods/statistics &amp;amp; numerical data; Risk Factors&lt;/_subject_headings&gt;&lt;_db_updated&gt;PubMed&lt;/_db_updated&gt;&lt;/Details&gt;&lt;Extra&gt;&lt;DBUID&gt;{B418DF65-55C7-4D83-800F-8020532B84D1}&lt;/DBUID&gt;&lt;/Extra&gt;&lt;/Item&gt;&lt;/References&gt;&lt;/Group&gt;&lt;/Citation&gt;_x000a_"/>
    <w:docVar w:name="NE.Ref{1ED1EFD0-9919-45A0-B3B2-D2A3BFC87FEC}" w:val=" ADDIN NE.Ref.{1ED1EFD0-9919-45A0-B3B2-D2A3BFC87FEC}&lt;Citation&gt;&lt;Group&gt;&lt;References&gt;&lt;Item&gt;&lt;ID&gt;78440&lt;/ID&gt;&lt;UID&gt;{9334BE9E-4B19-4782-BE82-699BABD48E66}&lt;/UID&gt;&lt;Title&gt;Predicting macro- and microvascular complications in type 2 diabetes: the Japan Diabetes Complications Study/the Japanese Elderly Diabetes Intervention Trial risk engine&lt;/Title&gt;&lt;Template&gt;Journal Article&lt;/Template&gt;&lt;Star&gt;0&lt;/Star&gt;&lt;Tag&gt;0&lt;/Tag&gt;&lt;Author&gt;Tanaka, S; Tanaka, S; Iimuro, S; Yamashita, H; Katayama, S; Akanuma, Y; Yamada, N; Araki, A; Ito, H; Sone, H; Ohashi, Y&lt;/Author&gt;&lt;Year&gt;2013&lt;/Year&gt;&lt;Details&gt;&lt;_accessed&gt;66128968&lt;/_accessed&gt;&lt;_accession_num&gt;23404305&lt;/_accession_num&gt;&lt;_author_adr&gt;Department of Clinical Trial Design and Management, Kyoto University Hospital, Kyoto, Japan.&lt;/_author_adr&gt;&lt;_collection_scope&gt;SCI;SCIE&lt;/_collection_scope&gt;&lt;_created&gt;63305932&lt;/_created&gt;&lt;_date&gt;2013-05-01&lt;/_date&gt;&lt;_date_display&gt;2013 May&lt;/_date_display&gt;&lt;_db_updated&gt;PubMed&lt;/_db_updated&gt;&lt;_doi&gt;10.2337/dc12-0958&lt;/_doi&gt;&lt;_impact_factor&gt;  14.800&lt;/_impact_factor&gt;&lt;_isbn&gt;1935-5548 (Electronic); 0149-5992 (Linking)&lt;/_isbn&gt;&lt;_issue&gt;5&lt;/_issue&gt;&lt;_journal&gt;Diabetes Care&lt;/_journal&gt;&lt;_keywords&gt;Adult; Aged; Aged, 80 and over; Asian Continental Ancestry Group; Coronary Disease/epidemiology/etiology; Diabetes Complications/epidemiology; Diabetes Mellitus, Type 2/*complications/epidemiology; Diabetic Angiopathies/epidemiology/etiology; Diabetic Retinopathy/epidemiology/etiology; Female; Humans; Male; Middle Aged; Prospective Studies; Stroke/epidemiology/etiology&lt;/_keywords&gt;&lt;_label&gt;日本&lt;/_label&gt;&lt;_language&gt;English&lt;/_language&gt;&lt;_modified&gt;66128968&lt;/_modified&gt;&lt;_pages&gt;1193-9&lt;/_pages&gt;&lt;_social_category&gt;内分泌学与代谢(1)&lt;/_social_category&gt;&lt;_tertiary_title&gt;Diabetes care&lt;/_tertiary_title&gt;&lt;_type_work&gt;Journal Article; Research Support, Non-U.S. Gov&amp;apos;t&lt;/_type_work&gt;&lt;_url&gt;http://www.ncbi.nlm.nih.gov/entrez/query.fcgi?cmd=Retrieve&amp;amp;db=pubmed&amp;amp;dopt=Abstract&amp;amp;list_uids=23404305&amp;amp;query_hl=1&lt;/_url&gt;&lt;_volume&gt;36&lt;/_volume&gt;&lt;/Details&gt;&lt;Extra&gt;&lt;DBUID&gt;{B418DF65-55C7-4D83-800F-8020532B84D1}&lt;/DBUID&gt;&lt;/Extra&gt;&lt;/Item&gt;&lt;/References&gt;&lt;/Group&gt;&lt;/Citation&gt;_x000a_"/>
    <w:docVar w:name="NE.Ref{1F32D744-D616-4BF3-AF40-06C8F1BC4239}" w:val=" ADDIN NE.Ref.{1F32D744-D616-4BF3-AF40-06C8F1BC4239}&lt;Citation&gt;&lt;Group&gt;&lt;References&gt;&lt;Item&gt;&lt;ID&gt;171020&lt;/ID&gt;&lt;UID&gt;{709893B4-F52E-4F33-9F72-DE74E0FB75E6}&lt;/UID&gt;&lt;Title&gt;Risk score for the prediction of dementia risk in 20 years among middle aged people: a longitudinal, population-based study&lt;/Title&gt;&lt;Template&gt;Journal Article&lt;/Template&gt;&lt;Star&gt;0&lt;/Star&gt;&lt;Tag&gt;0&lt;/Tag&gt;&lt;Author&gt;Kivipelto, Miia; Ngandu, Tiia; Laatikainen, Tiina; Winblad, Bengt; Soininen, Hilkka; Tuomilehto, Jaakko&lt;/Author&gt;&lt;Year&gt;2006&lt;/Year&gt;&lt;Details&gt;&lt;_pages&gt;735-41&lt;/_pages&gt;&lt;_url&gt;http://www.ncbi.nlm.nih.gov/entrez/query.fcgi?cmd=Retrieve&amp;amp;db=pubmed&amp;amp;dopt=Abstract&amp;amp;list_uids=16914401&amp;amp;query_hl=1&lt;/_url&gt;&lt;_accession_num&gt;16914401&lt;/_accession_num&gt;&lt;_language&gt;English&lt;/_language&gt;&lt;_issue&gt;9&lt;/_issue&gt;&lt;_db_provider&gt;PubMed&lt;/_db_provider&gt;&lt;_volume&gt;5&lt;/_volume&gt;&lt;_journal&gt;Lancet Neurol&lt;/_journal&gt;&lt;_isbn&gt;1474-4422 (Print); 1474-4422 (Linking)&lt;/_isbn&gt;&lt;_author_adr&gt;Aging Research Center, Karolinska Institutet, Stockholm, Sweden.  miia.kivipelto@ki.se&lt;/_author_adr&gt;&lt;_impact_factor&gt;  46.600&lt;/_impact_factor&gt;&lt;_created&gt;66035306&lt;/_created&gt;&lt;_modified&gt;66035374&lt;/_modified&gt;&lt;_accessed&gt;66035374&lt;/_accessed&gt;&lt;_tertiary_title&gt;The Lancet. Neurology&lt;/_tertiary_title&gt;&lt;_doi&gt;10.1016/S1474-4422(06)70537-3&lt;/_doi&gt;&lt;_date_display&gt;2006 Sep&lt;/_date_display&gt;&lt;_date&gt;56100960&lt;/_date&gt;&lt;_type_work&gt;Journal Article; Research Support, Non-U.S. Gov&amp;apos;t&lt;/_type_work&gt;&lt;_subject_headings&gt;Area Under Curve; Dementia/*etiology; Female; Humans; Longitudinal Studies; Male; Middle Aged; Population Surveillance; Risk Assessment; Risk Factors&lt;/_subject_headings&gt;&lt;_db_updated&gt;PubMed&lt;/_db_updated&gt;&lt;_social_category&gt;临床神经病学(1)&lt;/_social_category&gt;&lt;_collection_scope&gt;SCIE&lt;/_collection_scope&gt;&lt;/Details&gt;&lt;Extra&gt;&lt;DBUID&gt;{B418DF65-55C7-4D83-800F-8020532B84D1}&lt;/DBUID&gt;&lt;/Extra&gt;&lt;/Item&gt;&lt;/References&gt;&lt;/Group&gt;&lt;/Citation&gt;_x000a_"/>
    <w:docVar w:name="NE.Ref{1F929368-EB11-4ADC-ABAB-8748811762B2}" w:val=" ADDIN NE.Ref.{1F929368-EB11-4ADC-ABAB-8748811762B2}&lt;Citation&gt;&lt;Group&gt;&lt;References&gt;&lt;Item&gt;&lt;ID&gt;78452&lt;/ID&gt;&lt;UID&gt;{EA6C5E20-F9BC-49B9-BC55-3C3870C62F1C}&lt;/UID&gt;&lt;Title&gt;Machine Learning Methods to Predict Diabetes Complications&lt;/Title&gt;&lt;Template&gt;Journal Article&lt;/Template&gt;&lt;Star&gt;0&lt;/Star&gt;&lt;Tag&gt;0&lt;/Tag&gt;&lt;Author&gt;Dagliati, A; Marini, S; Sacchi, L; Cogni, G; Teliti, M; Tibollo, V; De Cata, P; Chiovato, L; Bellazzi, R&lt;/Author&gt;&lt;Year&gt;2018&lt;/Year&gt;&lt;Details&gt;&lt;_accessed&gt;66128968&lt;/_accessed&gt;&lt;_accession_num&gt;28494618&lt;/_accession_num&gt;&lt;_author_adr&gt;1 Department of Electrical, Computer and Biomedical Engineering, University of Pavia, Pavia, Italy.; 2 Centre for Health Technologies, University of Pavia, Pavia, Italy.; 3 IRCCS Istituti Clinici Scientifici Maugeri, Pavia, Pavia, Italy.; 1 Department of Electrical, Computer and Biomedical Engineering, University of Pavia, Pavia, Italy.; 2 Centre for Health Technologies, University of Pavia, Pavia, Italy.; 3 IRCCS Istituti Clinici Scientifici Maugeri, Pavia, Pavia, Italy.; 1 Department of Electrical, Computer and Biomedical Engineering, University of Pavia, Pavia, Italy.; 2 Centre for Health Technologies, University of Pavia, Pavia, Italy.; 3 IRCCS Istituti Clinici Scientifici Maugeri, Pavia, Pavia, Italy.; 3 IRCCS Istituti Clinici Scientifici Maugeri, Pavia, Pavia, Italy.; 3 IRCCS Istituti Clinici Scientifici Maugeri, Pavia, Pavia, Italy.; 3 IRCCS Istituti Clinici Scientifici Maugeri, Pavia, Pavia, Italy.; 3 IRCCS Istituti Clinici Scientifici Maugeri, Pavia, Pavia, Italy.; 1 Department of Electrical, Computer and Biomedical Engineering, University of Pavia, Pavia, Italy.; 2 Centre for Health Technologies, University of Pavia, Pavia, Italy.; 3 IRCCS Istituti Clinici Scientifici Maugeri, Pavia, Pavia, Italy.&lt;/_author_adr&gt;&lt;_collection_scope&gt;ESCI&lt;/_collection_scope&gt;&lt;_created&gt;63306012&lt;/_created&gt;&lt;_date&gt;2018-03-01&lt;/_date&gt;&lt;_date_display&gt;2018 Mar&lt;/_date_display&gt;&lt;_db_updated&gt;PubMed&lt;/_db_updated&gt;&lt;_doi&gt;10.1177/1932296817706375&lt;/_doi&gt;&lt;_impact_factor&gt;   4.100&lt;/_impact_factor&gt;&lt;_isbn&gt;1932-2968 (Electronic); 1932-2968 (Linking)&lt;/_isbn&gt;&lt;_issue&gt;2&lt;/_issue&gt;&lt;_journal&gt;J Diabetes Sci Technol&lt;/_journal&gt;&lt;_keywords&gt;*Algorithms; Data Mining/*methods; *Diabetes Complications; Diabetes Mellitus, Type 2/*complications; Humans; *Machine Learning*Data Mining; *Machine Learning; *Microvascular Complications; *Risk Predictions; *Type 2 Diabetes&lt;/_keywords&gt;&lt;_language&gt;English&lt;/_language&gt;&lt;_modified&gt;66128968&lt;/_modified&gt;&lt;_pages&gt;295-302&lt;/_pages&gt;&lt;_tertiary_title&gt;Journal of diabetes science and technology&lt;/_tertiary_title&gt;&lt;_type_work&gt;Journal Article; Research Support, Non-U.S. Gov&amp;apos;t&lt;/_type_work&gt;&lt;_url&gt;http://www.ncbi.nlm.nih.gov/entrez/query.fcgi?cmd=Retrieve&amp;amp;db=pubmed&amp;amp;dopt=Abstract&amp;amp;list_uids=28494618&amp;amp;query_hl=1&lt;/_url&gt;&lt;_volume&gt;12&lt;/_volume&gt;&lt;/Details&gt;&lt;Extra&gt;&lt;DBUID&gt;{B418DF65-55C7-4D83-800F-8020532B84D1}&lt;/DBUID&gt;&lt;/Extra&gt;&lt;/Item&gt;&lt;/References&gt;&lt;/Group&gt;&lt;/Citation&gt;_x000a_"/>
    <w:docVar w:name="NE.Ref{2569120B-1576-40B1-9376-4DC6E6DA22A5}" w:val=" ADDIN NE.Ref.{2569120B-1576-40B1-9376-4DC6E6DA22A5}&lt;Citation&gt;&lt;Group&gt;&lt;References&gt;&lt;Item&gt;&lt;ID&gt;171025&lt;/ID&gt;&lt;UID&gt;{720F0166-C3AB-48BA-85C5-8C5AAC7F382F}&lt;/UID&gt;&lt;Title&gt;Machine Learning Methods to Predict Diabetes Complications&lt;/Title&gt;&lt;Template&gt;Journal Article&lt;/Template&gt;&lt;Star&gt;0&lt;/Star&gt;&lt;Tag&gt;0&lt;/Tag&gt;&lt;Author&gt;Dagliati, Arianna; Marini, Simone; Sacchi, Lucia; Cogni, Giulia; Teliti, Marsida; Tibollo, Valentina; De Cata, Pasquale; Chiovato, Luca; Bellazzi, Riccardo&lt;/Author&gt;&lt;Year&gt;2018&lt;/Year&gt;&lt;Details&gt;&lt;_pages&gt;295-302&lt;/_pages&gt;&lt;_url&gt;http://www.ncbi.nlm.nih.gov/entrez/query.fcgi?cmd=Retrieve&amp;amp;db=pubmed&amp;amp;dopt=Abstract&amp;amp;list_uids=28494618&amp;amp;query_hl=1&lt;/_url&gt;&lt;_doi&gt;10.1177/1932296817706375&lt;/_doi&gt;&lt;_keywords&gt;Data Mining; Machine Learning; Microvascular Complications; Risk Predictions; Type 2 Diabetes&lt;/_keywords&gt;&lt;_accession_num&gt;28494618&lt;/_accession_num&gt;&lt;_language&gt;English&lt;/_language&gt;&lt;_issue&gt;2&lt;/_issue&gt;&lt;_db_provider&gt;PubMed&lt;/_db_provider&gt;&lt;_volume&gt;12&lt;/_volume&gt;&lt;_journal&gt;J Diabetes Sci Technol&lt;/_journal&gt;&lt;_isbn&gt;1932-2968 (Electronic); 1932-2968 (Linking)&lt;/_isbn&gt;&lt;_author_adr&gt;1 Department of Electrical, Computer and Biomedical Engineering, University of  Pavia, Pavia, Italy.; 2 Centre for Health Technologies, University of Pavia, Pavia, Italy.; 3 IRCCS Istituti Clinici Scientifici Maugeri, Pavia, Pavia, Italy.; 1 Department of Electrical, Computer and Biomedical Engineering, University of  Pavia, Pavia, Italy.; 2 Centre for Health Technologies, University of Pavia, Pavia, Italy.; 3 IRCCS Istituti Clinici Scientifici Maugeri, Pavia, Pavia, Italy.; 1 Department of Electrical, Computer and Biomedical Engineering, University of  Pavia, Pavia, Italy.; 2 Centre for Health Technologies, University of Pavia, Pavia, Italy.; 3 IRCCS Istituti Clinici Scientifici Maugeri, Pavia, Pavia, Italy.; 3 IRCCS Istituti Clinici Scientifici Maugeri, Pavia, Pavia, Italy.; 3 IRCCS Istituti Clinici Scientifici Maugeri, Pavia, Pavia, Italy.; 3 IRCCS Istituti Clinici Scientifici Maugeri, Pavia, Pavia, Italy.; 3 IRCCS Istituti Clinici Scientifici Maugeri, Pavia, Pavia, Italy.; 1 Department of Electrical, Computer and Biomedical Engineering, University of  Pavia, Pavia, Italy.; 2 Centre for Health Technologies, University of Pavia, Pavia, Italy.; 3 IRCCS Istituti Clinici Scientifici Maugeri, Pavia, Pavia, Italy.&lt;/_author_adr&gt;&lt;_impact_factor&gt;   4.100&lt;/_impact_factor&gt;&lt;_collection_scope&gt;ESCI&lt;/_collection_scope&gt;&lt;_created&gt;66035317&lt;/_created&gt;&lt;_modified&gt;66035374&lt;/_modified&gt;&lt;_accessed&gt;66035374&lt;/_accessed&gt;&lt;_tertiary_title&gt;Journal of diabetes science and technology&lt;/_tertiary_title&gt;&lt;_date_display&gt;2018 Mar&lt;/_date_display&gt;&lt;_date&gt;62147520&lt;/_date&gt;&lt;_type_work&gt;Journal Article; Research Support, Non-U.S. Gov&amp;apos;t&lt;/_type_work&gt;&lt;_subject_headings&gt;*Algorithms; Data Mining/*methods; *Diabetes Complications; Diabetes Mellitus, Type 2/*complications; Humans; *Machine Learning&lt;/_subject_headings&gt;&lt;_db_updated&gt;PubMed&lt;/_db_updated&gt;&lt;/Details&gt;&lt;Extra&gt;&lt;DBUID&gt;{B418DF65-55C7-4D83-800F-8020532B84D1}&lt;/DBUID&gt;&lt;/Extra&gt;&lt;/Item&gt;&lt;/References&gt;&lt;/Group&gt;&lt;/Citation&gt;_x000a_"/>
    <w:docVar w:name="NE.Ref{3E77A6E6-E00C-43F9-99F7-8DEBB2BF3FB7}" w:val=" ADDIN NE.Ref.{3E77A6E6-E00C-43F9-99F7-8DEBB2BF3FB7}&lt;Citation&gt;&lt;Group&gt;&lt;References&gt;&lt;Item&gt;&lt;ID&gt;171019&lt;/ID&gt;&lt;UID&gt;{952C9DB7-ADD0-422E-A854-AEA90D1D88E3}&lt;/UID&gt;&lt;Title&gt;A Non-Invasive Prediction Model for Non-Alcoholic Fatty Liver Disease in Adults with Type 2 Diabetes Based on the Population of Northern Urumqi, China&lt;/Title&gt;&lt;Template&gt;Journal Article&lt;/Template&gt;&lt;Star&gt;0&lt;/Star&gt;&lt;Tag&gt;0&lt;/Tag&gt;&lt;Author&gt;Xue, Mingyue; Yang, Xiaoping; Zou, Yuan; Liu, Tao; Su, Yinxia; Li, Cheng; Yao, Hua; Wang, Shuxia&lt;/Author&gt;&lt;Year&gt;2021&lt;/Year&gt;&lt;Details&gt;&lt;_pages&gt;443-454&lt;/_pages&gt;&lt;_url&gt;http://www.ncbi.nlm.nih.gov/entrez/query.fcgi?cmd=Retrieve&amp;amp;db=pubmed&amp;amp;dopt=Abstract&amp;amp;list_uids=33564251&amp;amp;query_hl=1&lt;/_url&gt;&lt;_doi&gt;10.2147/DMSO.S271882&lt;/_doi&gt;&lt;_keywords&gt;nomogram; non-alcoholic fatty liver disease; screening tool; type 2 diabetes mellitus&lt;/_keywords&gt;&lt;_accession_num&gt;33564251&lt;/_accession_num&gt;&lt;_language&gt;English&lt;/_language&gt;&lt;_db_provider&gt;PubMed&lt;/_db_provider&gt;&lt;_volume&gt;14&lt;/_volume&gt;&lt;_journal&gt;Diabetes Metab Syndr Obes&lt;/_journal&gt;&lt;_isbn&gt;1178-7007 (Print); 1178-7007 (Electronic); 1178-7007 (Linking)&lt;/_isbn&gt;&lt;_author_adr&gt;Hospital of Traditional Chinese Medicine Affiliated to the Fourth Clinical  Medical College of Xinjiang Medical University, Urumqi 830011, People&amp;apos;s Republic  of China.; College of Public Health, Xinjiang Medical University, Urumqi, Xinjiang 830011,  People&amp;apos;s Republic of China.; Health Management Institute, Xinjiang Medical University, Urumqi 830011, People&amp;apos;s  Republic of China.; Health Management Institute, Xinjiang Medical University, Urumqi 830011, People&amp;apos;s  Republic of China.; Health Management Institute, Xinjiang Medical University, Urumqi 830011, People&amp;apos;s  Republic of China.; Health Management Institute, Xinjiang Medical University, Urumqi 830011, People&amp;apos;s  Republic of China.; The First Affiliated Hospital of Xinjiang Medical University, Urumqi 830011,  People&amp;apos;s Republic of China.; Health Management Institute, Xinjiang Medical University, Urumqi 830011, People&amp;apos;s  Republic of China.; Health Management Institute, Xinjiang Medical University, Urumqi 830011, People&amp;apos;s  Republic of China.&lt;/_author_adr&gt;&lt;_impact_factor&gt;   2.800&lt;/_impact_factor&gt;&lt;_created&gt;66035305&lt;/_created&gt;&lt;_modified&gt;66035374&lt;/_modified&gt;&lt;_accessed&gt;66035374&lt;/_accessed&gt;&lt;_tertiary_title&gt;Diabetes, metabolic syndrome and obesity : targets and therapy&lt;/_tertiary_title&gt;&lt;_db_updated&gt;PubMed&lt;/_db_updated&gt;&lt;_social_category&gt;内分泌学与代谢(4)&lt;/_social_category&gt;&lt;_date_display&gt;2021&lt;/_date_display&gt;&lt;_date&gt;63668160&lt;/_date&gt;&lt;_type_work&gt;Journal Article&lt;/_type_work&gt;&lt;_ori_publication&gt;(c) 2021 Xue et al.&lt;/_ori_publication&gt;&lt;_collection_scope&gt;SCIE&lt;/_collection_scope&gt;&lt;/Details&gt;&lt;Extra&gt;&lt;DBUID&gt;{B418DF65-55C7-4D83-800F-8020532B84D1}&lt;/DBUID&gt;&lt;/Extra&gt;&lt;/Item&gt;&lt;/References&gt;&lt;/Group&gt;&lt;/Citation&gt;_x000a_"/>
    <w:docVar w:name="NE.Ref{3EEFA7E2-2D71-4759-9555-C71D48C811FC}" w:val=" ADDIN NE.Ref.{3EEFA7E2-2D71-4759-9555-C71D48C811FC}&lt;Citation&gt;&lt;Group&gt;&lt;References&gt;&lt;Item&gt;&lt;ID&gt;78444&lt;/ID&gt;&lt;UID&gt;{B600DE9B-495A-45E4-B9E8-19A5FC857EC3}&lt;/UID&gt;&lt;Title&gt;Individual risk assessment and information technology to optimise screening frequency for diabetic retinopathy&lt;/Title&gt;&lt;Template&gt;Journal Article&lt;/Template&gt;&lt;Star&gt;0&lt;/Star&gt;&lt;Tag&gt;0&lt;/Tag&gt;&lt;Author&gt;Aspelund, T; Thornorisdottir, O; Olafsdottir, E; Gudmundsdottir, A; Einarsdottir, A B; Mehlsen, J; Einarsson, S; Palsson, O; Einarsson, G; Bek, T; Stefansson, E&lt;/Author&gt;&lt;Year&gt;2011&lt;/Year&gt;&lt;Details&gt;&lt;_accessed&gt;66128972&lt;/_accessed&gt;&lt;_accession_num&gt;21792613&lt;/_accession_num&gt;&lt;_author_adr&gt;Faculty of Medicine, University of Iceland, Reykjavik, Iceland.&lt;/_author_adr&gt;&lt;_collection_scope&gt;SCI;SCIE&lt;/_collection_scope&gt;&lt;_created&gt;63305939&lt;/_created&gt;&lt;_date&gt;2011-10-01&lt;/_date&gt;&lt;_date_display&gt;2011 Oct&lt;/_date_display&gt;&lt;_db_updated&gt;PubMed&lt;/_db_updated&gt;&lt;_doi&gt;10.1007/s00125-011-2257-7&lt;/_doi&gt;&lt;_impact_factor&gt;   8.400&lt;/_impact_factor&gt;&lt;_isbn&gt;1432-0428 (Electronic); 0012-186X (Linking)&lt;/_isbn&gt;&lt;_issue&gt;10&lt;/_issue&gt;&lt;_journal&gt;Diabetologia&lt;/_journal&gt;&lt;_keywords&gt;Algorithms; Diabetic Retinopathy/*diagnosis/epidemiology; Female; Humans; Male; *Mass Screening; *Models, Theoretical; Risk Assessment/*methods&lt;/_keywords&gt;&lt;_label&gt;冰岛&lt;/_label&gt;&lt;_language&gt;English&lt;/_language&gt;&lt;_modified&gt;66128972&lt;/_modified&gt;&lt;_pages&gt;2525-32&lt;/_pages&gt;&lt;_social_category&gt;内分泌学与代谢(1)&lt;/_social_category&gt;&lt;_tertiary_title&gt;Diabetologia&lt;/_tertiary_title&gt;&lt;_type_work&gt;Journal Article; Research Support, Non-U.S. Gov&amp;apos;t&lt;/_type_work&gt;&lt;_url&gt;http://www.ncbi.nlm.nih.gov/entrez/query.fcgi?cmd=Retrieve&amp;amp;db=pubmed&amp;amp;dopt=Abstract&amp;amp;list_uids=21792613&amp;amp;query_hl=1&lt;/_url&gt;&lt;_volume&gt;54&lt;/_volume&gt;&lt;/Details&gt;&lt;Extra&gt;&lt;DBUID&gt;{B418DF65-55C7-4D83-800F-8020532B84D1}&lt;/DBUID&gt;&lt;/Extra&gt;&lt;/Item&gt;&lt;/References&gt;&lt;/Group&gt;&lt;/Citation&gt;_x000a_"/>
    <w:docVar w:name="NE.Ref{4163DBC8-6192-4CF0-BE99-28A077E16C0B}" w:val=" ADDIN NE.Ref.{4163DBC8-6192-4CF0-BE99-28A077E16C0B}&lt;Citation&gt;&lt;Group&gt;&lt;References&gt;&lt;Item&gt;&lt;ID&gt;171015&lt;/ID&gt;&lt;UID&gt;{0C3DC544-C69F-4D37-B83B-7CDAA7481A3D}&lt;/UID&gt;&lt;Title&gt;Multinational Assessment of Accuracy of Equations for Predicting Risk of Kidney Failure: A Meta-analysis&lt;/Title&gt;&lt;Template&gt;Journal Article&lt;/Template&gt;&lt;Star&gt;0&lt;/Star&gt;&lt;Tag&gt;0&lt;/Tag&gt;&lt;Author&gt;Tangri, Navdeep; Grams, Morgan E; Levey, Andrew S; Coresh, Josef; Appel, Lawrence J; Astor, Brad C; Chodick, Gabriel; Collins, Allan J; Djurdjev, Ognjenka; Elley, C Raina; Evans, Marie; Garg, Amit X; Hallan, Stein I; Inker, Lesley A; Ito, Sadayoshi; Jee, Sun Ha; Kovesdy, Csaba P; Kronenberg, Florian; Heerspink, Hiddo J Lambers; Marks, Angharad; Nadkarni, Girish N; Navaneethan, Sankar D; Nelson, Robert G; Titze, Stephanie; Sarnak, Mark J; Stengel, Benedicte; Woodward, Mark; Iseki, Kunitoshi&lt;/Author&gt;&lt;Year&gt;2016&lt;/Year&gt;&lt;Details&gt;&lt;_pages&gt;164-74&lt;/_pages&gt;&lt;_url&gt;http://www.ncbi.nlm.nih.gov/entrez/query.fcgi?cmd=Retrieve&amp;amp;db=pubmed&amp;amp;dopt=Abstract&amp;amp;list_uids=26757465&amp;amp;query_hl=1&lt;/_url&gt;&lt;_doi&gt;10.1001/jama.2015.18202&lt;/_doi&gt;&lt;_accession_num&gt;26757465&lt;/_accession_num&gt;&lt;_language&gt;English&lt;/_language&gt;&lt;_issue&gt;2&lt;/_issue&gt;&lt;_db_provider&gt;PubMed&lt;/_db_provider&gt;&lt;_volume&gt;315&lt;/_volume&gt;&lt;_journal&gt;JAMA&lt;/_journal&gt;&lt;_isbn&gt;1538-3598 (Electronic); 0098-7484 (Print); 0098-7484 (Linking)&lt;/_isbn&gt;&lt;_author_adr&gt;Department of Medicine, Seven Oaks General Hospital, University of Manitoba,  Winnipeg, Canada2Department of Community Health Sciences, Seven Oaks General  Hospital, University of Manitoba, Winnipeg, Canada.; Johns Hopkins Medical Institutions, Baltimore, Maryland.; Division of Nephrology at Tufts Medical Center, Boston, Massachusetts.; Johns Hopkins Bloomberg School of Public Health, Baltimore, Maryland.; Johns Hopkins Medical Institutions, Baltimore, Maryland5Johns Hopkins Bloomberg  School of Public Health, Baltimore, Maryland.; Department of Medicine, University of Wisconsin School of Medicine and Public  Health, Madison7Department of Population Health Sciences, University of Wisconsin  School of Medicine and Public Health, Madison.; Medical Division, Maccabi Healthcare Services, and Sackler Faculty of Medicine,  Tel Aviv University, Tel Aviv, Israel.; Chronic Disease Research Group, Minneapolis Medical Research Foundation,  Minneapolis, Minnesota10Department of Medicine, University of Minnesota,  Minneapolis.; Department of Measurement &amp;amp; Reporting, Provincial Health Service Authority,  Vancouver, British Columbia, Canada.; Department of General Practice and Primary Health Care, School of Population  Health, University of Auckland, Auckland, New Zealand.; Division of Renal Medicine, CLINTEC, Karolinska Institutet, Stockholm, Sweden.; Departments of Medicine and Epidemiology and Biostatistics, Western University,  and Institute for Clinical Evaluative Sciences, Ontario, Canada.; Department of Cancer Research and Molecular Medicine, Faculty of Medicine,  Norwegian University of Science Technology, Trondheim16Division of Nephrology,  Department of Medicine, St Olav University Hospital, Trondheim, Norway.; Division of Nephrology at Tufts Medical Center, Boston, Massachusetts.; Division of Nephrology, Endocrinology and Vascular Medicine, Department of  Medicine, Tohoku University School of Medicine, Sendai, Japan.; Department of Epidemiology and Health Promotion, Institute for Health Promotion,  Graduate School of Public Health, Yonsei University, Seoul, Korea.; Memphis Veterans Affairs Medical Center, Memphis, Tennessee20University of  Tennessee Health Science Center, Memphis, Tennessee.; Department of Medical Genetics, Molecular and Clinical Pharmacology, Division of  Genetic Epidemiology, Medical University of Innsbruck, Innsbruck, Austria.; Department of Clinical Pharmacy and Pharmacology, University of Groningen,  University Medical Center Groningen, the Netherlands.; Division of Applied Health Sciences, University of Aberdeen, and NHS Grampian,  Foresterhill, Aberdeen, Scotland.; Division of Nephrology, Department of Medicine, Icahn School of Medicine at Mount  Sinai, New York, New York.; Division of Nephrology and Hypertension, Cleveland Clinic, Cleveland, Ohio.; National Institute of Diabetes and Digestive and Kidney Diseases, National  Institutes of Health, Phoenix, Arizona.; Department of Nephrology and Hypertension, University of Erlangen-Nurnberg,  Erlangen, Germany.; Division of Nephrology at Tufts Medical Center, Boston, Massachusetts.; CESP, INSERM, Villejuif, France29Universite Paris-Saclay, Universite Paris-Sud,  UVSQ, Villejuif, France.; Johns Hopkins Bloomberg School of Public Health, Baltimore, Maryland30The George  Institute for Global Health, Nuffield Department of Population Health, University  of Oxford, Oxford, England31The George Institute for Global Health, University of  Sydney, Sy.; Dialysis Unit, University Hospital of the Ryukyus, Nishihara, Okinawa, Japan.&lt;/_author_adr&gt;&lt;_impact_factor&gt;  63.500&lt;/_impact_factor&gt;&lt;_social_category&gt;医学：内科(1)&lt;/_social_category&gt;&lt;_collection_scope&gt;SCIE&lt;/_collection_scope&gt;&lt;_created&gt;66035299&lt;/_created&gt;&lt;_modified&gt;66035374&lt;/_modified&gt;&lt;_accessed&gt;66035374&lt;/_accessed&gt;&lt;_tertiary_title&gt;JAMA&lt;/_tertiary_title&gt;&lt;_date&gt;61025760&lt;/_date&gt;&lt;_db_updated&gt;PubMed&lt;/_db_updated&gt;&lt;_date_display&gt;2016 Jan 12&lt;/_date_display&gt;&lt;_type_work&gt;Journal Article; Meta-Analysis; Research Support, N.I.H., Extramural; Research Support, Non-U.S. Gov&amp;apos;t&lt;/_type_work&gt;&lt;_subject_headings&gt;Cohort Studies; Disease Progression; Humans; Prognosis; *Proportional Hazards Models; Renal Insufficiency/*epidemiology; Renal Insufficiency, Chronic/*complications; *Risk Assessment&lt;/_subject_headings&gt;&lt;/Details&gt;&lt;Extra&gt;&lt;DBUID&gt;{B418DF65-55C7-4D83-800F-8020532B84D1}&lt;/DBUID&gt;&lt;/Extra&gt;&lt;/Item&gt;&lt;/References&gt;&lt;/Group&gt;&lt;/Citation&gt;_x000a_"/>
    <w:docVar w:name="NE.Ref{4EFE4E78-58B4-45E9-8BA7-55D552743FE5}" w:val=" ADDIN NE.Ref.{4EFE4E78-58B4-45E9-8BA7-55D552743FE5}&lt;Citation&gt;&lt;Group&gt;&lt;References&gt;&lt;Item&gt;&lt;ID&gt;171022&lt;/ID&gt;&lt;UID&gt;{1315C271-B576-48BE-BC9D-6FA5C3C23741}&lt;/UID&gt;&lt;Title&gt;Development of a new method for assessing global risk of Alzheimer&amp;apos;s disease for  use in population health approaches to prevention&lt;/Title&gt;&lt;Template&gt;Journal Article&lt;/Template&gt;&lt;Star&gt;0&lt;/Star&gt;&lt;Tag&gt;0&lt;/Tag&gt;&lt;Author&gt;Anstey, Kaarin J; Cherbuin, Nicolas; Herath, Pushpani M&lt;/Author&gt;&lt;Year&gt;2013&lt;/Year&gt;&lt;Details&gt;&lt;_pages&gt;411-21&lt;/_pages&gt;&lt;_url&gt;http://www.ncbi.nlm.nih.gov/entrez/query.fcgi?cmd=Retrieve&amp;amp;db=pubmed&amp;amp;dopt=Abstract&amp;amp;list_uids=23319292&amp;amp;query_hl=1&lt;/_url&gt;&lt;_doi&gt;10.1007/s11121-012-0313-2&lt;/_doi&gt;&lt;_accession_num&gt;23319292&lt;/_accession_num&gt;&lt;_language&gt;English&lt;/_language&gt;&lt;_issue&gt;4&lt;/_issue&gt;&lt;_db_provider&gt;PubMed&lt;/_db_provider&gt;&lt;_volume&gt;14&lt;/_volume&gt;&lt;_journal&gt;Prev Sci&lt;/_journal&gt;&lt;_isbn&gt;1573-6695 (Electronic); 1389-4986 (Print); 1389-4986 (Linking)&lt;/_isbn&gt;&lt;_author_adr&gt;Centre for Research on Ageing, Health and Wellbeing, Bldg 63, The Australian  National University, Canberra, ACT, 0200, Australia. kaarin.anstey@anu.edu.au&lt;/_author_adr&gt;&lt;_impact_factor&gt;   3.000&lt;/_impact_factor&gt;&lt;_created&gt;66035308&lt;/_created&gt;&lt;_modified&gt;66035374&lt;/_modified&gt;&lt;_accessed&gt;66035374&lt;/_accessed&gt;&lt;_tertiary_title&gt;Prevention science : the official journal of the Society for Prevention Research&lt;/_tertiary_title&gt;&lt;_db_updated&gt;PubMed&lt;/_db_updated&gt;&lt;_social_category&gt;公共卫生、环境卫生与职业卫生(2)&lt;/_social_category&gt;&lt;_collection_scope&gt;SSCI&lt;/_collection_scope&gt;&lt;_date_display&gt;2013 Aug&lt;/_date_display&gt;&lt;_date&gt;59738400&lt;/_date&gt;&lt;_type_work&gt;Journal Article; Research Support, Non-U.S. Gov&amp;apos;t; Review&lt;/_type_work&gt;&lt;_subject_headings&gt;Aged; Aged, 80 and over; Alzheimer Disease/*epidemiology/prevention &amp;amp; control; Female; Humans; Male; *Population Surveillance; Risk Factors&lt;/_subject_headings&gt;&lt;/Details&gt;&lt;Extra&gt;&lt;DBUID&gt;{B418DF65-55C7-4D83-800F-8020532B84D1}&lt;/DBUID&gt;&lt;/Extra&gt;&lt;/Item&gt;&lt;/References&gt;&lt;/Group&gt;&lt;/Citation&gt;_x000a_"/>
    <w:docVar w:name="NE.Ref{4F7617EF-9BD6-438C-B8CA-2E1EFF7F5BD7}" w:val=" ADDIN NE.Ref.{4F7617EF-9BD6-438C-B8CA-2E1EFF7F5BD7}&lt;Citation&gt;&lt;Group&gt;&lt;References&gt;&lt;Item&gt;&lt;ID&gt;142676&lt;/ID&gt;&lt;UID&gt;{200AF638-C5CC-446E-AB24-80FDB3283164}&lt;/UID&gt;&lt;Title&gt;Analysis of Plasma Metabolic Profile on Ganglion Cell-Inner Plexiform Layer Thickness With Mortality and Common Diseases&lt;/Title&gt;&lt;Template&gt;Journal Article&lt;/Template&gt;&lt;Star&gt;0&lt;/Star&gt;&lt;Tag&gt;0&lt;/Tag&gt;&lt;Author&gt;Yang, S; Zhu, Z; Yuan, Y; Chen, S; Shang, X; Bulloch, G; He, M; Wang, W&lt;/Author&gt;&lt;Year&gt;2023&lt;/Year&gt;&lt;Details&gt;&lt;_accessed&gt;66128984&lt;/_accessed&gt;&lt;_accession_num&gt;37191963&lt;/_accession_num&gt;&lt;_author_adr&gt;State Key Laboratory of Ophthalmology, Zhongshan Ophthalmic Center, Sun Yat-sen  University, Guangdong Provincial Key Laboratory of Ophthalmology and Visual  Science, Guangdong Provincial Clinical Research Center for Ocular Diseases,  Guangzhou, China.; Centre for Eye Research Australia, Royal Victorian Eye and Ear Hospital,  Melbourne, Victoria, Australia.; State Key Laboratory of Ophthalmology, Zhongshan Ophthalmic Center, Sun Yat-sen  University, Guangdong Provincial Key Laboratory of Ophthalmology and Visual  Science, Guangdong Provincial Clinical Research Center for Ocular Diseases,  Guangzhou, China.; State Key Laboratory of Ophthalmology, Zhongshan Ophthalmic Center, Sun Yat-sen  University, Guangdong Provincial Key Laboratory of Ophthalmology and Visual  Science, Guangdong Provincial Clinical Research Center for Ocular Diseases,  Guangzhou, China.; Centre for Eye Research Australia, Royal Victorian Eye and Ear Hospital,  Melbourne, Victoria, Australia.; Department of Ophthalmology, Guangdong Academy of Medical Sciences, Guangdong  Provincial People&amp;apos;s Hospital, Guangzhou, China.; Centre for Eye Research Australia, Royal Victorian Eye and Ear Hospital,  Melbourne, Victoria, Australia.; State Key Laboratory of Ophthalmology, Zhongshan Ophthalmic Center, Sun Yat-sen  University, Guangdong Provincial Key Laboratory of Ophthalmology and Visual  Science, Guangdong Provincial Clinical Research Center for Ocular Diseases,  Guangzhou, China.; Centre for Eye Research Australia, Royal Victorian Eye and Ear Hospital,  Melbourne, Victoria, Australia.; State Key Laboratory of Ophthalmology, Zhongshan Ophthalmic Center, Sun Yat-sen  University, Guangdong Provincial Key Laboratory of Ophthalmology and Visual  Science, Guangdong Provincial Clinical Research Center for Ocular Diseases,  Guangzhou, China.&lt;/_author_adr&gt;&lt;_collection_scope&gt;SCIE&lt;/_collection_scope&gt;&lt;_created&gt;64889090&lt;/_created&gt;&lt;_date&gt;64864800&lt;/_date&gt;&lt;_date_display&gt;2023 May 1&lt;/_date_display&gt;&lt;_db_updated&gt;PubMed&lt;/_db_updated&gt;&lt;_doi&gt;10.1001/jamanetworkopen.2023.13220&lt;/_doi&gt;&lt;_impact_factor&gt;  10.500&lt;/_impact_factor&gt;&lt;_isbn&gt;2574-3805 (Electronic); 2574-3805 (Linking)&lt;/_isbn&gt;&lt;_issue&gt;5&lt;/_issue&gt;&lt;_journal&gt;JAMA Netw Open&lt;/_journal&gt;&lt;_label&gt;通讯&lt;/_label&gt;&lt;_language&gt;English&lt;/_language&gt;&lt;_modified&gt;66128984&lt;/_modified&gt;&lt;_pages&gt;e2313220&lt;/_pages&gt;&lt;_social_category&gt;医学(1)&lt;/_social_category&gt;&lt;_subject_headings&gt;Humans; Female; Middle Aged; Male; Cohort Studies; Prospective Studies; *Diabetes Mellitus, Type 2; Retina; Metabolome&lt;/_subject_headings&gt;&lt;_tertiary_title&gt;JAMA network open&lt;/_tertiary_title&gt;&lt;_type_work&gt;Journal Article; Research Support, Non-U.S. Gov&amp;apos;t&lt;/_type_work&gt;&lt;_url&gt;http://www.ncbi.nlm.nih.gov/entrez/query.fcgi?cmd=Retrieve&amp;amp;db=pubmed&amp;amp;dopt=Abstract&amp;amp;list_uids=37191963&amp;amp;query_hl=1&lt;/_url&gt;&lt;_volume&gt;6&lt;/_volume&gt;&lt;/Details&gt;&lt;Extra&gt;&lt;DBUID&gt;{8A84971F-BCC3-421C-93E7-C25B28A77F53}&lt;/DBUID&gt;&lt;/Extra&gt;&lt;/Item&gt;&lt;/References&gt;&lt;/Group&gt;&lt;Group&gt;&lt;References&gt;&lt;Item&gt;&lt;ID&gt;142677&lt;/ID&gt;&lt;UID&gt;{CD1E6679-43B5-4D0B-90CA-DC62593162AC}&lt;/UID&gt;&lt;Title&gt;Retinal nerve fiber layer thinning as a novel fingerprint for cardiovascular events: results from the prospective cohorts in UK and China&lt;/Title&gt;&lt;Template&gt;Journal Article&lt;/Template&gt;&lt;Star&gt;0&lt;/Star&gt;&lt;Tag&gt;0&lt;/Tag&gt;&lt;Author&gt;Chen, Y; Yuan, Y; Zhang, S; Yang, S; Zhang, J; Guo, X; Huang, W; Zhu, Z; He, M; Wang, W&lt;/Author&gt;&lt;Year&gt;2023&lt;/Year&gt;&lt;Details&gt;&lt;_accessed&gt;66128984&lt;/_accessed&gt;&lt;_accession_num&gt;36653845&lt;/_accession_num&gt;&lt;_author_adr&gt;State Key Laboratory of Ophthalmology, Zhongshan Ophthalmic Center, Sun Yat-sen  University, Guangdong Provincial Key Laboratory of Ophthalmology and Visual  Science, Guangdong Provincial Clinical Research Center for Ocular Diseases,  Guangzhou, China.; State Key Laboratory of Ophthalmology, Zhongshan Ophthalmic Center, Sun Yat-sen  University, Guangdong Provincial Key Laboratory of Ophthalmology and Visual  Science, Guangdong Provincial Clinical Research Center for Ocular Diseases,  Guangzhou, China.; State Key Laboratory of Ophthalmology, Zhongshan Ophthalmic Center, Sun Yat-sen  University, Guangdong Provincial Key Laboratory of Ophthalmology and Visual  Science, Guangdong Provincial Clinical Research Center for Ocular Diseases,  Guangzhou, China.; State Key Laboratory of Ophthalmology, Zhongshan Ophthalmic Center, Sun Yat-sen  University, Guangdong Provincial Key Laboratory of Ophthalmology and Visual  Science, Guangdong Provincial Clinical Research Center for Ocular Diseases,  Guangzhou, China.; Centre for Eye Research Australia, Royal Victorian Eye and Ear Hospital,  University of Melbourne. Level 7, 32 Gisborne Street, East Melbourne, VIC, 3002,  Australia.; State Key Laboratory of Ophthalmology, Zhongshan Ophthalmic Center, Sun Yat-sen  University, Guangdong Provincial Key Laboratory of Ophthalmology and Visual  Science, Guangdong Provincial Clinical Research Center for Ocular Diseases,  Guangzhou, China.; State Key Laboratory of Ophthalmology, Zhongshan Ophthalmic Center, Sun Yat-sen  University, Guangdong Provincial Key Laboratory of Ophthalmology and Visual  Science, Guangdong Provincial Clinical Research Center for Ocular Diseases,  Guangzhou, China.; Centre for Eye Research Australia, Royal Victorian Eye and Ear Hospital,  University of Melbourne. Level 7, 32 Gisborne Street, East Melbourne, VIC, 3002,  Australia. lisa.zhu@unimelb.edu.au.; State Key Laboratory of Ophthalmology, Zhongshan Ophthalmic Center, Sun Yat-sen  University, Guangdong Provincial Key Laboratory of Ophthalmology and Visual  Science, Guangdong Provincial Clinical Research Center for Ocular Diseases,  Guangzhou, China. mingguang.he@unimelb.edu.au.; Centre for Eye Research Australia, Royal Victorian Eye and Ear Hospital,  University of Melbourne. Level 7, 32 Gisborne Street, East Melbourne, VIC, 3002,  Australia. mingguang.he@unimelb.edu.au.; State Key Laboratory of Ophthalmology, Zhongshan Ophthalmic Center, Sun Yat-sen  University, Guangdong Provincial Key Laboratory of Ophthalmology and Visual  Science, Guangdong Provincial Clinical Research Center for Ocular Diseases,  Guangzhou, China. wangwei@gzzoc.com.&lt;/_author_adr&gt;&lt;_collection_scope&gt;SCIE&lt;/_collection_scope&gt;&lt;_created&gt;64719376&lt;/_created&gt;&lt;_date&gt;64716480&lt;/_date&gt;&lt;_date_display&gt;2023 Jan 18&lt;/_date_display&gt;&lt;_db_updated&gt;PubMed&lt;/_db_updated&gt;&lt;_doi&gt;10.1186/s12916-023-02728-7&lt;/_doi&gt;&lt;_impact_factor&gt;   7.100&lt;/_impact_factor&gt;&lt;_isbn&gt;1741-7015 (Electronic); 1741-7015 (Linking)&lt;/_isbn&gt;&lt;_issue&gt;1&lt;/_issue&gt;&lt;_journal&gt;BMC Med&lt;/_journal&gt;&lt;_keywords&gt;Cardiovascular disease; Multi-ethnic cohort; Optical coherence tomography; Retinal fingerprint; Retinal nerve fiber layer&lt;/_keywords&gt;&lt;_label&gt;通讯&lt;/_label&gt;&lt;_language&gt;English&lt;/_language&gt;&lt;_modified&gt;66128984&lt;/_modified&gt;&lt;_ori_publication&gt;(c) 2023. The Author(s).&lt;/_ori_publication&gt;&lt;_pages&gt;24&lt;/_pages&gt;&lt;_social_category&gt;医学(1)&lt;/_social_category&gt;&lt;_subject_headings&gt;Humans; *Retinal Ganglion Cells; Prospective Studies; Tomography, Optical Coherence/methods; Nerve Fibers; *Cardiovascular Diseases/diagnosis/epidemiology; United Kingdom/epidemiology&lt;/_subject_headings&gt;&lt;_tertiary_title&gt;BMC medicine&lt;/_tertiary_title&gt;&lt;_type_work&gt;Journal Article; Research Support, Non-U.S. Gov&amp;apos;t&lt;/_type_work&gt;&lt;_url&gt;http://www.ncbi.nlm.nih.gov/entrez/query.fcgi?cmd=Retrieve&amp;amp;db=pubmed&amp;amp;dopt=Abstract&amp;amp;list_uids=36653845&amp;amp;query_hl=1&lt;/_url&gt;&lt;_volume&gt;21&lt;/_volume&gt;&lt;/Details&gt;&lt;Extra&gt;&lt;DBUID&gt;{8A84971F-BCC3-421C-93E7-C25B28A77F53}&lt;/DBUID&gt;&lt;/Extra&gt;&lt;/Item&gt;&lt;/References&gt;&lt;/Group&gt;&lt;Group&gt;&lt;References&gt;&lt;Item&gt;&lt;ID&gt;171041&lt;/ID&gt;&lt;UID&gt;{EF78E522-3D42-419E-A9D0-20A528B17150}&lt;/UID&gt;&lt;Title&gt;Spectral-Domain Optical Coherence Tomography Imaging in 67 321 Adults: Associations with Macular Thickness in the UK Biobank Study.&lt;/Title&gt;&lt;Template&gt;Journal Article&lt;/Template&gt;&lt;Star&gt;0&lt;/Star&gt;&lt;Tag&gt;0&lt;/Tag&gt;&lt;Author&gt;Patel, Praveen J;Foster, Paul J;Grossi, Carlota M;Keane, Pearse A;Ko, Fang;Lotery, Andrew;Peto, Tunde;Reisman, Charles A;Strouthidis, Nicholas G;Yang, Qi&lt;/Author&gt;&lt;Year&gt;2016&lt;/Year&gt;&lt;Details&gt;&lt;_accessed&gt;66171870&lt;/_accessed&gt;&lt;_accession_num&gt;26746598&lt;/_accession_num&gt;&lt;_author_adr&gt;NIHR Biomedical Research Centre at Moorfields Eye Hospital NHS Foundation Trust and UCL Institute of Ophthalmology, London, United Kingdom. Electronic address: praveen.patel@moorfields.nhs.uk.;NIHR Biomedical Research Centre at Moorfields Eye Hospital NHS Foundation Trust and UCL Institute of Ophthalmology, London, United Kingdom.;NIHR Biomedical Research Centre at Moorfields Eye Hospital NHS Foundation Trust and UCL Institute of Ophthalmology, London, United Kingdom.;NIHR Biomedical Research Centre at Moorfields Eye Hospital NHS Foundation Trust and UCL Institute of Ophthalmology, London, United Kingdom.;NIHR Biomedical Research Centre at Moorfields Eye Hospital NHS Foundation Trust and UCL Institute of Ophthalmology, London, United Kingdom.;Clinical and Experimental Sciences, Faculty of Medicine, University Hospital Southampton, Southampton, United Kingdom.;NIHR Biomedical Research Centre at Moorfields Eye Hospital NHS Foundation Trust and UCL Institute of Ophthalmology, London, United Kingdom.;Topcon Advanced Biomedical Imaging Laboratory, Oakland, New Jersey.;NIHR Biomedical Research Centre at Moorfields Eye Hospital NHS Foundation Trust and UCL Institute of Ophthalmology, London, United Kingdom; Singapore Eye Research Institute, Singapore; Discipline of Clinical Ophthalmology and Eye Health, University of Sydney, Sydney, New South Wales, Australia.;Topcon Advanced Biomedical Imaging Laboratory, Oakland, New Jersey.&lt;/_author_adr&gt;&lt;_collection_scope&gt;SCIE&lt;/_collection_scope&gt;&lt;_created&gt;66128985&lt;/_created&gt;&lt;_db_provider&gt;PubMed&lt;/_db_provider&gt;&lt;_doi&gt;10.1016/j.ophtha.2015.11.009&lt;/_doi&gt;&lt;_impact_factor&gt;  13.200&lt;/_impact_factor&gt;&lt;_isbn&gt;0161-6420 &lt;/_isbn&gt;&lt;_issue&gt;4&lt;/_issue&gt;&lt;_journal&gt;Ophthalmology&lt;/_journal&gt;&lt;_language&gt;English&lt;/_language&gt;&lt;_modified&gt;66171870&lt;/_modified&gt;&lt;_pages&gt;829-40&lt;/_pages&gt;&lt;_social_category&gt;眼科学(1)&lt;/_social_category&gt;&lt;_url&gt;https://www.ncbi.nlm.nih.gov/pubmed/26746598&lt;/_url&gt;&lt;_volume&gt;123&lt;/_volume&gt;&lt;/Details&gt;&lt;Extra&gt;&lt;DBUID&gt;{B418DF65-55C7-4D83-800F-8020532B84D1}&lt;/DBUID&gt;&lt;/Extra&gt;&lt;/Item&gt;&lt;/References&gt;&lt;/Group&gt;&lt;/Citation&gt;_x000a_"/>
    <w:docVar w:name="NE.Ref{57CFB22A-EBDD-4912-90DA-4040D6ACD11D}" w:val=" ADDIN NE.Ref.{57CFB22A-EBDD-4912-90DA-4040D6ACD11D}&lt;Citation&gt;&lt;Group&gt;&lt;References&gt;&lt;Item&gt;&lt;ID&gt;71739&lt;/ID&gt;&lt;UID&gt;{78CBCEFC-F69D-47FF-84A9-B57823F74FA8}&lt;/UID&gt;&lt;Title&gt;Development and validation of risk prediction equations to estimate future risk of blindness and lower limb amputation in patients with diabetes: cohort study&lt;/Title&gt;&lt;Template&gt;Journal Article&lt;/Template&gt;&lt;Star&gt;0&lt;/Star&gt;&lt;Tag&gt;0&lt;/Tag&gt;&lt;Author&gt;Hippisley-Cox, J; Coupland, C&lt;/Author&gt;&lt;Year&gt;2015&lt;/Year&gt;&lt;Details&gt;&lt;_accessed&gt;66128966&lt;/_accessed&gt;&lt;_accession_num&gt;26560308&lt;/_accession_num&gt;&lt;_author_adr&gt;Division of Primary Care, Nottingham University, Nottingham NG2 7RD, UK Julia.hippisley-cox@nottingham.ac.uk.; Division of Primary Care, Nottingham University, Nottingham NG2 7RD, UK.&lt;/_author_adr&gt;&lt;_collection_scope&gt;SCIE&lt;/_collection_scope&gt;&lt;_created&gt;62917493&lt;/_created&gt;&lt;_date&gt;2015-11-11&lt;/_date&gt;&lt;_date_display&gt;2015 Nov 11&lt;/_date_display&gt;&lt;_db_updated&gt;PubMed&lt;/_db_updated&gt;&lt;_doi&gt;10.1136/bmj.h5441&lt;/_doi&gt;&lt;_impact_factor&gt;  93.700&lt;/_impact_factor&gt;&lt;_isbn&gt;1756-1833 (Electronic); 0959-8138 (Linking)&lt;/_isbn&gt;&lt;_journal&gt;BMJ&lt;/_journal&gt;&lt;_keywords&gt;Adult; Aged; Aged, 80 and over; Algorithms; Amputation/*statistics &amp;amp;amp; numerical data; Blindness/*epidemiology/*etiology/physiopathology; Diabetes Mellitus, Type 1/*complications/epidemiology/physiopathology; Diabetes Mellitus, Type 2/*complications/epidemiology/physiopathology; England/epidemiology; Female; Humans; Lower Extremity/*physiopathology/surgery; Male; Middle Aged; Predictive Value of Tests; Proportional Hazards Models; Prospective Studies; Risk Assessment&lt;/_keywords&gt;&lt;_label&gt;预测模型&lt;/_label&gt;&lt;_language&gt;English&lt;/_language&gt;&lt;_modified&gt;66128966&lt;/_modified&gt;&lt;_ori_publication&gt;(c) Hippisley-Cox et al 2015.&lt;/_ori_publication&gt;&lt;_pages&gt;h5441&lt;/_pages&gt;&lt;_social_category&gt;医学：内科(1)&lt;/_social_category&gt;&lt;_tertiary_title&gt;BMJ (Clinical research ed.)&lt;/_tertiary_title&gt;&lt;_type_work&gt;Journal Article; Validation Studies&lt;/_type_work&gt;&lt;_url&gt;http://www.ncbi.nlm.nih.gov/entrez/query.fcgi?cmd=Retrieve&amp;amp;db=pubmed&amp;amp;dopt=Abstract&amp;amp;list_uids=26560308&amp;amp;query_hl=1&lt;/_url&gt;&lt;_volume&gt;351&lt;/_volume&gt;&lt;/Details&gt;&lt;Extra&gt;&lt;DBUID&gt;{B418DF65-55C7-4D83-800F-8020532B84D1}&lt;/DBUID&gt;&lt;/Extra&gt;&lt;/Item&gt;&lt;/References&gt;&lt;/Group&gt;&lt;/Citation&gt;_x000a_"/>
    <w:docVar w:name="NE.Ref{5D712A44-24C4-4A53-ADD9-B903F529DE7E}" w:val=" ADDIN NE.Ref.{5D712A44-24C4-4A53-ADD9-B903F529DE7E}&lt;Citation&gt;&lt;Group&gt;&lt;References&gt;&lt;Item&gt;&lt;ID&gt;171017&lt;/ID&gt;&lt;UID&gt;{8956C098-3218-434F-8255-C04106341D42}&lt;/UID&gt;&lt;Title&gt;Development and validation of a model to predict incident chronic liver disease in the general population: The CLivD score&lt;/Title&gt;&lt;Template&gt;Journal Article&lt;/Template&gt;&lt;Star&gt;0&lt;/Star&gt;&lt;Tag&gt;0&lt;/Tag&gt;&lt;Author&gt;Åberg, Fredrik; Luukkonen, Panu K; But, Anna; Salomaa, Veikko; Britton, Annie; Petersen, Kasper Meidahl; Bojesen, Stig Egil; Balling, Mie; Nordestgaard, Børge G; Puukka, Pauli; Männistö, Satu; Lundqvist, Annamari; Perola, Markus; Jula, Antti; Färkkilä, Martti&lt;/Author&gt;&lt;Year&gt;2022&lt;/Year&gt;&lt;Details&gt;&lt;_pages&gt;302-311&lt;/_pages&gt;&lt;_url&gt;https://linkinghub.elsevier.com/retrieve/pii/S0168827822001283_x000d__x000a_https://api.elsevier.com/content/article/PII:S0168827822001283?httpAccept=text/xml&lt;/_url&gt;&lt;_doi&gt;10.1016/j.jhep.2022.02.021&lt;/_doi&gt;&lt;_keywords&gt;liver cirrhosis;morbidity;mortality;risk prediction;screening&lt;/_keywords&gt;&lt;_accession_num&gt;35271949&lt;/_accession_num&gt;&lt;_language&gt;English&lt;/_language&gt;&lt;_issue&gt;2&lt;/_issue&gt;&lt;_db_provider&gt;PubMed&lt;/_db_provider&gt;&lt;_volume&gt;77&lt;/_volume&gt;&lt;_journal&gt;Journal of Hepatology&lt;/_journal&gt;&lt;_isbn&gt;01688278&lt;/_isbn&gt;&lt;_author_adr&gt;Transplantation and Liver Surgery, Helsinki University Hospital, University of Helsinki, Helsinki, Finland. Electronic address: Fredrik.Aberg@helsinki.fi.;Minerva Foundation Institute for Medical Research, Helsinki, Finland; Department of Medicine, University of Helsinki and Helsinki University Hospital, Helsinki, Finland; Department of Internal Medicine, Yale University, New Haven, CT, USA.;Biostatistics Consulting, Department of Public Health, University of Helsinki and Helsinki University Hospital, Helsinki, Finland.;Finnish Institute for Health and Welfare, Finland.;Institute of Epidemiology and Health Care, University College London, London, UK.;Department of Clinical Biochemistry, Herlev and Gentofte Hospital, Copenhagen University Hospital, Herlev, Denmark.;Department of Clinical Biochemistry, Herlev and Gentofte Hospital, Copenhagen University Hospital, Herlev, Denmark; Copenhagen City Heart Study, Frederiksberg Hospital, Copenhagen University Hospital, Frederiksberg, Denmark; Department of Clinical Medicine, Faculty of Health and Medical Sciences, University of Copenhagen, Denmark.;Department of Clinical Biochemistry, Herlev and Gentofte Hospital, Copenhagen University Hospital, Herlev, Denmark; Department of Clinical Medicine, Faculty of Health and Medical Sciences, University of Copenhagen, Denmark.;Department of Clinical Biochemistry, Herlev and Gentofte Hospital, Copenhagen University Hospital, Herlev, Denmark; Copenhagen City Heart Study, Frederiksberg Hospital, Copenhagen University Hospital, Frederiksberg, Denmark; Department of Clinical Medicine, Faculty of Health and Medical Sciences, University of Copenhagen, Denmark.;Clinicum, University of Helsinki, Helsinki, Finland.;Finnish Institute for Health and Welfare, Finland.;Finnish Institute for Health and Welfare, Finland.;Finnish Institute for Health and Welfare, Finland.;Finnish Institute for Health and Welfare, Finland.;Helsinki University and Helsinki University Hospital, Abdominal Center, Helsinki, Finland.&lt;/_author_adr&gt;&lt;_impact_factor&gt;  26.800&lt;/_impact_factor&gt;&lt;_social_category&gt;胃肠肝病学(1)&lt;/_social_category&gt;&lt;_collection_scope&gt;SCIE&lt;/_collection_scope&gt;&lt;_created&gt;66035304&lt;/_created&gt;&lt;_modified&gt;66035362&lt;/_modified&gt;&lt;_accessed&gt;66035362&lt;/_accessed&gt;&lt;_tertiary_title&gt;Journal of Hepatology&lt;/_tertiary_title&gt;&lt;_db_updated&gt;CrossRef&lt;/_db_updated&gt;&lt;/Details&gt;&lt;Extra&gt;&lt;DBUID&gt;{B418DF65-55C7-4D83-800F-8020532B84D1}&lt;/DBUID&gt;&lt;/Extra&gt;&lt;/Item&gt;&lt;/References&gt;&lt;/Group&gt;&lt;/Citation&gt;_x000a_"/>
    <w:docVar w:name="NE.Ref{6226547E-FA77-4007-ACED-D1CF7D899883}" w:val=" ADDIN NE.Ref.{6226547E-FA77-4007-ACED-D1CF7D899883}&lt;Citation&gt;&lt;Group&gt;&lt;References&gt;&lt;Item&gt;&lt;ID&gt;171043&lt;/ID&gt;&lt;UID&gt;{CD44D3EF-8171-4E79-91FB-A16841390499}&lt;/UID&gt;&lt;Title&gt;Machine Learning Methods for Small Data Challenges in Molecular Science.&lt;/Title&gt;&lt;Template&gt;Journal Article&lt;/Template&gt;&lt;Star&gt;0&lt;/Star&gt;&lt;Tag&gt;0&lt;/Tag&gt;&lt;Author&gt;Dou, Bozheng;Zhu, Zailiang;Merkurjev, Ekaterina;Ke, Lu;Chen, Long;Jiang, Jian;Zhu, Yueying;Liu, Jie;Zhang, Bengong;Wei, Guo-Wei&lt;/Author&gt;&lt;Year&gt;2023&lt;/Year&gt;&lt;Details&gt;&lt;_accessed&gt;66171870&lt;/_accessed&gt;&lt;_accession_num&gt;37384816&lt;/_accession_num&gt;&lt;_author_adr&gt;Research Center of Nonlinear Science, School of Mathematical and Physical Sciences,Wuhan Textile University, Wuhan 430200, P, R. China.;Research Center of Nonlinear Science, School of Mathematical and Physical Sciences,Wuhan Textile University, Wuhan 430200, P, R. China.;Department of Mathematics, Michigan State University, East Lansing, Michigan 48824, United States.;Research Center of Nonlinear Science, School of Mathematical and Physical Sciences,Wuhan Textile University, Wuhan 430200, P, R. China.;Research Center of Nonlinear Science, School of Mathematical and Physical Sciences,Wuhan Textile University, Wuhan 430200, P, R. China.;Research Center of Nonlinear Science, School of Mathematical and Physical Sciences,Wuhan Textile University, Wuhan 430200, P, R. China.;Department of Mathematics, Michigan State University, East Lansing, Michigan 48824, United States.;Research Center of Nonlinear Science, School of Mathematical and Physical Sciences,Wuhan Textile University, Wuhan 430200, P, R. China.;Research Center of Nonlinear Science, School of Mathematical and Physical Sciences,Wuhan Textile University, Wuhan 430200, P, R. China.;Research Center of Nonlinear Science, School of Mathematical and Physical Sciences,Wuhan Textile University, Wuhan 430200, P, R. China.;Department of Mathematics, Michigan State University, East Lansing, Michigan 48824, United States.;Department of Electrical and Computer Engineering, Michigan State University, East Lansing, Michigan 48824, United States.;Department of Biochemistry and Molecular Biology, Michigan State University, East Lansing, Michigan 48824, United States.&lt;/_author_adr&gt;&lt;_collection_scope&gt;SCIE;EI&lt;/_collection_scope&gt;&lt;_created&gt;66129008&lt;/_created&gt;&lt;_db_provider&gt;PubMed&lt;/_db_provider&gt;&lt;_doi&gt;10.1021/acs.chemrev.3c00189&lt;/_doi&gt;&lt;_impact_factor&gt;  51.500&lt;/_impact_factor&gt;&lt;_isbn&gt;0009-2665 &lt;/_isbn&gt;&lt;_issue&gt;13&lt;/_issue&gt;&lt;_journal&gt;Chemical reviews&lt;/_journal&gt;&lt;_language&gt;English&lt;/_language&gt;&lt;_modified&gt;66171870&lt;/_modified&gt;&lt;_pages&gt;8736-8780&lt;/_pages&gt;&lt;_social_category&gt;化学：综合(1)&lt;/_social_category&gt;&lt;_url&gt;https://www.ncbi.nlm.nih.gov/pubmed/37384816&lt;/_url&gt;&lt;_volume&gt;123&lt;/_volume&gt;&lt;/Details&gt;&lt;Extra&gt;&lt;DBUID&gt;{B418DF65-55C7-4D83-800F-8020532B84D1}&lt;/DBUID&gt;&lt;/Extra&gt;&lt;/Item&gt;&lt;/References&gt;&lt;/Group&gt;&lt;/Citation&gt;_x000a_"/>
    <w:docVar w:name="NE.Ref{7FD322B2-CC26-451A-900E-B5991FE59147}" w:val=" ADDIN NE.Ref.{7FD322B2-CC26-451A-900E-B5991FE59147}&lt;Citation&gt;&lt;Group&gt;&lt;References&gt;&lt;Item&gt;&lt;ID&gt;171016&lt;/ID&gt;&lt;UID&gt;{BF9FEEA3-1320-4461-A20C-3C2A9EEAE22A}&lt;/UID&gt;&lt;Title&gt;A Prediction Model for the Risk of Incident Chronic Kidney Disease&lt;/Title&gt;&lt;Template&gt;Journal Article&lt;/Template&gt;&lt;Star&gt;0&lt;/Star&gt;&lt;Tag&gt;0&lt;/Tag&gt;&lt;Author&gt;Chien, Kuo-Liong; Lin, Hung-Ju; Lee, Bai-Chin; Hsu, Hsiu-Ching; Lee, Yuan-Teh; Chen, Ming-Fong&lt;/Author&gt;&lt;Year&gt;2010&lt;/Year&gt;&lt;Details&gt;&lt;_pages&gt;836-846.e2&lt;/_pages&gt;&lt;_url&gt;https://linkinghub.elsevier.com/retrieve/pii/S0002934310004602_x000d__x000a_https://dul.usage.elsevier.com/doi/&lt;/_url&gt;&lt;_doi&gt;10.1016/j.amjmed.2010.05.010&lt;/_doi&gt;&lt;_accession_num&gt;20800153&lt;/_accession_num&gt;&lt;_language&gt;English&lt;/_language&gt;&lt;_issue&gt;9&lt;/_issue&gt;&lt;_db_provider&gt;PubMed&lt;/_db_provider&gt;&lt;_volume&gt;123&lt;/_volume&gt;&lt;_journal&gt;The American Journal of Medicine&lt;/_journal&gt;&lt;_isbn&gt;00029343&lt;/_isbn&gt;&lt;_author_adr&gt;Institute of Epidemiology &amp;amp; Preventive Medicine, National Taiwan University, Taipei, Taiwan.&lt;/_author_adr&gt;&lt;_impact_factor&gt;   5.100&lt;/_impact_factor&gt;&lt;_created&gt;66035300&lt;/_created&gt;&lt;_modified&gt;66035363&lt;/_modified&gt;&lt;_accessed&gt;66035363&lt;/_accessed&gt;&lt;_tertiary_title&gt;The American Journal of Medicine&lt;/_tertiary_title&gt;&lt;_db_updated&gt;CrossRef&lt;/_db_updated&gt;&lt;/Details&gt;&lt;Extra&gt;&lt;DBUID&gt;{B418DF65-55C7-4D83-800F-8020532B84D1}&lt;/DBUID&gt;&lt;/Extra&gt;&lt;/Item&gt;&lt;/References&gt;&lt;/Group&gt;&lt;/Citation&gt;_x000a_"/>
    <w:docVar w:name="NE.Ref{95E39D1A-2430-40B8-8347-8F0FDD60141B}" w:val=" ADDIN NE.Ref.{95E39D1A-2430-40B8-8347-8F0FDD60141B}&lt;Citation&gt;&lt;Group&gt;&lt;References&gt;&lt;Item&gt;&lt;ID&gt;371&lt;/ID&gt;&lt;UID&gt;{8FBB448F-24CC-47C0-899C-F1535ED1CE20}&lt;/UID&gt;&lt;Title&gt;LIBLINEAR: a library for large linear classification&lt;/Title&gt;&lt;Template&gt;Journal Article&lt;/Template&gt;&lt;Star&gt;0&lt;/Star&gt;&lt;Tag&gt;0&lt;/Tag&gt;&lt;Author&gt;Fan, Rong-En; Chang, Kai-Wei; Hsieh, Cho-Jui; Wang, Xiang-Rui; Lin, Chih-Jen&lt;/Author&gt;&lt;Year&gt;2008&lt;/Year&gt;&lt;Details&gt;&lt;_alternate_title&gt;Journal of Machine Learning Research&lt;/_alternate_title&gt;&lt;_collection_scope&gt;SCIE;EI&lt;/_collection_scope&gt;&lt;_created&gt;65060515&lt;/_created&gt;&lt;_date&gt;2008-08-01&lt;/_date&gt;&lt;_date_display&gt;2008/08/01&lt;/_date_display&gt;&lt;_doi&gt;10.1145/1390681.1442794&lt;/_doi&gt;&lt;_impact_factor&gt;   4.300&lt;/_impact_factor&gt;&lt;_journal&gt;Journal of Machine Learning Research&lt;/_journal&gt;&lt;_modified&gt;66129006&lt;/_modified&gt;&lt;_pages&gt;1871-1874&lt;/_pages&gt;&lt;_social_category&gt;自动化与控制系统(3) &amp;amp; 计算机：人工智能(3)&lt;/_social_category&gt;&lt;_volume&gt;9&lt;/_volume&gt;&lt;_accessed&gt;66129006&lt;/_accessed&gt;&lt;_language&gt;English&lt;/_language&gt;&lt;/Details&gt;&lt;Extra&gt;&lt;DBUID&gt;{0FA1B809-7D0C-492D-95C9-BCD23EF365BC}&lt;/DBUID&gt;&lt;/Extra&gt;&lt;/Item&gt;&lt;/References&gt;&lt;/Group&gt;&lt;/Citation&gt;_x000a_"/>
    <w:docVar w:name="NE.Ref{9C435F5C-08F3-440A-B9A7-60BA5DD7A35B}" w:val=" ADDIN NE.Ref.{9C435F5C-08F3-440A-B9A7-60BA5DD7A35B}&lt;Citation&gt;&lt;Group&gt;&lt;References&gt;&lt;Item&gt;&lt;ID&gt;171044&lt;/ID&gt;&lt;UID&gt;{6CB29423-1174-4D3A-9BA4-1AA4AF9F9DF4}&lt;/UID&gt;&lt;Title&gt;A review on longitudinal data analysis with random forest.&lt;/Title&gt;&lt;Template&gt;Journal Article&lt;/Template&gt;&lt;Star&gt;0&lt;/Star&gt;&lt;Tag&gt;0&lt;/Tag&gt;&lt;Author&gt;Hu, Jianchang;Szymczak, Silke&lt;/Author&gt;&lt;Year&gt;2023&lt;/Year&gt;&lt;Details&gt;&lt;_accessed&gt;66171870&lt;/_accessed&gt;&lt;_accession_num&gt;36653905&lt;/_accession_num&gt;&lt;_author_adr&gt;Institute of Medical Biometry and Statistics, University of Lübeck, Ratzeburger Allee 160, 23562, Lübeck, Germany.;Institute of Medical Biometry and Statistics, University of Lübeck, Ratzeburger Allee 160, 23562, Lübeck, Germany.&lt;/_author_adr&gt;&lt;_collection_scope&gt;SCIE&lt;/_collection_scope&gt;&lt;_created&gt;66129012&lt;/_created&gt;&lt;_db_provider&gt;PubMed&lt;/_db_provider&gt;&lt;_doi&gt;10.1093/bib/bbad002&lt;/_doi&gt;&lt;_impact_factor&gt;   6.800&lt;/_impact_factor&gt;&lt;_isbn&gt;1467-5463 &lt;/_isbn&gt;&lt;_issue&gt;2&lt;/_issue&gt;&lt;_journal&gt;Briefings in bioinformatics&lt;/_journal&gt;&lt;_keywords&gt;clustered data;longitudinal data;machine learning;multivariate response;repeated measurements&lt;/_keywords&gt;&lt;_language&gt;English&lt;/_language&gt;&lt;_modified&gt;66171870&lt;/_modified&gt;&lt;_social_category&gt;生化研究方法(1) &amp;amp; 数学与计算生物学(1)&lt;/_social_category&gt;&lt;_url&gt;https://www.ncbi.nlm.nih.gov/pubmed/36653905&lt;/_url&gt;&lt;_volume&gt;24&lt;/_volume&gt;&lt;/Details&gt;&lt;Extra&gt;&lt;DBUID&gt;{B418DF65-55C7-4D83-800F-8020532B84D1}&lt;/DBUID&gt;&lt;/Extra&gt;&lt;/Item&gt;&lt;/References&gt;&lt;/Group&gt;&lt;/Citation&gt;_x000a_"/>
    <w:docVar w:name="NE.Ref{A3578B81-6CB7-4712-9AE5-11442C252D65}" w:val=" ADDIN NE.Ref.{A3578B81-6CB7-4712-9AE5-11442C252D65}&lt;Citation&gt;&lt;Group&gt;&lt;References&gt;&lt;Item&gt;&lt;ID&gt;171042&lt;/ID&gt;&lt;UID&gt;{56438EF9-DB7C-4DCE-9DDD-24EDA9B33D27}&lt;/UID&gt;&lt;Title&gt;Deep learning.&lt;/Title&gt;&lt;Template&gt;Journal Article&lt;/Template&gt;&lt;Star&gt;0&lt;/Star&gt;&lt;Tag&gt;0&lt;/Tag&gt;&lt;Author&gt;LeCun, Yann;Bengio, Yoshua;Hinton, Geoffrey&lt;/Author&gt;&lt;Year&gt;2015&lt;/Year&gt;&lt;Details&gt;&lt;_accessed&gt;66129008&lt;/_accessed&gt;&lt;_accession_num&gt;26017442&lt;/_accession_num&gt;&lt;_author_adr&gt;1] Facebook AI Research, 770 Broadway, New York, New York 10003 USA. [2] New York University, 715 Broadway, New York, New York 10003, USA.;Department of Computer Science and Operations Research Université de Montréal, Pavillon André-Aisenstadt, PO Box 6128 Centre-Ville STN Montréal, Quebec H3C 3J7, Canada.;1] Google, 1600 Amphitheatre Parkway, Mountain View, California 94043, USA. [2] Department of Computer Science, University of Toronto, 6 King&amp;apos;s College Road, Toronto, Ontario M5S 3G4, Canada.&lt;/_author_adr&gt;&lt;_collection_scope&gt;SCIE&lt;/_collection_scope&gt;&lt;_created&gt;66128998&lt;/_created&gt;&lt;_db_provider&gt;PubMed&lt;/_db_provider&gt;&lt;_doi&gt;10.1038/nature14539&lt;/_doi&gt;&lt;_impact_factor&gt;  50.500&lt;/_impact_factor&gt;&lt;_isbn&gt;0028-0836 &lt;/_isbn&gt;&lt;_issue&gt;7553&lt;/_issue&gt;&lt;_journal&gt;Nature&lt;/_journal&gt;&lt;_language&gt;English&lt;/_language&gt;&lt;_modified&gt;66129008&lt;/_modified&gt;&lt;_pages&gt;436-44&lt;/_pages&gt;&lt;_social_category&gt;综合性期刊(1)&lt;/_social_category&gt;&lt;_url&gt;https://www.ncbi.nlm.nih.gov/pubmed/26017442&lt;/_url&gt;&lt;_volume&gt;521&lt;/_volume&gt;&lt;/Details&gt;&lt;Extra&gt;&lt;DBUID&gt;{B418DF65-55C7-4D83-800F-8020532B84D1}&lt;/DBUID&gt;&lt;/Extra&gt;&lt;/Item&gt;&lt;/References&gt;&lt;/Group&gt;&lt;/Citation&gt;_x000a_"/>
    <w:docVar w:name="NE.Ref{B076A3D3-24E8-41CF-A579-D46DD31283DC}" w:val=" ADDIN NE.Ref.{B076A3D3-24E8-41CF-A579-D46DD31283DC}&lt;Citation&gt;&lt;Group&gt;&lt;References&gt;&lt;Item&gt;&lt;ID&gt;171045&lt;/ID&gt;&lt;UID&gt;{CB8CEE9A-5780-4D4F-9AA5-11C91653401A}&lt;/UID&gt;&lt;Title&gt;A Review of Machine Learning Algorithms for Biomedical Applications.&lt;/Title&gt;&lt;Template&gt;Journal Article&lt;/Template&gt;&lt;Star&gt;0&lt;/Star&gt;&lt;Tag&gt;0&lt;/Tag&gt;&lt;Author&gt;Binson, V A;Thomas, Sania;Subramoniam, M;Arun, J;Naveen, S;Madhu, S&lt;/Author&gt;&lt;Year&gt;2024&lt;/Year&gt;&lt;Details&gt;&lt;_accessed&gt;66171869&lt;/_accessed&gt;&lt;_accession_num&gt;38383870&lt;/_accession_num&gt;&lt;_author_adr&gt;Department of Electronics Engineering, Saintgits College of Engineering, Kottayam, India.;Department of Computer Science and Engineering, Saintgits College of Engineering, Kottayam, India.;Department of Electronics Engineering, Sathyabama Institute of Science and Technology, Chennai, Tamil Nadu, India.;Centre for Waste Management-International Research Centre, Sathyabama Institute of Science and Technology, Chennai, 600119, India.;Department of Automobile Engineering, Saveetha School of Engineering, Saveetha Institute of Medical and Technical Sciences, Saveetha University, Chennai, Tamil Nadu, India.;Department of Automobile Engineering, Saveetha School of Engineering, Saveetha Institute of Medical and Technical Sciences, Saveetha University, Chennai, Tamil Nadu, India. mathumarine@gmail.com.&lt;/_author_adr&gt;&lt;_collection_scope&gt;SCIE;EI&lt;/_collection_scope&gt;&lt;_created&gt;66129014&lt;/_created&gt;&lt;_db_provider&gt;PubMed&lt;/_db_provider&gt;&lt;_doi&gt;10.1007/s10439-024-03459-3&lt;/_doi&gt;&lt;_impact_factor&gt;   3.000&lt;/_impact_factor&gt;&lt;_isbn&gt;0090-6964 &lt;/_isbn&gt;&lt;_issue&gt;5&lt;/_issue&gt;&lt;_journal&gt;Annals of biomedical engineering&lt;/_journal&gt;&lt;_keywords&gt;Biomedical;Convolutional neural networks;Deep learning;Dimensionality reduction methods;Machine learning;SVM&lt;/_keywords&gt;&lt;_language&gt;English&lt;/_language&gt;&lt;_modified&gt;66171869&lt;/_modified&gt;&lt;_pages&gt;1159-1183&lt;/_pages&gt;&lt;_social_category&gt;工程：生物医学(3)&lt;/_social_category&gt;&lt;_url&gt;https://www.ncbi.nlm.nih.gov/pubmed/38383870&lt;/_url&gt;&lt;_volume&gt;52&lt;/_volume&gt;&lt;/Details&gt;&lt;Extra&gt;&lt;DBUID&gt;{B418DF65-55C7-4D83-800F-8020532B84D1}&lt;/DBUID&gt;&lt;/Extra&gt;&lt;/Item&gt;&lt;/References&gt;&lt;/Group&gt;&lt;/Citation&gt;_x000a_"/>
    <w:docVar w:name="NE.Ref{BE73400C-1BBA-4432-8937-FF419BC68464}" w:val=" ADDIN NE.Ref.{BE73400C-1BBA-4432-8937-FF419BC68464}&lt;Citation&gt;&lt;Group&gt;&lt;References&gt;&lt;Item&gt;&lt;ID&gt;171012&lt;/ID&gt;&lt;UID&gt;{60E30D26-0BB0-434F-908E-F642067E6DC2}&lt;/UID&gt;&lt;Title&gt;2013 ACC/AHA guideline on the assessment of cardiovascular risk: a report of the American College of Cardiology/American Heart Association Task Force on Practice Guidelines&lt;/Title&gt;&lt;Template&gt;Journal Article&lt;/Template&gt;&lt;Star&gt;0&lt;/Star&gt;&lt;Tag&gt;0&lt;/Tag&gt;&lt;Author&gt;Goff, David C Jr; Lloyd-Jones, Donald M; Bennett, Glen; Coady, Sean; D&amp;apos;Agostino, Ralph B Sr; Gibbons, Raymond; Greenland, Philip; Lackland, Daniel T; Levy, Daniel; O&amp;apos;Donnell, Christopher J; Robinson, Jennifer G; Schwartz, J Sanford; Shero, Susan T; Smith, Sidney C Jr; Sorlie, Paul; Stone, Neil J; Wilson, Peter W F&lt;/Author&gt;&lt;Year&gt;2014&lt;/Year&gt;&lt;Details&gt;&lt;_pages&gt;2935-2959&lt;/_pages&gt;&lt;_url&gt;http://www.ncbi.nlm.nih.gov/entrez/query.fcgi?cmd=Retrieve&amp;amp;db=pubmed&amp;amp;dopt=Abstract&amp;amp;list_uids=24239921&amp;amp;query_hl=1&lt;/_url&gt;&lt;_doi&gt;10.1016/j.jacc.2013.11.005&lt;/_doi&gt;&lt;_keywords&gt;ACC/AHA Practice Guideline; biomarkers; cardiovascular disease; cholesterol; primary prevention; risk assessment; risk reduction behavior&lt;/_keywords&gt;&lt;_accession_num&gt;24239921&lt;/_accession_num&gt;&lt;_language&gt;English&lt;/_language&gt;&lt;_issue&gt;25 Pt B&lt;/_issue&gt;&lt;_db_provider&gt;PubMed&lt;/_db_provider&gt;&lt;_volume&gt;63&lt;/_volume&gt;&lt;_journal&gt;J Am Coll Cardiol&lt;/_journal&gt;&lt;_isbn&gt;1558-3597 (Electronic); 0735-1097 (Print); 0735-1097 (Linking)&lt;/_isbn&gt;&lt;_impact_factor&gt;  21.700&lt;/_impact_factor&gt;&lt;_social_category&gt;心脏和心血管系统(1)&lt;/_social_category&gt;&lt;_collection_scope&gt;SCIE&lt;/_collection_scope&gt;&lt;_created&gt;66035297&lt;/_created&gt;&lt;_modified&gt;66035374&lt;/_modified&gt;&lt;_accessed&gt;66035374&lt;/_accessed&gt;&lt;_tertiary_title&gt;Journal of the American College of Cardiology&lt;/_tertiary_title&gt;&lt;_db_updated&gt;PubMed&lt;/_db_updated&gt;&lt;_date_display&gt;2014 Jul 1&lt;/_date_display&gt;&lt;_date&gt;60219360&lt;/_date&gt;&lt;_type_work&gt;Journal Article; Practice Guideline&lt;/_type_work&gt;&lt;_subject_headings&gt;American Heart Association/*organization &amp;amp; administration; Blood Pressure; Cardiology/*organization &amp;amp; administration; Cardiovascular Diseases/*epidemiology; Diet; Humans; Morbidity/trends; Risk Assessment; Risk Factors; Societies, Medical; Sodium, Dietary/administration &amp;amp; dosage; United States/epidemiology&lt;/_subject_headings&gt;&lt;/Details&gt;&lt;Extra&gt;&lt;DBUID&gt;{B418DF65-55C7-4D83-800F-8020532B84D1}&lt;/DBUID&gt;&lt;/Extra&gt;&lt;/Item&gt;&lt;/References&gt;&lt;/Group&gt;&lt;/Citation&gt;_x000a_"/>
    <w:docVar w:name="NE.Ref{D07128B2-DABF-485D-BE4C-85929EACD94D}" w:val=" ADDIN NE.Ref.{D07128B2-DABF-485D-BE4C-85929EACD94D}&lt;Citation&gt;&lt;Group&gt;&lt;References&gt;&lt;Item&gt;&lt;ID&gt;171013&lt;/ID&gt;&lt;UID&gt;{BA9703EB-4AB2-4E33-AD90-18B5224042BB}&lt;/UID&gt;&lt;Title&gt;World Health Organization cardiovascular disease risk charts: revised models to estimate risk in 21 global regions&lt;/Title&gt;&lt;Template&gt;Journal Article&lt;/Template&gt;&lt;Star&gt;0&lt;/Star&gt;&lt;Tag&gt;0&lt;/Tag&gt;&lt;Author&gt;Kaptoge, Stephen; Pennells, Lisa; De Bacquer, Dirk; Cooney, Marie Therese; Kavousi, Maryam; Stevens, Gretchen; Riley, Leanne Margaret; Savin, Stefan; Khan, Taskeen; Altay, Servet; Amouyel, Philippe; Assmann, Gerd; Bell, Steven; Ben-Shlomo, Yoav; Berkman, Lisa; Beulens, Joline W; Björkelund, Cecilia; Blaha, Michael; Blazer, Dan G; Bolton, Thomas; Bonita Beaglehole, Ruth; Brenner, Hermann; Brunner, Eric J; Casiglia, Edoardo; Chamnan, Parinya; Choi, Yeun-Hyang; Chowdry, Rajiv; Coady, Sean; Crespo, Carlos J; Cushman, Mary; Dagenais, Gilles R; D&amp;apos;Agostino Sr, Ralph B; Daimon, Makoto; Davidson, Karina W; Engström, Gunnar; Ford, Ian; Gallacher, John; Gansevoort, Ron T; Gaziano, Thomas Andrew; Giampaoli, Simona; Grandits, Greg; Grimsgaard, Sameline; Grobbee, Diederick E; Gudnason, Vilmundur; Guo, Qi; Tolonen, Hanna; Humphries, Steve; Iso, Hiroyasu; Jukema, J Wouter; Kauhanen, Jussi; Kengne, Andre Pascal; Khalili, Davood; Koenig, Wolfgang; Kromhout, Daan; Krumholz, Harlan; Lam, T H; Laughlin, Gail; Marín Ibañez, Alejandro; Meade, Tom W; Moons, Karel G M; Nietert, Paul J; Ninomiya, Toshiharu; Nordestgaard, Børge G; O&amp;apos;Donnell, Christopher; Palmieri, Luigi; Patel, Anushka; Perel, Pablo; Price, Jackie F; Providencia, Rui; Ridker, Paul M; Rodriguez, Beatriz; Rosengren, Annika; Roussel, Ronan; Sakurai, Masaru; Salomaa, Veikko; Sato, Shinichi; Schöttker, Ben; Shara, Nawar; Shaw, Jonathan E; Shin, Hee-Choon; Simons, Leon A; Sofianopoulou, Eleni; Sundström, Johan; Völzke, Henry; Wallace, Robert B; Wareham, Nicholas J; Willeit, Peter; Wood, David; Wood, Angela; Zhao, Dong; Woodward, Mark; Danaei, Goodarz; Roth, Gregory; Mendis, Shanthi; Onuma, Oyere; Varghese, Cherian; Ezzati, Majid; Graham, Ian; Jackson, Rod; Danesh, John; Di Angelantonio, Emanuele&lt;/Author&gt;&lt;Year&gt;2019&lt;/Year&gt;&lt;Details&gt;&lt;_pages&gt;e1332-e1345&lt;/_pages&gt;&lt;_url&gt;http://www.ncbi.nlm.nih.gov/entrez/query.fcgi?cmd=Retrieve&amp;amp;db=pubmed&amp;amp;dopt=Abstract&amp;amp;list_uids=31488387&amp;amp;query_hl=1&lt;/_url&gt;&lt;_doi&gt;10.1016/S2214-109X(19)30318-3&lt;/_doi&gt;&lt;_accession_num&gt;31488387&lt;/_accession_num&gt;&lt;_language&gt;English&lt;/_language&gt;&lt;_issue&gt;10&lt;/_issue&gt;&lt;_db_provider&gt;PubMed&lt;/_db_provider&gt;&lt;_volume&gt;7&lt;/_volume&gt;&lt;_journal&gt;Lancet Glob Health&lt;/_journal&gt;&lt;_isbn&gt;2214-109X (Electronic); 2214-109X (Linking)&lt;/_isbn&gt;&lt;_impact_factor&gt;  20.000&lt;/_impact_factor&gt;&lt;_created&gt;66035297&lt;/_created&gt;&lt;_modified&gt;66035374&lt;/_modified&gt;&lt;_accessed&gt;66035374&lt;/_accessed&gt;&lt;_tertiary_title&gt;The Lancet. Global health&lt;/_tertiary_title&gt;&lt;_db_updated&gt;PubMed&lt;/_db_updated&gt;&lt;_date_display&gt;2019 Oct&lt;/_date_display&gt;&lt;_date&gt;62981280&lt;/_date&gt;&lt;_type_work&gt;Journal Article; Research Support, Non-U.S. Gov&amp;apos;t&lt;/_type_work&gt;&lt;_ori_publication&gt;Copyright (c) 2019 The Author(s). Published by Elsevier Ltd. This is an Open Access _x000d__x000a_      article under the CC BY 4.0 license. Published by Elsevier Ltd.. All rights _x000d__x000a_      reserved.&lt;/_ori_publication&gt;&lt;_subject_headings&gt;Adult; Aged; Aged, 80 and over; *Cardiovascular Diseases; Egypt; Female; Humans; Male; Middle Aged; Prospective Studies; Risk Assessment; Risk Factors; Uganda; World Health Organization&lt;/_subject_headings&gt;&lt;_social_category&gt;公共卫生、环境卫生与职业卫生(1)&lt;/_social_category&gt;&lt;_collection_scope&gt;SCIE;SSCI&lt;/_collection_scope&gt;&lt;/Details&gt;&lt;Extra&gt;&lt;DBUID&gt;{B418DF65-55C7-4D83-800F-8020532B84D1}&lt;/DBUID&gt;&lt;/Extra&gt;&lt;/Item&gt;&lt;/References&gt;&lt;/Group&gt;&lt;/Citation&gt;_x000a_"/>
    <w:docVar w:name="NE.Ref{D10337BF-2983-4BAD-8013-B5253CFAA0F7}" w:val=" ADDIN NE.Ref.{D10337BF-2983-4BAD-8013-B5253CFAA0F7}&lt;Citation&gt;&lt;Group&gt;&lt;References&gt;&lt;Item&gt;&lt;ID&gt;375&lt;/ID&gt;&lt;UID&gt;{8BE3181B-10E3-47BD-B9E8-2ABACF84A737}&lt;/UID&gt;&lt;Title&gt;Geometry- and Accuracy-Preserving Random Forest Proximities&lt;/Title&gt;&lt;Template&gt;Journal Article&lt;/Template&gt;&lt;Star&gt;0&lt;/Star&gt;&lt;Tag&gt;0&lt;/Tag&gt;&lt;Author&gt;Rhodes, J S; Cutler, A; Moon, K R&lt;/Author&gt;&lt;Year&gt;2023&lt;/Year&gt;&lt;Details&gt;&lt;_accession_num&gt;37015125&lt;/_accession_num&gt;&lt;_collection_scope&gt;SCIE;EI&lt;/_collection_scope&gt;&lt;_created&gt;65067460&lt;/_created&gt;&lt;_date&gt;2023-09-01&lt;/_date&gt;&lt;_date_display&gt;2023 Sep&lt;/_date_display&gt;&lt;_db_updated&gt;PubMed&lt;/_db_updated&gt;&lt;_doi&gt;10.1109/TPAMI.2023.3263774&lt;/_doi&gt;&lt;_impact_factor&gt;   6.500&lt;/_impact_factor&gt;&lt;_isbn&gt;1939-3539 (Electronic); 0098-5589 (Linking)&lt;/_isbn&gt;&lt;_issue&gt;9&lt;/_issue&gt;&lt;_journal&gt;IEEE Trans Pattern Anal Mach Intell&lt;/_journal&gt;&lt;_language&gt;English&lt;/_language&gt;&lt;_modified&gt;66129008&lt;/_modified&gt;&lt;_pages&gt;10947-10959&lt;/_pages&gt;&lt;_social_category&gt;计算机：人工智能(1) &amp;amp; 工程：电子与电气(1)&lt;/_social_category&gt;&lt;_tertiary_title&gt;IEEE transactions on pattern analysis and machine intelligence&lt;/_tertiary_title&gt;&lt;_type_work&gt;Journal Article&lt;/_type_work&gt;&lt;_url&gt;http://www.ncbi.nlm.nih.gov/entrez/query.fcgi?cmd=Retrieve&amp;amp;db=pubmed&amp;amp;dopt=Abstract&amp;amp;list_uids=37015125&amp;amp;query_hl=1&lt;/_url&gt;&lt;_volume&gt;45&lt;/_volume&gt;&lt;_accessed&gt;66129008&lt;/_accessed&gt;&lt;/Details&gt;&lt;Extra&gt;&lt;DBUID&gt;{0FA1B809-7D0C-492D-95C9-BCD23EF365BC}&lt;/DBUID&gt;&lt;/Extra&gt;&lt;/Item&gt;&lt;/References&gt;&lt;/Group&gt;&lt;/Citation&gt;_x000a_"/>
    <w:docVar w:name="NE.Ref{D5E7C4C9-EE32-48CA-A214-667B6F8869BE}" w:val=" ADDIN NE.Ref.{D5E7C4C9-EE32-48CA-A214-667B6F8869BE}&lt;Citation&gt;&lt;Group&gt;&lt;References&gt;&lt;Item&gt;&lt;ID&gt;171043&lt;/ID&gt;&lt;UID&gt;{CD44D3EF-8171-4E79-91FB-A16841390499}&lt;/UID&gt;&lt;Title&gt;Machine Learning Methods for Small Data Challenges in Molecular Science.&lt;/Title&gt;&lt;Template&gt;Journal Article&lt;/Template&gt;&lt;Star&gt;0&lt;/Star&gt;&lt;Tag&gt;0&lt;/Tag&gt;&lt;Author&gt;Dou, Bozheng;Zhu, Zailiang;Merkurjev, Ekaterina;Ke, Lu;Chen, Long;Jiang, Jian;Zhu, Yueying;Liu, Jie;Zhang, Bengong;Wei, Guo-Wei&lt;/Author&gt;&lt;Year&gt;2023&lt;/Year&gt;&lt;Details&gt;&lt;_accessed&gt;66171870&lt;/_accessed&gt;&lt;_accession_num&gt;37384816&lt;/_accession_num&gt;&lt;_author_adr&gt;Research Center of Nonlinear Science, School of Mathematical and Physical Sciences,Wuhan Textile University, Wuhan 430200, P, R. China.;Research Center of Nonlinear Science, School of Mathematical and Physical Sciences,Wuhan Textile University, Wuhan 430200, P, R. China.;Department of Mathematics, Michigan State University, East Lansing, Michigan 48824, United States.;Research Center of Nonlinear Science, School of Mathematical and Physical Sciences,Wuhan Textile University, Wuhan 430200, P, R. China.;Research Center of Nonlinear Science, School of Mathematical and Physical Sciences,Wuhan Textile University, Wuhan 430200, P, R. China.;Research Center of Nonlinear Science, School of Mathematical and Physical Sciences,Wuhan Textile University, Wuhan 430200, P, R. China.;Department of Mathematics, Michigan State University, East Lansing, Michigan 48824, United States.;Research Center of Nonlinear Science, School of Mathematical and Physical Sciences,Wuhan Textile University, Wuhan 430200, P, R. China.;Research Center of Nonlinear Science, School of Mathematical and Physical Sciences,Wuhan Textile University, Wuhan 430200, P, R. China.;Research Center of Nonlinear Science, School of Mathematical and Physical Sciences,Wuhan Textile University, Wuhan 430200, P, R. China.;Department of Mathematics, Michigan State University, East Lansing, Michigan 48824, United States.;Department of Electrical and Computer Engineering, Michigan State University, East Lansing, Michigan 48824, United States.;Department of Biochemistry and Molecular Biology, Michigan State University, East Lansing, Michigan 48824, United States.&lt;/_author_adr&gt;&lt;_collection_scope&gt;SCIE;EI&lt;/_collection_scope&gt;&lt;_created&gt;66129008&lt;/_created&gt;&lt;_db_provider&gt;PubMed&lt;/_db_provider&gt;&lt;_doi&gt;10.1021/acs.chemrev.3c00189&lt;/_doi&gt;&lt;_impact_factor&gt;  51.500&lt;/_impact_factor&gt;&lt;_isbn&gt;0009-2665 &lt;/_isbn&gt;&lt;_issue&gt;13&lt;/_issue&gt;&lt;_journal&gt;Chemical reviews&lt;/_journal&gt;&lt;_language&gt;English&lt;/_language&gt;&lt;_modified&gt;66171870&lt;/_modified&gt;&lt;_pages&gt;8736-8780&lt;/_pages&gt;&lt;_social_category&gt;化学：综合(1)&lt;/_social_category&gt;&lt;_url&gt;https://www.ncbi.nlm.nih.gov/pubmed/37384816&lt;/_url&gt;&lt;_volume&gt;123&lt;/_volume&gt;&lt;/Details&gt;&lt;Extra&gt;&lt;DBUID&gt;{B418DF65-55C7-4D83-800F-8020532B84D1}&lt;/DBUID&gt;&lt;/Extra&gt;&lt;/Item&gt;&lt;/References&gt;&lt;/Group&gt;&lt;/Citation&gt;_x000a_"/>
    <w:docVar w:name="NE.Ref{D836AAA0-0893-49C4-A03B-D7072A772B85}" w:val=" ADDIN NE.Ref.{D836AAA0-0893-49C4-A03B-D7072A772B85}&lt;Citation&gt;&lt;Group&gt;&lt;References&gt;&lt;Item&gt;&lt;ID&gt;171023&lt;/ID&gt;&lt;UID&gt;{D42C1498-6610-4474-A9E7-27230E9AA619}&lt;/UID&gt;&lt;Title&gt;Individual risk assessment and information technology to optimise screening  frequency for diabetic retinopathy&lt;/Title&gt;&lt;Template&gt;Journal Article&lt;/Template&gt;&lt;Star&gt;0&lt;/Star&gt;&lt;Tag&gt;0&lt;/Tag&gt;&lt;Author&gt;Aspelund, T; Thornorisdottir, O; Olafsdottir, E; Gudmundsdottir, A; Einarsdottir, A B; Mehlsen, J; Einarsson, S; Palsson, O; Einarsson, G; Bek, T; Stefansson, E&lt;/Author&gt;&lt;Year&gt;2011&lt;/Year&gt;&lt;Details&gt;&lt;_pages&gt;2525-32&lt;/_pages&gt;&lt;_url&gt;http://www.ncbi.nlm.nih.gov/entrez/query.fcgi?cmd=Retrieve&amp;amp;db=pubmed&amp;amp;dopt=Abstract&amp;amp;list_uids=21792613&amp;amp;query_hl=1&lt;/_url&gt;&lt;_doi&gt;10.1007/s00125-011-2257-7&lt;/_doi&gt;&lt;_accession_num&gt;21792613&lt;/_accession_num&gt;&lt;_language&gt;English&lt;/_language&gt;&lt;_issue&gt;10&lt;/_issue&gt;&lt;_db_provider&gt;PubMed&lt;/_db_provider&gt;&lt;_volume&gt;54&lt;/_volume&gt;&lt;_journal&gt;Diabetologia&lt;/_journal&gt;&lt;_isbn&gt;1432-0428 (Electronic); 0012-186X (Linking)&lt;/_isbn&gt;&lt;_author_adr&gt;Faculty of Medicine, University of Iceland, Reykjavik, Iceland.&lt;/_author_adr&gt;&lt;_impact_factor&gt;   8.400&lt;/_impact_factor&gt;&lt;_social_category&gt;内分泌学与代谢(1)&lt;/_social_category&gt;&lt;_collection_scope&gt;SCIE&lt;/_collection_scope&gt;&lt;_created&gt;66035313&lt;/_created&gt;&lt;_modified&gt;66035374&lt;/_modified&gt;&lt;_accessed&gt;66035374&lt;/_accessed&gt;&lt;_tertiary_title&gt;Diabetologia&lt;/_tertiary_title&gt;&lt;_date_display&gt;2011 Oct&lt;/_date_display&gt;&lt;_date&gt;58773600&lt;/_date&gt;&lt;_type_work&gt;Journal Article; Research Support, Non-U.S. Gov&amp;apos;t&lt;/_type_work&gt;&lt;_subject_headings&gt;Algorithms; Diabetic Retinopathy/*diagnosis/epidemiology; Female; Humans; Male; *Mass Screening; *Models, Theoretical; Risk Assessment/*methods&lt;/_subject_headings&gt;&lt;_db_updated&gt;PubMed&lt;/_db_updated&gt;&lt;/Details&gt;&lt;Extra&gt;&lt;DBUID&gt;{B418DF65-55C7-4D83-800F-8020532B84D1}&lt;/DBUID&gt;&lt;/Extra&gt;&lt;/Item&gt;&lt;/References&gt;&lt;/Group&gt;&lt;/Citation&gt;_x000a_"/>
    <w:docVar w:name="NE.Ref{DFB686D2-92FF-412C-9CF0-CA97B86FE4E0}" w:val=" ADDIN NE.Ref.{DFB686D2-92FF-412C-9CF0-CA97B86FE4E0}&lt;Citation&gt;&lt;Group&gt;&lt;References&gt;&lt;Item&gt;&lt;ID&gt;171029&lt;/ID&gt;&lt;UID&gt;{808D4B11-6BEE-453A-BFE0-7C32EC3AF570}&lt;/UID&gt;&lt;Title&gt;Plasma proteomic associations with genetics and health in the UK Biobank&lt;/Title&gt;&lt;Template&gt;Journal Article&lt;/Template&gt;&lt;Star&gt;0&lt;/Star&gt;&lt;Tag&gt;0&lt;/Tag&gt;&lt;Author&gt;Sun, Benjamin B; Chiou, Joshua; Traylor, Matthew; Benner, Christian; Hsu, Yi-Hsiang; Richardson, Tom G; Surendran, Praveen; Mahajan, Anubha; Robins, Chloe; Vasquez-Grinnell, Steven G; Hou, Liping; Kvikstad, Erika M; Burren, Oliver S; Davitte, Jonathan; Ferber, Kyle L; Gillies, Christopher E; Hedman, Åsa K; Hu, Sile; Lin, Tinchi; Mikkilineni, Rajesh; Pendergrass, Rion K; Pickering, Corran; Prins, Bram; Baird, Denis; Chen, Chia-Yen; Ward, Lucas D; Deaton, Aimee M; Welsh, Samantha; Willis, Carissa M; Lehner, Nick; Arnold, Matthias; Wörheide, Maria A; Suhre, Karsten; Kastenmüller, Gabi; Sethi, Anurag; Cule, Madeleine; Raj, Anil; Kang, Hyun Ming; Burkitt-Gray, Lucy; Melamud, Eugene; Black, Mary Helen; Fauman, Eric B; Howson, Joanna M M; Kang, Hyun Min; McCarthy, Mark I; Nioi, Paul; Petrovski, Slavé; Scott, Robert A; Smith, Erin N; Szalma, Sándor; Waterworth, Dawn M; Mitnaul, Lyndon J; Szustakowski, Joseph D; Gibson, Bradford W; Miller, Melissa R; Whelan, Christopher D&lt;/Author&gt;&lt;Year&gt;2023&lt;/Year&gt;&lt;Details&gt;&lt;_accessed&gt;66128988&lt;/_accessed&gt;&lt;_accession_num&gt;37794186&lt;/_accession_num&gt;&lt;_author_adr&gt;Translational Sciences, Research &amp;amp; Development, Biogen, Cambridge, MA, USA. bbsun92@outlook.com.;Internal Medicine Research Unit, Worldwide Research, Development and Medical, Pfizer, Cambridge, MA, USA.;Human Genetics Centre of Excellence, Novo Nordisk Research Centre Oxford, Oxford, UK.;Genentech, San Francisco, CA, USA.;Amgen Research, Cambridge, MA, USA.;Human Genetics Centre of Excellence, Novo Nordisk Research Centre Oxford, Oxford, UK.;Genomic Sciences, GlaxoSmithKline, Stevenage, UK.;Genomic Sciences, GlaxoSmithKline, Stevenage, UK.;Genentech, San Francisco, CA, USA.;Genomic Sciences, GlaxoSmithKline, Collegeville, PA, USA.;Bristol Myers Squibb, Princeton, NJ, USA.;Population Analytics, Janssen Research &amp;amp; Development, Spring House, PA, USA.;Bristol Myers Squibb, Princeton, NJ, USA.;Centre for Genomics Research, Discovery Sciences, BioPharmaceuticals R&amp;amp;D, AstraZeneca, Cambridge, UK.;Genomic Sciences, GlaxoSmithKline, Collegeville, PA, USA.;Biostatistics, Research and Development, Biogen, Cambridge, MA, USA.;Regeneron Genetics Center, Tarrytown, NY, USA.;External Science and Innovation Target Sciences, Worldwide Research, Development and Medical, Pfizer, Stockholm, Sweden.;Human Genetics Centre of Excellence, Novo Nordisk Research Centre Oxford, Oxford, UK.;Analytics and Data Sciences, Biogen, Cambridge, MA, USA.;Data Science Institute, Takeda Development Center Americas, Cambridge, MA, USA.;Genentech, San Francisco, CA, USA.;UK Biobank, Stockport, UK.;Centre for Genomics Research, Discovery Sciences, BioPharmaceuticals R&amp;amp;D, AstraZeneca, Cambridge, UK.;Translational Sciences, Research &amp;amp; Development, Biogen, Cambridge, MA, USA.;Translational Sciences, Research &amp;amp; Development, Biogen, Cambridge, MA, USA.;Alnylam Human Genetics, Discovery &amp;amp; Translational Research, Alnylam Pharmaceuticals, Cambridge, MA, USA.;Alnylam Human Genetics, Discovery &amp;amp; Translational Research, Alnylam Pharmaceuticals, Cambridge, MA, USA.;UK Biobank, Stockport, UK.;Alnylam Human Genetics, Discovery &amp;amp; Translational Research, Alnylam Pharmaceuticals, Cambridge, MA, USA.;Institute of Computational Biology, Helmholtz Zentrum München, German Research Center for Environmental Health, Neuherberg, Germany.;Institute of Computational Biology, Helmholtz Zentrum München, German Research Center for Environmental Health, Neuherberg, Germany.;Department of Psychiatry and Behavioral Sciences, Duke University, Durham, NC, USA.;Institute of Computational Biology, Helmholtz Zentrum München, German Research Center for Environmental Health, Neuherberg, Germany.;Bioinformatics Core, Weill Cornell Medicine-Qatar, Doha, Qatar.;Institute of Computational Biology, Helmholtz Zentrum München, German Research Center for Environmental Health, Neuherberg, Germany.;Calico Life Sciences, San Francisco, CA, USA.;Calico Life Sciences, San Francisco, CA, USA.;Calico Life Sciences, San Francisco, CA, USA.;UK Biobank, Stockport, UK.;Calico Life Sciences, San Francisco, CA, USA.;Population Analytics, Janssen Research &amp;amp; Development, Spring House, PA, USA.;Internal Medicine Research Unit, Worldwide Research, Development and Medical, Pfizer, Cambridge, MA, USA.;Human Genetics Centre of Excellence, Novo Nordisk Research Centre Oxford, Oxford, UK.;Regeneron Genetics Center, Tarrytown, NY, USA.;Genentech, San Francisco, CA, USA.;Alnylam Human Genetics, Discovery &amp;amp; Translational Research, Alnylam Pharmaceuticals, Cambridge, MA, USA.;Centre for Genomics Research, Discovery Sciences, BioPharmaceuticals R&amp;amp;D, AstraZeneca, Cambridge, UK.;Department of Medicine, University of Melbourne, Austin Health, Melbourne, Victoria, Australia.;Genomic Sciences, GlaxoSmithKline, Stevenage, UK.;Takeda Development Center Americas, San Diego, CA, USA.;Takeda Development Center Americas, San Diego, CA, USA.;Immunology, Janssen Research &amp;amp; Development, Spring House, PA, USA.;Regeneron Genetics Center, Tarrytown, NY, USA.;Bristol Myers Squibb, Princeton, NJ, USA.;Amgen Research, Cambridge, MA, USA.;Internal Medicine Research Unit, Worldwide Research, Development and Medical, Pfizer, Cambridge, MA, USA.;Translational Sciences, Research &amp;amp; Development, Biogen, Cambridge, MA, USA. christopherdwhelan@outlook.com.;Neuroscience Data Science, Janssen Research &amp;amp; Development, Cambridge, MA, USA. christopherdwhelan@outlook.com.&lt;/_author_adr&gt;&lt;_collection_scope&gt;SCIE&lt;/_collection_scope&gt;&lt;_created&gt;66035324&lt;/_created&gt;&lt;_date&gt;65100960&lt;/_date&gt;&lt;_db_provider&gt;PubMed&lt;/_db_provider&gt;&lt;_db_updated&gt;CrossRef&lt;/_db_updated&gt;&lt;_doi&gt;10.1038/s41586-023-06592-6&lt;/_doi&gt;&lt;_impact_factor&gt;  50.500&lt;/_impact_factor&gt;&lt;_isbn&gt;0028-0836&lt;/_isbn&gt;&lt;_issue&gt;7982&lt;/_issue&gt;&lt;_journal&gt;Nature&lt;/_journal&gt;&lt;_language&gt;English&lt;/_language&gt;&lt;_modified&gt;66128988&lt;/_modified&gt;&lt;_pages&gt;329-338&lt;/_pages&gt;&lt;_social_category&gt;综合性期刊(1)&lt;/_social_category&gt;&lt;_tertiary_title&gt;Nature&lt;/_tertiary_title&gt;&lt;_url&gt;https://www.nature.com/articles/s41586-023-06592-6_x000d__x000a_https://www.nature.com/articles/s41586-023-06592-6.pdf&lt;/_url&gt;&lt;_volume&gt;622&lt;/_volume&gt;&lt;/Details&gt;&lt;Extra&gt;&lt;DBUID&gt;{B418DF65-55C7-4D83-800F-8020532B84D1}&lt;/DBUID&gt;&lt;/Extra&gt;&lt;/Item&gt;&lt;/References&gt;&lt;/Group&gt;&lt;Group&gt;&lt;References&gt;&lt;Item&gt;&lt;ID&gt;171030&lt;/ID&gt;&lt;UID&gt;{E27DDBCE-1A15-4651-956A-53FDBAFE3B54}&lt;/UID&gt;&lt;Title&gt;Large-scale plasma proteomics comparisons through genetics and disease associations&lt;/Title&gt;&lt;Template&gt;Journal Article&lt;/Template&gt;&lt;Star&gt;0&lt;/Star&gt;&lt;Tag&gt;0&lt;/Tag&gt;&lt;Author&gt;Eldjarn, Grimur Hjorleifsson; Ferkingstad, Egil; Lund, Sigrun H; Helgason, Hannes; Magnusson, Olafur Th; Gunnarsdottir, Kristbjorg; Olafsdottir, Thorunn A; Halldorsson, Bjarni V; Olason, Pall I; Zink, Florian; Gudjonsson, Sigurjon A; Sveinbjornsson, Gardar; Magnusson, Magnus I; Helgason, Agnar; Oddsson, Asmundur; Halldorsson, Gisli H; Magnusson, Magnus K; Saevarsdottir, Saedis; Eiriksdottir, Thjodbjorg; Masson, Gisli; Stefansson, Hreinn; Jonsdottir, Ingileif; Holm, Hilma; Rafnar, Thorunn; Melsted, Pall; Saemundsdottir, Jona; Norddahl, Gudmundur L; Thorleifsson, Gudmar; Ulfarsson, Magnus O; Gudbjartsson, Daniel F; Thorsteinsdottir, Unnur; Sulem, Patrick; Stefansson, Kari&lt;/Author&gt;&lt;Year&gt;2023&lt;/Year&gt;&lt;Details&gt;&lt;_accessed&gt;66128989&lt;/_accessed&gt;&lt;_accession_num&gt;37794188&lt;/_accession_num&gt;&lt;_author_adr&gt;deCODE Genetics/Amgen, Reykjavik, Iceland.; deCODE Genetics/Amgen, Reykjavik, Iceland.; deCODE Genetics/Amgen, Reykjavik, Iceland.; School of Engineering and Natural Sciences, University of Iceland, Reykjavik,  Iceland.; deCODE Genetics/Amgen, Reykjavik, Iceland.; School of Engineering and Natural Sciences, University of Iceland, Reykjavik,  Iceland.; deCODE Genetics/Amgen, Reykjavik, Iceland.; deCODE Genetics/Amgen, Reykjavik, Iceland.; deCODE Genetics/Amgen, Reykjavik, Iceland.; deCODE Genetics/Amgen, Reykjavik, Iceland.; School of Technology, Reykjavik University, Reykjavik, Iceland.; deCODE Genetics/Amgen, Reykjavik, Iceland.; deCODE Genetics/Amgen, Reykjavik, Iceland.; deCODE Genetics/Amgen, Reykjavik, Iceland.; deCODE Genetics/Amgen, Reykjavik, Iceland.; deCODE Genetics/Amgen, Reykjavik, Iceland.; deCODE Genetics/Amgen, Reykjavik, Iceland.; Department of Anthropology, University of Iceland, Reykjavik, Iceland.; deCODE Genetics/Amgen, Reykjavik, Iceland.; deCODE Genetics/Amgen, Reykjavik, Iceland.; deCODE Genetics/Amgen, Reykjavik, Iceland.; Faculty of Medicine, School of Health Sciences, University of Iceland, Reykjavik,  Iceland.; deCODE Genetics/Amgen, Reykjavik, Iceland.; Faculty of Medicine, School of Health Sciences, University of Iceland, Reykjavik,  Iceland.; deCODE Genetics/Amgen, Reykjavik, Iceland.; deCODE Genetics/Amgen, Reykjavik, Iceland.; deCODE Genetics/Amgen, Reykjavik, Iceland.; deCODE Genetics/Amgen, Reykjavik, Iceland.; Faculty of Medicine, School of Health Sciences, University of Iceland, Reykjavik,  Iceland.; deCODE Genetics/Amgen, Reykjavik, Iceland.; deCODE Genetics/Amgen, Reykjavik, Iceland.; deCODE Genetics/Amgen, Reykjavik, Iceland.; School of Engineering and Natural Sciences, University of Iceland, Reykjavik,  Iceland.; deCODE Genetics/Amgen, Reykjavik, Iceland.; deCODE Genetics/Amgen, Reykjavik, Iceland.; deCODE Genetics/Amgen, Reykjavik, Iceland.; deCODE Genetics/Amgen, Reykjavik, Iceland.; Faculty of Electrical and Computer Engineering, University of Iceland, Reykjavik,  Iceland.; deCODE Genetics/Amgen, Reykjavik, Iceland.; School of Engineering and Natural Sciences, University of Iceland, Reykjavik,  Iceland.; deCODE Genetics/Amgen, Reykjavik, Iceland.; Faculty of Medicine, School of Health Sciences, University of Iceland, Reykjavik,  Iceland.; deCODE Genetics/Amgen, Reykjavik, Iceland. patrick.sulem@decode.is.; deCODE Genetics/Amgen, Reykjavik, Iceland. kstefans@decode.is.; Faculty of Medicine, School of Health Sciences, University of Iceland, Reykjavik,  Iceland. kstefans@decode.is.&lt;/_author_adr&gt;&lt;_collection_scope&gt;SCIE&lt;/_collection_scope&gt;&lt;_created&gt;66035325&lt;/_created&gt;&lt;_date&gt;65085120&lt;/_date&gt;&lt;_date_display&gt;2023 Oct&lt;/_date_display&gt;&lt;_db_provider&gt;PubMed&lt;/_db_provider&gt;&lt;_db_updated&gt;PubMed&lt;/_db_updated&gt;&lt;_doi&gt;10.1038/s41586-023-06563-x&lt;/_doi&gt;&lt;_impact_factor&gt;  50.500&lt;/_impact_factor&gt;&lt;_isbn&gt;1476-4687 (Electronic); 0028-0836 (Print); 0028-0836 (Linking)&lt;/_isbn&gt;&lt;_issue&gt;7982&lt;/_issue&gt;&lt;_journal&gt;Nature&lt;/_journal&gt;&lt;_language&gt;English&lt;/_language&gt;&lt;_modified&gt;66128989&lt;/_modified&gt;&lt;_ori_publication&gt;(c) 2023. The Author(s).&lt;/_ori_publication&gt;&lt;_pages&gt;348-358&lt;/_pages&gt;&lt;_social_category&gt;综合性期刊(1)&lt;/_social_category&gt;&lt;_subject_headings&gt;Humans; Africa/ethnology; Asia, Southern/ethnology; Biological Specimen Banks; *Blood Proteins/analysis/genetics; Datasets as Topic; *Disease Susceptibility; Genome, Human/genetics; *Genomics; *Genotype; Iceland/ethnology; Ireland/ethnology; *Phenotype; Plasma/chemistry; Proteome/analysis/genetics; *Proteomics/methods; Quantitative Trait Loci; United Kingdom&lt;/_subject_headings&gt;&lt;_tertiary_title&gt;Nature&lt;/_tertiary_title&gt;&lt;_type_work&gt;Comparative Study; Journal Article&lt;/_type_work&gt;&lt;_url&gt;http://www.ncbi.nlm.nih.gov/entrez/query.fcgi?cmd=Retrieve&amp;amp;db=pubmed&amp;amp;dopt=Abstract&amp;amp;list_uids=37794188&amp;amp;query_hl=1&lt;/_url&gt;&lt;_volume&gt;622&lt;/_volume&gt;&lt;/Details&gt;&lt;Extra&gt;&lt;DBUID&gt;{B418DF65-55C7-4D83-800F-8020532B84D1}&lt;/DBUID&gt;&lt;/Extra&gt;&lt;/Item&gt;&lt;/References&gt;&lt;/Group&gt;&lt;Group&gt;&lt;References&gt;&lt;Item&gt;&lt;ID&gt;171031&lt;/ID&gt;&lt;UID&gt;{C2C9163D-43C2-4407-BCAB-3FB1F28D543C}&lt;/UID&gt;&lt;Title&gt;Rare variant associations with plasma protein levels in the UK Biobank&lt;/Title&gt;&lt;Template&gt;Journal Article&lt;/Template&gt;&lt;Star&gt;0&lt;/Star&gt;&lt;Tag&gt;0&lt;/Tag&gt;&lt;Author&gt;Dhindsa, Ryan S; Burren, Oliver S; Sun, Benjamin B; Prins, Bram P; Matelska, Dorota; Wheeler, Eleanor; Mitchell, Jonathan; Oerton, Erin; Hristova, Ventzislava A; Smith, Katherine R; Carss, Keren; Wasilewski, Sebastian; Harper, Andrew R; Paul, Dirk S; Fabre, Margarete A; Runz, Heiko; Viollet, Coralie; Challis, Benjamin; Platt, Adam; Vitsios, Dimitrios; Ashley, Euan A; Whelan, Christopher D; Pangalos, Menelas N; Wang, Quanli; Petrovski, Slave&lt;/Author&gt;&lt;Year&gt;2023&lt;/Year&gt;&lt;Details&gt;&lt;_accessed&gt;66128998&lt;/_accessed&gt;&lt;_accession_num&gt;37794183&lt;/_accession_num&gt;&lt;_author_adr&gt;Centre for Genomics Research, Discovery Sciences, BioPharmaceuticals R&amp;amp;D,  AstraZeneca, Gaithersburg, MD, US. ryan.dhindsa@astrazeneca.com.; Centre for Genomics Research, Discovery Sciences, BioPharmaceuticals R&amp;amp;D,  AstraZeneca, Cambridge, UK.; Translational Sciences, Research &amp;amp; Development, Biogen Inc., Cambridge, MA, US.; Centre for Genomics Research, Discovery Sciences, BioPharmaceuticals R&amp;amp;D,  AstraZeneca, Cambridge, UK.; Centre for Genomics Research, Discovery Sciences, BioPharmaceuticals R&amp;amp;D,  AstraZeneca, Cambridge, UK.; Centre for Genomics Research, Discovery Sciences, BioPharmaceuticals R&amp;amp;D,  AstraZeneca, Cambridge, UK.; Centre for Genomics Research, Discovery Sciences, BioPharmaceuticals R&amp;amp;D,  AstraZeneca, Cambridge, UK.; Centre for Genomics Research, Discovery Sciences, BioPharmaceuticals R&amp;amp;D,  AstraZeneca, Cambridge, UK.; Centre for Genomics Research, Discovery Sciences, BioPharmaceuticals R&amp;amp;D,  AstraZeneca, Gaithersburg, MD, US.; Centre for Genomics Research, Discovery Sciences, BioPharmaceuticals R&amp;amp;D,  AstraZeneca, Cambridge, UK.; Centre for Genomics Research, Discovery Sciences, BioPharmaceuticals R&amp;amp;D,  AstraZeneca, Cambridge, UK.; Centre for Genomics Research, Discovery Sciences, BioPharmaceuticals R&amp;amp;D,  AstraZeneca, Cambridge, UK.; Clinical Development, Research and Early Development, Respiratory and Immunology  (R&amp;amp;I), BioPharmaceuticals R&amp;amp;D, AstraZeneca, Cambridge, UK.; Centre for Genomics Research, Discovery Sciences, BioPharmaceuticals R&amp;amp;D,  AstraZeneca, Cambridge, UK.; Centre for Genomics Research, Discovery Sciences, BioPharmaceuticals R&amp;amp;D,  AstraZeneca, Cambridge, UK.; Translational Sciences, Research &amp;amp; Development, Biogen Inc., Cambridge, MA, US.; Centre for Genomics Research, Discovery Sciences, BioPharmaceuticals R&amp;amp;D,  AstraZeneca, Cambridge, UK.; Translational Science and Experimental Medicine, Research and Early Development,  Cardiovascular, Renal and Metabolism, BioPharmaceuticals R&amp;amp;D, AstraZeneca,  Cambridge, UK.; Translational Science and Experimental Medicine, Research and Early Development,  Respiratory and Immunology, BioPharmaceuticals R&amp;amp;D, AstraZeneca, Cambridge, UK.; Centre for Genomics Research, Discovery Sciences, BioPharmaceuticals R&amp;amp;D,  AstraZeneca, Cambridge, UK.; Division of Cardiology, Department of Medicine, Stanford University, Palo Alto,  CA, USA.; Translational Sciences, Research &amp;amp; Development, Biogen Inc., Cambridge, MA, US.; BioPharmaceuticals R&amp;amp;D, AstraZeneca, Cambridge, UK.; Centre for Genomics Research, Discovery Sciences, BioPharmaceuticals R&amp;amp;D,  AstraZeneca, Gaithersburg, MD, US.; Centre for Genomics Research, Discovery Sciences, BioPharmaceuticals R&amp;amp;D,  AstraZeneca, Cambridge, UK. slav.petrovski@astrazeneca.com.; Department of Medicine, Austin Health, University of Melbourne, Melbourne,  Victoria, Australia. slav.petrovski@astrazeneca.com.&lt;/_author_adr&gt;&lt;_collection_scope&gt;SCIE&lt;/_collection_scope&gt;&lt;_created&gt;66035325&lt;/_created&gt;&lt;_date&gt;65085120&lt;/_date&gt;&lt;_date_display&gt;2023 Oct&lt;/_date_display&gt;&lt;_db_provider&gt;PubMed&lt;/_db_provider&gt;&lt;_db_updated&gt;PubMed&lt;/_db_updated&gt;&lt;_doi&gt;10.1038/s41586-023-06547-x&lt;/_doi&gt;&lt;_impact_factor&gt;  50.500&lt;/_impact_factor&gt;&lt;_isbn&gt;1476-4687 (Electronic); 0028-0836 (Print); 0028-0836 (Linking)&lt;/_isbn&gt;&lt;_issue&gt;7982&lt;/_issue&gt;&lt;_journal&gt;Nature&lt;/_journal&gt;&lt;_language&gt;English&lt;/_language&gt;&lt;_modified&gt;66128998&lt;/_modified&gt;&lt;_ori_publication&gt;(c) 2023. The Author(s).&lt;/_ori_publication&gt;&lt;_pages&gt;339-347&lt;/_pages&gt;&lt;_social_category&gt;综合性期刊(1)&lt;/_social_category&gt;&lt;_subject_headings&gt;Humans; Alleles; *Biological Specimen Banks; Biomarkers/blood; *Blood Proteins/analysis/genetics; Databases, Factual; Exome/genetics; *Genetic Association Studies; *Genomics; Hematopoiesis; Mutation; Plasma/chemistry; *Proteomics; United Kingdom&lt;/_subject_headings&gt;&lt;_tertiary_title&gt;Nature&lt;/_tertiary_title&gt;&lt;_type_work&gt;Journal Article&lt;/_type_work&gt;&lt;_url&gt;http://www.ncbi.nlm.nih.gov/entrez/query.fcgi?cmd=Retrieve&amp;amp;db=pubmed&amp;amp;dopt=Abstract&amp;amp;list_uids=37794183&amp;amp;query_hl=1&lt;/_url&gt;&lt;_volume&gt;622&lt;/_volume&gt;&lt;/Details&gt;&lt;Extra&gt;&lt;DBUID&gt;{B418DF65-55C7-4D83-800F-8020532B84D1}&lt;/DBUID&gt;&lt;/Extra&gt;&lt;/Item&gt;&lt;/References&gt;&lt;/Group&gt;&lt;/Citation&gt;_x000a_"/>
    <w:docVar w:name="NE.Ref{EB24BF1D-6300-432B-8C82-B8004E7324B5}" w:val=" ADDIN NE.Ref.{EB24BF1D-6300-432B-8C82-B8004E7324B5}&lt;Citation&gt;&lt;Group&gt;&lt;References&gt;&lt;Item&gt;&lt;ID&gt;171021&lt;/ID&gt;&lt;UID&gt;{0114D7CD-A0DB-435D-B4EA-EA75DA4CEAAA}&lt;/UID&gt;&lt;Title&gt;Predicting dementia risk in primary care: development and validation of the Dementia Risk Score using routinely collected data&lt;/Title&gt;&lt;Template&gt;Journal Article&lt;/Template&gt;&lt;Star&gt;0&lt;/Star&gt;&lt;Tag&gt;0&lt;/Tag&gt;&lt;Author&gt;Walters, K; Hardoon, S; Petersen, I; Iliffe, S; Omar, R Z; Nazareth, I; Rait, G&lt;/Author&gt;&lt;Year&gt;2016&lt;/Year&gt;&lt;Details&gt;&lt;_pages&gt;6&lt;/_pages&gt;&lt;_url&gt;http://www.ncbi.nlm.nih.gov/entrez/query.fcgi?cmd=Retrieve&amp;amp;db=pubmed&amp;amp;dopt=Abstract&amp;amp;list_uids=26797096&amp;amp;query_hl=1&lt;/_url&gt;&lt;_doi&gt;10.1186/s12916-016-0549-y&lt;/_doi&gt;&lt;_accession_num&gt;26797096&lt;/_accession_num&gt;&lt;_language&gt;English&lt;/_language&gt;&lt;_db_provider&gt;PubMed&lt;/_db_provider&gt;&lt;_volume&gt;14&lt;/_volume&gt;&lt;_journal&gt;BMC Med&lt;/_journal&gt;&lt;_isbn&gt;1741-7015 (Electronic); 1741-7015 (Linking)&lt;/_isbn&gt;&lt;_author_adr&gt;Research Department of Primary Care &amp;amp; Population Health, University College  London, Rowland Hill St, London, NW3 2PF, UK. k.walters@ucl.ac.uk.; Research Department of Primary Care &amp;amp; Population Health, University College  London, Rowland Hill St, London, NW3 2PF, UK.; Research Department of Primary Care &amp;amp; Population Health, University College  London, Rowland Hill St, London, NW3 2PF, UK.; Research Department of Primary Care &amp;amp; Population Health, University College  London, Rowland Hill St, London, NW3 2PF, UK.; Department of Statistical Science, University College London, Gower Street,  London, WC1E 6BT, UK.; Research Department of Primary Care &amp;amp; Population Health, University College  London, Rowland Hill St, London, NW3 2PF, UK.; Research Department of Primary Care &amp;amp; Population Health, University College  London, Rowland Hill St, London, NW3 2PF, UK.&lt;/_author_adr&gt;&lt;_impact_factor&gt;   7.100&lt;/_impact_factor&gt;&lt;_social_category&gt;医学：内科(1)&lt;/_social_category&gt;&lt;_collection_scope&gt;SCIE&lt;/_collection_scope&gt;&lt;_created&gt;66035307&lt;/_created&gt;&lt;_modified&gt;66035374&lt;/_modified&gt;&lt;_accessed&gt;66035374&lt;/_accessed&gt;&lt;_issue&gt;1&lt;/_issue&gt;&lt;_tertiary_title&gt;BMC medicine&lt;/_tertiary_title&gt;&lt;_db_updated&gt;PubMed&lt;/_db_updated&gt;&lt;_date_display&gt;2016 Jan 21&lt;/_date_display&gt;&lt;_date&gt;61038720&lt;/_date&gt;&lt;_type_work&gt;Journal Article; Research Support, Non-U.S. Gov&amp;apos;t; Validation Study&lt;/_type_work&gt;&lt;_subject_headings&gt;Aged; Aged, 80 and over; Algorithms; Dementia/*diagnosis/*epidemiology; Female; Humans; Incidence; Male; Middle Aged; Primary Health Care/*methods/statistics &amp;amp; numerical data; Prognosis; Research Design; Risk Factors&lt;/_subject_headings&gt;&lt;/Details&gt;&lt;Extra&gt;&lt;DBUID&gt;{B418DF65-55C7-4D83-800F-8020532B84D1}&lt;/DBUID&gt;&lt;/Extra&gt;&lt;/Item&gt;&lt;/References&gt;&lt;/Group&gt;&lt;/Citation&gt;_x000a_"/>
    <w:docVar w:name="NE.Ref{EF0C804F-434A-45E0-8072-F84D7259F812}" w:val=" ADDIN NE.Ref.{EF0C804F-434A-45E0-8072-F84D7259F812}&lt;Citation&gt;&lt;Group&gt;&lt;References&gt;&lt;Item&gt;&lt;ID&gt;107967&lt;/ID&gt;&lt;UID&gt;{B14EEE42-C45D-4ED0-B68C-996CBAD8274E}&lt;/UID&gt;&lt;Title&gt;Development and Validation of a Diabetic Retinopathy Risk Stratification  Algorithm&lt;/Title&gt;&lt;Template&gt;Journal Article&lt;/Template&gt;&lt;Star&gt;0&lt;/Star&gt;&lt;Tag&gt;0&lt;/Tag&gt;&lt;Author&gt;Tarasewicz, D; Karter, A J; Pimentel, N; Moffet, H H; Thai, K K; Schlessinger, D; Sofrygin, O; Melles, R B&lt;/Author&gt;&lt;Year&gt;2023&lt;/Year&gt;&lt;Details&gt;&lt;_accessed&gt;66128968&lt;/_accessed&gt;&lt;_accession_num&gt;36930723&lt;/_accession_num&gt;&lt;_author_adr&gt;Department of Ophthalmology, The Permanente Medical Group, Oakland, CA.; Division of Research, Kaiser Permanente, Oakland, CA.; Division of Research, Kaiser Permanente, Oakland, CA.; Division of Research, Kaiser Permanente, Oakland, CA.; Division of Research, Kaiser Permanente, Oakland, CA.; Division of Research, Kaiser Permanente, Oakland, CA.; Division of Research, Kaiser Permanente, Oakland, CA.; Department of Ophthalmology, The Permanente Medical Group, Oakland, CA.&lt;/_author_adr&gt;&lt;_collection_scope&gt;SCIE&lt;/_collection_scope&gt;&lt;_created&gt;64842922&lt;/_created&gt;&lt;_date&gt;2023-03-17&lt;/_date&gt;&lt;_date_display&gt;2023 Mar 17&lt;/_date_display&gt;&lt;_db_updated&gt;PubMed&lt;/_db_updated&gt;&lt;_doi&gt;10.2337/dc22-1168&lt;/_doi&gt;&lt;_impact_factor&gt;  14.800&lt;/_impact_factor&gt;&lt;_isbn&gt;1935-5548 (Electronic); 0149-5992 (Linking)&lt;/_isbn&gt;&lt;_journal&gt;Diabetes Care&lt;/_journal&gt;&lt;_language&gt;English&lt;/_language&gt;&lt;_modified&gt;66128968&lt;/_modified&gt;&lt;_ori_publication&gt;(c) 2023 by the American Diabetes Association.&lt;/_ori_publication&gt;&lt;_social_category&gt;医学(1)&lt;/_social_category&gt;&lt;_tertiary_title&gt;Diabetes care&lt;/_tertiary_title&gt;&lt;_type_work&gt;Journal Article&lt;/_type_work&gt;&lt;_url&gt;http://www.ncbi.nlm.nih.gov/entrez/query.fcgi?cmd=Retrieve&amp;amp;db=pubmed&amp;amp;dopt=Abstract&amp;amp;list_uids=36930723&amp;amp;query_hl=1&lt;/_url&gt;&lt;/Details&gt;&lt;Extra&gt;&lt;DBUID&gt;{B418DF65-55C7-4D83-800F-8020532B84D1}&lt;/DBUID&gt;&lt;/Extra&gt;&lt;/Item&gt;&lt;/References&gt;&lt;/Group&gt;&lt;/Citation&gt;_x000a_"/>
    <w:docVar w:name="NE.Ref{F42CB9EE-DF2D-4423-8412-522A5B92051E}" w:val=" ADDIN NE.Ref.{F42CB9EE-DF2D-4423-8412-522A5B92051E}&lt;Citation&gt;&lt;Group&gt;&lt;References&gt;&lt;Item&gt;&lt;ID&gt;171018&lt;/ID&gt;&lt;UID&gt;{6F525E66-F769-4697-9C33-BA7316156CC6}&lt;/UID&gt;&lt;Title&gt;Establishment of a Risk Prediction Model for Non-alcoholic Fatty Liver Disease in Type 2 Diabetes&lt;/Title&gt;&lt;Template&gt;Journal Article&lt;/Template&gt;&lt;Star&gt;0&lt;/Star&gt;&lt;Tag&gt;0&lt;/Tag&gt;&lt;Author&gt;Zhang, Yali; Shi, Rong; Yu, Liang; Ji, Liping; Li, Min; Hu, Fan&lt;/Author&gt;&lt;Year&gt;2020&lt;/Year&gt;&lt;Details&gt;&lt;_pages&gt;2057-2073&lt;/_pages&gt;&lt;_url&gt;http://www.ncbi.nlm.nih.gov/entrez/query.fcgi?cmd=Retrieve&amp;amp;db=pubmed&amp;amp;dopt=Abstract&amp;amp;list_uids=32725485&amp;amp;query_hl=1&lt;/_url&gt;&lt;_doi&gt;10.1007/s13300-020-00893-z&lt;/_doi&gt;&lt;_keywords&gt;Nomogram; Non-alcoholic fatty liver disease; Risk factor; Type 2 diabetes mellitus&lt;/_keywords&gt;&lt;_accession_num&gt;32725485&lt;/_accession_num&gt;&lt;_language&gt;English&lt;/_language&gt;&lt;_issue&gt;9&lt;/_issue&gt;&lt;_db_provider&gt;PubMed&lt;/_db_provider&gt;&lt;_volume&gt;11&lt;/_volume&gt;&lt;_journal&gt;Diabetes Ther&lt;/_journal&gt;&lt;_isbn&gt;1869-6953 (Print); 1869-6961 (Electronic); 1869-6961 (Linking)&lt;/_isbn&gt;&lt;_author_adr&gt;School of Public Health, Shanghai University of Traditional Chinese Medicine,  Shanghai, 201203, China.; School of Public Health, Shanghai University of Traditional Chinese Medicine,  Shanghai, 201203, China.; School of Public Health, Shanghai University of Traditional Chinese Medicine,  Shanghai, 201203, China.; School of Public Health, Shanghai University of Traditional Chinese Medicine,  Shanghai, 201203, China.; School of Public Health, Shanghai University of Traditional Chinese Medicine,  Shanghai, 201203, China.; School of Public Health, Shanghai University of Traditional Chinese Medicine,  Shanghai, 201203, China. joyking2003@163.com.&lt;/_author_adr&gt;&lt;_created&gt;66035305&lt;/_created&gt;&lt;_modified&gt;66035374&lt;/_modified&gt;&lt;_accessed&gt;66035374&lt;/_accessed&gt;&lt;_tertiary_title&gt;Diabetes therapy : research, treatment and education of diabetes and related _x000d__x000a_      disorders&lt;/_tertiary_title&gt;&lt;_db_updated&gt;PubMed&lt;/_db_updated&gt;&lt;_impact_factor&gt;   2.800&lt;/_impact_factor&gt;&lt;_social_category&gt;内分泌学与代谢(4)&lt;/_social_category&gt;&lt;_collection_scope&gt;SCIE&lt;/_collection_scope&gt;&lt;_date_display&gt;2020 Sep&lt;/_date_display&gt;&lt;_date&gt;63465120&lt;/_date&gt;&lt;_type_work&gt;Journal Article&lt;/_type_work&gt;&lt;/Details&gt;&lt;Extra&gt;&lt;DBUID&gt;{B418DF65-55C7-4D83-800F-8020532B84D1}&lt;/DBUID&gt;&lt;/Extra&gt;&lt;/Item&gt;&lt;/References&gt;&lt;/Group&gt;&lt;/Citation&gt;_x000a_"/>
    <w:docVar w:name="NE.Ref{F582D200-1514-43A5-841D-4238F4C652CA}" w:val=" ADDIN NE.Ref.{F582D200-1514-43A5-841D-4238F4C652CA}&lt;Citation&gt;&lt;Group&gt;&lt;References&gt;&lt;Item&gt;&lt;ID&gt;171028&lt;/ID&gt;&lt;UID&gt;{DC5E3341-0FFF-4048-978E-C8063798B631}&lt;/UID&gt;&lt;Title&gt;Derivation and validation of 10-year all-cause and cardiovascular disease mortality prediction model for middle-aged and elderly community-dwelling adults in Taiwan&lt;/Title&gt;&lt;Template&gt;Journal Article&lt;/Template&gt;&lt;Star&gt;0&lt;/Star&gt;&lt;Tag&gt;0&lt;/Tag&gt;&lt;Author&gt;Li, Tsai-Chung; Li, Chia-Ing; Liu, Chiu-Shong; Lin, Wen-Yuan; Lin, Chih-Hsueh; Yang, Shing-Yu; Lin, Cheng-Chieh&lt;/Author&gt;&lt;Year&gt;2020&lt;/Year&gt;&lt;Details&gt;&lt;_pages&gt;e0239063&lt;/_pages&gt;&lt;_url&gt;https://dx.plos.org/10.1371/journal.pone.0239063_x000d__x000a_https://dx.plos.org/10.1371/journal.pone.0239063&lt;/_url&gt;&lt;_doi&gt;10.1371/journal.pone.0239063&lt;/_doi&gt;&lt;_accession_num&gt;32925948&lt;/_accession_num&gt;&lt;_language&gt;English&lt;/_language&gt;&lt;_issue&gt;9&lt;/_issue&gt;&lt;_db_provider&gt;PubMed&lt;/_db_provider&gt;&lt;_volume&gt;15&lt;/_volume&gt;&lt;_journal&gt;PLOS ONE&lt;/_journal&gt;&lt;_isbn&gt;1932-6203&lt;/_isbn&gt;&lt;_author_adr&gt;Department of Public Health, College of Public Health, China Medical University, Taichung, Taiwan.;Department of Healthcare Administration, College of Medical and Health Science, Asia University, Taichung, Taiwan.;School of Medicine, College of Medicine, China Medical University, Taichung, Taiwan.;Department of Medical Research, China Medical University Hospital, Taichung, Taiwan.;School of Medicine, College of Medicine, China Medical University, Taichung, Taiwan.;Department of Medical Research, China Medical University Hospital, Taichung, Taiwan.;Department of Family Medicine, China Medical University Hospital, Taichung, Taiwan.;School of Medicine, College of Medicine, China Medical University, Taichung, Taiwan.;Department of Family Medicine, China Medical University Hospital, Taichung, Taiwan.;School of Medicine, College of Medicine, China Medical University, Taichung, Taiwan.;Department of Family Medicine, China Medical University Hospital, Taichung, Taiwan.;Department of Public Health, College of Public Health, China Medical University, Taichung, Taiwan.;School of Medicine, College of Medicine, China Medical University, Taichung, Taiwan.;Department of Medical Research, China Medical University Hospital, Taichung, Taiwan.;Department of Family Medicine, China Medical University Hospital, Taichung, Taiwan.&lt;/_author_adr&gt;&lt;_impact_factor&gt;   2.900&lt;/_impact_factor&gt;&lt;_social_category&gt;综合性期刊(3)&lt;/_social_category&gt;&lt;_collection_scope&gt;SCIE&lt;/_collection_scope&gt;&lt;_created&gt;66035319&lt;/_created&gt;&lt;_modified&gt;66035362&lt;/_modified&gt;&lt;_accessed&gt;66035362&lt;/_accessed&gt;&lt;_tertiary_title&gt;PLoS ONE&lt;/_tertiary_title&gt;&lt;_date&gt;63483840&lt;/_date&gt;&lt;_db_updated&gt;CrossRef&lt;/_db_updated&gt;&lt;/Details&gt;&lt;Extra&gt;&lt;DBUID&gt;{B418DF65-55C7-4D83-800F-8020532B84D1}&lt;/DBUID&gt;&lt;/Extra&gt;&lt;/Item&gt;&lt;/References&gt;&lt;/Group&gt;&lt;/Citation&gt;_x000a_"/>
    <w:docVar w:name="NE.Ref{F6EE394D-3532-4FDD-BAEB-60740F1222C1}" w:val=" ADDIN NE.Ref.{F6EE394D-3532-4FDD-BAEB-60740F1222C1}&lt;Citation&gt;&lt;Group&gt;&lt;References&gt;&lt;Item&gt;&lt;ID&gt;171024&lt;/ID&gt;&lt;UID&gt;{8218316B-8E8C-49BE-84F2-3B3C82302483}&lt;/UID&gt;&lt;Title&gt;Development and validation of risk prediction equations to estimate future risk of blindness and lower limb amputation in patients with diabetes: cohort study&lt;/Title&gt;&lt;Template&gt;Journal Article&lt;/Template&gt;&lt;Star&gt;0&lt;/Star&gt;&lt;Tag&gt;0&lt;/Tag&gt;&lt;Author&gt;Hippisley-Cox, Julia; Coupland, Carol&lt;/Author&gt;&lt;Year&gt;2015&lt;/Year&gt;&lt;Details&gt;&lt;_pages&gt;h5441&lt;/_pages&gt;&lt;_url&gt;http://www.ncbi.nlm.nih.gov/entrez/query.fcgi?cmd=Retrieve&amp;amp;db=pubmed&amp;amp;dopt=Abstract&amp;amp;list_uids=26560308&amp;amp;query_hl=1&lt;/_url&gt;&lt;_doi&gt;10.1136/bmj.h5441&lt;/_doi&gt;&lt;_accession_num&gt;26560308&lt;/_accession_num&gt;&lt;_language&gt;English&lt;/_language&gt;&lt;_db_provider&gt;PubMed&lt;/_db_provider&gt;&lt;_volume&gt;351&lt;/_volume&gt;&lt;_journal&gt;BMJ&lt;/_journal&gt;&lt;_isbn&gt;1756-1833 (Electronic); 0959-8138 (Print); 0959-8138 (Linking)&lt;/_isbn&gt;&lt;_author_adr&gt;Division of Primary Care, Nottingham University, Nottingham NG2 7RD, UK  Julia.hippisley-cox@nottingham.ac.uk.; Division of Primary Care, Nottingham University, Nottingham NG2 7RD, UK.&lt;/_author_adr&gt;&lt;_created&gt;66035314&lt;/_created&gt;&lt;_modified&gt;66035374&lt;/_modified&gt;&lt;_accessed&gt;66035374&lt;/_accessed&gt;&lt;_issue&gt;nov11 1&lt;/_issue&gt;&lt;_tertiary_title&gt;BMJ (Clinical research ed.)&lt;/_tertiary_title&gt;&lt;_date&gt;60936480&lt;/_date&gt;&lt;_db_updated&gt;PubMed&lt;/_db_updated&gt;&lt;_impact_factor&gt;  93.700&lt;/_impact_factor&gt;&lt;_social_category&gt;医学：内科(1)&lt;/_social_category&gt;&lt;_collection_scope&gt;SCIE&lt;/_collection_scope&gt;&lt;_date_display&gt;2015 Nov 11&lt;/_date_display&gt;&lt;_type_work&gt;Journal Article; Validation Study&lt;/_type_work&gt;&lt;_ori_publication&gt;(c) Hippisley-Cox et al 2015.&lt;/_ori_publication&gt;&lt;_subject_headings&gt;Adult; Aged; Aged, 80 and over; Algorithms; Amputation, Surgical/*statistics &amp;amp; numerical data; Blindness/*epidemiology/*etiology/physiopathology; Diabetes Mellitus, Type 1/*complications/epidemiology/physiopathology; Diabetes Mellitus, Type 2/*complications/epidemiology/physiopathology; England/epidemiology; Female; Humans; Lower Extremity/*physiopathology/surgery; Male; Middle Aged; Predictive Value of Tests; Proportional Hazards Models; Prospective Studies; Risk Assessment&lt;/_subject_headings&gt;&lt;/Details&gt;&lt;Extra&gt;&lt;DBUID&gt;{B418DF65-55C7-4D83-800F-8020532B84D1}&lt;/DBUID&gt;&lt;/Extra&gt;&lt;/Item&gt;&lt;/References&gt;&lt;/Group&gt;&lt;/Citation&gt;_x000a_"/>
    <w:docVar w:name="NE.Ref{FE609D23-2374-4C29-9ADA-877703194B12}" w:val=" ADDIN NE.Ref.{FE609D23-2374-4C29-9ADA-877703194B12}&lt;Citation&gt;&lt;Group&gt;&lt;References&gt;&lt;Item&gt;&lt;ID&gt;171014&lt;/ID&gt;&lt;UID&gt;{5F343526-D784-4BEE-B605-0306A47E2212}&lt;/UID&gt;&lt;Title&gt;Development of Risk Prediction Equations for Incident Chronic Kidney Disease&lt;/Title&gt;&lt;Template&gt;Journal Article&lt;/Template&gt;&lt;Star&gt;0&lt;/Star&gt;&lt;Tag&gt;0&lt;/Tag&gt;&lt;Author&gt;Nelson, Robert G; Grams, Morgan E; Ballew, Shoshana H; Sang, Yingying; Azizi, Fereidoun; Chadban, Steven J; Chaker, Layal; Dunning, Stephan C; Fox, Caroline; Hirakawa, Yoshihisa; Iseki, Kunitoshi; Ix, Joachim; Jafar, Tazeen H; Kottgen, Anna; Naimark, David M J; Ohkubo, Takayoshi; Prescott, Gordon J; Rebholz, Casey M; Sabanayagam, Charumathi; Sairenchi, Toshimi; Schottker, Ben; Shibagaki, Yugo; Tonelli, Marcello; Zhang, Luxia; Gansevoort, Ron T; Matsushita, Kunihiro; Woodward, Mark; Coresh, Josef; Shalev, Varda&lt;/Author&gt;&lt;Year&gt;2019&lt;/Year&gt;&lt;Details&gt;&lt;_pages&gt;2104-2114&lt;/_pages&gt;&lt;_url&gt;http://www.ncbi.nlm.nih.gov/entrez/query.fcgi?cmd=Retrieve&amp;amp;db=pubmed&amp;amp;dopt=Abstract&amp;amp;list_uids=31703124&amp;amp;query_hl=1&lt;/_url&gt;&lt;_doi&gt;10.1001/jama.2019.17379&lt;/_doi&gt;&lt;_accession_num&gt;31703124&lt;/_accession_num&gt;&lt;_language&gt;English&lt;/_language&gt;&lt;_issue&gt;21&lt;/_issue&gt;&lt;_db_provider&gt;PubMed&lt;/_db_provider&gt;&lt;_volume&gt;322&lt;/_volume&gt;&lt;_journal&gt;JAMA&lt;/_journal&gt;&lt;_isbn&gt;1538-3598 (Electronic); 0098-7484 (Print); 0098-7484 (Linking)&lt;/_isbn&gt;&lt;_author_adr&gt;Chronic Kidney Disease Section, National Institute of Diabetes and Digestive and  Kidney Diseases, National Institutes of Health, Phoenix, Arizona.; Department of Epidemiology, Johns Hopkins Bloomberg School of Public Health,  Baltimore, Maryland.; Department of Epidemiology, Johns Hopkins Bloomberg School of Public Health,  Baltimore, Maryland.; Department of Epidemiology, Johns Hopkins Bloomberg School of Public Health,  Baltimore, Maryland.; OptumLabs, Cambridge, Massachusetts.; Endocrine Research Center, Research Institute for Endocrine Sciences, Shahid  Beheshti University of Medical Sciences, Tehran, Iran.; Charles Perkins Centre, University of Sydney, Sydney, Australia.; Academic Center for Thyroid Diseases, Erasmus Medical Center, Rotterdam, the  Netherlands.; Department of Internal Medicine, Erasmus Medical Center, Rotterdam, the  Netherlands.; Department of Epidemiology, Erasmus Medical Center, Rotterdam, the Netherlands.; OptumLabs, Cambridge, Massachusetts.; Population Sciences Branch, National Heart, Lung, and Blood Institute, National  Institutes of Health, Bethesda, Maryland.; The Framingham Heart Study, Framingham, Massachusetts.; Department of Public Health and Health Systems, Nagoya University Graduate School  of Medicine, Nagoya, Japan.; Nakamura Clinic &amp;amp; Okinawa Asia Clinical Investigation Synergy, Okinawa, Japan.; University of California, San Diego, La Jolla.; Veterans Affairs San Diego Healthcare System, San Diego.; Program in Health Services and Systems Research, Duke-National University of  Singapore Medical School, Singapore.; Department of Medicine, Aga Khan University, Karachi, Pakistan.; Duke Global Health Institute, Durham, Duke University, North Carolina.; Department of Epidemiology, Johns Hopkins Bloomberg School of Public Health,  Baltimore, Maryland.; Institute of Genetic Epidemiology, Faculty of Medicine and Medical  Center-University of Freiburg, Freiburg, Germany.; Sunnybrook Hospital, University of Toronto, Toronto, Ontario, Canada.; Department of Hygiene and Public Health, Teikyo University School of Medicine,  Tokyo, Japan.; Medical Statistics Team, School of Medicine, Medical Sciences &amp;amp; Nutrition,  University of Aberdeen, Aberdeen, United Kingdom.; Department of Epidemiology, Johns Hopkins Bloomberg School of Public Health,  Baltimore, Maryland.; Singapore National Eye Centre, Singapore Eye Research Institute, Singapore,  Singapore.; Yong Loo Lin School of Medicine, National University of Singapore, Singapore.; Duke-National University of Singapore Medical School, Singapore, Singapore.; Department of Public Health, Dokkyo Medical University, Tochigi, Japan.; Division of Clinical Epidemiology and Aging Research, German Cancer Research  Center, Heidelberg, Germany.; Network Aging Research, University of Heidelberg, Heidelberg, Germany.; Division of Nephrology and Hypertension, Department of Internal Medicine, St  Marianna University School of Medicine, Kawasaki, Japan.; Department of Medicine, University of Calgary, Calgary, Alberta, Canada.; Peking University Institute of Nephrology, Division of Nephrology, Peking  University First Hospital, Beijing, China.; Department of Nephrology, University Medical Center Groningen, University of  Groningen, Groningen, the Netherlands.; Department of Epidemiology, Johns Hopkins Bloomberg School of Public Health,  Baltimore, Maryland.; Department of Epidemiology, Johns Hopkins Bloomberg School of Public Health,  Baltimore, Maryland.; The George Institute for Global Health, University of Oxford, United Kingdom.; The George Institute for Global Health, University of New South Wales, Australia.; Department of Epidemiology, Johns Hopkins Bloomberg School of Public Health,  Baltimore, Maryland.; Medical Division, Maccabi Healthcare Services, and Sackler Faculty of Medicine,  Tel Aviv University, Tel Aviv, Israel.&lt;/_author_adr&gt;&lt;_impact_factor&gt;  63.500&lt;/_impact_factor&gt;&lt;_social_category&gt;医学：内科(1)&lt;/_social_category&gt;&lt;_collection_scope&gt;SCIE&lt;/_collection_scope&gt;&lt;_created&gt;66035298&lt;/_created&gt;&lt;_modified&gt;66035374&lt;/_modified&gt;&lt;_accessed&gt;66035374&lt;/_accessed&gt;&lt;_tertiary_title&gt;JAMA&lt;/_tertiary_title&gt;&lt;_date_display&gt;2019 Dec 3&lt;/_date_display&gt;&lt;_date&gt;63072000&lt;/_date&gt;&lt;_type_work&gt;Journal Article; Research Support, N.I.H., Extramural; Research Support, Non-U.S. Gov&amp;apos;t&lt;/_type_work&gt;&lt;_subject_headings&gt;Aged; Female; *Glomerular Filtration Rate; Humans; Male; Middle Aged; *Models, Theoretical; *Renal Insufficiency, Chronic/physiopathology; Risk Assessment/*methods; Risk Factors&lt;/_subject_headings&gt;&lt;_db_updated&gt;PubMed&lt;/_db_updated&gt;&lt;/Details&gt;&lt;Extra&gt;&lt;DBUID&gt;{B418DF65-55C7-4D83-800F-8020532B84D1}&lt;/DBUID&gt;&lt;/Extra&gt;&lt;/Item&gt;&lt;/References&gt;&lt;/Group&gt;&lt;/Citation&gt;_x000a_"/>
    <w:docVar w:name="ne_build" w:val="16.0.18827"/>
    <w:docVar w:name="ne_docsoft" w:val="MSWord"/>
    <w:docVar w:name="ne_docversion" w:val="NoteExpress 2.0"/>
    <w:docVar w:name="ne_os" w:val="Mircrosoft"/>
    <w:docVar w:name="ne_platform" w:val="Word"/>
    <w:docVar w:name="ne_stylename" w:val="PLoS Medicine New"/>
  </w:docVars>
  <w:rsids>
    <w:rsidRoot w:val="002C7E22"/>
    <w:rsid w:val="0000577F"/>
    <w:rsid w:val="00014215"/>
    <w:rsid w:val="0001449E"/>
    <w:rsid w:val="000268AF"/>
    <w:rsid w:val="00036E44"/>
    <w:rsid w:val="000505BB"/>
    <w:rsid w:val="0006119E"/>
    <w:rsid w:val="00083DF5"/>
    <w:rsid w:val="00085444"/>
    <w:rsid w:val="00091246"/>
    <w:rsid w:val="00091814"/>
    <w:rsid w:val="000D1585"/>
    <w:rsid w:val="000D60EE"/>
    <w:rsid w:val="000E1ACE"/>
    <w:rsid w:val="000F67FC"/>
    <w:rsid w:val="001024FF"/>
    <w:rsid w:val="00103039"/>
    <w:rsid w:val="00107EFF"/>
    <w:rsid w:val="00110510"/>
    <w:rsid w:val="001344E6"/>
    <w:rsid w:val="00136072"/>
    <w:rsid w:val="00142018"/>
    <w:rsid w:val="0014333B"/>
    <w:rsid w:val="00145F78"/>
    <w:rsid w:val="00160F3D"/>
    <w:rsid w:val="00173A3D"/>
    <w:rsid w:val="00174429"/>
    <w:rsid w:val="00193A47"/>
    <w:rsid w:val="001944E1"/>
    <w:rsid w:val="001A049E"/>
    <w:rsid w:val="001A0C23"/>
    <w:rsid w:val="001A1521"/>
    <w:rsid w:val="001A32E0"/>
    <w:rsid w:val="001A4FE9"/>
    <w:rsid w:val="001C06FD"/>
    <w:rsid w:val="001C10D3"/>
    <w:rsid w:val="001D45E3"/>
    <w:rsid w:val="001D5012"/>
    <w:rsid w:val="001D59BA"/>
    <w:rsid w:val="001F1EFE"/>
    <w:rsid w:val="00205544"/>
    <w:rsid w:val="002115F9"/>
    <w:rsid w:val="00221A90"/>
    <w:rsid w:val="00225E14"/>
    <w:rsid w:val="00236FAF"/>
    <w:rsid w:val="002607AD"/>
    <w:rsid w:val="0026354B"/>
    <w:rsid w:val="00276E63"/>
    <w:rsid w:val="00282487"/>
    <w:rsid w:val="002827F7"/>
    <w:rsid w:val="00283DBC"/>
    <w:rsid w:val="002A6070"/>
    <w:rsid w:val="002B4E71"/>
    <w:rsid w:val="002B5179"/>
    <w:rsid w:val="002B7C87"/>
    <w:rsid w:val="002C4727"/>
    <w:rsid w:val="002C7E22"/>
    <w:rsid w:val="002D71DA"/>
    <w:rsid w:val="002E3440"/>
    <w:rsid w:val="002F08B3"/>
    <w:rsid w:val="002F1E8E"/>
    <w:rsid w:val="002F3995"/>
    <w:rsid w:val="0030262C"/>
    <w:rsid w:val="00306A91"/>
    <w:rsid w:val="00316B92"/>
    <w:rsid w:val="00322AB4"/>
    <w:rsid w:val="003257CF"/>
    <w:rsid w:val="00327175"/>
    <w:rsid w:val="00343206"/>
    <w:rsid w:val="00347C69"/>
    <w:rsid w:val="00350473"/>
    <w:rsid w:val="00352F39"/>
    <w:rsid w:val="00355D3F"/>
    <w:rsid w:val="0036173E"/>
    <w:rsid w:val="0036482F"/>
    <w:rsid w:val="00372E1E"/>
    <w:rsid w:val="00383CCC"/>
    <w:rsid w:val="00397804"/>
    <w:rsid w:val="003B5212"/>
    <w:rsid w:val="003C0C94"/>
    <w:rsid w:val="003C2D5F"/>
    <w:rsid w:val="003E4F71"/>
    <w:rsid w:val="003F2475"/>
    <w:rsid w:val="003F5642"/>
    <w:rsid w:val="00401280"/>
    <w:rsid w:val="0040325C"/>
    <w:rsid w:val="004036D7"/>
    <w:rsid w:val="00405008"/>
    <w:rsid w:val="004076B3"/>
    <w:rsid w:val="004079FE"/>
    <w:rsid w:val="004164C3"/>
    <w:rsid w:val="004241F5"/>
    <w:rsid w:val="00445F3B"/>
    <w:rsid w:val="0045489E"/>
    <w:rsid w:val="00454C53"/>
    <w:rsid w:val="00456BDE"/>
    <w:rsid w:val="00464685"/>
    <w:rsid w:val="004704EE"/>
    <w:rsid w:val="0047098B"/>
    <w:rsid w:val="00491E33"/>
    <w:rsid w:val="004B3CB8"/>
    <w:rsid w:val="004B71AF"/>
    <w:rsid w:val="004C3131"/>
    <w:rsid w:val="004C5ED1"/>
    <w:rsid w:val="004C5FCF"/>
    <w:rsid w:val="004E4B1E"/>
    <w:rsid w:val="0050300A"/>
    <w:rsid w:val="00507E4E"/>
    <w:rsid w:val="00510D7C"/>
    <w:rsid w:val="005267D1"/>
    <w:rsid w:val="00541447"/>
    <w:rsid w:val="00546C26"/>
    <w:rsid w:val="00551AF1"/>
    <w:rsid w:val="005541AB"/>
    <w:rsid w:val="005556AF"/>
    <w:rsid w:val="005613A5"/>
    <w:rsid w:val="00563DE8"/>
    <w:rsid w:val="0057060B"/>
    <w:rsid w:val="00573490"/>
    <w:rsid w:val="0057387D"/>
    <w:rsid w:val="00587213"/>
    <w:rsid w:val="005872F7"/>
    <w:rsid w:val="0058768E"/>
    <w:rsid w:val="00597778"/>
    <w:rsid w:val="005A09FF"/>
    <w:rsid w:val="005A7CC5"/>
    <w:rsid w:val="005B2B35"/>
    <w:rsid w:val="005B3AA3"/>
    <w:rsid w:val="005B475D"/>
    <w:rsid w:val="005D0365"/>
    <w:rsid w:val="005D23EE"/>
    <w:rsid w:val="005D2AB8"/>
    <w:rsid w:val="005D3553"/>
    <w:rsid w:val="005D3A29"/>
    <w:rsid w:val="005D5B4B"/>
    <w:rsid w:val="005D7969"/>
    <w:rsid w:val="005E0713"/>
    <w:rsid w:val="005E3E71"/>
    <w:rsid w:val="005F0457"/>
    <w:rsid w:val="005F21F1"/>
    <w:rsid w:val="00606663"/>
    <w:rsid w:val="0062487C"/>
    <w:rsid w:val="00626566"/>
    <w:rsid w:val="00634A36"/>
    <w:rsid w:val="00637648"/>
    <w:rsid w:val="006510BF"/>
    <w:rsid w:val="00655C3C"/>
    <w:rsid w:val="006571BF"/>
    <w:rsid w:val="00663C27"/>
    <w:rsid w:val="00664DBC"/>
    <w:rsid w:val="0066587D"/>
    <w:rsid w:val="00670C4E"/>
    <w:rsid w:val="006723E1"/>
    <w:rsid w:val="00695CAE"/>
    <w:rsid w:val="006B1D64"/>
    <w:rsid w:val="006B62D9"/>
    <w:rsid w:val="006C471E"/>
    <w:rsid w:val="006E2FDE"/>
    <w:rsid w:val="006E5082"/>
    <w:rsid w:val="006E5D0D"/>
    <w:rsid w:val="006E751E"/>
    <w:rsid w:val="006F27F4"/>
    <w:rsid w:val="006F5BA4"/>
    <w:rsid w:val="00701685"/>
    <w:rsid w:val="00706A88"/>
    <w:rsid w:val="00736DB6"/>
    <w:rsid w:val="00737709"/>
    <w:rsid w:val="007421C4"/>
    <w:rsid w:val="007537E7"/>
    <w:rsid w:val="007538C4"/>
    <w:rsid w:val="00757392"/>
    <w:rsid w:val="007612FB"/>
    <w:rsid w:val="0079466C"/>
    <w:rsid w:val="0079649A"/>
    <w:rsid w:val="007B0226"/>
    <w:rsid w:val="007C2C01"/>
    <w:rsid w:val="007C7E39"/>
    <w:rsid w:val="007D1581"/>
    <w:rsid w:val="007D5D35"/>
    <w:rsid w:val="007D6671"/>
    <w:rsid w:val="007F4788"/>
    <w:rsid w:val="007F743C"/>
    <w:rsid w:val="0080387D"/>
    <w:rsid w:val="00833361"/>
    <w:rsid w:val="0083531A"/>
    <w:rsid w:val="008362B9"/>
    <w:rsid w:val="00853E80"/>
    <w:rsid w:val="0086635B"/>
    <w:rsid w:val="00876033"/>
    <w:rsid w:val="0087682F"/>
    <w:rsid w:val="0089344D"/>
    <w:rsid w:val="008C3E59"/>
    <w:rsid w:val="008F1861"/>
    <w:rsid w:val="008F613F"/>
    <w:rsid w:val="00916A2E"/>
    <w:rsid w:val="00920252"/>
    <w:rsid w:val="00922D4E"/>
    <w:rsid w:val="0092679D"/>
    <w:rsid w:val="009274E9"/>
    <w:rsid w:val="0093197B"/>
    <w:rsid w:val="009347FC"/>
    <w:rsid w:val="00936DE9"/>
    <w:rsid w:val="009435F5"/>
    <w:rsid w:val="00955172"/>
    <w:rsid w:val="00957758"/>
    <w:rsid w:val="00957996"/>
    <w:rsid w:val="009763A5"/>
    <w:rsid w:val="00981B38"/>
    <w:rsid w:val="009909BC"/>
    <w:rsid w:val="00995DA8"/>
    <w:rsid w:val="009A0212"/>
    <w:rsid w:val="009A640B"/>
    <w:rsid w:val="009B5364"/>
    <w:rsid w:val="009C0C66"/>
    <w:rsid w:val="009C7905"/>
    <w:rsid w:val="009E24F4"/>
    <w:rsid w:val="009E5E00"/>
    <w:rsid w:val="009E6E7F"/>
    <w:rsid w:val="009F0FB8"/>
    <w:rsid w:val="009F1CFC"/>
    <w:rsid w:val="009F1F7F"/>
    <w:rsid w:val="009F2B3A"/>
    <w:rsid w:val="00A00042"/>
    <w:rsid w:val="00A0289F"/>
    <w:rsid w:val="00A11381"/>
    <w:rsid w:val="00A12677"/>
    <w:rsid w:val="00A20BD0"/>
    <w:rsid w:val="00A23D5D"/>
    <w:rsid w:val="00A2578E"/>
    <w:rsid w:val="00A37EF3"/>
    <w:rsid w:val="00A44EC3"/>
    <w:rsid w:val="00A5542A"/>
    <w:rsid w:val="00A56F7C"/>
    <w:rsid w:val="00A81B43"/>
    <w:rsid w:val="00A84D3C"/>
    <w:rsid w:val="00A86AEC"/>
    <w:rsid w:val="00A9359C"/>
    <w:rsid w:val="00A9658E"/>
    <w:rsid w:val="00AA3A16"/>
    <w:rsid w:val="00AB2035"/>
    <w:rsid w:val="00AB5F73"/>
    <w:rsid w:val="00AB6286"/>
    <w:rsid w:val="00AC265B"/>
    <w:rsid w:val="00AC3504"/>
    <w:rsid w:val="00AD3A31"/>
    <w:rsid w:val="00AE3C62"/>
    <w:rsid w:val="00AF7D7C"/>
    <w:rsid w:val="00B0129C"/>
    <w:rsid w:val="00B0677D"/>
    <w:rsid w:val="00B12355"/>
    <w:rsid w:val="00B20C4B"/>
    <w:rsid w:val="00B2112E"/>
    <w:rsid w:val="00B3106C"/>
    <w:rsid w:val="00B31698"/>
    <w:rsid w:val="00B4185C"/>
    <w:rsid w:val="00B44A54"/>
    <w:rsid w:val="00B46093"/>
    <w:rsid w:val="00B46706"/>
    <w:rsid w:val="00B53FAE"/>
    <w:rsid w:val="00B54144"/>
    <w:rsid w:val="00B56965"/>
    <w:rsid w:val="00B572E9"/>
    <w:rsid w:val="00B7194A"/>
    <w:rsid w:val="00B86011"/>
    <w:rsid w:val="00B91E2E"/>
    <w:rsid w:val="00B9485C"/>
    <w:rsid w:val="00B975B5"/>
    <w:rsid w:val="00BA36B0"/>
    <w:rsid w:val="00BB5791"/>
    <w:rsid w:val="00BB7B1B"/>
    <w:rsid w:val="00BC7ADE"/>
    <w:rsid w:val="00BC7F5D"/>
    <w:rsid w:val="00BD4ADB"/>
    <w:rsid w:val="00BE3513"/>
    <w:rsid w:val="00C001EA"/>
    <w:rsid w:val="00C05441"/>
    <w:rsid w:val="00C12504"/>
    <w:rsid w:val="00C36161"/>
    <w:rsid w:val="00C41E46"/>
    <w:rsid w:val="00C42972"/>
    <w:rsid w:val="00C46205"/>
    <w:rsid w:val="00C51BDD"/>
    <w:rsid w:val="00C55631"/>
    <w:rsid w:val="00C60FFB"/>
    <w:rsid w:val="00C63D74"/>
    <w:rsid w:val="00C730B6"/>
    <w:rsid w:val="00C74CDA"/>
    <w:rsid w:val="00C75174"/>
    <w:rsid w:val="00C80242"/>
    <w:rsid w:val="00C81327"/>
    <w:rsid w:val="00C91E69"/>
    <w:rsid w:val="00CA2D92"/>
    <w:rsid w:val="00CB31B3"/>
    <w:rsid w:val="00CB7E75"/>
    <w:rsid w:val="00CD25D4"/>
    <w:rsid w:val="00CD2677"/>
    <w:rsid w:val="00CD276D"/>
    <w:rsid w:val="00CD658D"/>
    <w:rsid w:val="00CF569F"/>
    <w:rsid w:val="00CF72D7"/>
    <w:rsid w:val="00D01714"/>
    <w:rsid w:val="00D05535"/>
    <w:rsid w:val="00D12B7D"/>
    <w:rsid w:val="00D305C5"/>
    <w:rsid w:val="00D46EB1"/>
    <w:rsid w:val="00D60CEC"/>
    <w:rsid w:val="00D76C0A"/>
    <w:rsid w:val="00D81F4C"/>
    <w:rsid w:val="00D8674E"/>
    <w:rsid w:val="00D9465F"/>
    <w:rsid w:val="00DB1D90"/>
    <w:rsid w:val="00DB2873"/>
    <w:rsid w:val="00DD226B"/>
    <w:rsid w:val="00DD72E8"/>
    <w:rsid w:val="00DF38C2"/>
    <w:rsid w:val="00DF41EC"/>
    <w:rsid w:val="00DF6C25"/>
    <w:rsid w:val="00E004B4"/>
    <w:rsid w:val="00E00AA2"/>
    <w:rsid w:val="00E15F71"/>
    <w:rsid w:val="00E1609A"/>
    <w:rsid w:val="00E20BC6"/>
    <w:rsid w:val="00E23982"/>
    <w:rsid w:val="00E253D5"/>
    <w:rsid w:val="00E274C2"/>
    <w:rsid w:val="00E32A23"/>
    <w:rsid w:val="00E50192"/>
    <w:rsid w:val="00E56B53"/>
    <w:rsid w:val="00E63E9A"/>
    <w:rsid w:val="00E66BDE"/>
    <w:rsid w:val="00E76EB5"/>
    <w:rsid w:val="00E80D15"/>
    <w:rsid w:val="00E80EBE"/>
    <w:rsid w:val="00E82E5A"/>
    <w:rsid w:val="00EA0270"/>
    <w:rsid w:val="00EA517A"/>
    <w:rsid w:val="00EA6676"/>
    <w:rsid w:val="00EA7239"/>
    <w:rsid w:val="00EB0059"/>
    <w:rsid w:val="00EB4AE8"/>
    <w:rsid w:val="00EB6998"/>
    <w:rsid w:val="00EB7FA7"/>
    <w:rsid w:val="00ED0C14"/>
    <w:rsid w:val="00ED497D"/>
    <w:rsid w:val="00ED7B2B"/>
    <w:rsid w:val="00EE7454"/>
    <w:rsid w:val="00EF5ACF"/>
    <w:rsid w:val="00F01DD2"/>
    <w:rsid w:val="00F0345A"/>
    <w:rsid w:val="00F06A89"/>
    <w:rsid w:val="00F1386B"/>
    <w:rsid w:val="00F138A9"/>
    <w:rsid w:val="00F14A7F"/>
    <w:rsid w:val="00F30874"/>
    <w:rsid w:val="00F52677"/>
    <w:rsid w:val="00F61D02"/>
    <w:rsid w:val="00F64195"/>
    <w:rsid w:val="00F647E3"/>
    <w:rsid w:val="00F719AA"/>
    <w:rsid w:val="00F725F2"/>
    <w:rsid w:val="00F833F2"/>
    <w:rsid w:val="00F91B39"/>
    <w:rsid w:val="00FA102D"/>
    <w:rsid w:val="00FB1AF6"/>
    <w:rsid w:val="00FB4F63"/>
    <w:rsid w:val="00FB775F"/>
    <w:rsid w:val="00FC0A93"/>
    <w:rsid w:val="00FC1260"/>
    <w:rsid w:val="00FC4BF0"/>
    <w:rsid w:val="00FC4D68"/>
    <w:rsid w:val="00FC6CC3"/>
    <w:rsid w:val="00FD18A3"/>
    <w:rsid w:val="00FD3972"/>
    <w:rsid w:val="00FD5257"/>
    <w:rsid w:val="00FD725C"/>
    <w:rsid w:val="00FE5E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74756BB"/>
  <w15:chartTrackingRefBased/>
  <w15:docId w15:val="{CBF45B25-B346-4F39-B8A4-640FDF1CA1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F0457"/>
    <w:pPr>
      <w:widowControl w:val="0"/>
      <w:spacing w:after="0" w:line="240" w:lineRule="auto"/>
      <w:jc w:val="both"/>
    </w:pPr>
    <w:rPr>
      <w:sz w:val="21"/>
      <w14:ligatures w14:val="none"/>
    </w:rPr>
  </w:style>
  <w:style w:type="paragraph" w:styleId="Heading1">
    <w:name w:val="heading 1"/>
    <w:basedOn w:val="Normal"/>
    <w:next w:val="Normal"/>
    <w:link w:val="Heading1Char"/>
    <w:uiPriority w:val="9"/>
    <w:qFormat/>
    <w:rsid w:val="00706A88"/>
    <w:pPr>
      <w:keepNext/>
      <w:keepLines/>
      <w:spacing w:line="360" w:lineRule="auto"/>
      <w:jc w:val="left"/>
      <w:outlineLvl w:val="0"/>
    </w:pPr>
    <w:rPr>
      <w:rFonts w:ascii="Cambria" w:eastAsia="楷体" w:hAnsi="Cambria" w:cs="Calibri"/>
      <w:b/>
      <w:szCs w:val="21"/>
      <w14:ligatures w14:val="standardContextual"/>
    </w:rPr>
  </w:style>
  <w:style w:type="paragraph" w:styleId="Heading2">
    <w:name w:val="heading 2"/>
    <w:basedOn w:val="Heading1"/>
    <w:next w:val="Normal"/>
    <w:link w:val="Heading2Char"/>
    <w:uiPriority w:val="9"/>
    <w:unhideWhenUsed/>
    <w:qFormat/>
    <w:rsid w:val="00706A88"/>
    <w:pPr>
      <w:spacing w:line="240" w:lineRule="auto"/>
      <w:outlineLvl w:val="1"/>
    </w:pPr>
  </w:style>
  <w:style w:type="paragraph" w:styleId="Heading3">
    <w:name w:val="heading 3"/>
    <w:basedOn w:val="Normal"/>
    <w:next w:val="Normal"/>
    <w:link w:val="Heading3Char"/>
    <w:uiPriority w:val="9"/>
    <w:semiHidden/>
    <w:unhideWhenUsed/>
    <w:qFormat/>
    <w:rsid w:val="002C7E22"/>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2C7E22"/>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2C7E22"/>
    <w:pPr>
      <w:keepNext/>
      <w:keepLines/>
      <w:spacing w:before="80" w:after="40"/>
      <w:outlineLvl w:val="4"/>
    </w:pPr>
    <w:rPr>
      <w:rFonts w:cstheme="majorBidi"/>
      <w:color w:val="0F4761" w:themeColor="accent1" w:themeShade="BF"/>
      <w:sz w:val="24"/>
    </w:rPr>
  </w:style>
  <w:style w:type="paragraph" w:styleId="Heading6">
    <w:name w:val="heading 6"/>
    <w:basedOn w:val="Normal"/>
    <w:next w:val="Normal"/>
    <w:link w:val="Heading6Char"/>
    <w:uiPriority w:val="9"/>
    <w:semiHidden/>
    <w:unhideWhenUsed/>
    <w:qFormat/>
    <w:rsid w:val="002C7E22"/>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2C7E22"/>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2C7E22"/>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2C7E22"/>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6A88"/>
    <w:rPr>
      <w:rFonts w:ascii="Cambria" w:eastAsia="楷体" w:hAnsi="Cambria" w:cs="Calibri"/>
      <w:b/>
      <w:sz w:val="21"/>
      <w:szCs w:val="21"/>
    </w:rPr>
  </w:style>
  <w:style w:type="character" w:customStyle="1" w:styleId="Heading2Char">
    <w:name w:val="Heading 2 Char"/>
    <w:basedOn w:val="DefaultParagraphFont"/>
    <w:link w:val="Heading2"/>
    <w:uiPriority w:val="9"/>
    <w:rsid w:val="00706A88"/>
    <w:rPr>
      <w:rFonts w:ascii="Cambria" w:eastAsia="楷体" w:hAnsi="Cambria" w:cs="Calibri"/>
      <w:b/>
      <w:sz w:val="21"/>
      <w:szCs w:val="21"/>
    </w:rPr>
  </w:style>
  <w:style w:type="character" w:customStyle="1" w:styleId="Heading3Char">
    <w:name w:val="Heading 3 Char"/>
    <w:basedOn w:val="DefaultParagraphFont"/>
    <w:link w:val="Heading3"/>
    <w:uiPriority w:val="9"/>
    <w:semiHidden/>
    <w:rsid w:val="002C7E22"/>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2C7E22"/>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2C7E22"/>
    <w:rPr>
      <w:rFonts w:cstheme="majorBidi"/>
      <w:color w:val="0F4761" w:themeColor="accent1" w:themeShade="BF"/>
      <w:sz w:val="24"/>
    </w:rPr>
  </w:style>
  <w:style w:type="character" w:customStyle="1" w:styleId="Heading6Char">
    <w:name w:val="Heading 6 Char"/>
    <w:basedOn w:val="DefaultParagraphFont"/>
    <w:link w:val="Heading6"/>
    <w:uiPriority w:val="9"/>
    <w:semiHidden/>
    <w:rsid w:val="002C7E22"/>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2C7E22"/>
    <w:rPr>
      <w:rFonts w:cstheme="majorBidi"/>
      <w:b/>
      <w:bCs/>
      <w:color w:val="595959" w:themeColor="text1" w:themeTint="A6"/>
    </w:rPr>
  </w:style>
  <w:style w:type="character" w:customStyle="1" w:styleId="Heading8Char">
    <w:name w:val="Heading 8 Char"/>
    <w:basedOn w:val="DefaultParagraphFont"/>
    <w:link w:val="Heading8"/>
    <w:uiPriority w:val="9"/>
    <w:semiHidden/>
    <w:rsid w:val="002C7E22"/>
    <w:rPr>
      <w:rFonts w:cstheme="majorBidi"/>
      <w:color w:val="595959" w:themeColor="text1" w:themeTint="A6"/>
    </w:rPr>
  </w:style>
  <w:style w:type="character" w:customStyle="1" w:styleId="Heading9Char">
    <w:name w:val="Heading 9 Char"/>
    <w:basedOn w:val="DefaultParagraphFont"/>
    <w:link w:val="Heading9"/>
    <w:uiPriority w:val="9"/>
    <w:semiHidden/>
    <w:rsid w:val="002C7E22"/>
    <w:rPr>
      <w:rFonts w:eastAsiaTheme="majorEastAsia" w:cstheme="majorBidi"/>
      <w:color w:val="595959" w:themeColor="text1" w:themeTint="A6"/>
    </w:rPr>
  </w:style>
  <w:style w:type="paragraph" w:styleId="Title">
    <w:name w:val="Title"/>
    <w:basedOn w:val="Normal"/>
    <w:next w:val="Normal"/>
    <w:link w:val="TitleChar"/>
    <w:uiPriority w:val="10"/>
    <w:qFormat/>
    <w:rsid w:val="002C7E22"/>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C7E2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C7E22"/>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C7E22"/>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2C7E22"/>
    <w:pPr>
      <w:spacing w:before="160"/>
      <w:jc w:val="center"/>
    </w:pPr>
    <w:rPr>
      <w:i/>
      <w:iCs/>
      <w:color w:val="404040" w:themeColor="text1" w:themeTint="BF"/>
    </w:rPr>
  </w:style>
  <w:style w:type="character" w:customStyle="1" w:styleId="QuoteChar">
    <w:name w:val="Quote Char"/>
    <w:basedOn w:val="DefaultParagraphFont"/>
    <w:link w:val="Quote"/>
    <w:uiPriority w:val="29"/>
    <w:rsid w:val="002C7E22"/>
    <w:rPr>
      <w:i/>
      <w:iCs/>
      <w:color w:val="404040" w:themeColor="text1" w:themeTint="BF"/>
    </w:rPr>
  </w:style>
  <w:style w:type="paragraph" w:styleId="ListParagraph">
    <w:name w:val="List Paragraph"/>
    <w:basedOn w:val="Normal"/>
    <w:uiPriority w:val="34"/>
    <w:qFormat/>
    <w:rsid w:val="002C7E22"/>
    <w:pPr>
      <w:ind w:left="720"/>
      <w:contextualSpacing/>
    </w:pPr>
  </w:style>
  <w:style w:type="character" w:styleId="IntenseEmphasis">
    <w:name w:val="Intense Emphasis"/>
    <w:basedOn w:val="DefaultParagraphFont"/>
    <w:uiPriority w:val="21"/>
    <w:qFormat/>
    <w:rsid w:val="002C7E22"/>
    <w:rPr>
      <w:i/>
      <w:iCs/>
      <w:color w:val="0F4761" w:themeColor="accent1" w:themeShade="BF"/>
    </w:rPr>
  </w:style>
  <w:style w:type="paragraph" w:styleId="IntenseQuote">
    <w:name w:val="Intense Quote"/>
    <w:basedOn w:val="Normal"/>
    <w:next w:val="Normal"/>
    <w:link w:val="IntenseQuoteChar"/>
    <w:uiPriority w:val="30"/>
    <w:qFormat/>
    <w:rsid w:val="002C7E2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C7E22"/>
    <w:rPr>
      <w:i/>
      <w:iCs/>
      <w:color w:val="0F4761" w:themeColor="accent1" w:themeShade="BF"/>
    </w:rPr>
  </w:style>
  <w:style w:type="character" w:styleId="IntenseReference">
    <w:name w:val="Intense Reference"/>
    <w:basedOn w:val="DefaultParagraphFont"/>
    <w:uiPriority w:val="32"/>
    <w:qFormat/>
    <w:rsid w:val="002C7E22"/>
    <w:rPr>
      <w:b/>
      <w:bCs/>
      <w:smallCaps/>
      <w:color w:val="0F4761" w:themeColor="accent1" w:themeShade="BF"/>
      <w:spacing w:val="5"/>
    </w:rPr>
  </w:style>
  <w:style w:type="paragraph" w:styleId="Header">
    <w:name w:val="header"/>
    <w:basedOn w:val="Normal"/>
    <w:link w:val="HeaderChar"/>
    <w:uiPriority w:val="99"/>
    <w:unhideWhenUsed/>
    <w:rsid w:val="005F0457"/>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5F0457"/>
    <w:rPr>
      <w:sz w:val="18"/>
      <w:szCs w:val="18"/>
    </w:rPr>
  </w:style>
  <w:style w:type="paragraph" w:styleId="Footer">
    <w:name w:val="footer"/>
    <w:basedOn w:val="Normal"/>
    <w:link w:val="FooterChar"/>
    <w:uiPriority w:val="99"/>
    <w:unhideWhenUsed/>
    <w:rsid w:val="005F0457"/>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5F0457"/>
    <w:rPr>
      <w:sz w:val="18"/>
      <w:szCs w:val="18"/>
    </w:rPr>
  </w:style>
  <w:style w:type="character" w:customStyle="1" w:styleId="fontstyle01">
    <w:name w:val="fontstyle01"/>
    <w:basedOn w:val="DefaultParagraphFont"/>
    <w:qFormat/>
    <w:rsid w:val="00EA517A"/>
  </w:style>
  <w:style w:type="table" w:styleId="TableGrid">
    <w:name w:val="Table Grid"/>
    <w:basedOn w:val="TableNormal"/>
    <w:uiPriority w:val="39"/>
    <w:rsid w:val="00EB69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
    <w:name w:val="样式1"/>
    <w:basedOn w:val="Normal"/>
    <w:link w:val="10"/>
    <w:qFormat/>
    <w:rsid w:val="00343206"/>
    <w:pPr>
      <w:jc w:val="left"/>
    </w:pPr>
    <w:rPr>
      <w:rFonts w:ascii="Cambria" w:hAnsi="Cambria" w:cs="Calibri"/>
      <w:sz w:val="24"/>
      <w:lang w:eastAsia="zh-Hans"/>
    </w:rPr>
  </w:style>
  <w:style w:type="character" w:customStyle="1" w:styleId="10">
    <w:name w:val="样式1 字符"/>
    <w:basedOn w:val="DefaultParagraphFont"/>
    <w:link w:val="1"/>
    <w:rsid w:val="00343206"/>
    <w:rPr>
      <w:rFonts w:ascii="Cambria" w:hAnsi="Cambria" w:cs="Calibri"/>
      <w:sz w:val="24"/>
      <w:lang w:eastAsia="zh-Hans"/>
      <w14:ligatures w14:val="none"/>
    </w:rPr>
  </w:style>
  <w:style w:type="paragraph" w:styleId="TOCHeading">
    <w:name w:val="TOC Heading"/>
    <w:basedOn w:val="Heading1"/>
    <w:next w:val="Normal"/>
    <w:uiPriority w:val="39"/>
    <w:unhideWhenUsed/>
    <w:qFormat/>
    <w:rsid w:val="00174429"/>
    <w:pPr>
      <w:widowControl/>
      <w:spacing w:before="240" w:line="259" w:lineRule="auto"/>
      <w:outlineLvl w:val="9"/>
    </w:pPr>
    <w:rPr>
      <w:rFonts w:asciiTheme="majorHAnsi" w:eastAsiaTheme="majorEastAsia" w:hAnsiTheme="majorHAnsi" w:cstheme="majorBidi"/>
      <w:b w:val="0"/>
      <w:color w:val="0F4761" w:themeColor="accent1" w:themeShade="BF"/>
      <w:kern w:val="0"/>
      <w:sz w:val="32"/>
      <w:szCs w:val="32"/>
      <w14:ligatures w14:val="none"/>
    </w:rPr>
  </w:style>
  <w:style w:type="paragraph" w:styleId="TOC2">
    <w:name w:val="toc 2"/>
    <w:basedOn w:val="Normal"/>
    <w:next w:val="Normal"/>
    <w:autoRedefine/>
    <w:uiPriority w:val="39"/>
    <w:unhideWhenUsed/>
    <w:rsid w:val="00174429"/>
    <w:pPr>
      <w:widowControl/>
      <w:spacing w:after="100" w:line="259" w:lineRule="auto"/>
      <w:ind w:left="220"/>
      <w:jc w:val="left"/>
    </w:pPr>
    <w:rPr>
      <w:rFonts w:cs="Times New Roman"/>
      <w:kern w:val="0"/>
      <w:sz w:val="22"/>
      <w:szCs w:val="22"/>
    </w:rPr>
  </w:style>
  <w:style w:type="paragraph" w:styleId="TOC1">
    <w:name w:val="toc 1"/>
    <w:basedOn w:val="Normal"/>
    <w:next w:val="Normal"/>
    <w:autoRedefine/>
    <w:uiPriority w:val="39"/>
    <w:unhideWhenUsed/>
    <w:rsid w:val="002115F9"/>
    <w:pPr>
      <w:widowControl/>
      <w:tabs>
        <w:tab w:val="right" w:leader="dot" w:pos="8302"/>
      </w:tabs>
      <w:spacing w:after="100" w:line="259" w:lineRule="auto"/>
      <w:jc w:val="left"/>
    </w:pPr>
    <w:rPr>
      <w:rFonts w:ascii="Cambria" w:hAnsi="Cambria" w:cs="Times New Roman"/>
      <w:b/>
      <w:bCs/>
      <w:noProof/>
      <w:kern w:val="0"/>
      <w:sz w:val="22"/>
      <w:szCs w:val="22"/>
    </w:rPr>
  </w:style>
  <w:style w:type="paragraph" w:styleId="TOC3">
    <w:name w:val="toc 3"/>
    <w:basedOn w:val="Normal"/>
    <w:next w:val="Normal"/>
    <w:autoRedefine/>
    <w:uiPriority w:val="39"/>
    <w:unhideWhenUsed/>
    <w:rsid w:val="00174429"/>
    <w:pPr>
      <w:widowControl/>
      <w:spacing w:after="100" w:line="259" w:lineRule="auto"/>
      <w:ind w:left="440"/>
      <w:jc w:val="left"/>
    </w:pPr>
    <w:rPr>
      <w:rFonts w:cs="Times New Roman"/>
      <w:kern w:val="0"/>
      <w:sz w:val="22"/>
      <w:szCs w:val="22"/>
    </w:rPr>
  </w:style>
  <w:style w:type="character" w:styleId="Hyperlink">
    <w:name w:val="Hyperlink"/>
    <w:basedOn w:val="DefaultParagraphFont"/>
    <w:uiPriority w:val="99"/>
    <w:unhideWhenUsed/>
    <w:rsid w:val="00174429"/>
    <w:rPr>
      <w:color w:val="467886" w:themeColor="hyperlink"/>
      <w:u w:val="single"/>
    </w:rPr>
  </w:style>
  <w:style w:type="paragraph" w:customStyle="1" w:styleId="TableNote">
    <w:name w:val="TableNote"/>
    <w:basedOn w:val="Normal"/>
    <w:qFormat/>
    <w:rsid w:val="0057060B"/>
    <w:pPr>
      <w:spacing w:after="160" w:line="278" w:lineRule="auto"/>
      <w:jc w:val="left"/>
    </w:pPr>
    <w:rPr>
      <w:sz w:val="22"/>
      <w14:ligatures w14:val="standardContextual"/>
    </w:rPr>
  </w:style>
  <w:style w:type="paragraph" w:customStyle="1" w:styleId="TableTitle">
    <w:name w:val="TableTitle"/>
    <w:basedOn w:val="Normal"/>
    <w:qFormat/>
    <w:rsid w:val="0057060B"/>
    <w:pPr>
      <w:spacing w:after="160" w:line="278" w:lineRule="auto"/>
      <w:jc w:val="left"/>
    </w:pPr>
    <w:rPr>
      <w:sz w:val="22"/>
      <w14:ligatures w14:val="standardContextual"/>
    </w:rPr>
  </w:style>
  <w:style w:type="character" w:customStyle="1" w:styleId="URL">
    <w:name w:val="URL"/>
    <w:basedOn w:val="DefaultParagraphFont"/>
    <w:qFormat/>
    <w:rsid w:val="0057060B"/>
    <w:rPr>
      <w:color w:val="666699"/>
    </w:rPr>
  </w:style>
  <w:style w:type="paragraph" w:customStyle="1" w:styleId="TableHeader">
    <w:name w:val="TableHeader"/>
    <w:basedOn w:val="Normal"/>
    <w:qFormat/>
    <w:rsid w:val="0057060B"/>
    <w:pPr>
      <w:spacing w:before="120" w:after="160"/>
      <w:jc w:val="left"/>
    </w:pPr>
    <w:rPr>
      <w:b/>
      <w:sz w:val="22"/>
      <w14:ligatures w14:val="standardContextual"/>
    </w:rPr>
  </w:style>
  <w:style w:type="paragraph" w:customStyle="1" w:styleId="TableSubHead">
    <w:name w:val="TableSubHead"/>
    <w:basedOn w:val="TableHeader"/>
    <w:rsid w:val="005706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4664577">
      <w:bodyDiv w:val="1"/>
      <w:marLeft w:val="0"/>
      <w:marRight w:val="0"/>
      <w:marTop w:val="0"/>
      <w:marBottom w:val="0"/>
      <w:divBdr>
        <w:top w:val="none" w:sz="0" w:space="0" w:color="auto"/>
        <w:left w:val="none" w:sz="0" w:space="0" w:color="auto"/>
        <w:bottom w:val="none" w:sz="0" w:space="0" w:color="auto"/>
        <w:right w:val="none" w:sz="0" w:space="0" w:color="auto"/>
      </w:divBdr>
    </w:div>
    <w:div w:id="234629866">
      <w:bodyDiv w:val="1"/>
      <w:marLeft w:val="0"/>
      <w:marRight w:val="0"/>
      <w:marTop w:val="0"/>
      <w:marBottom w:val="0"/>
      <w:divBdr>
        <w:top w:val="none" w:sz="0" w:space="0" w:color="auto"/>
        <w:left w:val="none" w:sz="0" w:space="0" w:color="auto"/>
        <w:bottom w:val="none" w:sz="0" w:space="0" w:color="auto"/>
        <w:right w:val="none" w:sz="0" w:space="0" w:color="auto"/>
      </w:divBdr>
    </w:div>
    <w:div w:id="244070166">
      <w:bodyDiv w:val="1"/>
      <w:marLeft w:val="0"/>
      <w:marRight w:val="0"/>
      <w:marTop w:val="0"/>
      <w:marBottom w:val="0"/>
      <w:divBdr>
        <w:top w:val="none" w:sz="0" w:space="0" w:color="auto"/>
        <w:left w:val="none" w:sz="0" w:space="0" w:color="auto"/>
        <w:bottom w:val="none" w:sz="0" w:space="0" w:color="auto"/>
        <w:right w:val="none" w:sz="0" w:space="0" w:color="auto"/>
      </w:divBdr>
    </w:div>
    <w:div w:id="294608733">
      <w:bodyDiv w:val="1"/>
      <w:marLeft w:val="0"/>
      <w:marRight w:val="0"/>
      <w:marTop w:val="0"/>
      <w:marBottom w:val="0"/>
      <w:divBdr>
        <w:top w:val="none" w:sz="0" w:space="0" w:color="auto"/>
        <w:left w:val="none" w:sz="0" w:space="0" w:color="auto"/>
        <w:bottom w:val="none" w:sz="0" w:space="0" w:color="auto"/>
        <w:right w:val="none" w:sz="0" w:space="0" w:color="auto"/>
      </w:divBdr>
    </w:div>
    <w:div w:id="372965636">
      <w:bodyDiv w:val="1"/>
      <w:marLeft w:val="0"/>
      <w:marRight w:val="0"/>
      <w:marTop w:val="0"/>
      <w:marBottom w:val="0"/>
      <w:divBdr>
        <w:top w:val="none" w:sz="0" w:space="0" w:color="auto"/>
        <w:left w:val="none" w:sz="0" w:space="0" w:color="auto"/>
        <w:bottom w:val="none" w:sz="0" w:space="0" w:color="auto"/>
        <w:right w:val="none" w:sz="0" w:space="0" w:color="auto"/>
      </w:divBdr>
    </w:div>
    <w:div w:id="382141557">
      <w:bodyDiv w:val="1"/>
      <w:marLeft w:val="0"/>
      <w:marRight w:val="0"/>
      <w:marTop w:val="0"/>
      <w:marBottom w:val="0"/>
      <w:divBdr>
        <w:top w:val="none" w:sz="0" w:space="0" w:color="auto"/>
        <w:left w:val="none" w:sz="0" w:space="0" w:color="auto"/>
        <w:bottom w:val="none" w:sz="0" w:space="0" w:color="auto"/>
        <w:right w:val="none" w:sz="0" w:space="0" w:color="auto"/>
      </w:divBdr>
    </w:div>
    <w:div w:id="521169030">
      <w:bodyDiv w:val="1"/>
      <w:marLeft w:val="0"/>
      <w:marRight w:val="0"/>
      <w:marTop w:val="0"/>
      <w:marBottom w:val="0"/>
      <w:divBdr>
        <w:top w:val="none" w:sz="0" w:space="0" w:color="auto"/>
        <w:left w:val="none" w:sz="0" w:space="0" w:color="auto"/>
        <w:bottom w:val="none" w:sz="0" w:space="0" w:color="auto"/>
        <w:right w:val="none" w:sz="0" w:space="0" w:color="auto"/>
      </w:divBdr>
    </w:div>
    <w:div w:id="700514964">
      <w:bodyDiv w:val="1"/>
      <w:marLeft w:val="0"/>
      <w:marRight w:val="0"/>
      <w:marTop w:val="0"/>
      <w:marBottom w:val="0"/>
      <w:divBdr>
        <w:top w:val="none" w:sz="0" w:space="0" w:color="auto"/>
        <w:left w:val="none" w:sz="0" w:space="0" w:color="auto"/>
        <w:bottom w:val="none" w:sz="0" w:space="0" w:color="auto"/>
        <w:right w:val="none" w:sz="0" w:space="0" w:color="auto"/>
      </w:divBdr>
    </w:div>
    <w:div w:id="863054941">
      <w:bodyDiv w:val="1"/>
      <w:marLeft w:val="0"/>
      <w:marRight w:val="0"/>
      <w:marTop w:val="0"/>
      <w:marBottom w:val="0"/>
      <w:divBdr>
        <w:top w:val="none" w:sz="0" w:space="0" w:color="auto"/>
        <w:left w:val="none" w:sz="0" w:space="0" w:color="auto"/>
        <w:bottom w:val="none" w:sz="0" w:space="0" w:color="auto"/>
        <w:right w:val="none" w:sz="0" w:space="0" w:color="auto"/>
      </w:divBdr>
    </w:div>
    <w:div w:id="1141187829">
      <w:bodyDiv w:val="1"/>
      <w:marLeft w:val="0"/>
      <w:marRight w:val="0"/>
      <w:marTop w:val="0"/>
      <w:marBottom w:val="0"/>
      <w:divBdr>
        <w:top w:val="none" w:sz="0" w:space="0" w:color="auto"/>
        <w:left w:val="none" w:sz="0" w:space="0" w:color="auto"/>
        <w:bottom w:val="none" w:sz="0" w:space="0" w:color="auto"/>
        <w:right w:val="none" w:sz="0" w:space="0" w:color="auto"/>
      </w:divBdr>
    </w:div>
    <w:div w:id="1156336980">
      <w:bodyDiv w:val="1"/>
      <w:marLeft w:val="0"/>
      <w:marRight w:val="0"/>
      <w:marTop w:val="0"/>
      <w:marBottom w:val="0"/>
      <w:divBdr>
        <w:top w:val="none" w:sz="0" w:space="0" w:color="auto"/>
        <w:left w:val="none" w:sz="0" w:space="0" w:color="auto"/>
        <w:bottom w:val="none" w:sz="0" w:space="0" w:color="auto"/>
        <w:right w:val="none" w:sz="0" w:space="0" w:color="auto"/>
      </w:divBdr>
    </w:div>
    <w:div w:id="1219585684">
      <w:bodyDiv w:val="1"/>
      <w:marLeft w:val="0"/>
      <w:marRight w:val="0"/>
      <w:marTop w:val="0"/>
      <w:marBottom w:val="0"/>
      <w:divBdr>
        <w:top w:val="none" w:sz="0" w:space="0" w:color="auto"/>
        <w:left w:val="none" w:sz="0" w:space="0" w:color="auto"/>
        <w:bottom w:val="none" w:sz="0" w:space="0" w:color="auto"/>
        <w:right w:val="none" w:sz="0" w:space="0" w:color="auto"/>
      </w:divBdr>
    </w:div>
    <w:div w:id="1539976841">
      <w:bodyDiv w:val="1"/>
      <w:marLeft w:val="0"/>
      <w:marRight w:val="0"/>
      <w:marTop w:val="0"/>
      <w:marBottom w:val="0"/>
      <w:divBdr>
        <w:top w:val="none" w:sz="0" w:space="0" w:color="auto"/>
        <w:left w:val="none" w:sz="0" w:space="0" w:color="auto"/>
        <w:bottom w:val="none" w:sz="0" w:space="0" w:color="auto"/>
        <w:right w:val="none" w:sz="0" w:space="0" w:color="auto"/>
      </w:divBdr>
    </w:div>
    <w:div w:id="1563516902">
      <w:bodyDiv w:val="1"/>
      <w:marLeft w:val="0"/>
      <w:marRight w:val="0"/>
      <w:marTop w:val="0"/>
      <w:marBottom w:val="0"/>
      <w:divBdr>
        <w:top w:val="none" w:sz="0" w:space="0" w:color="auto"/>
        <w:left w:val="none" w:sz="0" w:space="0" w:color="auto"/>
        <w:bottom w:val="none" w:sz="0" w:space="0" w:color="auto"/>
        <w:right w:val="none" w:sz="0" w:space="0" w:color="auto"/>
      </w:divBdr>
    </w:div>
    <w:div w:id="1803302249">
      <w:bodyDiv w:val="1"/>
      <w:marLeft w:val="0"/>
      <w:marRight w:val="0"/>
      <w:marTop w:val="0"/>
      <w:marBottom w:val="0"/>
      <w:divBdr>
        <w:top w:val="none" w:sz="0" w:space="0" w:color="auto"/>
        <w:left w:val="none" w:sz="0" w:space="0" w:color="auto"/>
        <w:bottom w:val="none" w:sz="0" w:space="0" w:color="auto"/>
        <w:right w:val="none" w:sz="0" w:space="0" w:color="auto"/>
      </w:divBdr>
    </w:div>
    <w:div w:id="1933320068">
      <w:bodyDiv w:val="1"/>
      <w:marLeft w:val="0"/>
      <w:marRight w:val="0"/>
      <w:marTop w:val="0"/>
      <w:marBottom w:val="0"/>
      <w:divBdr>
        <w:top w:val="none" w:sz="0" w:space="0" w:color="auto"/>
        <w:left w:val="none" w:sz="0" w:space="0" w:color="auto"/>
        <w:bottom w:val="none" w:sz="0" w:space="0" w:color="auto"/>
        <w:right w:val="none" w:sz="0" w:space="0" w:color="auto"/>
      </w:divBdr>
    </w:div>
    <w:div w:id="1989287229">
      <w:bodyDiv w:val="1"/>
      <w:marLeft w:val="0"/>
      <w:marRight w:val="0"/>
      <w:marTop w:val="0"/>
      <w:marBottom w:val="0"/>
      <w:divBdr>
        <w:top w:val="none" w:sz="0" w:space="0" w:color="auto"/>
        <w:left w:val="none" w:sz="0" w:space="0" w:color="auto"/>
        <w:bottom w:val="none" w:sz="0" w:space="0" w:color="auto"/>
        <w:right w:val="none" w:sz="0" w:space="0" w:color="auto"/>
      </w:divBdr>
    </w:div>
    <w:div w:id="21286200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7981C4-0CC8-44B2-A600-5635472E09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1</TotalTime>
  <Pages>10</Pages>
  <Words>2709</Words>
  <Characters>15444</Characters>
  <Application>Microsoft Office Word</Application>
  <DocSecurity>0</DocSecurity>
  <Lines>128</Lines>
  <Paragraphs>36</Paragraphs>
  <ScaleCrop>false</ScaleCrop>
  <Company/>
  <LinksUpToDate>false</LinksUpToDate>
  <CharactersWithSpaces>18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 a</dc:creator>
  <cp:keywords/>
  <dc:description>NE.Ref</dc:description>
  <cp:lastModifiedBy>Narmatha.R</cp:lastModifiedBy>
  <cp:revision>61</cp:revision>
  <cp:lastPrinted>2025-09-10T09:34:00Z</cp:lastPrinted>
  <dcterms:created xsi:type="dcterms:W3CDTF">2025-09-24T01:54:00Z</dcterms:created>
  <dcterms:modified xsi:type="dcterms:W3CDTF">2026-04-23T01:53:00Z</dcterms:modified>
</cp:coreProperties>
</file>